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224F8" w14:textId="5818C263" w:rsidR="00E30987" w:rsidRPr="006D6CAD" w:rsidRDefault="006841DF" w:rsidP="00E30987">
      <w:pPr>
        <w:spacing w:line="400" w:lineRule="exact"/>
        <w:rPr>
          <w:rFonts w:ascii="TimesNewRomanPS-BoldMT" w:hAnsi="TimesNewRomanPS-BoldMT"/>
          <w:bCs/>
          <w:color w:val="000000"/>
          <w:sz w:val="24"/>
          <w:szCs w:val="24"/>
        </w:rPr>
      </w:pPr>
      <w:r w:rsidRPr="00596761">
        <w:rPr>
          <w:rFonts w:ascii="TimesNewRomanPS-BoldMT" w:hAnsi="TimesNewRomanPS-BoldMT"/>
          <w:b/>
          <w:bCs/>
          <w:color w:val="000000"/>
          <w:sz w:val="24"/>
          <w:szCs w:val="24"/>
        </w:rPr>
        <w:t>Table</w:t>
      </w:r>
      <w:r w:rsidRPr="00596761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 </w:t>
      </w:r>
      <w:r w:rsidR="007F20CC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Pr="00596761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1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Pr="00E5272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E13B3A">
        <w:rPr>
          <w:rFonts w:ascii="Times New Roman" w:hAnsi="Times New Roman"/>
          <w:b/>
          <w:color w:val="000000"/>
          <w:sz w:val="24"/>
          <w:szCs w:val="24"/>
        </w:rPr>
        <w:t>Ingredient composition of the high fat diet</w:t>
      </w:r>
    </w:p>
    <w:tbl>
      <w:tblPr>
        <w:tblStyle w:val="1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2197"/>
      </w:tblGrid>
      <w:tr w:rsidR="00E30987" w:rsidRPr="004D6736" w14:paraId="05B0A690" w14:textId="77777777" w:rsidTr="00E30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D50F863" w14:textId="77777777" w:rsidR="00E30987" w:rsidRPr="00E6527A" w:rsidRDefault="00E30987" w:rsidP="00E30987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6527A">
              <w:rPr>
                <w:rFonts w:ascii="Times New Roman" w:hAnsi="Times New Roman"/>
                <w:b w:val="0"/>
                <w:sz w:val="24"/>
                <w:szCs w:val="24"/>
              </w:rPr>
              <w:t>Ingredients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5D3F1" w14:textId="77777777" w:rsidR="00E30987" w:rsidRPr="00E6527A" w:rsidRDefault="00E30987" w:rsidP="00E30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E6527A">
              <w:rPr>
                <w:rFonts w:ascii="Times New Roman" w:hAnsi="Times New Roman"/>
                <w:b w:val="0"/>
                <w:sz w:val="24"/>
                <w:szCs w:val="24"/>
              </w:rPr>
              <w:t>Contents (g/kg)</w:t>
            </w:r>
          </w:p>
        </w:tc>
      </w:tr>
      <w:tr w:rsidR="00E30987" w:rsidRPr="004D6736" w14:paraId="124899A8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285E7" w14:textId="77777777" w:rsidR="00E30987" w:rsidRPr="00862AB9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 xml:space="preserve">Casein 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7D379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257</w:t>
            </w:r>
          </w:p>
        </w:tc>
      </w:tr>
      <w:tr w:rsidR="00E30987" w:rsidRPr="004D6736" w14:paraId="1C8D90D9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3B8D90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Corn Starch</w:t>
            </w:r>
          </w:p>
        </w:tc>
        <w:tc>
          <w:tcPr>
            <w:tcW w:w="2197" w:type="dxa"/>
            <w:vAlign w:val="center"/>
          </w:tcPr>
          <w:p w14:paraId="35B28463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E30987" w:rsidRPr="004D6736" w14:paraId="75491B52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DFAA839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Maltodextrin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4149948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161</w:t>
            </w:r>
          </w:p>
        </w:tc>
      </w:tr>
      <w:tr w:rsidR="00E30987" w:rsidRPr="004D6736" w14:paraId="29494007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AA1386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2197" w:type="dxa"/>
            <w:vAlign w:val="center"/>
          </w:tcPr>
          <w:p w14:paraId="67BBC389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88</w:t>
            </w:r>
          </w:p>
        </w:tc>
      </w:tr>
      <w:tr w:rsidR="00E30987" w:rsidRPr="004D6736" w14:paraId="17EC3AB9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A2A1D8A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Soybean Oil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CBC1E89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</w:tr>
      <w:tr w:rsidR="00E30987" w:rsidRPr="004D6736" w14:paraId="040A9EC6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959396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Lard</w:t>
            </w:r>
          </w:p>
        </w:tc>
        <w:tc>
          <w:tcPr>
            <w:tcW w:w="2197" w:type="dxa"/>
            <w:vAlign w:val="center"/>
          </w:tcPr>
          <w:p w14:paraId="714BCD29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315</w:t>
            </w:r>
          </w:p>
        </w:tc>
      </w:tr>
      <w:tr w:rsidR="00E30987" w:rsidRPr="004D6736" w14:paraId="4E2FABEA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79D598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Cellulos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B03DC85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</w:tr>
      <w:tr w:rsidR="00E30987" w:rsidRPr="004D6736" w14:paraId="14088A15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E3026F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Mineral Mix</w:t>
            </w:r>
          </w:p>
        </w:tc>
        <w:tc>
          <w:tcPr>
            <w:tcW w:w="2197" w:type="dxa"/>
            <w:vAlign w:val="center"/>
          </w:tcPr>
          <w:p w14:paraId="40E1084F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</w:tr>
      <w:tr w:rsidR="00E30987" w:rsidRPr="004D6736" w14:paraId="26B98F2A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6A5F0C4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Vitamin Mix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7125E54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</w:tr>
      <w:tr w:rsidR="00E30987" w:rsidRPr="004D6736" w14:paraId="09A72FEA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B5FF26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L-Cystine</w:t>
            </w:r>
          </w:p>
        </w:tc>
        <w:tc>
          <w:tcPr>
            <w:tcW w:w="2197" w:type="dxa"/>
            <w:vAlign w:val="center"/>
          </w:tcPr>
          <w:p w14:paraId="5C0A13D1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E30987" w:rsidRPr="004D6736" w14:paraId="379B9875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DE5E891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Choline Bitartrate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2817E43C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E30987" w:rsidRPr="004D6736" w14:paraId="5957B9E0" w14:textId="77777777" w:rsidTr="00E3098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347EFE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TBHQ</w:t>
            </w:r>
          </w:p>
        </w:tc>
        <w:tc>
          <w:tcPr>
            <w:tcW w:w="2197" w:type="dxa"/>
            <w:vAlign w:val="center"/>
          </w:tcPr>
          <w:p w14:paraId="63F8C2D8" w14:textId="77777777" w:rsidR="00E30987" w:rsidRPr="00862AB9" w:rsidRDefault="00E30987" w:rsidP="00685BAD">
            <w:pPr>
              <w:ind w:firstLineChars="218" w:firstLine="5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</w:tr>
      <w:tr w:rsidR="00E30987" w:rsidRPr="004D6736" w14:paraId="106A13A0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582A550" w14:textId="77777777" w:rsidR="00E30987" w:rsidRPr="00862AB9" w:rsidRDefault="00E30987" w:rsidP="00E30987">
            <w:pPr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00CA6DC" w14:textId="77777777" w:rsidR="00E30987" w:rsidRPr="00862AB9" w:rsidRDefault="00E30987" w:rsidP="00685BAD">
            <w:pPr>
              <w:ind w:firstLineChars="218" w:firstLine="5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62AB9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</w:tbl>
    <w:p w14:paraId="507FA276" w14:textId="77777777" w:rsidR="00E30987" w:rsidRDefault="00E30987" w:rsidP="00E30987">
      <w:pPr>
        <w:spacing w:line="400" w:lineRule="exact"/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br w:type="page"/>
      </w:r>
    </w:p>
    <w:p w14:paraId="645D3772" w14:textId="68EA2055" w:rsidR="00E30987" w:rsidRPr="006D6CAD" w:rsidRDefault="006841DF" w:rsidP="00E30987">
      <w:pPr>
        <w:spacing w:line="400" w:lineRule="exact"/>
        <w:rPr>
          <w:rFonts w:ascii="TimesNewRomanPS-BoldMT" w:hAnsi="TimesNewRomanPS-BoldMT"/>
          <w:bCs/>
          <w:color w:val="000000"/>
          <w:sz w:val="24"/>
          <w:szCs w:val="24"/>
        </w:rPr>
      </w:pPr>
      <w:r w:rsidRPr="003F4DFB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>Table</w:t>
      </w:r>
      <w:r w:rsidRPr="003F4DFB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 </w:t>
      </w:r>
      <w:r w:rsidR="007F20CC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2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Pr="003F4DFB">
        <w:rPr>
          <w:rFonts w:ascii="TimesNewRomanPS-BoldMT" w:hAnsi="TimesNewRomanPS-BoldMT" w:hint="eastAsia"/>
          <w:bCs/>
          <w:color w:val="000000"/>
          <w:sz w:val="24"/>
          <w:szCs w:val="24"/>
        </w:rPr>
        <w:t xml:space="preserve"> </w:t>
      </w:r>
      <w:r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Primers </w:t>
      </w:r>
      <w:r w:rsidRPr="00E13B3A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u</w:t>
      </w:r>
      <w:r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sed</w:t>
      </w:r>
      <w:r w:rsidRPr="00E13B3A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 for</w:t>
      </w:r>
      <w:r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Pr="00E13B3A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r</w:t>
      </w:r>
      <w:r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eal-</w:t>
      </w:r>
      <w:r w:rsidRPr="00E13B3A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t</w:t>
      </w:r>
      <w:r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ime PCR</w:t>
      </w:r>
    </w:p>
    <w:tbl>
      <w:tblPr>
        <w:tblW w:w="88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4961"/>
      </w:tblGrid>
      <w:tr w:rsidR="00E30987" w:rsidRPr="008E005E" w14:paraId="08D6B0E7" w14:textId="77777777" w:rsidTr="00AD78D4">
        <w:trPr>
          <w:trHeight w:val="281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50B85" w14:textId="77777777" w:rsidR="00E30987" w:rsidRPr="008E005E" w:rsidRDefault="00E30987" w:rsidP="00E309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8E005E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en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 xml:space="preserve">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7D7DE" w14:textId="77777777" w:rsidR="00E30987" w:rsidRPr="008E005E" w:rsidRDefault="00E30987" w:rsidP="00E3098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11E5D" w14:textId="77777777" w:rsidR="00E30987" w:rsidRPr="008E005E" w:rsidRDefault="00E30987" w:rsidP="00E3098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8E005E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Primer Sequence</w:t>
            </w:r>
          </w:p>
        </w:tc>
      </w:tr>
      <w:tr w:rsidR="00E30987" w:rsidRPr="008E005E" w14:paraId="6CF15D98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3C9A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COX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1A99A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9C1CD7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4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FD2C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GCTGTTAAGAAGAGTGCCACC -3'</w:t>
            </w:r>
          </w:p>
        </w:tc>
      </w:tr>
      <w:tr w:rsidR="00E30987" w:rsidRPr="008E005E" w14:paraId="1C4FFB82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07D8B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FCF192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5119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GTGCATCCATTTCTCCTGCTG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2A362815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7262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E0F05E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75EE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1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2D07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GCTGCGGAAACTTCAGGAAAT -3'</w:t>
            </w:r>
          </w:p>
        </w:tc>
      </w:tr>
      <w:tr w:rsidR="00E30987" w:rsidRPr="008E005E" w14:paraId="29FE97B1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C6C7E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CB06D3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999A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AGAGACGTGTCACTCCTGGACTT -3'</w:t>
            </w:r>
          </w:p>
        </w:tc>
      </w:tr>
      <w:tr w:rsidR="00E30987" w:rsidRPr="008E005E" w14:paraId="1EA6ABBF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269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C092F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4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3A19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GATGACGTGGCAAAGAACAG -3'</w:t>
            </w:r>
          </w:p>
        </w:tc>
      </w:tr>
      <w:tr w:rsidR="00E30987" w:rsidRPr="008E005E" w14:paraId="71940E6D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78FFB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FB88F8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26471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TCCTCGGGGTCCTGAGTTAT -3'</w:t>
            </w:r>
          </w:p>
        </w:tc>
      </w:tr>
      <w:tr w:rsidR="00E30987" w:rsidRPr="008E005E" w14:paraId="4F63AC83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6175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HMGR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79BB11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43652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3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54CA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CTTGTGGAATGCCTTGTGATTG-3'</w:t>
            </w:r>
          </w:p>
        </w:tc>
      </w:tr>
      <w:tr w:rsidR="00E30987" w:rsidRPr="008E005E" w14:paraId="18E0D0FE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0358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331413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5CCDC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AGCCGAAGCAGCACATGAT-3'</w:t>
            </w:r>
          </w:p>
        </w:tc>
      </w:tr>
      <w:tr w:rsidR="00E30987" w:rsidRPr="008E005E" w14:paraId="603CD233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552D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CYP7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5BF7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6B2CD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1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EA8C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AACAACCTGCCAGTACTAGATAGC -3'</w:t>
            </w:r>
          </w:p>
        </w:tc>
      </w:tr>
      <w:tr w:rsidR="00E30987" w:rsidRPr="008E005E" w14:paraId="168F21B3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58EA76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2774FB" w14:textId="77777777" w:rsidR="00E30987" w:rsidRPr="00A1226C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B46C34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9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F78EE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GTGTAGAGTGAAGTCCTCCTTAGC -3'</w:t>
            </w:r>
          </w:p>
        </w:tc>
      </w:tr>
      <w:tr w:rsidR="00E30987" w:rsidRPr="008E005E" w14:paraId="64E9F720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0C7E56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576675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7FB3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CTGCTGTCTTCTAATGCTG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65243A3C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85A0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R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B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A546C1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7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4F39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TCCCCATGAACTGTTCTGTGAA-3'</w:t>
            </w:r>
          </w:p>
        </w:tc>
      </w:tr>
      <w:tr w:rsidR="00E30987" w:rsidRPr="008E005E" w14:paraId="0CAA5FD8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0BA7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5AE92D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01F36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TGCCCGATGCCCTTGACA-3'</w:t>
            </w:r>
          </w:p>
        </w:tc>
      </w:tr>
      <w:tr w:rsidR="00E30987" w:rsidRPr="008E005E" w14:paraId="37E9B003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9371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DL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C45C2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68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0E339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AGGCTGTGGGCTCCATAGG-3'</w:t>
            </w:r>
          </w:p>
        </w:tc>
      </w:tr>
      <w:tr w:rsidR="00E30987" w:rsidRPr="008E005E" w14:paraId="2A0D169C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46AC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2DF752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DF87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TGCGGTCCAGGGTCATCT-3'</w:t>
            </w:r>
          </w:p>
        </w:tc>
      </w:tr>
      <w:tr w:rsidR="00E30987" w:rsidRPr="008E005E" w14:paraId="37D977C5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2CF9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hAnsi="Times New Roman"/>
                <w:color w:val="000000"/>
                <w:kern w:val="0"/>
                <w:szCs w:val="21"/>
              </w:rPr>
              <w:t>FATP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1F2D" w14:textId="77777777" w:rsidR="00E30987" w:rsidRPr="00B056C9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65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BEF90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AGCTGCCTCTGTATGCC -3</w:t>
            </w:r>
          </w:p>
          <w:p w14:paraId="66326F01" w14:textId="77777777" w:rsidR="00E30987" w:rsidRPr="00B056C9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ACAGCGGGTCTTTCACAAC -3'</w:t>
            </w:r>
          </w:p>
        </w:tc>
      </w:tr>
      <w:tr w:rsidR="00E30987" w:rsidRPr="008E005E" w14:paraId="6EEFB67C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8474" w14:textId="77777777" w:rsidR="00E30987" w:rsidRPr="00B056C9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hAnsi="Times New Roman"/>
                <w:color w:val="000000"/>
                <w:kern w:val="0"/>
                <w:szCs w:val="21"/>
              </w:rPr>
              <w:t>FA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1F58" w14:textId="77777777" w:rsidR="00E30987" w:rsidRPr="00B056C9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0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5E92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ACCTATGGACCCAAAGTGGTC-3'</w:t>
            </w:r>
          </w:p>
          <w:p w14:paraId="2C55B439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B056C9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 5'- CTTGACGACTGCCTTGACTTT-3'</w:t>
            </w:r>
          </w:p>
        </w:tc>
      </w:tr>
      <w:tr w:rsidR="00E30987" w:rsidRPr="008E005E" w14:paraId="4D154342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B3B2" w14:textId="77777777" w:rsidR="00E30987" w:rsidRPr="00B056C9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FA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AF3A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40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8E56B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ATGCCCACATGCTGTAGTTGA -3'</w:t>
            </w:r>
          </w:p>
          <w:p w14:paraId="5425E6D4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TAACCTAACCGCCTCACATGC -3'</w:t>
            </w:r>
          </w:p>
        </w:tc>
      </w:tr>
      <w:tr w:rsidR="00E30987" w:rsidRPr="008E005E" w14:paraId="6E3174ED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1890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Apoa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2123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8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4E080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CGTGCAGGAGAAACTCAACC-3'</w:t>
            </w:r>
          </w:p>
          <w:p w14:paraId="626595D2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TTGCCCTTCACCTTGCT -3'</w:t>
            </w:r>
          </w:p>
        </w:tc>
      </w:tr>
      <w:tr w:rsidR="00E30987" w:rsidRPr="008E005E" w14:paraId="1193169C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878E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Apo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3C4F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8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87ED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CAAGAACTGACGGCACT-3'</w:t>
            </w:r>
          </w:p>
          <w:p w14:paraId="04497827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GACCCAGCTGTTCCT -3'</w:t>
            </w:r>
          </w:p>
        </w:tc>
      </w:tr>
      <w:tr w:rsidR="00E30987" w:rsidRPr="008E005E" w14:paraId="1A65A70B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191D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Apo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6174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80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6528C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GGAAGCTGTTGCTGAGTGGT -3'</w:t>
            </w:r>
          </w:p>
          <w:p w14:paraId="6A996933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ACCCTTCTCTGATGGCCTGT -3'</w:t>
            </w:r>
          </w:p>
        </w:tc>
      </w:tr>
      <w:tr w:rsidR="00E30987" w:rsidRPr="008E005E" w14:paraId="2B0A80A5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03F2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MG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4888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35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7FA4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ATGGGAGCGCAGGTTACAGAC-3'</w:t>
            </w:r>
          </w:p>
          <w:p w14:paraId="3A2EA8B2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GCCTACGAAGATGACGATGC-3'</w:t>
            </w:r>
          </w:p>
        </w:tc>
      </w:tr>
      <w:tr w:rsidR="00E30987" w:rsidRPr="008E005E" w14:paraId="419044BD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F476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DGA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2764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33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D69D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CGCTTTCTGCTACGACGA -3'</w:t>
            </w:r>
          </w:p>
          <w:p w14:paraId="61ACE9C0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AGACGCTCAATGATCCG -3'</w:t>
            </w:r>
          </w:p>
        </w:tc>
      </w:tr>
      <w:tr w:rsidR="00E30987" w:rsidRPr="008E005E" w14:paraId="08B8DEB0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E645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DG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B637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780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2AF4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ACTCTGGAGGTTGGCACCAT-3'</w:t>
            </w:r>
          </w:p>
          <w:p w14:paraId="4656BDB7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GGTGTGGCTCAGGAGGAT-3'</w:t>
            </w:r>
          </w:p>
        </w:tc>
      </w:tr>
      <w:tr w:rsidR="00E30987" w:rsidRPr="008E005E" w14:paraId="735FB6B0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CB2C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CGI-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2A88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74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A6B30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CCTGTCTATGCCTTTGACC-3'</w:t>
            </w:r>
          </w:p>
          <w:p w14:paraId="2B5EEABA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TTCTCCACTTCTTCCGCATC-3'</w:t>
            </w:r>
          </w:p>
        </w:tc>
      </w:tr>
      <w:tr w:rsidR="00E30987" w:rsidRPr="008E005E" w14:paraId="371D6A62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64F7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ABCG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2847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7D4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74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0FBF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TGGATCCAACACCTCTATGCTAAA-3'</w:t>
            </w:r>
          </w:p>
          <w:p w14:paraId="1C34F811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GCAGGTTTTCTCGATGAACTG-3'</w:t>
            </w:r>
          </w:p>
        </w:tc>
      </w:tr>
      <w:tr w:rsidR="00E30987" w:rsidRPr="008E005E" w14:paraId="0C8A7F1D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1301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hAnsi="Times New Roman"/>
                <w:color w:val="000000"/>
                <w:kern w:val="0"/>
                <w:szCs w:val="21"/>
              </w:rPr>
              <w:t>ABC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12AA" w14:textId="77777777" w:rsidR="00E30987" w:rsidRPr="003A0083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7D4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3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BCA1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A0083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CGTTTCCGGGAAGTGTCCTA-3'</w:t>
            </w:r>
          </w:p>
          <w:p w14:paraId="57024128" w14:textId="77777777" w:rsidR="00E30987" w:rsidRPr="003A0083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CTAGAGATGACAAGGAGGATGGA-3'</w:t>
            </w:r>
          </w:p>
        </w:tc>
      </w:tr>
      <w:tr w:rsidR="00E30987" w:rsidRPr="008E005E" w14:paraId="513C5BCA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3E5F" w14:textId="77777777" w:rsidR="00E30987" w:rsidRPr="003A0083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Npc1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9D40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5728CC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376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178D1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ATGAACGCCATTTGCTCT-3'</w:t>
            </w:r>
          </w:p>
          <w:p w14:paraId="33A4B83A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GCAATAGCCACATAAGACTG-3'</w:t>
            </w:r>
          </w:p>
        </w:tc>
      </w:tr>
      <w:tr w:rsidR="00E30987" w:rsidRPr="008E005E" w14:paraId="7051CE99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429B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C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EF34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5728CC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04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A6EE3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TGCCTGTCTCTCGGTTT-3'</w:t>
            </w:r>
          </w:p>
          <w:p w14:paraId="725CE1DD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 5'- AACAATCCAGAGGCACAC-3'</w:t>
            </w:r>
          </w:p>
        </w:tc>
      </w:tr>
      <w:tr w:rsidR="00E30987" w:rsidRPr="008E005E" w14:paraId="47822777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B268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Pli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E5C6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7D4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5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A93ED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 TGGCTGTAAACGTCTGTCTGG-3'</w:t>
            </w:r>
          </w:p>
          <w:p w14:paraId="2619D160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5'- CACACGCCTTGAGAGAAACAG-3'</w:t>
            </w:r>
          </w:p>
        </w:tc>
      </w:tr>
      <w:tr w:rsidR="00E30987" w:rsidRPr="008E005E" w14:paraId="7CE5204D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E708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Pli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FFD6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7D4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69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29E16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TATGAACACTCCCTCGGCAAG-3'</w:t>
            </w:r>
          </w:p>
          <w:p w14:paraId="53E7C108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 5'- GTTTCACGGATTCCATCAGGC -3'</w:t>
            </w:r>
          </w:p>
        </w:tc>
      </w:tr>
      <w:tr w:rsidR="00E30987" w:rsidRPr="008E005E" w14:paraId="72EF5A81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265A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Sar1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389E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2A7D4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63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1CADC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ATGAAACCATTGCCAACGTGC-3'</w:t>
            </w:r>
          </w:p>
          <w:p w14:paraId="07701C03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 5'- CACATGAACACTTCCAGAGGC-3'</w:t>
            </w:r>
          </w:p>
        </w:tc>
      </w:tr>
      <w:tr w:rsidR="00E30987" w:rsidRPr="008E005E" w14:paraId="6F739553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08A3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HNF4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4621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9E6DF8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53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755ED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GCCCCTGCAAAGTGTCA-3'</w:t>
            </w:r>
          </w:p>
          <w:p w14:paraId="31283B31" w14:textId="77777777" w:rsidR="00E30987" w:rsidRPr="00303A25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 5'- CTCACAGCCCATTCCT-3'</w:t>
            </w:r>
          </w:p>
        </w:tc>
      </w:tr>
      <w:tr w:rsidR="00E30987" w:rsidRPr="008E005E" w14:paraId="17D2F63E" w14:textId="77777777" w:rsidTr="00AD78D4">
        <w:trPr>
          <w:trHeight w:val="284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78C7" w14:textId="77777777" w:rsidR="00E30987" w:rsidRPr="00303A25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hAnsi="Times New Roman"/>
                <w:color w:val="000000"/>
                <w:kern w:val="0"/>
                <w:szCs w:val="21"/>
              </w:rPr>
              <w:t>MT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4C3A" w14:textId="77777777" w:rsidR="00E30987" w:rsidRPr="00303A25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F154B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77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100E" w14:textId="77777777" w:rsidR="00E30987" w:rsidRDefault="00E30987" w:rsidP="00AD78D4">
            <w:pPr>
              <w:widowControl/>
              <w:jc w:val="lef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 5'- TGAATTAAAAGGCCACACCAA-3'</w:t>
            </w:r>
          </w:p>
          <w:p w14:paraId="6F43D1C2" w14:textId="77777777" w:rsidR="00E30987" w:rsidRPr="00303A25" w:rsidRDefault="00E30987" w:rsidP="00AD78D4">
            <w:pPr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303A25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: 5'- CTCAGCTAAACGTCCACT-3'</w:t>
            </w:r>
          </w:p>
        </w:tc>
      </w:tr>
      <w:tr w:rsidR="00E30987" w:rsidRPr="008E005E" w14:paraId="55585D76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5841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PPARα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6F842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43652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90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D1A57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TCATCAAGAAGACCGAGTCC-3'</w:t>
            </w:r>
          </w:p>
        </w:tc>
      </w:tr>
      <w:tr w:rsidR="00E30987" w:rsidRPr="008E005E" w14:paraId="344CF340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65A40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C10FAF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7C86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CCTCTTCATCCCCAAGCGTA-3'</w:t>
            </w:r>
          </w:p>
        </w:tc>
      </w:tr>
      <w:tr w:rsidR="00E30987" w:rsidRPr="008E005E" w14:paraId="5426BD90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BE89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CD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C650E7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43652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2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AA487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TCCTCCTTGGATTGTGTAGAAACTT-3'</w:t>
            </w:r>
          </w:p>
        </w:tc>
      </w:tr>
      <w:tr w:rsidR="00E30987" w:rsidRPr="008E005E" w14:paraId="47D15EFE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1427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690A03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FA04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AATGTCAGAAGAAATCAGGTGGGTA-3'</w:t>
            </w:r>
          </w:p>
        </w:tc>
      </w:tr>
      <w:tr w:rsidR="00E30987" w:rsidRPr="008E005E" w14:paraId="34083DE6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613B5" w14:textId="77777777" w:rsidR="00E30987" w:rsidRPr="003243E0" w:rsidRDefault="00E30987" w:rsidP="00AD78D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11059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  <w:r w:rsidRPr="0011059D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CACB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9EF400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11059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07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7766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GACACTGCAAATCCCAACCTTAC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11C8DF2C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3B8316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20B75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327F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CTTCGTCCACATCCTTCACACA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384291A6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54D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LXRα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91428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FD654F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22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E687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5'-TCAGAAGAACAGATCCGCTTG-3'</w:t>
            </w:r>
          </w:p>
        </w:tc>
      </w:tr>
      <w:tr w:rsidR="00E30987" w:rsidRPr="008E005E" w14:paraId="67059835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678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C22778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EB74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5'-CGCCTGTTACACTGTTGCT-3'</w:t>
            </w:r>
          </w:p>
        </w:tc>
      </w:tr>
      <w:tr w:rsidR="00E30987" w:rsidRPr="008E005E" w14:paraId="6CE3B209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AD05A4" w14:textId="77777777" w:rsidR="00E30987" w:rsidRPr="003243E0" w:rsidRDefault="00E30987" w:rsidP="00AD78D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11059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A</w:t>
            </w:r>
            <w:r w:rsidRPr="0011059D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CAC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BE3CFE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11059D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074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C300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GGAGGGAAAGGGATCAGAAAAG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175B58DC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31F7B5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F8BF1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6ADC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AGAGCAGTCACGACCAAACAAA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55305AFD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6CA8B8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S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REBP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91688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9C1CD7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207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8433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GTCCAGCCTTTGAGGATAGCC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619F0450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1F7A2C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9EB0CB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1282B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CCGTAGCATCAGAGGGAGTGAG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58C440D2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75534C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Cpt1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09431B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B46C34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28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3AFF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CATCCACGCCATACTGCT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7B0E027B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F79F9D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B33661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A1A41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GACCTTGAAGTAACGGCCTC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0AEFDEFB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224D7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TGL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CC2533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9C1CD7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668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C7E1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CACCAGCATCCAGTTCAACCT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2081DB56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49E74D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3B3D94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30FB" w14:textId="77777777" w:rsidR="00E30987" w:rsidRPr="008E005E" w:rsidRDefault="00E30987" w:rsidP="00AD78D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szCs w:val="21"/>
              </w:rPr>
              <w:t xml:space="preserve"> 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AAGGGTTGGGTTGGTTCAGTA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58121708" w14:textId="77777777" w:rsidTr="00AD78D4">
        <w:trPr>
          <w:trHeight w:val="284"/>
          <w:jc w:val="center"/>
        </w:trPr>
        <w:tc>
          <w:tcPr>
            <w:tcW w:w="16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83707" w14:textId="77777777" w:rsidR="00E30987" w:rsidRPr="008E005E" w:rsidRDefault="00E30987" w:rsidP="00AD78D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hAnsi="Times New Roman"/>
                <w:color w:val="000000"/>
                <w:szCs w:val="21"/>
              </w:rPr>
              <w:t>β-Actin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F3D7A5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  <w:r w:rsidRPr="009C1CD7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114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8F16" w14:textId="77777777" w:rsidR="00E30987" w:rsidRPr="008E005E" w:rsidRDefault="00E30987" w:rsidP="00AD78D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F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TCCGGACATTCAACCATCAC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  <w:tr w:rsidR="00E30987" w:rsidRPr="008E005E" w14:paraId="2D2416BD" w14:textId="77777777" w:rsidTr="00AD78D4">
        <w:trPr>
          <w:trHeight w:val="284"/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A7828" w14:textId="77777777" w:rsidR="00E30987" w:rsidRPr="008E005E" w:rsidRDefault="00E30987" w:rsidP="00AD78D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05FBD" w14:textId="77777777" w:rsidR="00E30987" w:rsidRPr="008E005E" w:rsidRDefault="00E30987" w:rsidP="00AD78D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59AE5" w14:textId="77777777" w:rsidR="00E30987" w:rsidRPr="008E005E" w:rsidRDefault="00E30987" w:rsidP="00AD78D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R: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5'-</w:t>
            </w:r>
            <w:r w:rsidRPr="008E005E">
              <w:rPr>
                <w:rFonts w:ascii="Times New Roman" w:hAnsi="Times New Roman"/>
                <w:color w:val="000000"/>
                <w:kern w:val="0"/>
                <w:szCs w:val="21"/>
              </w:rPr>
              <w:t>TCACTGCACATCCCAGATCTC</w:t>
            </w:r>
            <w:r w:rsidRPr="008E005E">
              <w:rPr>
                <w:rFonts w:ascii="Times New Roman" w:eastAsia="Times New Roman" w:hAnsi="Times New Roman"/>
                <w:color w:val="000000"/>
                <w:kern w:val="0"/>
                <w:szCs w:val="21"/>
              </w:rPr>
              <w:t>-3'</w:t>
            </w:r>
          </w:p>
        </w:tc>
      </w:tr>
    </w:tbl>
    <w:p w14:paraId="74C981A6" w14:textId="4F92BCA4" w:rsidR="00E30987" w:rsidRDefault="00E30987" w:rsidP="00E30987">
      <w:pPr>
        <w:spacing w:line="400" w:lineRule="exact"/>
        <w:jc w:val="left"/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br w:type="page"/>
      </w:r>
      <w:r w:rsidR="006841DF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>T</w:t>
      </w:r>
      <w:r w:rsidR="006841DF" w:rsidRPr="00305603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able </w:t>
      </w:r>
      <w:r w:rsidR="007F20CC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="006841DF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3</w:t>
      </w:r>
      <w:r w:rsidR="006841DF"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="006841DF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 xml:space="preserve"> </w:t>
      </w:r>
      <w:r w:rsidR="006841DF" w:rsidRPr="00E13B3A">
        <w:rPr>
          <w:rFonts w:ascii="TimesNewRomanPS-BoldMT" w:hAnsi="TimesNewRomanPS-BoldMT"/>
          <w:b/>
          <w:bCs/>
          <w:color w:val="000000"/>
          <w:sz w:val="24"/>
        </w:rPr>
        <w:t xml:space="preserve">Serum lipid indexes of </w:t>
      </w:r>
      <w:r w:rsidR="006841DF">
        <w:rPr>
          <w:rFonts w:ascii="TimesNewRomanPS-BoldMT" w:hAnsi="TimesNewRomanPS-BoldMT"/>
          <w:b/>
          <w:bCs/>
          <w:color w:val="000000"/>
          <w:sz w:val="24"/>
        </w:rPr>
        <w:t xml:space="preserve">the </w:t>
      </w:r>
      <w:r w:rsidR="006841DF" w:rsidRPr="00E13B3A">
        <w:rPr>
          <w:rFonts w:ascii="TimesNewRomanPS-BoldMT" w:hAnsi="TimesNewRomanPS-BoldMT"/>
          <w:b/>
          <w:bCs/>
          <w:color w:val="000000"/>
          <w:sz w:val="24"/>
        </w:rPr>
        <w:t>mice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</w:p>
    <w:tbl>
      <w:tblPr>
        <w:tblStyle w:val="1"/>
        <w:tblW w:w="8641" w:type="dxa"/>
        <w:tblLook w:val="04A0" w:firstRow="1" w:lastRow="0" w:firstColumn="1" w:lastColumn="0" w:noHBand="0" w:noVBand="1"/>
      </w:tblPr>
      <w:tblGrid>
        <w:gridCol w:w="2093"/>
        <w:gridCol w:w="1559"/>
        <w:gridCol w:w="1701"/>
        <w:gridCol w:w="1600"/>
        <w:gridCol w:w="1688"/>
      </w:tblGrid>
      <w:tr w:rsidR="00E30987" w:rsidRPr="00697A9F" w14:paraId="13E64ED3" w14:textId="77777777" w:rsidTr="00E30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FB616" w14:textId="77777777" w:rsidR="00E30987" w:rsidRPr="00697A9F" w:rsidRDefault="00E30987" w:rsidP="00E30987">
            <w:pPr>
              <w:jc w:val="center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62B4" w14:textId="77777777" w:rsidR="00E30987" w:rsidRPr="00697A9F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LF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C5ED9" w14:textId="77777777" w:rsidR="00E30987" w:rsidRPr="00697A9F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5AEF" w14:textId="77777777" w:rsidR="00E30987" w:rsidRPr="00697A9F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KB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07431" w14:textId="77777777" w:rsidR="00E30987" w:rsidRPr="00697A9F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DB</w:t>
            </w:r>
          </w:p>
        </w:tc>
      </w:tr>
      <w:tr w:rsidR="00E30987" w:rsidRPr="00697A9F" w14:paraId="30BA5735" w14:textId="77777777" w:rsidTr="00E30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AB206" w14:textId="77777777" w:rsidR="00E30987" w:rsidRPr="00697A9F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TG</w:t>
            </w:r>
            <w:r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(mmol/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C3A96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0.68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0855A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64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1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8A703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53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16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BE55A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61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19</w:t>
            </w:r>
          </w:p>
        </w:tc>
      </w:tr>
      <w:tr w:rsidR="00E30987" w:rsidRPr="00697A9F" w14:paraId="770E70FF" w14:textId="77777777" w:rsidTr="00E30987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77B057DA" w14:textId="77777777" w:rsidR="00E30987" w:rsidRPr="00697A9F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TC</w:t>
            </w:r>
            <w:r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(mmol/L)</w:t>
            </w:r>
          </w:p>
        </w:tc>
        <w:tc>
          <w:tcPr>
            <w:tcW w:w="1559" w:type="dxa"/>
            <w:vAlign w:val="center"/>
          </w:tcPr>
          <w:p w14:paraId="432750F6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5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4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84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vAlign w:val="center"/>
          </w:tcPr>
          <w:p w14:paraId="5659D67E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84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3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5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600" w:type="dxa"/>
            <w:vAlign w:val="center"/>
          </w:tcPr>
          <w:p w14:paraId="4F86738B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84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9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688" w:type="dxa"/>
            <w:vAlign w:val="center"/>
          </w:tcPr>
          <w:p w14:paraId="740B782E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71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60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</w:tr>
      <w:tr w:rsidR="00E30987" w:rsidRPr="00697A9F" w14:paraId="6A1A2228" w14:textId="77777777" w:rsidTr="00E30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0011E33F" w14:textId="77777777" w:rsidR="00E30987" w:rsidRPr="00697A9F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HDL-C</w:t>
            </w:r>
            <w:r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(mmol/L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79E0F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3.06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1.47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878BCD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5.11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1.97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A0B2397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4.71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1.38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8615C2E" w14:textId="77777777" w:rsidR="00E30987" w:rsidRPr="00697A9F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4.90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1.5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</w:tr>
      <w:tr w:rsidR="00E30987" w:rsidRPr="00697A9F" w14:paraId="6920AEB7" w14:textId="77777777" w:rsidTr="00E30987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Align w:val="center"/>
          </w:tcPr>
          <w:p w14:paraId="079D4362" w14:textId="77777777" w:rsidR="00E30987" w:rsidRPr="00697A9F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LDL-C</w:t>
            </w:r>
            <w:r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(mmol/L)</w:t>
            </w:r>
          </w:p>
        </w:tc>
        <w:tc>
          <w:tcPr>
            <w:tcW w:w="1559" w:type="dxa"/>
            <w:vAlign w:val="center"/>
          </w:tcPr>
          <w:p w14:paraId="372EBAD4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63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45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vAlign w:val="center"/>
          </w:tcPr>
          <w:p w14:paraId="16C221A6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17 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2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600" w:type="dxa"/>
            <w:vAlign w:val="center"/>
          </w:tcPr>
          <w:p w14:paraId="30918D7C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3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4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1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688" w:type="dxa"/>
            <w:vAlign w:val="center"/>
          </w:tcPr>
          <w:p w14:paraId="5AEDA004" w14:textId="77777777" w:rsidR="00E30987" w:rsidRPr="00697A9F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67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697A9F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90</w:t>
            </w:r>
            <w:r w:rsidRPr="00697A9F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</w:tr>
    </w:tbl>
    <w:p w14:paraId="25DB8696" w14:textId="77777777" w:rsidR="00E30987" w:rsidRDefault="00E30987" w:rsidP="00E30987">
      <w:pPr>
        <w:spacing w:line="400" w:lineRule="exact"/>
        <w:jc w:val="left"/>
        <w:rPr>
          <w:rFonts w:ascii="TimesNewRomanPS-BoldMT" w:hAnsi="TimesNewRomanPS-BoldMT"/>
          <w:b/>
          <w:bCs/>
          <w:color w:val="000000"/>
          <w:sz w:val="24"/>
          <w:szCs w:val="24"/>
        </w:rPr>
      </w:pPr>
      <w:r>
        <w:rPr>
          <w:rFonts w:ascii="TimesNewRomanPSMT" w:hAnsi="TimesNewRomanPSMT" w:hint="eastAsia"/>
          <w:color w:val="000000"/>
          <w:sz w:val="18"/>
          <w:szCs w:val="18"/>
        </w:rPr>
        <w:t xml:space="preserve">Note: </w:t>
      </w:r>
      <w:r w:rsidRPr="00697A9F">
        <w:rPr>
          <w:rFonts w:ascii="TimesNewRomanPSMT" w:hAnsi="TimesNewRomanPSMT"/>
          <w:color w:val="000000"/>
          <w:sz w:val="18"/>
          <w:szCs w:val="18"/>
        </w:rPr>
        <w:t>TG, tri</w:t>
      </w:r>
      <w:r w:rsidRPr="00697A9F">
        <w:rPr>
          <w:rFonts w:ascii="TimesNewRomanPSMT" w:hAnsi="TimesNewRomanPSMT" w:hint="eastAsia"/>
          <w:color w:val="000000"/>
          <w:sz w:val="18"/>
          <w:szCs w:val="18"/>
        </w:rPr>
        <w:t>acyl</w:t>
      </w:r>
      <w:r w:rsidRPr="00697A9F">
        <w:rPr>
          <w:rFonts w:ascii="TimesNewRomanPSMT" w:hAnsi="TimesNewRomanPSMT"/>
          <w:color w:val="000000"/>
          <w:sz w:val="18"/>
          <w:szCs w:val="18"/>
        </w:rPr>
        <w:t>glycerol; TC, total cholesterol;</w:t>
      </w:r>
      <w:r w:rsidRPr="00697A9F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697A9F">
        <w:rPr>
          <w:rFonts w:ascii="TimesNewRomanPSMT" w:hAnsi="TimesNewRomanPSMT"/>
          <w:color w:val="000000"/>
          <w:sz w:val="18"/>
          <w:szCs w:val="18"/>
        </w:rPr>
        <w:t>HDL-C, high density lipoprotein cholesterol;</w:t>
      </w:r>
      <w:r w:rsidRPr="00697A9F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697A9F">
        <w:rPr>
          <w:rFonts w:ascii="TimesNewRomanPSMT" w:hAnsi="TimesNewRomanPSMT"/>
          <w:color w:val="000000"/>
          <w:sz w:val="18"/>
          <w:szCs w:val="18"/>
        </w:rPr>
        <w:t>LDL-C, low density lipoprotein cholesterol</w:t>
      </w:r>
      <w:r w:rsidRPr="00697A9F">
        <w:rPr>
          <w:rFonts w:ascii="TimesNewRomanPSMT" w:hAnsi="TimesNewRomanPSMT" w:hint="eastAsia"/>
          <w:color w:val="000000"/>
          <w:sz w:val="18"/>
          <w:szCs w:val="18"/>
        </w:rPr>
        <w:t>.</w:t>
      </w:r>
      <w:r w:rsidRPr="00697A9F">
        <w:rPr>
          <w:rFonts w:ascii="TimesNewRomanPSMT" w:hAnsi="TimesNewRomanPSMT"/>
          <w:color w:val="000000"/>
          <w:sz w:val="18"/>
          <w:szCs w:val="18"/>
        </w:rPr>
        <w:t xml:space="preserve"> Values are shown as mean ± SEM (n = </w:t>
      </w:r>
      <w:r w:rsidRPr="00697A9F">
        <w:rPr>
          <w:rFonts w:ascii="TimesNewRomanPSMT" w:hAnsi="TimesNewRomanPSMT" w:hint="eastAsia"/>
          <w:color w:val="000000"/>
          <w:sz w:val="18"/>
          <w:szCs w:val="18"/>
        </w:rPr>
        <w:t>12</w:t>
      </w:r>
      <w:r w:rsidRPr="00697A9F">
        <w:rPr>
          <w:rFonts w:ascii="TimesNewRomanPSMT" w:hAnsi="TimesNewRomanPSMT"/>
          <w:color w:val="000000"/>
          <w:sz w:val="18"/>
          <w:szCs w:val="18"/>
        </w:rPr>
        <w:t xml:space="preserve">). </w:t>
      </w:r>
      <w:r w:rsidRPr="001455A3">
        <w:rPr>
          <w:rFonts w:ascii="TimesNewRomanPSMT" w:hAnsi="TimesNewRomanPSMT"/>
          <w:color w:val="000000"/>
          <w:sz w:val="18"/>
          <w:szCs w:val="18"/>
        </w:rPr>
        <w:t>Different letters indicate significant differences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 (</w:t>
      </w:r>
      <w:r w:rsidRPr="00697A9F">
        <w:rPr>
          <w:rFonts w:ascii="TimesNewRomanPSMT" w:hAnsi="TimesNewRomanPSMT"/>
          <w:color w:val="000000"/>
          <w:sz w:val="18"/>
          <w:szCs w:val="18"/>
        </w:rPr>
        <w:t>ANOVA,</w:t>
      </w:r>
      <w:r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>p&lt;0.05)</w:t>
      </w:r>
      <w:r w:rsidRPr="001455A3">
        <w:rPr>
          <w:rFonts w:ascii="TimesNewRomanPSMT" w:hAnsi="TimesNewRomanPSMT"/>
          <w:color w:val="000000"/>
          <w:sz w:val="18"/>
          <w:szCs w:val="18"/>
        </w:rPr>
        <w:t>.</w:t>
      </w:r>
    </w:p>
    <w:p w14:paraId="4EEE902D" w14:textId="1EA28AD6" w:rsidR="00E30987" w:rsidRPr="006D6CAD" w:rsidRDefault="00E30987" w:rsidP="00E30987">
      <w:pPr>
        <w:spacing w:line="400" w:lineRule="exact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NewRomanPS-BoldMT" w:hAnsi="TimesNewRomanPS-BoldMT"/>
          <w:b/>
          <w:bCs/>
          <w:color w:val="000000"/>
          <w:sz w:val="24"/>
          <w:szCs w:val="24"/>
        </w:rPr>
        <w:br w:type="page"/>
      </w:r>
      <w:r w:rsidR="006841DF">
        <w:rPr>
          <w:rFonts w:ascii="TimesNewRomanPS-BoldMT" w:hAnsi="TimesNewRomanPS-BoldMT"/>
          <w:b/>
          <w:bCs/>
          <w:color w:val="000000"/>
          <w:sz w:val="24"/>
          <w:szCs w:val="24"/>
        </w:rPr>
        <w:lastRenderedPageBreak/>
        <w:t>T</w:t>
      </w:r>
      <w:r w:rsidR="006841DF" w:rsidRPr="00305603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able </w:t>
      </w:r>
      <w:r w:rsidR="007F20CC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="006841DF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4</w:t>
      </w:r>
      <w:r w:rsidR="006841DF">
        <w:rPr>
          <w:rFonts w:ascii="TimesNewRomanPS-BoldMT" w:hAnsi="TimesNewRomanPS-BoldMT"/>
          <w:b/>
          <w:bCs/>
          <w:color w:val="000000"/>
          <w:sz w:val="24"/>
          <w:szCs w:val="24"/>
        </w:rPr>
        <w:t>.</w:t>
      </w:r>
      <w:r w:rsidR="006841DF" w:rsidRPr="00E969C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>Concentration of</w:t>
      </w:r>
      <w:r w:rsidR="006841DF" w:rsidRPr="00E13B3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 xml:space="preserve">short-chain fatty acids (SCFAs) in per gram </w:t>
      </w:r>
      <w:r w:rsidR="006841DF" w:rsidRPr="00E13B3A">
        <w:rPr>
          <w:rFonts w:ascii="Times New Roman" w:hAnsi="Times New Roman" w:hint="eastAsia"/>
          <w:b/>
          <w:color w:val="000000"/>
          <w:sz w:val="24"/>
          <w:szCs w:val="24"/>
        </w:rPr>
        <w:t>fecal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 xml:space="preserve"> (</w:t>
      </w:r>
      <w:proofErr w:type="spellStart"/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>μmol</w:t>
      </w:r>
      <w:proofErr w:type="spellEnd"/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>/g)</w:t>
      </w:r>
    </w:p>
    <w:tbl>
      <w:tblPr>
        <w:tblStyle w:val="1"/>
        <w:tblW w:w="8060" w:type="dxa"/>
        <w:tblLook w:val="04A0" w:firstRow="1" w:lastRow="0" w:firstColumn="1" w:lastColumn="0" w:noHBand="0" w:noVBand="1"/>
      </w:tblPr>
      <w:tblGrid>
        <w:gridCol w:w="1400"/>
        <w:gridCol w:w="1557"/>
        <w:gridCol w:w="1701"/>
        <w:gridCol w:w="1701"/>
        <w:gridCol w:w="1701"/>
      </w:tblGrid>
      <w:tr w:rsidR="00E30987" w:rsidRPr="00BB2FFA" w14:paraId="78BF4C0F" w14:textId="77777777" w:rsidTr="00FE4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11DEEDB" w14:textId="77777777" w:rsidR="00E30987" w:rsidRPr="00BB2FFA" w:rsidRDefault="00E30987" w:rsidP="00E30987">
            <w:pPr>
              <w:jc w:val="left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SCFAs</w:t>
            </w:r>
          </w:p>
        </w:tc>
        <w:tc>
          <w:tcPr>
            <w:tcW w:w="1557" w:type="dxa"/>
            <w:shd w:val="clear" w:color="auto" w:fill="auto"/>
          </w:tcPr>
          <w:p w14:paraId="64611F99" w14:textId="77777777" w:rsidR="00E30987" w:rsidRPr="00BB2FFA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LFD</w:t>
            </w:r>
          </w:p>
        </w:tc>
        <w:tc>
          <w:tcPr>
            <w:tcW w:w="1701" w:type="dxa"/>
            <w:shd w:val="clear" w:color="auto" w:fill="auto"/>
          </w:tcPr>
          <w:p w14:paraId="7D061AD4" w14:textId="77777777" w:rsidR="00E30987" w:rsidRPr="00BB2FFA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D</w:t>
            </w:r>
          </w:p>
        </w:tc>
        <w:tc>
          <w:tcPr>
            <w:tcW w:w="1701" w:type="dxa"/>
            <w:shd w:val="clear" w:color="auto" w:fill="auto"/>
          </w:tcPr>
          <w:p w14:paraId="6E402695" w14:textId="77777777" w:rsidR="00E30987" w:rsidRPr="00BB2FFA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KB</w:t>
            </w:r>
          </w:p>
        </w:tc>
        <w:tc>
          <w:tcPr>
            <w:tcW w:w="1701" w:type="dxa"/>
            <w:shd w:val="clear" w:color="auto" w:fill="auto"/>
          </w:tcPr>
          <w:p w14:paraId="2E150DCD" w14:textId="77777777" w:rsidR="00E30987" w:rsidRPr="00BB2FFA" w:rsidRDefault="00E30987" w:rsidP="00E3098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HFDB</w:t>
            </w:r>
          </w:p>
        </w:tc>
      </w:tr>
      <w:tr w:rsidR="00E30987" w:rsidRPr="00BB2FFA" w14:paraId="6F9EB862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5DD5CC71" w14:textId="77777777" w:rsidR="00E30987" w:rsidRPr="00BB2FFA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Acetate</w:t>
            </w:r>
          </w:p>
        </w:tc>
        <w:tc>
          <w:tcPr>
            <w:tcW w:w="1557" w:type="dxa"/>
            <w:shd w:val="clear" w:color="auto" w:fill="auto"/>
          </w:tcPr>
          <w:p w14:paraId="6E10E197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36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45 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6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4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18AB5631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9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06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3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001664DB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7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62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16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7627CADF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7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50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38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</w:tr>
      <w:tr w:rsidR="00E30987" w:rsidRPr="00BB2FFA" w14:paraId="29D6C2ED" w14:textId="77777777" w:rsidTr="00FE4E0D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37147A51" w14:textId="77777777" w:rsidR="00E30987" w:rsidRPr="00BB2FFA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Propionate</w:t>
            </w:r>
          </w:p>
        </w:tc>
        <w:tc>
          <w:tcPr>
            <w:tcW w:w="1557" w:type="dxa"/>
            <w:shd w:val="clear" w:color="auto" w:fill="auto"/>
          </w:tcPr>
          <w:p w14:paraId="27A552DD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41 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6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C68AF2C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23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3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5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2714D805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99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6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65AFF1A9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02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7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</w:tr>
      <w:tr w:rsidR="00E30987" w:rsidRPr="00BB2FFA" w14:paraId="0FAF0A06" w14:textId="77777777" w:rsidTr="00FE4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2F00D278" w14:textId="77777777" w:rsidR="00E30987" w:rsidRPr="00BB2FFA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Butyrate</w:t>
            </w:r>
          </w:p>
        </w:tc>
        <w:tc>
          <w:tcPr>
            <w:tcW w:w="1557" w:type="dxa"/>
            <w:shd w:val="clear" w:color="auto" w:fill="auto"/>
          </w:tcPr>
          <w:p w14:paraId="4D970D4D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6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47 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BB2FFA"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  <w:t>7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36E6164B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50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4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33F2147D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48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3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6908BFB2" w14:textId="77777777" w:rsidR="00E30987" w:rsidRPr="00BB2FFA" w:rsidRDefault="00E30987" w:rsidP="00E3098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0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±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 xml:space="preserve"> 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</w:tr>
      <w:tr w:rsidR="00E30987" w:rsidRPr="00BB2FFA" w14:paraId="73603CA8" w14:textId="77777777" w:rsidTr="00FE4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shd w:val="clear" w:color="auto" w:fill="auto"/>
          </w:tcPr>
          <w:p w14:paraId="49205368" w14:textId="77777777" w:rsidR="00E30987" w:rsidRPr="00BB2FFA" w:rsidRDefault="00E30987" w:rsidP="00E30987">
            <w:pPr>
              <w:jc w:val="left"/>
              <w:rPr>
                <w:rFonts w:ascii="TimesNewRomanPSMT" w:hAnsi="TimesNewRomanPSMT" w:hint="eastAsia"/>
                <w:sz w:val="24"/>
                <w:szCs w:val="24"/>
              </w:rPr>
            </w:pPr>
            <w:r w:rsidRPr="00BB2FFA">
              <w:rPr>
                <w:rFonts w:ascii="Times New Roman" w:hAnsi="Times New Roman" w:cs="Arial Unicode MS"/>
                <w:kern w:val="0"/>
                <w:szCs w:val="21"/>
                <w:u w:color="000000"/>
                <w:lang w:val="de-DE"/>
              </w:rPr>
              <w:t>Total SCFAs</w:t>
            </w:r>
          </w:p>
        </w:tc>
        <w:tc>
          <w:tcPr>
            <w:tcW w:w="1557" w:type="dxa"/>
            <w:shd w:val="clear" w:color="auto" w:fill="auto"/>
          </w:tcPr>
          <w:p w14:paraId="782CA4B4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45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3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7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8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63B78B1E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 w:val="24"/>
                <w:szCs w:val="24"/>
                <w:lang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80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88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1360F650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9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9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3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14:paraId="09D60A92" w14:textId="77777777" w:rsidR="00E30987" w:rsidRPr="00BB2FFA" w:rsidRDefault="00E30987" w:rsidP="00E3098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19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0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 xml:space="preserve"> ± 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lang w:eastAsia="de-DE" w:bidi="en-US"/>
              </w:rPr>
              <w:t>.</w:t>
            </w:r>
            <w:r w:rsidRPr="00BB2FFA">
              <w:rPr>
                <w:rFonts w:ascii="Times New Roman" w:hAnsi="Times New Roman" w:hint="eastAsia"/>
                <w:snapToGrid w:val="0"/>
                <w:kern w:val="0"/>
                <w:sz w:val="24"/>
                <w:szCs w:val="24"/>
                <w:lang w:bidi="en-US"/>
              </w:rPr>
              <w:t>52</w:t>
            </w:r>
            <w:r w:rsidRPr="00BB2FFA">
              <w:rPr>
                <w:rFonts w:ascii="Times New Roman" w:eastAsia="Times New Roman" w:hAnsi="Times New Roman"/>
                <w:snapToGrid w:val="0"/>
                <w:kern w:val="0"/>
                <w:sz w:val="24"/>
                <w:szCs w:val="24"/>
                <w:vertAlign w:val="superscript"/>
                <w:lang w:eastAsia="de-DE" w:bidi="en-US"/>
              </w:rPr>
              <w:t>b</w:t>
            </w:r>
          </w:p>
        </w:tc>
      </w:tr>
    </w:tbl>
    <w:p w14:paraId="4E03ED05" w14:textId="77777777" w:rsidR="00E30987" w:rsidRDefault="00E30987" w:rsidP="00E30987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r w:rsidRPr="00E969C3">
        <w:rPr>
          <w:rFonts w:ascii="TimesNewRomanPSMT" w:hAnsi="TimesNewRomanPSMT" w:hint="eastAsia"/>
          <w:color w:val="000000"/>
          <w:sz w:val="18"/>
          <w:szCs w:val="18"/>
        </w:rPr>
        <w:t>Note</w:t>
      </w:r>
      <w:r>
        <w:rPr>
          <w:rFonts w:ascii="TimesNewRomanPSMT" w:hAnsi="TimesNewRomanPSMT" w:hint="eastAsia"/>
          <w:color w:val="000000"/>
          <w:sz w:val="18"/>
          <w:szCs w:val="18"/>
        </w:rPr>
        <w:t xml:space="preserve">: </w:t>
      </w:r>
      <w:r w:rsidRPr="003243E0">
        <w:rPr>
          <w:rFonts w:ascii="Times New Roman" w:hAnsi="Times New Roman"/>
          <w:bCs/>
          <w:sz w:val="18"/>
          <w:szCs w:val="18"/>
        </w:rPr>
        <w:t>Samples were collected on week</w:t>
      </w:r>
      <w:r>
        <w:rPr>
          <w:rFonts w:ascii="Times New Roman" w:hAnsi="Times New Roman" w:hint="eastAsia"/>
          <w:bCs/>
          <w:sz w:val="18"/>
          <w:szCs w:val="18"/>
        </w:rPr>
        <w:t xml:space="preserve"> 15</w:t>
      </w:r>
      <w:r w:rsidRPr="00E969C3">
        <w:rPr>
          <w:rFonts w:ascii="Times New Roman" w:hAnsi="Times New Roman" w:hint="eastAsia"/>
          <w:bCs/>
          <w:sz w:val="18"/>
          <w:szCs w:val="18"/>
        </w:rPr>
        <w:t xml:space="preserve">. </w:t>
      </w:r>
      <w:r w:rsidRPr="00E969C3">
        <w:rPr>
          <w:rFonts w:ascii="Times New Roman" w:hAnsi="Times New Roman"/>
          <w:bCs/>
          <w:sz w:val="18"/>
          <w:szCs w:val="18"/>
        </w:rPr>
        <w:t xml:space="preserve">Data are presented as the mean ± standard error of the mean (n = </w:t>
      </w:r>
      <w:r>
        <w:rPr>
          <w:rFonts w:ascii="Times New Roman" w:hAnsi="Times New Roman" w:hint="eastAsia"/>
          <w:bCs/>
          <w:sz w:val="18"/>
          <w:szCs w:val="18"/>
        </w:rPr>
        <w:t>8</w:t>
      </w:r>
      <w:r w:rsidRPr="00E969C3">
        <w:rPr>
          <w:rFonts w:ascii="Times New Roman" w:hAnsi="Times New Roman"/>
          <w:bCs/>
          <w:sz w:val="18"/>
          <w:szCs w:val="18"/>
        </w:rPr>
        <w:t xml:space="preserve">). Different </w:t>
      </w:r>
      <w:r w:rsidRPr="00E969C3">
        <w:rPr>
          <w:rFonts w:ascii="Times New Roman" w:hAnsi="Times New Roman" w:hint="eastAsia"/>
          <w:bCs/>
          <w:sz w:val="18"/>
          <w:szCs w:val="18"/>
        </w:rPr>
        <w:t>l</w:t>
      </w:r>
      <w:r w:rsidRPr="00E969C3">
        <w:rPr>
          <w:rFonts w:ascii="Times New Roman" w:hAnsi="Times New Roman"/>
          <w:bCs/>
          <w:sz w:val="18"/>
          <w:szCs w:val="18"/>
        </w:rPr>
        <w:t xml:space="preserve">etters indicate significant difference values </w:t>
      </w:r>
      <w:r w:rsidRPr="003F4DFB">
        <w:rPr>
          <w:rFonts w:ascii="Times New Roman" w:hAnsi="Times New Roman"/>
          <w:bCs/>
          <w:sz w:val="18"/>
          <w:szCs w:val="18"/>
        </w:rPr>
        <w:t>(ANOVA, p&lt;0.05)</w:t>
      </w:r>
      <w:r w:rsidRPr="00E969C3">
        <w:rPr>
          <w:rFonts w:ascii="Times New Roman" w:hAnsi="Times New Roman"/>
          <w:bCs/>
          <w:sz w:val="18"/>
          <w:szCs w:val="18"/>
        </w:rPr>
        <w:t>.</w:t>
      </w:r>
    </w:p>
    <w:p w14:paraId="6B7E992D" w14:textId="56B932D3" w:rsidR="00E30987" w:rsidRPr="006D6CAD" w:rsidRDefault="00E30987" w:rsidP="00E30987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  <w:r w:rsidR="006841DF">
        <w:rPr>
          <w:rFonts w:ascii="Times New Roman" w:hAnsi="Times New Roman"/>
          <w:b/>
          <w:color w:val="000000"/>
          <w:sz w:val="24"/>
          <w:szCs w:val="24"/>
        </w:rPr>
        <w:lastRenderedPageBreak/>
        <w:t>T</w:t>
      </w:r>
      <w:r w:rsidR="006841DF" w:rsidRPr="00153E8A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 w:rsidR="007F20CC">
        <w:rPr>
          <w:rFonts w:ascii="Times New Roman" w:hAnsi="Times New Roman"/>
          <w:b/>
          <w:color w:val="000000"/>
          <w:sz w:val="24"/>
          <w:szCs w:val="24"/>
        </w:rPr>
        <w:t>S</w:t>
      </w:r>
      <w:r w:rsidR="006841DF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="006841DF">
        <w:rPr>
          <w:rFonts w:ascii="Times New Roman" w:hAnsi="Times New Roman"/>
          <w:b/>
          <w:color w:val="000000"/>
          <w:sz w:val="24"/>
          <w:szCs w:val="24"/>
        </w:rPr>
        <w:t>.</w:t>
      </w:r>
      <w:r w:rsidR="006841DF" w:rsidRPr="003F4DF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>Richness and α-diversity of</w:t>
      </w:r>
      <w:r w:rsidR="006841DF" w:rsidRPr="00E13B3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 xml:space="preserve">mice </w:t>
      </w:r>
      <w:r w:rsidR="006841DF">
        <w:rPr>
          <w:rFonts w:ascii="Times New Roman" w:hAnsi="Times New Roman"/>
          <w:b/>
          <w:color w:val="000000"/>
          <w:sz w:val="24"/>
          <w:szCs w:val="24"/>
        </w:rPr>
        <w:t>in</w:t>
      </w:r>
      <w:r w:rsidR="006841DF" w:rsidRPr="00E13B3A">
        <w:rPr>
          <w:rFonts w:ascii="Times New Roman" w:hAnsi="Times New Roman"/>
          <w:b/>
          <w:color w:val="000000"/>
          <w:sz w:val="24"/>
          <w:szCs w:val="24"/>
        </w:rPr>
        <w:t xml:space="preserve"> different experimental groups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1519"/>
        <w:gridCol w:w="1990"/>
        <w:gridCol w:w="1843"/>
        <w:gridCol w:w="2409"/>
      </w:tblGrid>
      <w:tr w:rsidR="00E30987" w:rsidRPr="003F4DFB" w14:paraId="572C8595" w14:textId="77777777" w:rsidTr="00E30987">
        <w:trPr>
          <w:trHeight w:val="454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7393F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C2749" w14:textId="77777777" w:rsidR="00E30987" w:rsidRPr="003F4DFB" w:rsidRDefault="00E30987" w:rsidP="00E309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Chao1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C100A" w14:textId="77777777" w:rsidR="00E30987" w:rsidRPr="003F4DFB" w:rsidRDefault="00E30987" w:rsidP="00E309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A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EE0E" w14:textId="77777777" w:rsidR="00E30987" w:rsidRPr="003F4DFB" w:rsidRDefault="00E30987" w:rsidP="00E3098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 </w:t>
            </w: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Shann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5F30" w14:textId="77777777" w:rsidR="00E30987" w:rsidRPr="003F4DFB" w:rsidRDefault="00E30987" w:rsidP="00E30987">
            <w:pPr>
              <w:ind w:firstLineChars="250" w:firstLine="602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Simpson</w:t>
            </w:r>
          </w:p>
        </w:tc>
      </w:tr>
      <w:tr w:rsidR="00E30987" w:rsidRPr="003F4DFB" w14:paraId="1C456B23" w14:textId="77777777" w:rsidTr="00E30987">
        <w:trPr>
          <w:trHeight w:val="340"/>
        </w:trPr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20D9A77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LFD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3EEBB24E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57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8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12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73242377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55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8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12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7170DC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4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90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37037FAA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0.9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10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0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33</w:t>
            </w:r>
          </w:p>
        </w:tc>
      </w:tr>
      <w:tr w:rsidR="00E30987" w:rsidRPr="003F4DFB" w14:paraId="590E158E" w14:textId="77777777" w:rsidTr="00E30987">
        <w:trPr>
          <w:trHeight w:val="340"/>
        </w:trPr>
        <w:tc>
          <w:tcPr>
            <w:tcW w:w="897" w:type="dxa"/>
            <w:vAlign w:val="center"/>
          </w:tcPr>
          <w:p w14:paraId="2E2BD10B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HFD</w:t>
            </w:r>
          </w:p>
        </w:tc>
        <w:tc>
          <w:tcPr>
            <w:tcW w:w="1519" w:type="dxa"/>
            <w:vAlign w:val="center"/>
          </w:tcPr>
          <w:p w14:paraId="61FF56BB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40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3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8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90" w:type="dxa"/>
            <w:vAlign w:val="center"/>
          </w:tcPr>
          <w:p w14:paraId="1BAF2591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40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10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vAlign w:val="center"/>
          </w:tcPr>
          <w:p w14:paraId="2940F927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4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77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2409" w:type="dxa"/>
            <w:vAlign w:val="center"/>
          </w:tcPr>
          <w:p w14:paraId="3CA31FF7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0.8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74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0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</w:tr>
      <w:tr w:rsidR="00E30987" w:rsidRPr="003F4DFB" w14:paraId="6F9A7FCC" w14:textId="77777777" w:rsidTr="00E30987">
        <w:trPr>
          <w:trHeight w:val="340"/>
        </w:trPr>
        <w:tc>
          <w:tcPr>
            <w:tcW w:w="897" w:type="dxa"/>
            <w:tcBorders>
              <w:bottom w:val="nil"/>
            </w:tcBorders>
            <w:vAlign w:val="center"/>
          </w:tcPr>
          <w:p w14:paraId="0C5DC5BA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HFKB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14:paraId="04771B95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61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49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1990" w:type="dxa"/>
            <w:tcBorders>
              <w:bottom w:val="nil"/>
            </w:tcBorders>
            <w:vAlign w:val="center"/>
          </w:tcPr>
          <w:p w14:paraId="6869E0A5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61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50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0DBF8A7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04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51DEE8EC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0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885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0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</w:tr>
      <w:tr w:rsidR="00E30987" w:rsidRPr="003F4DFB" w14:paraId="7CCF0594" w14:textId="77777777" w:rsidTr="00E30987">
        <w:trPr>
          <w:trHeight w:val="340"/>
        </w:trPr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15259BB0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b/>
                <w:sz w:val="24"/>
                <w:szCs w:val="24"/>
              </w:rPr>
              <w:t>HFDB</w:t>
            </w: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  <w:vAlign w:val="center"/>
          </w:tcPr>
          <w:p w14:paraId="5ED27C0A" w14:textId="77777777" w:rsidR="00E30987" w:rsidRPr="003F4DFB" w:rsidRDefault="00E30987" w:rsidP="00E3098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3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44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5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vAlign w:val="center"/>
          </w:tcPr>
          <w:p w14:paraId="4BED61F3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344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4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CD38AB4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19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0A7D1D05" w14:textId="77777777" w:rsidR="00E30987" w:rsidRPr="003F4DFB" w:rsidRDefault="00E30987" w:rsidP="00E30987">
            <w:pPr>
              <w:ind w:firstLineChars="218" w:firstLine="52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F4DFB">
              <w:rPr>
                <w:rFonts w:ascii="Times New Roman" w:hAnsi="Times New Roman"/>
                <w:sz w:val="24"/>
                <w:szCs w:val="24"/>
              </w:rPr>
              <w:t>0.9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2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±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F4DFB">
              <w:rPr>
                <w:rFonts w:ascii="Times New Roman" w:hAnsi="Times New Roman"/>
                <w:sz w:val="24"/>
                <w:szCs w:val="24"/>
              </w:rPr>
              <w:t>0.0</w:t>
            </w:r>
            <w:r w:rsidRPr="003F4DFB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</w:tr>
    </w:tbl>
    <w:p w14:paraId="0CDD648C" w14:textId="51D837A7" w:rsidR="007007AC" w:rsidRDefault="00E30987" w:rsidP="007007A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53E8A">
        <w:rPr>
          <w:rFonts w:ascii="Times New Roman" w:hAnsi="Times New Roman"/>
          <w:bCs/>
          <w:sz w:val="18"/>
          <w:szCs w:val="18"/>
        </w:rPr>
        <w:t>Note: Data are presented as the mean ± standard error of the mean (n = 8). Different letters indicate significant difference values (ANOVA, p&lt;0.05).</w:t>
      </w:r>
      <w:r>
        <w:rPr>
          <w:rFonts w:ascii="Times New Roman" w:hAnsi="Times New Roman"/>
          <w:b/>
          <w:sz w:val="28"/>
          <w:szCs w:val="28"/>
        </w:rPr>
        <w:br w:type="page"/>
      </w:r>
      <w:r w:rsidR="006841DF">
        <w:rPr>
          <w:rFonts w:ascii="Times New Roman" w:hAnsi="Times New Roman"/>
          <w:b/>
          <w:color w:val="000000"/>
          <w:sz w:val="24"/>
          <w:szCs w:val="24"/>
        </w:rPr>
        <w:lastRenderedPageBreak/>
        <w:t>T</w:t>
      </w:r>
      <w:r w:rsidR="006841DF" w:rsidRPr="007007AC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 w:rsidR="007F20CC">
        <w:rPr>
          <w:rFonts w:ascii="Times New Roman" w:hAnsi="Times New Roman"/>
          <w:b/>
          <w:color w:val="000000"/>
          <w:sz w:val="24"/>
          <w:szCs w:val="24"/>
        </w:rPr>
        <w:t>S</w:t>
      </w:r>
      <w:proofErr w:type="gramStart"/>
      <w:r w:rsidR="006841DF" w:rsidRPr="007007AC">
        <w:rPr>
          <w:rFonts w:ascii="Times New Roman" w:hAnsi="Times New Roman" w:hint="eastAsia"/>
          <w:b/>
          <w:color w:val="000000"/>
          <w:sz w:val="24"/>
          <w:szCs w:val="24"/>
        </w:rPr>
        <w:t>6</w:t>
      </w:r>
      <w:r w:rsidR="006841DF">
        <w:rPr>
          <w:rFonts w:ascii="Times New Roman" w:hAnsi="Times New Roman"/>
          <w:b/>
          <w:color w:val="000000"/>
          <w:sz w:val="24"/>
          <w:szCs w:val="24"/>
        </w:rPr>
        <w:t>.</w:t>
      </w:r>
      <w:r w:rsidR="006841DF">
        <w:rPr>
          <w:rFonts w:ascii="TimesNewRomanPS-BoldMT" w:hAnsi="TimesNewRomanPS-BoldMT" w:hint="eastAsia"/>
          <w:bCs/>
          <w:color w:val="000000"/>
          <w:sz w:val="24"/>
          <w:szCs w:val="24"/>
        </w:rPr>
        <w:t>*</w:t>
      </w:r>
      <w:proofErr w:type="gramEnd"/>
      <w:r w:rsidR="006841DF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Comparison of </w:t>
      </w:r>
      <w:r w:rsidR="006841DF" w:rsidRPr="00E13B3A">
        <w:rPr>
          <w:rFonts w:ascii="TimesNewRomanPS-BoldMT" w:hAnsi="TimesNewRomanPS-BoldMT" w:hint="eastAsia"/>
          <w:b/>
          <w:bCs/>
          <w:color w:val="000000"/>
          <w:sz w:val="24"/>
          <w:szCs w:val="24"/>
        </w:rPr>
        <w:t>c</w:t>
      </w:r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ompound</w:t>
      </w:r>
      <w:r w:rsidR="006841DF"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of </w:t>
      </w:r>
      <w:proofErr w:type="spellStart"/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Keemun</w:t>
      </w:r>
      <w:proofErr w:type="spellEnd"/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black tea and </w:t>
      </w:r>
      <w:proofErr w:type="spellStart"/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>Dianhong</w:t>
      </w:r>
      <w:proofErr w:type="spellEnd"/>
      <w:r w:rsidR="006841DF" w:rsidRPr="00E13B3A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black tea</w:t>
      </w: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3006"/>
        <w:gridCol w:w="2995"/>
        <w:gridCol w:w="3002"/>
      </w:tblGrid>
      <w:tr w:rsidR="007007AC" w:rsidRPr="005A1E06" w14:paraId="28E6A175" w14:textId="77777777" w:rsidTr="00782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711EC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Compound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75404" w14:textId="77777777" w:rsidR="007007AC" w:rsidRPr="005A1E06" w:rsidRDefault="007007AC" w:rsidP="007824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proofErr w:type="spellStart"/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Keemun</w:t>
            </w:r>
            <w:proofErr w:type="spellEnd"/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Black Tea</w:t>
            </w:r>
          </w:p>
        </w:tc>
        <w:tc>
          <w:tcPr>
            <w:tcW w:w="3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E9A7" w14:textId="77777777" w:rsidR="007007AC" w:rsidRPr="005A1E06" w:rsidRDefault="007007AC" w:rsidP="007824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proofErr w:type="spellStart"/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Dianhong</w:t>
            </w:r>
            <w:proofErr w:type="spellEnd"/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proofErr w:type="spellStart"/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BlackTea</w:t>
            </w:r>
            <w:proofErr w:type="spellEnd"/>
          </w:p>
        </w:tc>
      </w:tr>
      <w:tr w:rsidR="007007AC" w:rsidRPr="005A1E06" w14:paraId="0DD8688B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CCDA9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TPC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AA329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79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3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8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242C6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26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9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3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55D81524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422F6254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EGC</w:t>
            </w:r>
          </w:p>
        </w:tc>
        <w:tc>
          <w:tcPr>
            <w:tcW w:w="2995" w:type="dxa"/>
            <w:vAlign w:val="center"/>
          </w:tcPr>
          <w:p w14:paraId="2EDC1572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1.30 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0.06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vAlign w:val="center"/>
          </w:tcPr>
          <w:p w14:paraId="4C2F8397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33.92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6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150011FF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center"/>
          </w:tcPr>
          <w:p w14:paraId="5DAFE563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C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3FFFE29A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ND</w:t>
            </w:r>
          </w:p>
        </w:tc>
        <w:tc>
          <w:tcPr>
            <w:tcW w:w="3002" w:type="dxa"/>
            <w:shd w:val="clear" w:color="auto" w:fill="auto"/>
            <w:vAlign w:val="center"/>
          </w:tcPr>
          <w:p w14:paraId="56A50D67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1.18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12</w:t>
            </w:r>
          </w:p>
        </w:tc>
      </w:tr>
      <w:tr w:rsidR="007007AC" w:rsidRPr="005A1E06" w14:paraId="4F6F6012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3EBF147E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EC</w:t>
            </w:r>
          </w:p>
        </w:tc>
        <w:tc>
          <w:tcPr>
            <w:tcW w:w="2995" w:type="dxa"/>
            <w:vAlign w:val="center"/>
          </w:tcPr>
          <w:p w14:paraId="4381E9BC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0.60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vAlign w:val="center"/>
          </w:tcPr>
          <w:p w14:paraId="69F0A178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2.56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1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681D416B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auto"/>
            <w:vAlign w:val="center"/>
          </w:tcPr>
          <w:p w14:paraId="7EC56675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EGCG</w:t>
            </w:r>
          </w:p>
        </w:tc>
        <w:tc>
          <w:tcPr>
            <w:tcW w:w="2995" w:type="dxa"/>
            <w:shd w:val="clear" w:color="auto" w:fill="auto"/>
            <w:vAlign w:val="center"/>
          </w:tcPr>
          <w:p w14:paraId="75F88120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3.14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6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shd w:val="clear" w:color="auto" w:fill="auto"/>
            <w:vAlign w:val="center"/>
          </w:tcPr>
          <w:p w14:paraId="597E94BF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8.65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62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0B44BDB7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vAlign w:val="center"/>
          </w:tcPr>
          <w:p w14:paraId="4563A480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ECG</w:t>
            </w:r>
          </w:p>
        </w:tc>
        <w:tc>
          <w:tcPr>
            <w:tcW w:w="2995" w:type="dxa"/>
            <w:vAlign w:val="center"/>
          </w:tcPr>
          <w:p w14:paraId="1AAA9B4B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1.68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7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vAlign w:val="center"/>
          </w:tcPr>
          <w:p w14:paraId="1E144917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17.61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69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37937A95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bottom w:val="nil"/>
            </w:tcBorders>
            <w:shd w:val="clear" w:color="auto" w:fill="auto"/>
            <w:vAlign w:val="center"/>
          </w:tcPr>
          <w:p w14:paraId="672EDE75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NewRomanPSMT" w:hAnsi="TimesNewRomanPSMT" w:hint="eastAsia"/>
                <w:szCs w:val="21"/>
              </w:rPr>
              <w:t>THB</w:t>
            </w:r>
          </w:p>
        </w:tc>
        <w:tc>
          <w:tcPr>
            <w:tcW w:w="2995" w:type="dxa"/>
            <w:tcBorders>
              <w:bottom w:val="nil"/>
            </w:tcBorders>
            <w:shd w:val="clear" w:color="auto" w:fill="auto"/>
            <w:vAlign w:val="center"/>
          </w:tcPr>
          <w:p w14:paraId="0C192B90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1.05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4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3002" w:type="dxa"/>
            <w:tcBorders>
              <w:bottom w:val="nil"/>
            </w:tcBorders>
            <w:shd w:val="clear" w:color="auto" w:fill="auto"/>
            <w:vAlign w:val="center"/>
          </w:tcPr>
          <w:p w14:paraId="3CA8ECDC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4.72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1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1EDD2170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vAlign w:val="center"/>
          </w:tcPr>
          <w:p w14:paraId="2FD2649F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NewRomanPSMT" w:hAnsi="TimesNewRomanPSMT" w:hint="eastAsia"/>
                <w:szCs w:val="21"/>
              </w:rPr>
              <w:t>CAF</w:t>
            </w:r>
          </w:p>
        </w:tc>
        <w:tc>
          <w:tcPr>
            <w:tcW w:w="2995" w:type="dxa"/>
            <w:tcBorders>
              <w:top w:val="nil"/>
              <w:bottom w:val="nil"/>
            </w:tcBorders>
            <w:vAlign w:val="center"/>
          </w:tcPr>
          <w:p w14:paraId="356AEDF8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47.53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1.0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nil"/>
            </w:tcBorders>
            <w:vAlign w:val="center"/>
          </w:tcPr>
          <w:p w14:paraId="62382480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 xml:space="preserve">53.24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1.56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vertAlign w:val="superscript"/>
                <w:lang w:eastAsia="de-DE" w:bidi="en-US"/>
              </w:rPr>
              <w:t>a</w:t>
            </w:r>
          </w:p>
        </w:tc>
      </w:tr>
      <w:tr w:rsidR="007007AC" w:rsidRPr="005A1E06" w14:paraId="6A58A7D1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87E7C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hAnsi="Times New Roman" w:hint="eastAsia"/>
                <w:szCs w:val="21"/>
              </w:rPr>
              <w:t>T</w:t>
            </w:r>
            <w:r w:rsidRPr="005A1E06">
              <w:rPr>
                <w:rFonts w:ascii="Times New Roman" w:hAnsi="Times New Roman"/>
                <w:szCs w:val="21"/>
              </w:rPr>
              <w:t>heanine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928BF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2.99</w:t>
            </w:r>
            <w:r w:rsidRPr="005A1E06">
              <w:rPr>
                <w:rFonts w:ascii="Times New Roman" w:hAnsi="Times New Roman" w:hint="eastAsia"/>
                <w:snapToGrid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 w:hint="eastAsia"/>
                <w:snapToGrid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52</w:t>
            </w:r>
            <w:r w:rsidRPr="005A1E06">
              <w:rPr>
                <w:rFonts w:ascii="Times New Roman" w:eastAsia="Times New Roman" w:hAnsi="Times New Roman"/>
                <w:snapToGrid w:val="0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D0F15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 xml:space="preserve">4.40 </w:t>
            </w: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 w:hint="eastAsia"/>
                <w:snapToGrid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42</w:t>
            </w:r>
            <w:r w:rsidRPr="005A1E06">
              <w:rPr>
                <w:rFonts w:ascii="Times New Roman" w:hAnsi="Times New Roman"/>
                <w:snapToGrid w:val="0"/>
                <w:szCs w:val="21"/>
                <w:vertAlign w:val="superscript"/>
                <w:lang w:bidi="en-US"/>
              </w:rPr>
              <w:t>b</w:t>
            </w:r>
          </w:p>
        </w:tc>
      </w:tr>
      <w:tr w:rsidR="007007AC" w:rsidRPr="005A1E06" w14:paraId="463B5998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ADB42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TF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A671E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1.19 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0.01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2B235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1.34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1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</w:tr>
      <w:tr w:rsidR="007007AC" w:rsidRPr="005A1E06" w14:paraId="516C8E9C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8FADA" w14:textId="77777777" w:rsidR="007007AC" w:rsidRPr="005A1E06" w:rsidRDefault="007007AC" w:rsidP="00782415">
            <w:pPr>
              <w:jc w:val="left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393DED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>TF3G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C66D9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7.78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11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24ACF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6.3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1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</w:tr>
      <w:tr w:rsidR="007007AC" w:rsidRPr="005A1E06" w14:paraId="0532BE88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7E557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393DED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TF3'G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61F4F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2.48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BF855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3.2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07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</w:tr>
      <w:tr w:rsidR="007007AC" w:rsidRPr="005A1E06" w14:paraId="2C927DC7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41F3B" w14:textId="77777777" w:rsidR="007007AC" w:rsidRPr="005A1E06" w:rsidRDefault="007007AC" w:rsidP="00782415">
            <w:pPr>
              <w:jc w:val="left"/>
              <w:rPr>
                <w:rFonts w:ascii="TimesNewRomanPSMT" w:hAnsi="TimesNewRomanPSMT" w:hint="eastAsia"/>
                <w:szCs w:val="21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TF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D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G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EDA46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24.58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41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87FFA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19.0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0.37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</w:tr>
      <w:tr w:rsidR="007007AC" w:rsidRPr="005A1E06" w14:paraId="10DF4D7D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FFA9C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GA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DF8CE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3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4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06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ED147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4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66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4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</w:tr>
      <w:tr w:rsidR="007007AC" w:rsidRPr="005A1E06" w14:paraId="0D7A486B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C6CD4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TPS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7F89A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25.3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2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901E4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47.8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5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0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</w:tr>
      <w:tr w:rsidR="007007AC" w:rsidRPr="005A1E06" w14:paraId="37AE54F4" w14:textId="77777777" w:rsidTr="007824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8FA61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CPC</w:t>
            </w:r>
          </w:p>
        </w:tc>
        <w:tc>
          <w:tcPr>
            <w:tcW w:w="2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A15FB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343.4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62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30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A279B" w14:textId="77777777" w:rsidR="007007AC" w:rsidRPr="005A1E06" w:rsidRDefault="007007AC" w:rsidP="007824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256.63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5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68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</w:tr>
      <w:tr w:rsidR="007007AC" w:rsidRPr="005A1E06" w14:paraId="4192F719" w14:textId="77777777" w:rsidTr="00782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FDE0D8" w14:textId="77777777" w:rsidR="007007AC" w:rsidRPr="005A1E06" w:rsidRDefault="007007AC" w:rsidP="00782415">
            <w:pPr>
              <w:jc w:val="left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CFC</w:t>
            </w:r>
          </w:p>
        </w:tc>
        <w:tc>
          <w:tcPr>
            <w:tcW w:w="29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A78DE4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09.5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0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95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vertAlign w:val="superscript"/>
                <w:lang w:bidi="en-US"/>
              </w:rPr>
              <w:t>b</w:t>
            </w:r>
          </w:p>
        </w:tc>
        <w:tc>
          <w:tcPr>
            <w:tcW w:w="30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FB5259" w14:textId="77777777" w:rsidR="007007AC" w:rsidRPr="005A1E06" w:rsidRDefault="007007AC" w:rsidP="007824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</w:pP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21.6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sym w:font="Symbol" w:char="F0B1"/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lang w:bidi="en-US"/>
              </w:rPr>
              <w:t xml:space="preserve"> 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1</w:t>
            </w:r>
            <w:r w:rsidRPr="005A1E06">
              <w:rPr>
                <w:rFonts w:ascii="Times New Roman" w:eastAsia="Times New Roman" w:hAnsi="Times New Roman"/>
                <w:snapToGrid w:val="0"/>
                <w:kern w:val="0"/>
                <w:szCs w:val="21"/>
                <w:lang w:eastAsia="de-DE" w:bidi="en-US"/>
              </w:rPr>
              <w:t>.</w:t>
            </w:r>
            <w:r w:rsidRPr="005A1E06">
              <w:rPr>
                <w:rFonts w:ascii="Times New Roman" w:hAnsi="Times New Roman" w:hint="eastAsia"/>
                <w:snapToGrid w:val="0"/>
                <w:kern w:val="0"/>
                <w:szCs w:val="21"/>
                <w:lang w:bidi="en-US"/>
              </w:rPr>
              <w:t>45</w:t>
            </w:r>
            <w:r w:rsidRPr="005A1E06">
              <w:rPr>
                <w:rFonts w:ascii="Times New Roman" w:hAnsi="Times New Roman"/>
                <w:snapToGrid w:val="0"/>
                <w:kern w:val="0"/>
                <w:szCs w:val="21"/>
                <w:vertAlign w:val="superscript"/>
                <w:lang w:bidi="en-US"/>
              </w:rPr>
              <w:t>a</w:t>
            </w:r>
          </w:p>
        </w:tc>
      </w:tr>
    </w:tbl>
    <w:p w14:paraId="2520FD99" w14:textId="05F63F25" w:rsidR="008C13B4" w:rsidRDefault="007007AC" w:rsidP="004A62E8">
      <w:pPr>
        <w:spacing w:line="360" w:lineRule="auto"/>
        <w:rPr>
          <w:rFonts w:ascii="TimesNewRomanPSMT" w:hAnsi="TimesNewRomanPSMT" w:hint="eastAsia"/>
          <w:color w:val="000000"/>
          <w:sz w:val="18"/>
          <w:szCs w:val="18"/>
        </w:rPr>
      </w:pPr>
      <w:r>
        <w:rPr>
          <w:rFonts w:ascii="TimesNewRomanPSMT" w:hAnsi="TimesNewRomanPSMT" w:hint="eastAsia"/>
          <w:color w:val="000000"/>
          <w:sz w:val="18"/>
          <w:szCs w:val="18"/>
        </w:rPr>
        <w:t xml:space="preserve">Note: </w:t>
      </w:r>
      <w:r w:rsidRPr="00B017FA">
        <w:rPr>
          <w:rFonts w:ascii="TimesNewRomanPSMT" w:hAnsi="TimesNewRomanPSMT"/>
          <w:color w:val="000000"/>
          <w:sz w:val="18"/>
          <w:szCs w:val="18"/>
        </w:rPr>
        <w:t>Values are means</w:t>
      </w:r>
      <w:r w:rsidRPr="00B017FA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B017FA">
        <w:rPr>
          <w:rFonts w:ascii="TimesNewRomanPSMT" w:hAnsi="TimesNewRomanPSMT" w:hint="eastAsia"/>
          <w:color w:val="000000"/>
          <w:sz w:val="18"/>
          <w:szCs w:val="18"/>
        </w:rPr>
        <w:sym w:font="Symbol" w:char="F0B1"/>
      </w:r>
      <w:r w:rsidRPr="00B017FA">
        <w:rPr>
          <w:rFonts w:ascii="TimesNewRomanPSMT" w:hAnsi="TimesNewRomanPSMT" w:hint="eastAsia"/>
          <w:color w:val="000000"/>
          <w:sz w:val="18"/>
          <w:szCs w:val="18"/>
        </w:rPr>
        <w:t xml:space="preserve"> SEM (n=3).</w:t>
      </w:r>
      <w:r w:rsidRPr="00B017FA">
        <w:rPr>
          <w:rFonts w:ascii="TimesNewRomanPSMT" w:hAnsi="TimesNewRomanPSMT"/>
          <w:color w:val="000000"/>
          <w:sz w:val="18"/>
          <w:szCs w:val="18"/>
        </w:rPr>
        <w:t xml:space="preserve"> 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>TPC:</w:t>
      </w:r>
      <w:r w:rsidR="00782415" w:rsidRPr="00782415">
        <w:t xml:space="preserve"> 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>t</w:t>
      </w:r>
      <w:r w:rsidR="00782415" w:rsidRPr="00782415">
        <w:rPr>
          <w:rFonts w:ascii="TimesNewRomanPSMT" w:hAnsi="TimesNewRomanPSMT"/>
          <w:color w:val="000000"/>
          <w:sz w:val="18"/>
          <w:szCs w:val="18"/>
        </w:rPr>
        <w:t>otal phenol content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 xml:space="preserve">; </w:t>
      </w:r>
      <w:r w:rsidRPr="00B017FA">
        <w:rPr>
          <w:rFonts w:ascii="TimesNewRomanPSMT" w:hAnsi="TimesNewRomanPSMT"/>
          <w:color w:val="000000"/>
          <w:sz w:val="18"/>
          <w:szCs w:val="18"/>
        </w:rPr>
        <w:t>EGC</w:t>
      </w:r>
      <w:r w:rsidRPr="00B017FA">
        <w:rPr>
          <w:rFonts w:ascii="TimesNewRomanPSMT" w:hAnsi="TimesNewRomanPSMT" w:hint="eastAsia"/>
          <w:color w:val="000000"/>
          <w:sz w:val="18"/>
          <w:szCs w:val="18"/>
        </w:rPr>
        <w:t xml:space="preserve">: </w:t>
      </w:r>
      <w:r w:rsidRPr="00B017FA">
        <w:rPr>
          <w:rFonts w:ascii="TimesNewRomanPSMT" w:hAnsi="TimesNewRomanPSMT"/>
          <w:color w:val="000000"/>
          <w:sz w:val="18"/>
          <w:szCs w:val="18"/>
        </w:rPr>
        <w:t>(−)-epigallocatechin;</w:t>
      </w:r>
      <w:r w:rsidRPr="00B017FA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B017FA">
        <w:rPr>
          <w:rFonts w:ascii="TimesNewRomanPSMT" w:hAnsi="TimesNewRomanPSMT"/>
          <w:color w:val="000000"/>
          <w:sz w:val="18"/>
          <w:szCs w:val="18"/>
        </w:rPr>
        <w:t>C: (+)-catechin; EC: (−)-epi</w:t>
      </w:r>
      <w:r w:rsidRPr="00042D3D">
        <w:rPr>
          <w:rFonts w:ascii="TimesNewRomanPSMT" w:hAnsi="TimesNewRomanPSMT"/>
          <w:color w:val="000000"/>
          <w:sz w:val="18"/>
          <w:szCs w:val="18"/>
        </w:rPr>
        <w:t>catechin;</w:t>
      </w:r>
      <w:r w:rsidRPr="00042D3D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042D3D">
        <w:rPr>
          <w:rFonts w:ascii="TimesNewRomanPSMT" w:hAnsi="TimesNewRomanPSMT"/>
          <w:color w:val="000000"/>
          <w:sz w:val="18"/>
          <w:szCs w:val="18"/>
        </w:rPr>
        <w:t>EGCG</w:t>
      </w:r>
      <w:r w:rsidRPr="00042D3D">
        <w:rPr>
          <w:rFonts w:ascii="TimesNewRomanPSMT" w:hAnsi="TimesNewRomanPSMT" w:hint="eastAsia"/>
          <w:color w:val="000000"/>
          <w:sz w:val="18"/>
          <w:szCs w:val="18"/>
        </w:rPr>
        <w:t xml:space="preserve">: </w:t>
      </w:r>
      <w:r w:rsidRPr="00042D3D">
        <w:rPr>
          <w:rFonts w:ascii="TimesNewRomanPSMT" w:hAnsi="TimesNewRomanPSMT"/>
          <w:color w:val="000000"/>
          <w:sz w:val="18"/>
          <w:szCs w:val="18"/>
        </w:rPr>
        <w:t>(−)-epigallocatechin</w:t>
      </w:r>
      <w:r w:rsidR="003D1C91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042D3D">
        <w:rPr>
          <w:rFonts w:ascii="TimesNewRomanPSMT" w:hAnsi="TimesNewRomanPSMT"/>
          <w:color w:val="000000"/>
          <w:sz w:val="18"/>
          <w:szCs w:val="18"/>
        </w:rPr>
        <w:t>gallate;</w:t>
      </w:r>
      <w:r w:rsidRPr="00042D3D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042D3D">
        <w:rPr>
          <w:rFonts w:ascii="TimesNewRomanPSMT" w:hAnsi="TimesNewRomanPSMT"/>
          <w:color w:val="000000"/>
          <w:sz w:val="18"/>
          <w:szCs w:val="18"/>
        </w:rPr>
        <w:t>ECG: (−)-</w:t>
      </w:r>
      <w:proofErr w:type="spellStart"/>
      <w:r w:rsidRPr="00042D3D">
        <w:rPr>
          <w:rFonts w:ascii="TimesNewRomanPSMT" w:hAnsi="TimesNewRomanPSMT"/>
          <w:color w:val="000000"/>
          <w:sz w:val="18"/>
          <w:szCs w:val="18"/>
        </w:rPr>
        <w:t>epicatechingallate</w:t>
      </w:r>
      <w:proofErr w:type="spellEnd"/>
      <w:r w:rsidRPr="00042D3D">
        <w:rPr>
          <w:rFonts w:ascii="TimesNewRomanPSMT" w:hAnsi="TimesNewRomanPSMT"/>
          <w:color w:val="000000"/>
          <w:sz w:val="18"/>
          <w:szCs w:val="18"/>
        </w:rPr>
        <w:t>;</w:t>
      </w:r>
      <w:r w:rsidRPr="00042D3D">
        <w:rPr>
          <w:rFonts w:ascii="TimesNewRomanPSMT" w:hAnsi="TimesNewRomanPSMT" w:hint="eastAsia"/>
          <w:color w:val="000000"/>
          <w:sz w:val="18"/>
          <w:szCs w:val="18"/>
        </w:rPr>
        <w:t xml:space="preserve"> THB: theobromine; </w:t>
      </w:r>
      <w:r w:rsidRPr="00042D3D">
        <w:rPr>
          <w:rFonts w:ascii="TimesNewRomanPSMT" w:hAnsi="TimesNewRomanPSMT"/>
          <w:color w:val="000000"/>
          <w:sz w:val="18"/>
          <w:szCs w:val="18"/>
        </w:rPr>
        <w:t>CAF: caffeine</w:t>
      </w:r>
      <w:r>
        <w:rPr>
          <w:rFonts w:ascii="TimesNewRomanPSMT" w:hAnsi="TimesNewRomanPSMT" w:hint="eastAsia"/>
          <w:color w:val="000000"/>
          <w:sz w:val="18"/>
          <w:szCs w:val="18"/>
        </w:rPr>
        <w:t xml:space="preserve">. 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TF: </w:t>
      </w:r>
      <w:r w:rsidRPr="001455A3">
        <w:rPr>
          <w:rFonts w:ascii="TimesNewRomanPSMT" w:hAnsi="TimesNewRomanPSMT"/>
          <w:color w:val="000000"/>
          <w:sz w:val="18"/>
          <w:szCs w:val="18"/>
        </w:rPr>
        <w:t>Theaflavin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; TF3G: </w:t>
      </w:r>
      <w:r w:rsidRPr="001455A3">
        <w:rPr>
          <w:rFonts w:ascii="TimesNewRomanPSMT" w:hAnsi="TimesNewRomanPSMT"/>
          <w:color w:val="000000"/>
          <w:sz w:val="18"/>
          <w:szCs w:val="18"/>
        </w:rPr>
        <w:t>Theaflavin-3-monogallate;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 w:rsidRPr="001455A3">
        <w:rPr>
          <w:rFonts w:ascii="TimesNewRomanPSMT" w:hAnsi="TimesNewRomanPSMT"/>
          <w:color w:val="000000"/>
          <w:sz w:val="18"/>
          <w:szCs w:val="18"/>
        </w:rPr>
        <w:t>TF3'G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: </w:t>
      </w:r>
      <w:r w:rsidRPr="001455A3">
        <w:rPr>
          <w:rFonts w:ascii="TimesNewRomanPSMT" w:hAnsi="TimesNewRomanPSMT"/>
          <w:color w:val="000000"/>
          <w:sz w:val="18"/>
          <w:szCs w:val="18"/>
        </w:rPr>
        <w:t>Theaflavin-3’-monogallate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; </w:t>
      </w:r>
      <w:r w:rsidRPr="001455A3">
        <w:rPr>
          <w:rFonts w:ascii="TimesNewRomanPSMT" w:hAnsi="TimesNewRomanPSMT"/>
          <w:color w:val="000000"/>
          <w:sz w:val="18"/>
          <w:szCs w:val="18"/>
        </w:rPr>
        <w:t>TF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>D</w:t>
      </w:r>
      <w:r w:rsidRPr="001455A3">
        <w:rPr>
          <w:rFonts w:ascii="TimesNewRomanPSMT" w:hAnsi="TimesNewRomanPSMT"/>
          <w:color w:val="000000"/>
          <w:sz w:val="18"/>
          <w:szCs w:val="18"/>
        </w:rPr>
        <w:t>G</w:t>
      </w:r>
      <w:r w:rsidRPr="001455A3">
        <w:rPr>
          <w:rFonts w:ascii="TimesNewRomanPSMT" w:hAnsi="TimesNewRomanPSMT" w:hint="eastAsia"/>
          <w:color w:val="000000"/>
          <w:sz w:val="18"/>
          <w:szCs w:val="18"/>
        </w:rPr>
        <w:t xml:space="preserve">: </w:t>
      </w:r>
      <w:r w:rsidR="00782415">
        <w:rPr>
          <w:rFonts w:ascii="TimesNewRomanPSMT" w:hAnsi="TimesNewRomanPSMT"/>
          <w:color w:val="000000"/>
          <w:sz w:val="18"/>
          <w:szCs w:val="18"/>
        </w:rPr>
        <w:t>Theaflavin-3,3’-digallate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 xml:space="preserve">; </w:t>
      </w:r>
      <w:r w:rsidR="00782415">
        <w:rPr>
          <w:rFonts w:ascii="TimesNewRomanPSMT" w:hAnsi="TimesNewRomanPSMT"/>
          <w:color w:val="000000"/>
          <w:sz w:val="18"/>
          <w:szCs w:val="18"/>
        </w:rPr>
        <w:t>GA: gallic acid</w:t>
      </w:r>
      <w:r w:rsidR="00782415">
        <w:rPr>
          <w:rFonts w:ascii="TimesNewRomanPSMT" w:hAnsi="TimesNewRomanPSMT" w:hint="eastAsia"/>
          <w:color w:val="000000"/>
          <w:sz w:val="18"/>
          <w:szCs w:val="18"/>
        </w:rPr>
        <w:t xml:space="preserve">; </w:t>
      </w:r>
      <w:r w:rsidR="004A62E8">
        <w:rPr>
          <w:rFonts w:ascii="TimesNewRomanPSMT" w:hAnsi="TimesNewRomanPSMT" w:hint="eastAsia"/>
          <w:color w:val="000000"/>
          <w:sz w:val="18"/>
          <w:szCs w:val="18"/>
        </w:rPr>
        <w:t xml:space="preserve">TPS: </w:t>
      </w:r>
      <w:r w:rsidR="004A62E8" w:rsidRPr="004A62E8">
        <w:rPr>
          <w:rFonts w:ascii="TimesNewRomanPSMT" w:hAnsi="TimesNewRomanPSMT"/>
          <w:color w:val="000000"/>
          <w:sz w:val="18"/>
          <w:szCs w:val="18"/>
        </w:rPr>
        <w:t>Tea polysaccharide</w:t>
      </w:r>
      <w:r w:rsidR="004A62E8">
        <w:rPr>
          <w:rFonts w:ascii="TimesNewRomanPSMT" w:hAnsi="TimesNewRomanPSMT" w:hint="eastAsia"/>
          <w:color w:val="000000"/>
          <w:sz w:val="18"/>
          <w:szCs w:val="18"/>
        </w:rPr>
        <w:t xml:space="preserve">; CPC: </w:t>
      </w:r>
      <w:r w:rsidR="004A62E8" w:rsidRPr="004A62E8">
        <w:rPr>
          <w:rFonts w:ascii="TimesNewRomanPSMT" w:hAnsi="TimesNewRomanPSMT"/>
          <w:color w:val="000000"/>
          <w:sz w:val="18"/>
          <w:szCs w:val="18"/>
        </w:rPr>
        <w:t>Crude protein content</w:t>
      </w:r>
      <w:r w:rsidR="004A62E8">
        <w:rPr>
          <w:rFonts w:ascii="TimesNewRomanPSMT" w:hAnsi="TimesNewRomanPSMT" w:hint="eastAsia"/>
          <w:color w:val="000000"/>
          <w:sz w:val="18"/>
          <w:szCs w:val="18"/>
        </w:rPr>
        <w:t xml:space="preserve">; CFC: </w:t>
      </w:r>
      <w:r w:rsidR="004A62E8" w:rsidRPr="004A62E8">
        <w:rPr>
          <w:rFonts w:ascii="TimesNewRomanPSMT" w:hAnsi="TimesNewRomanPSMT"/>
          <w:color w:val="000000"/>
          <w:sz w:val="18"/>
          <w:szCs w:val="18"/>
        </w:rPr>
        <w:t>Crude fiber content</w:t>
      </w:r>
      <w:r w:rsidR="004A62E8">
        <w:rPr>
          <w:rFonts w:ascii="TimesNewRomanPSMT" w:hAnsi="TimesNewRomanPSMT" w:hint="eastAsia"/>
          <w:color w:val="000000"/>
          <w:sz w:val="18"/>
          <w:szCs w:val="18"/>
        </w:rPr>
        <w:t xml:space="preserve">. </w:t>
      </w:r>
      <w:r>
        <w:rPr>
          <w:rFonts w:ascii="TimesNewRomanPSMT" w:hAnsi="TimesNewRomanPSMT" w:hint="eastAsia"/>
          <w:color w:val="000000"/>
          <w:sz w:val="18"/>
          <w:szCs w:val="18"/>
        </w:rPr>
        <w:t xml:space="preserve">ND: not detect. </w:t>
      </w:r>
      <w:r w:rsidRPr="00042D3D">
        <w:rPr>
          <w:rFonts w:ascii="TimesNewRomanPSMT" w:hAnsi="TimesNewRomanPSMT"/>
          <w:color w:val="000000"/>
          <w:sz w:val="18"/>
          <w:szCs w:val="18"/>
        </w:rPr>
        <w:t>Different letters indicate significant differences</w:t>
      </w:r>
      <w:r w:rsidRPr="00042D3D">
        <w:rPr>
          <w:rFonts w:ascii="TimesNewRomanPSMT" w:hAnsi="TimesNewRomanPSMT" w:hint="eastAsia"/>
          <w:color w:val="000000"/>
          <w:sz w:val="18"/>
          <w:szCs w:val="18"/>
        </w:rPr>
        <w:t xml:space="preserve"> (p&lt;0.05)</w:t>
      </w:r>
      <w:r w:rsidRPr="00042D3D">
        <w:rPr>
          <w:rFonts w:ascii="TimesNewRomanPSMT" w:hAnsi="TimesNewRomanPSMT"/>
          <w:color w:val="000000"/>
          <w:sz w:val="18"/>
          <w:szCs w:val="18"/>
        </w:rPr>
        <w:t>.</w:t>
      </w:r>
    </w:p>
    <w:p w14:paraId="435DDEAD" w14:textId="6B7E9376" w:rsidR="004D5FCD" w:rsidRPr="004A62E8" w:rsidRDefault="008C13B4" w:rsidP="004A62E8">
      <w:pPr>
        <w:spacing w:line="360" w:lineRule="auto"/>
        <w:rPr>
          <w:rFonts w:ascii="TimesNewRomanPSMT" w:hAnsi="TimesNewRomanPSMT" w:hint="eastAsia"/>
          <w:color w:val="000000"/>
          <w:sz w:val="18"/>
          <w:szCs w:val="18"/>
        </w:rPr>
      </w:pPr>
      <w:r w:rsidRPr="00DE7F00">
        <w:rPr>
          <w:rFonts w:ascii="TimesNewRomanPSMT" w:hAnsi="TimesNewRomanPSMT"/>
          <w:color w:val="000000"/>
          <w:sz w:val="18"/>
          <w:szCs w:val="18"/>
        </w:rPr>
        <w:t>*</w:t>
      </w:r>
      <w:r>
        <w:rPr>
          <w:rFonts w:ascii="TimesNewRomanPSMT" w:hAnsi="TimesNewRomanPSMT" w:hint="eastAsia"/>
          <w:color w:val="000000"/>
          <w:sz w:val="18"/>
          <w:szCs w:val="18"/>
        </w:rPr>
        <w:t xml:space="preserve"> </w:t>
      </w:r>
      <w:r>
        <w:rPr>
          <w:rFonts w:ascii="TimesNewRomanPSMT" w:hAnsi="TimesNewRomanPSMT"/>
          <w:color w:val="000000"/>
          <w:sz w:val="18"/>
          <w:szCs w:val="18"/>
        </w:rPr>
        <w:t>These data were published in our previous studies</w:t>
      </w:r>
      <w:r>
        <w:rPr>
          <w:rFonts w:ascii="TimesNewRomanPSMT" w:hAnsi="TimesNewRomanPSMT" w:hint="eastAsia"/>
          <w:color w:val="000000"/>
          <w:sz w:val="18"/>
          <w:szCs w:val="18"/>
        </w:rPr>
        <w:t>.</w:t>
      </w:r>
      <w:r w:rsidR="004D5FCD">
        <w:rPr>
          <w:rFonts w:ascii="Times New Roman" w:hAnsi="Times New Roman"/>
          <w:b/>
          <w:sz w:val="28"/>
          <w:szCs w:val="28"/>
        </w:rPr>
        <w:br w:type="page"/>
      </w:r>
    </w:p>
    <w:p w14:paraId="7E481915" w14:textId="77777777" w:rsidR="00505B15" w:rsidRDefault="000B7C02" w:rsidP="000B7C02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lastRenderedPageBreak/>
        <w:drawing>
          <wp:inline distT="0" distB="0" distL="0" distR="0" wp14:anchorId="2EF89C89" wp14:editId="1299FBA1">
            <wp:extent cx="5631180" cy="224790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图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964" cy="2248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1A7CF" w14:textId="6D55B56F" w:rsidR="00505B15" w:rsidRDefault="006841DF" w:rsidP="00505B15">
      <w:pPr>
        <w:spacing w:line="480" w:lineRule="auto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="007F20CC">
        <w:rPr>
          <w:rFonts w:ascii="Times New Roman" w:hAnsi="Times New Roman"/>
          <w:b/>
          <w:sz w:val="24"/>
          <w:szCs w:val="24"/>
        </w:rPr>
        <w:t>igure</w:t>
      </w:r>
      <w:r w:rsidRPr="004644DE">
        <w:rPr>
          <w:rFonts w:ascii="Times New Roman" w:hAnsi="Times New Roman"/>
          <w:b/>
          <w:sz w:val="24"/>
          <w:szCs w:val="24"/>
        </w:rPr>
        <w:t xml:space="preserve"> </w:t>
      </w:r>
      <w:r w:rsidR="007F20CC">
        <w:rPr>
          <w:rFonts w:ascii="Times New Roman" w:hAnsi="Times New Roman"/>
          <w:b/>
          <w:sz w:val="24"/>
          <w:szCs w:val="24"/>
        </w:rPr>
        <w:t>S</w:t>
      </w:r>
      <w:r w:rsidRPr="004644D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E969C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13B3A">
        <w:rPr>
          <w:rFonts w:ascii="Times New Roman" w:hAnsi="Times New Roman"/>
          <w:b/>
          <w:bCs/>
          <w:sz w:val="24"/>
        </w:rPr>
        <w:t xml:space="preserve">Effects of black tea on </w:t>
      </w:r>
      <w:r w:rsidRPr="00E13B3A">
        <w:rPr>
          <w:rFonts w:ascii="Times New Roman" w:hAnsi="Times New Roman" w:hint="eastAsia"/>
          <w:b/>
          <w:bCs/>
          <w:sz w:val="24"/>
        </w:rPr>
        <w:t>f</w:t>
      </w:r>
      <w:r w:rsidRPr="00E13B3A">
        <w:rPr>
          <w:rFonts w:ascii="Times New Roman" w:hAnsi="Times New Roman"/>
          <w:b/>
          <w:bCs/>
          <w:sz w:val="24"/>
        </w:rPr>
        <w:t>ood consumption</w:t>
      </w:r>
      <w:r w:rsidRPr="00E13B3A"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5D1A2C">
        <w:rPr>
          <w:rFonts w:ascii="Times New Roman" w:hAnsi="Times New Roman"/>
          <w:bCs/>
          <w:sz w:val="24"/>
        </w:rPr>
        <w:t>All da</w:t>
      </w:r>
      <w:r>
        <w:rPr>
          <w:rFonts w:ascii="Times New Roman" w:hAnsi="Times New Roman"/>
          <w:bCs/>
          <w:sz w:val="24"/>
        </w:rPr>
        <w:t>ta are expressed as mean ±</w:t>
      </w:r>
      <w:r>
        <w:rPr>
          <w:rFonts w:ascii="Times New Roman" w:hAnsi="Times New Roman" w:hint="eastAsia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SEM (</w:t>
      </w:r>
      <w:r w:rsidRPr="005D1A2C">
        <w:rPr>
          <w:rFonts w:ascii="Times New Roman" w:hAnsi="Times New Roman"/>
          <w:bCs/>
          <w:sz w:val="24"/>
        </w:rPr>
        <w:t>n</w:t>
      </w:r>
      <w:r>
        <w:rPr>
          <w:rFonts w:ascii="Times New Roman" w:hAnsi="Times New Roman"/>
          <w:bCs/>
          <w:sz w:val="24"/>
        </w:rPr>
        <w:t> </w:t>
      </w:r>
      <w:r w:rsidRPr="005D1A2C">
        <w:rPr>
          <w:rFonts w:ascii="Times New Roman" w:hAnsi="Times New Roman"/>
          <w:bCs/>
          <w:sz w:val="24"/>
        </w:rPr>
        <w:t>=</w:t>
      </w:r>
      <w:r>
        <w:rPr>
          <w:rFonts w:ascii="Times New Roman" w:hAnsi="Times New Roman"/>
          <w:bCs/>
          <w:sz w:val="24"/>
        </w:rPr>
        <w:t> </w:t>
      </w:r>
      <w:r w:rsidRPr="005D1A2C">
        <w:rPr>
          <w:rFonts w:ascii="Times New Roman" w:hAnsi="Times New Roman"/>
          <w:bCs/>
          <w:sz w:val="24"/>
        </w:rPr>
        <w:t>12).</w:t>
      </w:r>
    </w:p>
    <w:p w14:paraId="6DB0B40F" w14:textId="2EF72C99" w:rsidR="000B7C02" w:rsidRDefault="000B7C02" w:rsidP="000B7C02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4296B51A" w14:textId="77777777" w:rsidR="00505B15" w:rsidRDefault="000B7C02" w:rsidP="00505B15"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lastRenderedPageBreak/>
        <w:drawing>
          <wp:inline distT="0" distB="0" distL="0" distR="0" wp14:anchorId="00E4B44C" wp14:editId="60E57BD5">
            <wp:extent cx="4354761" cy="575310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小肠基因（附图）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293" cy="575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D341A" w14:textId="74406EDF" w:rsidR="000B7C02" w:rsidRDefault="006841DF" w:rsidP="00505B15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Pr="00C82FE9">
        <w:rPr>
          <w:rFonts w:ascii="Times New Roman" w:hAnsi="Times New Roman"/>
          <w:b/>
          <w:sz w:val="24"/>
          <w:szCs w:val="24"/>
        </w:rPr>
        <w:t>ig</w:t>
      </w:r>
      <w:r w:rsidR="007F20CC">
        <w:rPr>
          <w:rFonts w:ascii="Times New Roman" w:hAnsi="Times New Roman"/>
          <w:b/>
          <w:sz w:val="24"/>
          <w:szCs w:val="24"/>
        </w:rPr>
        <w:t>ure</w:t>
      </w:r>
      <w:r w:rsidRPr="00C82FE9">
        <w:rPr>
          <w:rFonts w:ascii="Times New Roman" w:hAnsi="Times New Roman"/>
          <w:b/>
          <w:sz w:val="24"/>
          <w:szCs w:val="24"/>
        </w:rPr>
        <w:t xml:space="preserve"> </w:t>
      </w:r>
      <w:r w:rsidR="007F20CC">
        <w:rPr>
          <w:rFonts w:ascii="Times New Roman" w:hAnsi="Times New Roman"/>
          <w:b/>
          <w:sz w:val="24"/>
          <w:szCs w:val="24"/>
        </w:rPr>
        <w:t>S</w:t>
      </w:r>
      <w:r w:rsidRPr="00C82FE9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.</w:t>
      </w:r>
      <w:r w:rsidRPr="00E969C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13B3A">
        <w:rPr>
          <w:rFonts w:ascii="Times New Roman" w:hAnsi="Times New Roman"/>
          <w:b/>
          <w:bCs/>
          <w:sz w:val="24"/>
          <w:szCs w:val="24"/>
        </w:rPr>
        <w:t>Effects of black tea on mRNA levels of key genes related to lipid metabolism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 xml:space="preserve"> and </w:t>
      </w:r>
      <w:r w:rsidRPr="00E13B3A">
        <w:rPr>
          <w:rFonts w:ascii="Times New Roman" w:hAnsi="Times New Roman"/>
          <w:b/>
          <w:bCs/>
          <w:sz w:val="24"/>
          <w:szCs w:val="24"/>
        </w:rPr>
        <w:t xml:space="preserve">transport in the 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>small intestin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E13B3A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4959D0">
        <w:rPr>
          <w:rFonts w:ascii="Times New Roman" w:hAnsi="Times New Roman"/>
          <w:bCs/>
          <w:sz w:val="24"/>
          <w:szCs w:val="24"/>
        </w:rPr>
        <w:t>All data are expressed as mean ±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4959D0">
        <w:rPr>
          <w:rFonts w:ascii="Times New Roman" w:hAnsi="Times New Roman"/>
          <w:bCs/>
          <w:sz w:val="24"/>
          <w:szCs w:val="24"/>
        </w:rPr>
        <w:t>SEM (n</w:t>
      </w:r>
      <w:r>
        <w:rPr>
          <w:rFonts w:ascii="Times New Roman" w:hAnsi="Times New Roman"/>
          <w:bCs/>
          <w:sz w:val="24"/>
          <w:szCs w:val="24"/>
        </w:rPr>
        <w:t> </w:t>
      </w:r>
      <w:r w:rsidRPr="004959D0">
        <w:rPr>
          <w:rFonts w:ascii="Times New Roman" w:hAnsi="Times New Roman"/>
          <w:bCs/>
          <w:sz w:val="24"/>
          <w:szCs w:val="24"/>
        </w:rPr>
        <w:t>=</w:t>
      </w:r>
      <w:r>
        <w:rPr>
          <w:rFonts w:ascii="Times New Roman" w:hAnsi="Times New Roman"/>
          <w:bCs/>
          <w:sz w:val="24"/>
          <w:szCs w:val="24"/>
        </w:rPr>
        <w:t> </w:t>
      </w:r>
      <w:r w:rsidRPr="004959D0">
        <w:rPr>
          <w:rFonts w:ascii="Times New Roman" w:hAnsi="Times New Roman"/>
          <w:bCs/>
          <w:sz w:val="24"/>
          <w:szCs w:val="24"/>
        </w:rPr>
        <w:t xml:space="preserve">12). </w:t>
      </w:r>
      <w:r>
        <w:rPr>
          <w:rFonts w:ascii="Times New Roman" w:hAnsi="Times New Roman"/>
          <w:bCs/>
          <w:sz w:val="24"/>
          <w:szCs w:val="24"/>
        </w:rPr>
        <w:t>L</w:t>
      </w:r>
      <w:r w:rsidRPr="004959D0">
        <w:rPr>
          <w:rFonts w:ascii="Times New Roman" w:hAnsi="Times New Roman"/>
          <w:bCs/>
          <w:sz w:val="24"/>
          <w:szCs w:val="24"/>
        </w:rPr>
        <w:t>etters indicate significan</w:t>
      </w:r>
      <w:r>
        <w:rPr>
          <w:rFonts w:ascii="Times New Roman" w:hAnsi="Times New Roman"/>
          <w:bCs/>
          <w:sz w:val="24"/>
          <w:szCs w:val="24"/>
        </w:rPr>
        <w:t>ce</w:t>
      </w:r>
      <w:r w:rsidRPr="004959D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 w:rsidRPr="004959D0">
        <w:rPr>
          <w:rFonts w:ascii="Times New Roman" w:hAnsi="Times New Roman"/>
          <w:bCs/>
          <w:sz w:val="24"/>
          <w:szCs w:val="24"/>
        </w:rPr>
        <w:t xml:space="preserve">difference (ANOVA, </w:t>
      </w:r>
      <w:r w:rsidRPr="006641CA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4959D0">
        <w:rPr>
          <w:rFonts w:ascii="Times New Roman" w:hAnsi="Times New Roman"/>
          <w:bCs/>
          <w:sz w:val="24"/>
          <w:szCs w:val="24"/>
        </w:rPr>
        <w:t xml:space="preserve"> &lt; 0.05).</w:t>
      </w:r>
      <w:r w:rsidR="000B7C02">
        <w:rPr>
          <w:rFonts w:ascii="Times New Roman" w:hAnsi="Times New Roman"/>
          <w:b/>
          <w:sz w:val="28"/>
          <w:szCs w:val="28"/>
        </w:rPr>
        <w:br w:type="page"/>
      </w:r>
    </w:p>
    <w:p w14:paraId="346F25B4" w14:textId="77777777" w:rsidR="00505B15" w:rsidRDefault="000B7C02" w:rsidP="000B7C02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</w:rPr>
        <w:lastRenderedPageBreak/>
        <w:drawing>
          <wp:inline distT="0" distB="0" distL="0" distR="0" wp14:anchorId="3B80900D" wp14:editId="4E231E96">
            <wp:extent cx="5760085" cy="364045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门水平组合图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7FEA3" w14:textId="64A1D2E3" w:rsidR="000B7C02" w:rsidRDefault="006841DF" w:rsidP="00505B15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Pr="006A0BDC">
        <w:rPr>
          <w:rFonts w:ascii="Times New Roman" w:hAnsi="Times New Roman"/>
          <w:b/>
          <w:sz w:val="24"/>
          <w:szCs w:val="24"/>
        </w:rPr>
        <w:t>ig</w:t>
      </w:r>
      <w:r w:rsidR="007F20CC">
        <w:rPr>
          <w:rFonts w:ascii="Times New Roman" w:hAnsi="Times New Roman"/>
          <w:b/>
          <w:sz w:val="24"/>
          <w:szCs w:val="24"/>
        </w:rPr>
        <w:t>ure</w:t>
      </w:r>
      <w:r w:rsidRPr="006A0BDC">
        <w:rPr>
          <w:rFonts w:ascii="Times New Roman" w:hAnsi="Times New Roman"/>
          <w:b/>
          <w:sz w:val="24"/>
          <w:szCs w:val="24"/>
        </w:rPr>
        <w:t xml:space="preserve"> </w:t>
      </w:r>
      <w:r w:rsidR="007F20C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 w:rsidRPr="00E969C3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13B3A">
        <w:rPr>
          <w:rFonts w:ascii="Times New Roman" w:hAnsi="Times New Roman"/>
          <w:b/>
          <w:bCs/>
          <w:sz w:val="24"/>
          <w:szCs w:val="24"/>
        </w:rPr>
        <w:t>Effect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E13B3A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 xml:space="preserve">black tea </w:t>
      </w:r>
      <w:r w:rsidRPr="00E13B3A">
        <w:rPr>
          <w:rFonts w:ascii="Times New Roman" w:hAnsi="Times New Roman"/>
          <w:b/>
          <w:bCs/>
          <w:sz w:val="24"/>
          <w:szCs w:val="24"/>
        </w:rPr>
        <w:t xml:space="preserve">on 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E13B3A">
        <w:rPr>
          <w:rFonts w:ascii="Times New Roman" w:hAnsi="Times New Roman"/>
          <w:b/>
          <w:bCs/>
          <w:sz w:val="24"/>
          <w:szCs w:val="24"/>
        </w:rPr>
        <w:t>elative abundance of fecal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E13B3A">
        <w:rPr>
          <w:rFonts w:ascii="Times New Roman" w:hAnsi="Times New Roman"/>
          <w:b/>
          <w:bCs/>
          <w:sz w:val="24"/>
          <w:szCs w:val="24"/>
        </w:rPr>
        <w:t>microbiota at the phylum level</w:t>
      </w:r>
      <w:r w:rsidRPr="00E13B3A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 </w:t>
      </w:r>
      <w:r w:rsidRPr="006A0BDC">
        <w:rPr>
          <w:rFonts w:ascii="Times New Roman" w:hAnsi="Times New Roman"/>
          <w:bCs/>
          <w:sz w:val="24"/>
          <w:szCs w:val="24"/>
        </w:rPr>
        <w:t>All data are expressed as mean ± SEM (n</w:t>
      </w:r>
      <w:r>
        <w:rPr>
          <w:rFonts w:ascii="Times New Roman" w:hAnsi="Times New Roman"/>
          <w:bCs/>
          <w:sz w:val="24"/>
          <w:szCs w:val="24"/>
        </w:rPr>
        <w:t> </w:t>
      </w:r>
      <w:r w:rsidRPr="006A0BDC">
        <w:rPr>
          <w:rFonts w:ascii="Times New Roman" w:hAnsi="Times New Roman"/>
          <w:bCs/>
          <w:sz w:val="24"/>
          <w:szCs w:val="24"/>
        </w:rPr>
        <w:t>=</w:t>
      </w:r>
      <w:r>
        <w:rPr>
          <w:rFonts w:ascii="Times New Roman" w:hAnsi="Times New Roman"/>
          <w:bCs/>
          <w:sz w:val="24"/>
          <w:szCs w:val="24"/>
        </w:rPr>
        <w:t> </w:t>
      </w:r>
      <w:r>
        <w:rPr>
          <w:rFonts w:ascii="Times New Roman" w:hAnsi="Times New Roman" w:hint="eastAsia"/>
          <w:bCs/>
          <w:sz w:val="24"/>
          <w:szCs w:val="24"/>
        </w:rPr>
        <w:t>8</w:t>
      </w:r>
      <w:r w:rsidRPr="006A0BDC">
        <w:rPr>
          <w:rFonts w:ascii="Times New Roman" w:hAnsi="Times New Roman"/>
          <w:bCs/>
          <w:sz w:val="24"/>
          <w:szCs w:val="24"/>
        </w:rPr>
        <w:t xml:space="preserve">). </w:t>
      </w:r>
      <w:r>
        <w:rPr>
          <w:rFonts w:ascii="Times New Roman" w:hAnsi="Times New Roman"/>
          <w:bCs/>
          <w:sz w:val="24"/>
          <w:szCs w:val="24"/>
        </w:rPr>
        <w:t>L</w:t>
      </w:r>
      <w:r w:rsidRPr="006A0BDC">
        <w:rPr>
          <w:rFonts w:ascii="Times New Roman" w:hAnsi="Times New Roman"/>
          <w:bCs/>
          <w:sz w:val="24"/>
          <w:szCs w:val="24"/>
        </w:rPr>
        <w:t>etters indicate significan</w:t>
      </w:r>
      <w:r>
        <w:rPr>
          <w:rFonts w:ascii="Times New Roman" w:hAnsi="Times New Roman"/>
          <w:bCs/>
          <w:sz w:val="24"/>
          <w:szCs w:val="24"/>
        </w:rPr>
        <w:t>ce</w:t>
      </w:r>
      <w:r w:rsidRPr="006A0BD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 w:rsidRPr="006A0BDC">
        <w:rPr>
          <w:rFonts w:ascii="Times New Roman" w:hAnsi="Times New Roman"/>
          <w:bCs/>
          <w:sz w:val="24"/>
          <w:szCs w:val="24"/>
        </w:rPr>
        <w:t xml:space="preserve">difference (ANOVA, </w:t>
      </w:r>
      <w:r w:rsidRPr="006641CA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6A0BDC">
        <w:rPr>
          <w:rFonts w:ascii="Times New Roman" w:hAnsi="Times New Roman"/>
          <w:bCs/>
          <w:sz w:val="24"/>
          <w:szCs w:val="24"/>
        </w:rPr>
        <w:t xml:space="preserve"> &lt; 0.05).</w:t>
      </w:r>
    </w:p>
    <w:sectPr w:rsidR="000B7C02" w:rsidSect="00EA1FF9">
      <w:footerReference w:type="default" r:id="rId12"/>
      <w:pgSz w:w="11907" w:h="16839" w:code="9"/>
      <w:pgMar w:top="1418" w:right="1418" w:bottom="1134" w:left="1418" w:header="851" w:footer="992" w:gutter="0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118EA" w14:textId="77777777" w:rsidR="00257C40" w:rsidRDefault="00257C40" w:rsidP="00717FDC">
      <w:r>
        <w:separator/>
      </w:r>
    </w:p>
  </w:endnote>
  <w:endnote w:type="continuationSeparator" w:id="0">
    <w:p w14:paraId="5E141263" w14:textId="77777777" w:rsidR="00257C40" w:rsidRDefault="00257C40" w:rsidP="00717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08a8d1 + 2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08a8d1 + 0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2e364b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OT02ce3bbb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51c1769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057460"/>
      <w:docPartObj>
        <w:docPartGallery w:val="Page Numbers (Bottom of Page)"/>
        <w:docPartUnique/>
      </w:docPartObj>
    </w:sdtPr>
    <w:sdtEndPr/>
    <w:sdtContent>
      <w:p w14:paraId="41049256" w14:textId="1ED58DF1" w:rsidR="00020866" w:rsidRDefault="000208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78D4" w:rsidRPr="00AD78D4">
          <w:rPr>
            <w:noProof/>
            <w:lang w:val="zh-CN"/>
          </w:rPr>
          <w:t>2</w:t>
        </w:r>
        <w:r>
          <w:fldChar w:fldCharType="end"/>
        </w:r>
      </w:p>
    </w:sdtContent>
  </w:sdt>
  <w:p w14:paraId="2BB85357" w14:textId="103E465B" w:rsidR="00020866" w:rsidRDefault="00020866" w:rsidP="00343D6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E9D6B" w14:textId="77777777" w:rsidR="00257C40" w:rsidRDefault="00257C40" w:rsidP="00717FDC">
      <w:r>
        <w:separator/>
      </w:r>
    </w:p>
  </w:footnote>
  <w:footnote w:type="continuationSeparator" w:id="0">
    <w:p w14:paraId="34AF484F" w14:textId="77777777" w:rsidR="00257C40" w:rsidRDefault="00257C40" w:rsidP="00717F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64FF2"/>
    <w:multiLevelType w:val="hybridMultilevel"/>
    <w:tmpl w:val="A4A8459E"/>
    <w:lvl w:ilvl="0" w:tplc="5F22F3F6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275DB0"/>
    <w:multiLevelType w:val="hybridMultilevel"/>
    <w:tmpl w:val="ED78C6D2"/>
    <w:lvl w:ilvl="0" w:tplc="5F22F3F6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B138E4"/>
    <w:multiLevelType w:val="multilevel"/>
    <w:tmpl w:val="7CC269DB"/>
    <w:lvl w:ilvl="0">
      <w:start w:val="1"/>
      <w:numFmt w:val="decimal"/>
      <w:lvlText w:val="%1."/>
      <w:lvlJc w:val="left"/>
      <w:pPr>
        <w:ind w:left="360" w:hanging="360"/>
      </w:pPr>
      <w:rPr>
        <w:rFonts w:eastAsia="Microsoft YaHei" w:hint="default"/>
      </w:rPr>
    </w:lvl>
    <w:lvl w:ilvl="1">
      <w:start w:val="1"/>
      <w:numFmt w:val="decimal"/>
      <w:isLgl/>
      <w:lvlText w:val="%1.%2."/>
      <w:lvlJc w:val="left"/>
      <w:pPr>
        <w:ind w:left="105" w:hanging="405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B090CA1"/>
    <w:multiLevelType w:val="hybridMultilevel"/>
    <w:tmpl w:val="A4A8459E"/>
    <w:lvl w:ilvl="0" w:tplc="5F22F3F6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387779"/>
    <w:multiLevelType w:val="multilevel"/>
    <w:tmpl w:val="62B422D0"/>
    <w:lvl w:ilvl="0">
      <w:start w:val="2"/>
      <w:numFmt w:val="decimal"/>
      <w:lvlText w:val="%1."/>
      <w:lvlJc w:val="left"/>
      <w:pPr>
        <w:ind w:left="540" w:hanging="540"/>
      </w:pPr>
      <w:rPr>
        <w:rFonts w:ascii="TimesNewRomanPS-ItalicMT" w:hAnsi="TimesNewRomanPS-ItalicMT" w:hint="default"/>
        <w:color w:val="000000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ascii="TimesNewRomanPS-ItalicMT" w:hAnsi="TimesNewRomanPS-ItalicMT"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NewRomanPS-ItalicMT" w:hAnsi="TimesNewRomanPS-ItalicMT"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NewRomanPS-ItalicMT" w:hAnsi="TimesNewRomanPS-ItalicMT"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NewRomanPS-ItalicMT" w:hAnsi="TimesNewRomanPS-ItalicMT"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NewRomanPS-ItalicMT" w:hAnsi="TimesNewRomanPS-ItalicMT"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NewRomanPS-ItalicMT" w:hAnsi="TimesNewRomanPS-ItalicMT"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NewRomanPS-ItalicMT" w:hAnsi="TimesNewRomanPS-ItalicMT"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NewRomanPS-ItalicMT" w:hAnsi="TimesNewRomanPS-ItalicMT" w:hint="default"/>
        <w:color w:val="000000"/>
      </w:rPr>
    </w:lvl>
  </w:abstractNum>
  <w:abstractNum w:abstractNumId="5" w15:restartNumberingAfterBreak="0">
    <w:nsid w:val="5EB051DC"/>
    <w:multiLevelType w:val="hybridMultilevel"/>
    <w:tmpl w:val="CDE6A272"/>
    <w:lvl w:ilvl="0" w:tplc="A356BF70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142B72"/>
    <w:multiLevelType w:val="hybridMultilevel"/>
    <w:tmpl w:val="D4FA0B5C"/>
    <w:lvl w:ilvl="0" w:tplc="5F22F3F6">
      <w:start w:val="1"/>
      <w:numFmt w:val="decimal"/>
      <w:lvlText w:val="3.%1."/>
      <w:lvlJc w:val="left"/>
      <w:pPr>
        <w:ind w:left="52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 w15:restartNumberingAfterBreak="0">
    <w:nsid w:val="66D553B4"/>
    <w:multiLevelType w:val="multilevel"/>
    <w:tmpl w:val="CD689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98131D"/>
    <w:multiLevelType w:val="hybridMultilevel"/>
    <w:tmpl w:val="FE3859F0"/>
    <w:lvl w:ilvl="0" w:tplc="5F22F3F6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F36527"/>
    <w:multiLevelType w:val="hybridMultilevel"/>
    <w:tmpl w:val="C1381750"/>
    <w:lvl w:ilvl="0" w:tplc="5F22F3F6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02456B"/>
    <w:multiLevelType w:val="multilevel"/>
    <w:tmpl w:val="96AA805E"/>
    <w:lvl w:ilvl="0">
      <w:start w:val="2"/>
      <w:numFmt w:val="decimal"/>
      <w:lvlText w:val="%1."/>
      <w:lvlJc w:val="left"/>
      <w:pPr>
        <w:ind w:left="360" w:hanging="360"/>
      </w:pPr>
      <w:rPr>
        <w:rFonts w:ascii="TimesNewRomanPS-ItalicMT" w:hAnsi="TimesNewRomanPS-ItalicMT" w:hint="default"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NewRomanPS-ItalicMT" w:hAnsi="TimesNewRomanPS-ItalicMT"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NewRomanPS-ItalicMT" w:hAnsi="TimesNewRomanPS-ItalicMT"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NewRomanPS-ItalicMT" w:hAnsi="TimesNewRomanPS-ItalicMT"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NewRomanPS-ItalicMT" w:hAnsi="TimesNewRomanPS-ItalicMT"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NewRomanPS-ItalicMT" w:hAnsi="TimesNewRomanPS-ItalicMT"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NewRomanPS-ItalicMT" w:hAnsi="TimesNewRomanPS-ItalicMT"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NewRomanPS-ItalicMT" w:hAnsi="TimesNewRomanPS-ItalicMT"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NewRomanPS-ItalicMT" w:hAnsi="TimesNewRomanPS-ItalicMT" w:hint="default"/>
        <w:color w:val="000000"/>
      </w:rPr>
    </w:lvl>
  </w:abstractNum>
  <w:abstractNum w:abstractNumId="11" w15:restartNumberingAfterBreak="0">
    <w:nsid w:val="71F51A7E"/>
    <w:multiLevelType w:val="hybridMultilevel"/>
    <w:tmpl w:val="2102C144"/>
    <w:lvl w:ilvl="0" w:tplc="5F22F3F6">
      <w:start w:val="1"/>
      <w:numFmt w:val="decimal"/>
      <w:lvlText w:val="3.%1."/>
      <w:lvlJc w:val="left"/>
      <w:pPr>
        <w:ind w:left="83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CC269DB"/>
    <w:multiLevelType w:val="multilevel"/>
    <w:tmpl w:val="230621E4"/>
    <w:lvl w:ilvl="0">
      <w:start w:val="1"/>
      <w:numFmt w:val="decimal"/>
      <w:lvlText w:val="%1."/>
      <w:lvlJc w:val="left"/>
      <w:pPr>
        <w:ind w:left="360" w:hanging="360"/>
      </w:pPr>
      <w:rPr>
        <w:rFonts w:eastAsia="Microsoft YaHei" w:hint="default"/>
      </w:rPr>
    </w:lvl>
    <w:lvl w:ilvl="1">
      <w:start w:val="1"/>
      <w:numFmt w:val="decimal"/>
      <w:isLgl/>
      <w:lvlText w:val="%1.%2."/>
      <w:lvlJc w:val="left"/>
      <w:pPr>
        <w:ind w:left="105" w:hanging="405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11"/>
  </w:num>
  <w:num w:numId="4">
    <w:abstractNumId w:val="5"/>
  </w:num>
  <w:num w:numId="5">
    <w:abstractNumId w:val="3"/>
  </w:num>
  <w:num w:numId="6">
    <w:abstractNumId w:val="0"/>
  </w:num>
  <w:num w:numId="7">
    <w:abstractNumId w:val="1"/>
  </w:num>
  <w:num w:numId="8">
    <w:abstractNumId w:val="8"/>
  </w:num>
  <w:num w:numId="9">
    <w:abstractNumId w:val="9"/>
  </w:num>
  <w:num w:numId="10">
    <w:abstractNumId w:val="6"/>
  </w:num>
  <w:num w:numId="11">
    <w:abstractNumId w:val="4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ood Chemistry link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9szsw2qdw9ebepreupf9aezwt50v2x2pdw&quot;&gt;My EndNote Library&lt;record-ids&gt;&lt;item&gt;421&lt;/item&gt;&lt;item&gt;424&lt;/item&gt;&lt;item&gt;436&lt;/item&gt;&lt;item&gt;437&lt;/item&gt;&lt;item&gt;438&lt;/item&gt;&lt;item&gt;439&lt;/item&gt;&lt;item&gt;457&lt;/item&gt;&lt;item&gt;458&lt;/item&gt;&lt;item&gt;460&lt;/item&gt;&lt;item&gt;461&lt;/item&gt;&lt;item&gt;472&lt;/item&gt;&lt;item&gt;474&lt;/item&gt;&lt;item&gt;475&lt;/item&gt;&lt;item&gt;478&lt;/item&gt;&lt;item&gt;479&lt;/item&gt;&lt;item&gt;497&lt;/item&gt;&lt;item&gt;505&lt;/item&gt;&lt;item&gt;507&lt;/item&gt;&lt;item&gt;514&lt;/item&gt;&lt;item&gt;538&lt;/item&gt;&lt;item&gt;543&lt;/item&gt;&lt;item&gt;565&lt;/item&gt;&lt;item&gt;627&lt;/item&gt;&lt;item&gt;628&lt;/item&gt;&lt;item&gt;631&lt;/item&gt;&lt;item&gt;634&lt;/item&gt;&lt;item&gt;637&lt;/item&gt;&lt;item&gt;641&lt;/item&gt;&lt;item&gt;649&lt;/item&gt;&lt;item&gt;650&lt;/item&gt;&lt;item&gt;659&lt;/item&gt;&lt;item&gt;673&lt;/item&gt;&lt;item&gt;674&lt;/item&gt;&lt;item&gt;676&lt;/item&gt;&lt;item&gt;677&lt;/item&gt;&lt;item&gt;688&lt;/item&gt;&lt;item&gt;689&lt;/item&gt;&lt;item&gt;690&lt;/item&gt;&lt;item&gt;693&lt;/item&gt;&lt;item&gt;701&lt;/item&gt;&lt;item&gt;709&lt;/item&gt;&lt;item&gt;723&lt;/item&gt;&lt;/record-ids&gt;&lt;/item&gt;&lt;/Libraries&gt;"/>
  </w:docVars>
  <w:rsids>
    <w:rsidRoot w:val="00172A27"/>
    <w:rsid w:val="00000166"/>
    <w:rsid w:val="000005EB"/>
    <w:rsid w:val="000007B4"/>
    <w:rsid w:val="00000A66"/>
    <w:rsid w:val="000018E9"/>
    <w:rsid w:val="00001A57"/>
    <w:rsid w:val="00002116"/>
    <w:rsid w:val="000021F5"/>
    <w:rsid w:val="0000244C"/>
    <w:rsid w:val="0000251D"/>
    <w:rsid w:val="0000273C"/>
    <w:rsid w:val="00002A56"/>
    <w:rsid w:val="00002D27"/>
    <w:rsid w:val="00002F52"/>
    <w:rsid w:val="00003856"/>
    <w:rsid w:val="00003EE5"/>
    <w:rsid w:val="00004053"/>
    <w:rsid w:val="0000418E"/>
    <w:rsid w:val="00004679"/>
    <w:rsid w:val="00004B07"/>
    <w:rsid w:val="00004CBD"/>
    <w:rsid w:val="00005093"/>
    <w:rsid w:val="00005CDC"/>
    <w:rsid w:val="00006E1F"/>
    <w:rsid w:val="00006F9A"/>
    <w:rsid w:val="0000758C"/>
    <w:rsid w:val="00007F69"/>
    <w:rsid w:val="00010B21"/>
    <w:rsid w:val="00010DAF"/>
    <w:rsid w:val="00010E60"/>
    <w:rsid w:val="000110C6"/>
    <w:rsid w:val="0001140E"/>
    <w:rsid w:val="000119D8"/>
    <w:rsid w:val="00012277"/>
    <w:rsid w:val="00012381"/>
    <w:rsid w:val="000123F5"/>
    <w:rsid w:val="00013073"/>
    <w:rsid w:val="00013267"/>
    <w:rsid w:val="00013B1F"/>
    <w:rsid w:val="0001400D"/>
    <w:rsid w:val="000141EB"/>
    <w:rsid w:val="00014475"/>
    <w:rsid w:val="000156B2"/>
    <w:rsid w:val="000156D4"/>
    <w:rsid w:val="0001585B"/>
    <w:rsid w:val="00015A8A"/>
    <w:rsid w:val="00015FAB"/>
    <w:rsid w:val="00016469"/>
    <w:rsid w:val="00017928"/>
    <w:rsid w:val="000179E4"/>
    <w:rsid w:val="00020866"/>
    <w:rsid w:val="0002093C"/>
    <w:rsid w:val="00020BA5"/>
    <w:rsid w:val="0002159D"/>
    <w:rsid w:val="00021E14"/>
    <w:rsid w:val="00022001"/>
    <w:rsid w:val="000230C5"/>
    <w:rsid w:val="000232F9"/>
    <w:rsid w:val="000237EA"/>
    <w:rsid w:val="00023B27"/>
    <w:rsid w:val="00023B63"/>
    <w:rsid w:val="00023D90"/>
    <w:rsid w:val="0002447E"/>
    <w:rsid w:val="00024729"/>
    <w:rsid w:val="00024779"/>
    <w:rsid w:val="00024B63"/>
    <w:rsid w:val="0002519D"/>
    <w:rsid w:val="00025334"/>
    <w:rsid w:val="0002609C"/>
    <w:rsid w:val="0002638B"/>
    <w:rsid w:val="0002700E"/>
    <w:rsid w:val="00027423"/>
    <w:rsid w:val="000309B9"/>
    <w:rsid w:val="00030A8E"/>
    <w:rsid w:val="00030C65"/>
    <w:rsid w:val="00030D00"/>
    <w:rsid w:val="00031B40"/>
    <w:rsid w:val="00032360"/>
    <w:rsid w:val="000325A9"/>
    <w:rsid w:val="00032635"/>
    <w:rsid w:val="00032A9D"/>
    <w:rsid w:val="00032B41"/>
    <w:rsid w:val="00033C81"/>
    <w:rsid w:val="00033EBC"/>
    <w:rsid w:val="000340AF"/>
    <w:rsid w:val="00034112"/>
    <w:rsid w:val="00034569"/>
    <w:rsid w:val="00035230"/>
    <w:rsid w:val="00035A08"/>
    <w:rsid w:val="000371CF"/>
    <w:rsid w:val="0003721B"/>
    <w:rsid w:val="00037451"/>
    <w:rsid w:val="00037605"/>
    <w:rsid w:val="00037841"/>
    <w:rsid w:val="0004038F"/>
    <w:rsid w:val="000403CA"/>
    <w:rsid w:val="00040B18"/>
    <w:rsid w:val="00041334"/>
    <w:rsid w:val="000413C5"/>
    <w:rsid w:val="00041E29"/>
    <w:rsid w:val="00042A96"/>
    <w:rsid w:val="00042BB9"/>
    <w:rsid w:val="00042D3D"/>
    <w:rsid w:val="000447F2"/>
    <w:rsid w:val="00044A52"/>
    <w:rsid w:val="00044C7C"/>
    <w:rsid w:val="00044EAC"/>
    <w:rsid w:val="00045176"/>
    <w:rsid w:val="000460AF"/>
    <w:rsid w:val="0004655F"/>
    <w:rsid w:val="0004687E"/>
    <w:rsid w:val="00046CE6"/>
    <w:rsid w:val="0004799F"/>
    <w:rsid w:val="000503AF"/>
    <w:rsid w:val="00051636"/>
    <w:rsid w:val="00051D8D"/>
    <w:rsid w:val="00052114"/>
    <w:rsid w:val="00052523"/>
    <w:rsid w:val="00052B3B"/>
    <w:rsid w:val="00052F7B"/>
    <w:rsid w:val="0005340B"/>
    <w:rsid w:val="00053520"/>
    <w:rsid w:val="00053B98"/>
    <w:rsid w:val="0005402E"/>
    <w:rsid w:val="00054F63"/>
    <w:rsid w:val="000555BD"/>
    <w:rsid w:val="000558E7"/>
    <w:rsid w:val="00055DB1"/>
    <w:rsid w:val="00056094"/>
    <w:rsid w:val="000562E0"/>
    <w:rsid w:val="000565AE"/>
    <w:rsid w:val="000567E2"/>
    <w:rsid w:val="0005697C"/>
    <w:rsid w:val="00056A16"/>
    <w:rsid w:val="000570B8"/>
    <w:rsid w:val="000576E2"/>
    <w:rsid w:val="00057E3D"/>
    <w:rsid w:val="0006096E"/>
    <w:rsid w:val="00060CF9"/>
    <w:rsid w:val="00060F36"/>
    <w:rsid w:val="00061C58"/>
    <w:rsid w:val="00062216"/>
    <w:rsid w:val="00062A6A"/>
    <w:rsid w:val="00063EA5"/>
    <w:rsid w:val="00063F2B"/>
    <w:rsid w:val="00064E71"/>
    <w:rsid w:val="00065026"/>
    <w:rsid w:val="000651D7"/>
    <w:rsid w:val="00066640"/>
    <w:rsid w:val="00066A7E"/>
    <w:rsid w:val="00066A7F"/>
    <w:rsid w:val="00066F20"/>
    <w:rsid w:val="00067163"/>
    <w:rsid w:val="000673B5"/>
    <w:rsid w:val="00067648"/>
    <w:rsid w:val="00067B27"/>
    <w:rsid w:val="0007027C"/>
    <w:rsid w:val="00070731"/>
    <w:rsid w:val="00071392"/>
    <w:rsid w:val="00071819"/>
    <w:rsid w:val="00071B21"/>
    <w:rsid w:val="00071E52"/>
    <w:rsid w:val="000721B5"/>
    <w:rsid w:val="00073A54"/>
    <w:rsid w:val="00074474"/>
    <w:rsid w:val="00074B8D"/>
    <w:rsid w:val="00075106"/>
    <w:rsid w:val="00075C75"/>
    <w:rsid w:val="00075D4A"/>
    <w:rsid w:val="00077158"/>
    <w:rsid w:val="000775B0"/>
    <w:rsid w:val="000775E7"/>
    <w:rsid w:val="0007765A"/>
    <w:rsid w:val="000778A1"/>
    <w:rsid w:val="000807D6"/>
    <w:rsid w:val="000818AB"/>
    <w:rsid w:val="00081CAB"/>
    <w:rsid w:val="00082458"/>
    <w:rsid w:val="00082692"/>
    <w:rsid w:val="000834D2"/>
    <w:rsid w:val="00083F7E"/>
    <w:rsid w:val="00084DB9"/>
    <w:rsid w:val="00085526"/>
    <w:rsid w:val="00085B18"/>
    <w:rsid w:val="00085BD7"/>
    <w:rsid w:val="000868D9"/>
    <w:rsid w:val="000901AB"/>
    <w:rsid w:val="0009036A"/>
    <w:rsid w:val="00090504"/>
    <w:rsid w:val="000906D3"/>
    <w:rsid w:val="00090B95"/>
    <w:rsid w:val="000912D9"/>
    <w:rsid w:val="0009191F"/>
    <w:rsid w:val="00091F0D"/>
    <w:rsid w:val="00093BA6"/>
    <w:rsid w:val="00093E03"/>
    <w:rsid w:val="00094735"/>
    <w:rsid w:val="00094FD6"/>
    <w:rsid w:val="0009607C"/>
    <w:rsid w:val="000962DD"/>
    <w:rsid w:val="00096391"/>
    <w:rsid w:val="000963DA"/>
    <w:rsid w:val="00097F4B"/>
    <w:rsid w:val="000A00E8"/>
    <w:rsid w:val="000A0827"/>
    <w:rsid w:val="000A10AF"/>
    <w:rsid w:val="000A19B5"/>
    <w:rsid w:val="000A1E69"/>
    <w:rsid w:val="000A2201"/>
    <w:rsid w:val="000A22AE"/>
    <w:rsid w:val="000A3230"/>
    <w:rsid w:val="000A3256"/>
    <w:rsid w:val="000A32B0"/>
    <w:rsid w:val="000A44CD"/>
    <w:rsid w:val="000A4698"/>
    <w:rsid w:val="000A4A1F"/>
    <w:rsid w:val="000A5F24"/>
    <w:rsid w:val="000A66B3"/>
    <w:rsid w:val="000A6CFE"/>
    <w:rsid w:val="000A7267"/>
    <w:rsid w:val="000A7629"/>
    <w:rsid w:val="000B05C6"/>
    <w:rsid w:val="000B0985"/>
    <w:rsid w:val="000B1360"/>
    <w:rsid w:val="000B2195"/>
    <w:rsid w:val="000B230F"/>
    <w:rsid w:val="000B2C10"/>
    <w:rsid w:val="000B4F1F"/>
    <w:rsid w:val="000B6A16"/>
    <w:rsid w:val="000B6E58"/>
    <w:rsid w:val="000B6F27"/>
    <w:rsid w:val="000B72AF"/>
    <w:rsid w:val="000B7C02"/>
    <w:rsid w:val="000B7DDB"/>
    <w:rsid w:val="000C06CE"/>
    <w:rsid w:val="000C1507"/>
    <w:rsid w:val="000C1F69"/>
    <w:rsid w:val="000C2E02"/>
    <w:rsid w:val="000C33C6"/>
    <w:rsid w:val="000C43B5"/>
    <w:rsid w:val="000C5A89"/>
    <w:rsid w:val="000C5B79"/>
    <w:rsid w:val="000C6B3C"/>
    <w:rsid w:val="000C6EFE"/>
    <w:rsid w:val="000C6F79"/>
    <w:rsid w:val="000C7388"/>
    <w:rsid w:val="000C7425"/>
    <w:rsid w:val="000C77C6"/>
    <w:rsid w:val="000C77E3"/>
    <w:rsid w:val="000C7EB1"/>
    <w:rsid w:val="000C7F8E"/>
    <w:rsid w:val="000D0403"/>
    <w:rsid w:val="000D066A"/>
    <w:rsid w:val="000D06EC"/>
    <w:rsid w:val="000D08BB"/>
    <w:rsid w:val="000D0B30"/>
    <w:rsid w:val="000D13FD"/>
    <w:rsid w:val="000D146E"/>
    <w:rsid w:val="000D19EC"/>
    <w:rsid w:val="000D24A2"/>
    <w:rsid w:val="000D2536"/>
    <w:rsid w:val="000D279E"/>
    <w:rsid w:val="000D2815"/>
    <w:rsid w:val="000D37FF"/>
    <w:rsid w:val="000D38A4"/>
    <w:rsid w:val="000D3B5E"/>
    <w:rsid w:val="000D4378"/>
    <w:rsid w:val="000D4980"/>
    <w:rsid w:val="000D4BFE"/>
    <w:rsid w:val="000D6330"/>
    <w:rsid w:val="000D639B"/>
    <w:rsid w:val="000D6AB3"/>
    <w:rsid w:val="000D6B8A"/>
    <w:rsid w:val="000D6BB4"/>
    <w:rsid w:val="000D7ACB"/>
    <w:rsid w:val="000D7D53"/>
    <w:rsid w:val="000D7EBF"/>
    <w:rsid w:val="000D7F9A"/>
    <w:rsid w:val="000E0076"/>
    <w:rsid w:val="000E03FD"/>
    <w:rsid w:val="000E060C"/>
    <w:rsid w:val="000E0B6A"/>
    <w:rsid w:val="000E13F6"/>
    <w:rsid w:val="000E13FB"/>
    <w:rsid w:val="000E18EA"/>
    <w:rsid w:val="000E1979"/>
    <w:rsid w:val="000E1C25"/>
    <w:rsid w:val="000E1F1B"/>
    <w:rsid w:val="000E2211"/>
    <w:rsid w:val="000E24C2"/>
    <w:rsid w:val="000E256A"/>
    <w:rsid w:val="000E426B"/>
    <w:rsid w:val="000E43EC"/>
    <w:rsid w:val="000E489C"/>
    <w:rsid w:val="000E4B9B"/>
    <w:rsid w:val="000E50EF"/>
    <w:rsid w:val="000E5694"/>
    <w:rsid w:val="000E56D4"/>
    <w:rsid w:val="000E5D48"/>
    <w:rsid w:val="000E5DD2"/>
    <w:rsid w:val="000E7C53"/>
    <w:rsid w:val="000F0349"/>
    <w:rsid w:val="000F062A"/>
    <w:rsid w:val="000F107F"/>
    <w:rsid w:val="000F152C"/>
    <w:rsid w:val="000F1913"/>
    <w:rsid w:val="000F1A7E"/>
    <w:rsid w:val="000F267E"/>
    <w:rsid w:val="000F2726"/>
    <w:rsid w:val="000F2834"/>
    <w:rsid w:val="000F2C47"/>
    <w:rsid w:val="000F390C"/>
    <w:rsid w:val="000F3B68"/>
    <w:rsid w:val="000F468F"/>
    <w:rsid w:val="000F47F9"/>
    <w:rsid w:val="000F54E2"/>
    <w:rsid w:val="000F6267"/>
    <w:rsid w:val="000F6AD0"/>
    <w:rsid w:val="000F6EC9"/>
    <w:rsid w:val="000F71D9"/>
    <w:rsid w:val="000F72E5"/>
    <w:rsid w:val="000F7B15"/>
    <w:rsid w:val="000F7FD7"/>
    <w:rsid w:val="00100C35"/>
    <w:rsid w:val="00101CA9"/>
    <w:rsid w:val="001021D3"/>
    <w:rsid w:val="00102D8B"/>
    <w:rsid w:val="00103D69"/>
    <w:rsid w:val="00103F09"/>
    <w:rsid w:val="001042FE"/>
    <w:rsid w:val="001053BF"/>
    <w:rsid w:val="00105CEA"/>
    <w:rsid w:val="00106B89"/>
    <w:rsid w:val="00106C78"/>
    <w:rsid w:val="00106CFD"/>
    <w:rsid w:val="001070E8"/>
    <w:rsid w:val="00107652"/>
    <w:rsid w:val="00107791"/>
    <w:rsid w:val="0010789C"/>
    <w:rsid w:val="00110022"/>
    <w:rsid w:val="0011059D"/>
    <w:rsid w:val="0011061E"/>
    <w:rsid w:val="0011067A"/>
    <w:rsid w:val="001113A2"/>
    <w:rsid w:val="00111680"/>
    <w:rsid w:val="00111933"/>
    <w:rsid w:val="00111A89"/>
    <w:rsid w:val="00111B41"/>
    <w:rsid w:val="00111D0F"/>
    <w:rsid w:val="00112113"/>
    <w:rsid w:val="00112D47"/>
    <w:rsid w:val="0011381B"/>
    <w:rsid w:val="001142C4"/>
    <w:rsid w:val="001147AE"/>
    <w:rsid w:val="001149A3"/>
    <w:rsid w:val="00114A12"/>
    <w:rsid w:val="00115400"/>
    <w:rsid w:val="00115858"/>
    <w:rsid w:val="001158F4"/>
    <w:rsid w:val="00117B7A"/>
    <w:rsid w:val="0012087A"/>
    <w:rsid w:val="00120D2F"/>
    <w:rsid w:val="001216E7"/>
    <w:rsid w:val="001219C8"/>
    <w:rsid w:val="00121E35"/>
    <w:rsid w:val="00122379"/>
    <w:rsid w:val="001223D9"/>
    <w:rsid w:val="00122B5A"/>
    <w:rsid w:val="00122FB7"/>
    <w:rsid w:val="001230D7"/>
    <w:rsid w:val="00123B82"/>
    <w:rsid w:val="00123F72"/>
    <w:rsid w:val="00124161"/>
    <w:rsid w:val="001242B6"/>
    <w:rsid w:val="00124C6F"/>
    <w:rsid w:val="00125244"/>
    <w:rsid w:val="001261C3"/>
    <w:rsid w:val="00126285"/>
    <w:rsid w:val="001268DD"/>
    <w:rsid w:val="00126AA6"/>
    <w:rsid w:val="00127F51"/>
    <w:rsid w:val="00130492"/>
    <w:rsid w:val="001306B3"/>
    <w:rsid w:val="00130978"/>
    <w:rsid w:val="00130D83"/>
    <w:rsid w:val="00130E99"/>
    <w:rsid w:val="00131118"/>
    <w:rsid w:val="00131A9F"/>
    <w:rsid w:val="0013217C"/>
    <w:rsid w:val="001322F7"/>
    <w:rsid w:val="0013230D"/>
    <w:rsid w:val="001323F5"/>
    <w:rsid w:val="00133405"/>
    <w:rsid w:val="001334F3"/>
    <w:rsid w:val="00133F1F"/>
    <w:rsid w:val="001343BD"/>
    <w:rsid w:val="0013472D"/>
    <w:rsid w:val="00134879"/>
    <w:rsid w:val="001349C8"/>
    <w:rsid w:val="001354A2"/>
    <w:rsid w:val="00135D41"/>
    <w:rsid w:val="00136070"/>
    <w:rsid w:val="00136FC5"/>
    <w:rsid w:val="0013718F"/>
    <w:rsid w:val="00137B57"/>
    <w:rsid w:val="00137FAA"/>
    <w:rsid w:val="00140414"/>
    <w:rsid w:val="0014128A"/>
    <w:rsid w:val="00141BE9"/>
    <w:rsid w:val="00141C81"/>
    <w:rsid w:val="00141DF2"/>
    <w:rsid w:val="00141F53"/>
    <w:rsid w:val="001421A9"/>
    <w:rsid w:val="00142A87"/>
    <w:rsid w:val="00142FBE"/>
    <w:rsid w:val="00143488"/>
    <w:rsid w:val="0014348A"/>
    <w:rsid w:val="00143581"/>
    <w:rsid w:val="0014379D"/>
    <w:rsid w:val="00143C23"/>
    <w:rsid w:val="00143EA5"/>
    <w:rsid w:val="001443D4"/>
    <w:rsid w:val="00144B01"/>
    <w:rsid w:val="001455A3"/>
    <w:rsid w:val="001459A6"/>
    <w:rsid w:val="0014660C"/>
    <w:rsid w:val="001466D3"/>
    <w:rsid w:val="00146968"/>
    <w:rsid w:val="00146A4B"/>
    <w:rsid w:val="00146A76"/>
    <w:rsid w:val="00146F82"/>
    <w:rsid w:val="0014734E"/>
    <w:rsid w:val="001476E4"/>
    <w:rsid w:val="00150129"/>
    <w:rsid w:val="001501A8"/>
    <w:rsid w:val="00150771"/>
    <w:rsid w:val="00151169"/>
    <w:rsid w:val="001511EE"/>
    <w:rsid w:val="00152043"/>
    <w:rsid w:val="00152090"/>
    <w:rsid w:val="001521D3"/>
    <w:rsid w:val="00152439"/>
    <w:rsid w:val="00152E69"/>
    <w:rsid w:val="00153044"/>
    <w:rsid w:val="00153288"/>
    <w:rsid w:val="001538ED"/>
    <w:rsid w:val="00153E8A"/>
    <w:rsid w:val="00154C00"/>
    <w:rsid w:val="001566A9"/>
    <w:rsid w:val="00157223"/>
    <w:rsid w:val="00157F8C"/>
    <w:rsid w:val="00157FBE"/>
    <w:rsid w:val="001600F5"/>
    <w:rsid w:val="001608E7"/>
    <w:rsid w:val="0016140B"/>
    <w:rsid w:val="0016149A"/>
    <w:rsid w:val="00161617"/>
    <w:rsid w:val="00161638"/>
    <w:rsid w:val="001617F7"/>
    <w:rsid w:val="00161FE5"/>
    <w:rsid w:val="00162047"/>
    <w:rsid w:val="00162F6C"/>
    <w:rsid w:val="0016303F"/>
    <w:rsid w:val="00164417"/>
    <w:rsid w:val="0016441D"/>
    <w:rsid w:val="001648FD"/>
    <w:rsid w:val="00164B30"/>
    <w:rsid w:val="00165542"/>
    <w:rsid w:val="00165E89"/>
    <w:rsid w:val="001661BD"/>
    <w:rsid w:val="001662C6"/>
    <w:rsid w:val="0016638D"/>
    <w:rsid w:val="00167273"/>
    <w:rsid w:val="001673EC"/>
    <w:rsid w:val="001676BD"/>
    <w:rsid w:val="00167CF5"/>
    <w:rsid w:val="00170308"/>
    <w:rsid w:val="0017044D"/>
    <w:rsid w:val="00170A06"/>
    <w:rsid w:val="00170D3C"/>
    <w:rsid w:val="00171672"/>
    <w:rsid w:val="001716E7"/>
    <w:rsid w:val="00171CFD"/>
    <w:rsid w:val="00172653"/>
    <w:rsid w:val="00172A27"/>
    <w:rsid w:val="00172EF7"/>
    <w:rsid w:val="0017359E"/>
    <w:rsid w:val="0017372F"/>
    <w:rsid w:val="00174BCE"/>
    <w:rsid w:val="00174EF7"/>
    <w:rsid w:val="001752C5"/>
    <w:rsid w:val="001758CF"/>
    <w:rsid w:val="00176A58"/>
    <w:rsid w:val="00177C0E"/>
    <w:rsid w:val="00177E89"/>
    <w:rsid w:val="0018006E"/>
    <w:rsid w:val="00180703"/>
    <w:rsid w:val="00180928"/>
    <w:rsid w:val="001809BA"/>
    <w:rsid w:val="00180A38"/>
    <w:rsid w:val="0018101B"/>
    <w:rsid w:val="001810EC"/>
    <w:rsid w:val="001815AE"/>
    <w:rsid w:val="00182295"/>
    <w:rsid w:val="00182998"/>
    <w:rsid w:val="00182A08"/>
    <w:rsid w:val="0018306E"/>
    <w:rsid w:val="00183828"/>
    <w:rsid w:val="00183845"/>
    <w:rsid w:val="00183E1A"/>
    <w:rsid w:val="00184278"/>
    <w:rsid w:val="0018468A"/>
    <w:rsid w:val="00184BE2"/>
    <w:rsid w:val="00184C96"/>
    <w:rsid w:val="001856FB"/>
    <w:rsid w:val="00185A71"/>
    <w:rsid w:val="00186CE4"/>
    <w:rsid w:val="00187447"/>
    <w:rsid w:val="00190283"/>
    <w:rsid w:val="0019031B"/>
    <w:rsid w:val="0019094D"/>
    <w:rsid w:val="001910FA"/>
    <w:rsid w:val="001926B6"/>
    <w:rsid w:val="0019273C"/>
    <w:rsid w:val="00192B19"/>
    <w:rsid w:val="00192B3C"/>
    <w:rsid w:val="00192CEC"/>
    <w:rsid w:val="00193DA9"/>
    <w:rsid w:val="00193EFC"/>
    <w:rsid w:val="0019406A"/>
    <w:rsid w:val="001943AA"/>
    <w:rsid w:val="001944D3"/>
    <w:rsid w:val="00194B8D"/>
    <w:rsid w:val="00194FC9"/>
    <w:rsid w:val="001953AA"/>
    <w:rsid w:val="00195857"/>
    <w:rsid w:val="00195A44"/>
    <w:rsid w:val="00195FD6"/>
    <w:rsid w:val="00196368"/>
    <w:rsid w:val="001964E7"/>
    <w:rsid w:val="00196602"/>
    <w:rsid w:val="00196922"/>
    <w:rsid w:val="00196D83"/>
    <w:rsid w:val="0019724F"/>
    <w:rsid w:val="00197464"/>
    <w:rsid w:val="00197FD2"/>
    <w:rsid w:val="00197FEE"/>
    <w:rsid w:val="001A0805"/>
    <w:rsid w:val="001A0C4C"/>
    <w:rsid w:val="001A133E"/>
    <w:rsid w:val="001A14C2"/>
    <w:rsid w:val="001A1674"/>
    <w:rsid w:val="001A19BF"/>
    <w:rsid w:val="001A1B64"/>
    <w:rsid w:val="001A2413"/>
    <w:rsid w:val="001A25C7"/>
    <w:rsid w:val="001A2832"/>
    <w:rsid w:val="001A2A08"/>
    <w:rsid w:val="001A4838"/>
    <w:rsid w:val="001A51DF"/>
    <w:rsid w:val="001A5483"/>
    <w:rsid w:val="001A5926"/>
    <w:rsid w:val="001A5DD8"/>
    <w:rsid w:val="001A5F5C"/>
    <w:rsid w:val="001A60B4"/>
    <w:rsid w:val="001A64C9"/>
    <w:rsid w:val="001A6D63"/>
    <w:rsid w:val="001A7393"/>
    <w:rsid w:val="001A780C"/>
    <w:rsid w:val="001A7899"/>
    <w:rsid w:val="001A7B1B"/>
    <w:rsid w:val="001B0195"/>
    <w:rsid w:val="001B0925"/>
    <w:rsid w:val="001B095F"/>
    <w:rsid w:val="001B0AA3"/>
    <w:rsid w:val="001B10C1"/>
    <w:rsid w:val="001B11F2"/>
    <w:rsid w:val="001B1852"/>
    <w:rsid w:val="001B1965"/>
    <w:rsid w:val="001B198B"/>
    <w:rsid w:val="001B1E4B"/>
    <w:rsid w:val="001B2094"/>
    <w:rsid w:val="001B2122"/>
    <w:rsid w:val="001B2426"/>
    <w:rsid w:val="001B27A1"/>
    <w:rsid w:val="001B2CE7"/>
    <w:rsid w:val="001B2D20"/>
    <w:rsid w:val="001B34B7"/>
    <w:rsid w:val="001B553B"/>
    <w:rsid w:val="001B58C4"/>
    <w:rsid w:val="001B5E56"/>
    <w:rsid w:val="001B659E"/>
    <w:rsid w:val="001B6F25"/>
    <w:rsid w:val="001B7064"/>
    <w:rsid w:val="001B79E5"/>
    <w:rsid w:val="001B7E6C"/>
    <w:rsid w:val="001C016E"/>
    <w:rsid w:val="001C01C5"/>
    <w:rsid w:val="001C106D"/>
    <w:rsid w:val="001C15F1"/>
    <w:rsid w:val="001C1606"/>
    <w:rsid w:val="001C193A"/>
    <w:rsid w:val="001C257E"/>
    <w:rsid w:val="001C25FD"/>
    <w:rsid w:val="001C2B37"/>
    <w:rsid w:val="001C2E44"/>
    <w:rsid w:val="001C3193"/>
    <w:rsid w:val="001C31C5"/>
    <w:rsid w:val="001C362B"/>
    <w:rsid w:val="001C3B1F"/>
    <w:rsid w:val="001C3EA0"/>
    <w:rsid w:val="001C41E7"/>
    <w:rsid w:val="001C43D4"/>
    <w:rsid w:val="001C4551"/>
    <w:rsid w:val="001C45BE"/>
    <w:rsid w:val="001C4A79"/>
    <w:rsid w:val="001C4AB0"/>
    <w:rsid w:val="001C4E38"/>
    <w:rsid w:val="001C68F3"/>
    <w:rsid w:val="001C69FE"/>
    <w:rsid w:val="001C6D7C"/>
    <w:rsid w:val="001C6E04"/>
    <w:rsid w:val="001C7D45"/>
    <w:rsid w:val="001D05F1"/>
    <w:rsid w:val="001D0C0E"/>
    <w:rsid w:val="001D1B24"/>
    <w:rsid w:val="001D2565"/>
    <w:rsid w:val="001D2DEF"/>
    <w:rsid w:val="001D2DFF"/>
    <w:rsid w:val="001D2E0A"/>
    <w:rsid w:val="001D2E69"/>
    <w:rsid w:val="001D36AF"/>
    <w:rsid w:val="001D4915"/>
    <w:rsid w:val="001D4C9A"/>
    <w:rsid w:val="001D5542"/>
    <w:rsid w:val="001D6093"/>
    <w:rsid w:val="001D6F4F"/>
    <w:rsid w:val="001D77E9"/>
    <w:rsid w:val="001E0B5F"/>
    <w:rsid w:val="001E1196"/>
    <w:rsid w:val="001E185B"/>
    <w:rsid w:val="001E2208"/>
    <w:rsid w:val="001E25EB"/>
    <w:rsid w:val="001E2B4E"/>
    <w:rsid w:val="001E2C0D"/>
    <w:rsid w:val="001E2F28"/>
    <w:rsid w:val="001E3162"/>
    <w:rsid w:val="001E3EE4"/>
    <w:rsid w:val="001E4498"/>
    <w:rsid w:val="001E44BA"/>
    <w:rsid w:val="001E4738"/>
    <w:rsid w:val="001E49E3"/>
    <w:rsid w:val="001E5405"/>
    <w:rsid w:val="001E57ED"/>
    <w:rsid w:val="001E58EC"/>
    <w:rsid w:val="001E5E9E"/>
    <w:rsid w:val="001E6F49"/>
    <w:rsid w:val="001E6F8D"/>
    <w:rsid w:val="001E722F"/>
    <w:rsid w:val="001E72E0"/>
    <w:rsid w:val="001F0202"/>
    <w:rsid w:val="001F0497"/>
    <w:rsid w:val="001F0CDB"/>
    <w:rsid w:val="001F0D63"/>
    <w:rsid w:val="001F15D3"/>
    <w:rsid w:val="001F18C5"/>
    <w:rsid w:val="001F191C"/>
    <w:rsid w:val="001F1B49"/>
    <w:rsid w:val="001F2172"/>
    <w:rsid w:val="001F2823"/>
    <w:rsid w:val="001F3AC0"/>
    <w:rsid w:val="001F4016"/>
    <w:rsid w:val="001F4241"/>
    <w:rsid w:val="001F4C62"/>
    <w:rsid w:val="001F5591"/>
    <w:rsid w:val="001F5C68"/>
    <w:rsid w:val="001F620D"/>
    <w:rsid w:val="001F7D00"/>
    <w:rsid w:val="001F7D93"/>
    <w:rsid w:val="00200A68"/>
    <w:rsid w:val="00200D91"/>
    <w:rsid w:val="00201752"/>
    <w:rsid w:val="0020221A"/>
    <w:rsid w:val="00203104"/>
    <w:rsid w:val="00203627"/>
    <w:rsid w:val="00203775"/>
    <w:rsid w:val="002037BD"/>
    <w:rsid w:val="0020418A"/>
    <w:rsid w:val="00204296"/>
    <w:rsid w:val="00204A3B"/>
    <w:rsid w:val="00204E59"/>
    <w:rsid w:val="00205094"/>
    <w:rsid w:val="00206362"/>
    <w:rsid w:val="00206530"/>
    <w:rsid w:val="00206D2E"/>
    <w:rsid w:val="00206D6C"/>
    <w:rsid w:val="00207ACD"/>
    <w:rsid w:val="00207D51"/>
    <w:rsid w:val="00207FE3"/>
    <w:rsid w:val="00210233"/>
    <w:rsid w:val="00210632"/>
    <w:rsid w:val="002106A4"/>
    <w:rsid w:val="002106FF"/>
    <w:rsid w:val="00211089"/>
    <w:rsid w:val="00211293"/>
    <w:rsid w:val="00211FC3"/>
    <w:rsid w:val="002127EC"/>
    <w:rsid w:val="002132FB"/>
    <w:rsid w:val="00213FBD"/>
    <w:rsid w:val="002142E0"/>
    <w:rsid w:val="0021448E"/>
    <w:rsid w:val="00214545"/>
    <w:rsid w:val="00214789"/>
    <w:rsid w:val="00214A5A"/>
    <w:rsid w:val="00214E7F"/>
    <w:rsid w:val="00215727"/>
    <w:rsid w:val="00215CDF"/>
    <w:rsid w:val="0021631A"/>
    <w:rsid w:val="00216F26"/>
    <w:rsid w:val="00216FBA"/>
    <w:rsid w:val="002171E0"/>
    <w:rsid w:val="00217420"/>
    <w:rsid w:val="002175CA"/>
    <w:rsid w:val="00217825"/>
    <w:rsid w:val="002178AD"/>
    <w:rsid w:val="00217954"/>
    <w:rsid w:val="00217C0F"/>
    <w:rsid w:val="002203F6"/>
    <w:rsid w:val="00220B4F"/>
    <w:rsid w:val="00220DF7"/>
    <w:rsid w:val="00221170"/>
    <w:rsid w:val="002216C8"/>
    <w:rsid w:val="00221F90"/>
    <w:rsid w:val="002227AD"/>
    <w:rsid w:val="00222927"/>
    <w:rsid w:val="00222D25"/>
    <w:rsid w:val="002232AC"/>
    <w:rsid w:val="002232E0"/>
    <w:rsid w:val="002238B4"/>
    <w:rsid w:val="00224935"/>
    <w:rsid w:val="00224B3C"/>
    <w:rsid w:val="00224E08"/>
    <w:rsid w:val="00224F2A"/>
    <w:rsid w:val="002256EB"/>
    <w:rsid w:val="002258FD"/>
    <w:rsid w:val="00226429"/>
    <w:rsid w:val="00226B24"/>
    <w:rsid w:val="00226BAF"/>
    <w:rsid w:val="0022760C"/>
    <w:rsid w:val="0022768C"/>
    <w:rsid w:val="00227E08"/>
    <w:rsid w:val="00227FE5"/>
    <w:rsid w:val="002301FD"/>
    <w:rsid w:val="002302C7"/>
    <w:rsid w:val="00230538"/>
    <w:rsid w:val="0023091D"/>
    <w:rsid w:val="0023120A"/>
    <w:rsid w:val="0023131E"/>
    <w:rsid w:val="00231377"/>
    <w:rsid w:val="002314CB"/>
    <w:rsid w:val="00231F6B"/>
    <w:rsid w:val="0023262C"/>
    <w:rsid w:val="00232BAE"/>
    <w:rsid w:val="00233746"/>
    <w:rsid w:val="00233840"/>
    <w:rsid w:val="00233E62"/>
    <w:rsid w:val="00234932"/>
    <w:rsid w:val="00234D20"/>
    <w:rsid w:val="00235055"/>
    <w:rsid w:val="00235D72"/>
    <w:rsid w:val="00235F69"/>
    <w:rsid w:val="00236470"/>
    <w:rsid w:val="00236902"/>
    <w:rsid w:val="00237E17"/>
    <w:rsid w:val="00237FAB"/>
    <w:rsid w:val="002409DE"/>
    <w:rsid w:val="00240AFA"/>
    <w:rsid w:val="00241335"/>
    <w:rsid w:val="002413B8"/>
    <w:rsid w:val="0024195D"/>
    <w:rsid w:val="00241BAC"/>
    <w:rsid w:val="002425E8"/>
    <w:rsid w:val="00242F3E"/>
    <w:rsid w:val="002434D9"/>
    <w:rsid w:val="002443B3"/>
    <w:rsid w:val="002449D2"/>
    <w:rsid w:val="00244CB5"/>
    <w:rsid w:val="00245CF3"/>
    <w:rsid w:val="00245ED9"/>
    <w:rsid w:val="002460E3"/>
    <w:rsid w:val="0024664D"/>
    <w:rsid w:val="00246E13"/>
    <w:rsid w:val="00246EE6"/>
    <w:rsid w:val="00247615"/>
    <w:rsid w:val="002476AA"/>
    <w:rsid w:val="00247955"/>
    <w:rsid w:val="00247AE8"/>
    <w:rsid w:val="002509C3"/>
    <w:rsid w:val="00251095"/>
    <w:rsid w:val="00251458"/>
    <w:rsid w:val="00251533"/>
    <w:rsid w:val="00251825"/>
    <w:rsid w:val="00251B13"/>
    <w:rsid w:val="00251C1F"/>
    <w:rsid w:val="002535AD"/>
    <w:rsid w:val="00253C58"/>
    <w:rsid w:val="0025496F"/>
    <w:rsid w:val="00254BD4"/>
    <w:rsid w:val="00257136"/>
    <w:rsid w:val="002578FA"/>
    <w:rsid w:val="00257977"/>
    <w:rsid w:val="00257C40"/>
    <w:rsid w:val="00257CA2"/>
    <w:rsid w:val="00261262"/>
    <w:rsid w:val="00261319"/>
    <w:rsid w:val="00261465"/>
    <w:rsid w:val="00261C0E"/>
    <w:rsid w:val="00262675"/>
    <w:rsid w:val="00262FBC"/>
    <w:rsid w:val="00263C31"/>
    <w:rsid w:val="002642FE"/>
    <w:rsid w:val="0026466A"/>
    <w:rsid w:val="002646D5"/>
    <w:rsid w:val="00264A00"/>
    <w:rsid w:val="00265AB1"/>
    <w:rsid w:val="00265C34"/>
    <w:rsid w:val="00265D8D"/>
    <w:rsid w:val="00266261"/>
    <w:rsid w:val="00266329"/>
    <w:rsid w:val="002678A7"/>
    <w:rsid w:val="00267A99"/>
    <w:rsid w:val="002700D4"/>
    <w:rsid w:val="002701F9"/>
    <w:rsid w:val="00270543"/>
    <w:rsid w:val="00270EAD"/>
    <w:rsid w:val="002711C0"/>
    <w:rsid w:val="002711C9"/>
    <w:rsid w:val="00271363"/>
    <w:rsid w:val="00271383"/>
    <w:rsid w:val="002713F0"/>
    <w:rsid w:val="00271701"/>
    <w:rsid w:val="00271E23"/>
    <w:rsid w:val="00271F5A"/>
    <w:rsid w:val="00271FFE"/>
    <w:rsid w:val="0027226A"/>
    <w:rsid w:val="002722DE"/>
    <w:rsid w:val="00272675"/>
    <w:rsid w:val="00272906"/>
    <w:rsid w:val="00272BD6"/>
    <w:rsid w:val="002741C5"/>
    <w:rsid w:val="00274440"/>
    <w:rsid w:val="00274680"/>
    <w:rsid w:val="00275570"/>
    <w:rsid w:val="002756C9"/>
    <w:rsid w:val="00275BBA"/>
    <w:rsid w:val="00275EE5"/>
    <w:rsid w:val="002767F1"/>
    <w:rsid w:val="00276BD7"/>
    <w:rsid w:val="00276F6B"/>
    <w:rsid w:val="00276FB1"/>
    <w:rsid w:val="002801A3"/>
    <w:rsid w:val="00280A7A"/>
    <w:rsid w:val="00280D59"/>
    <w:rsid w:val="00280DA4"/>
    <w:rsid w:val="00280E90"/>
    <w:rsid w:val="00280FDD"/>
    <w:rsid w:val="002812C9"/>
    <w:rsid w:val="002815EA"/>
    <w:rsid w:val="002829A2"/>
    <w:rsid w:val="00283132"/>
    <w:rsid w:val="00283278"/>
    <w:rsid w:val="002838B1"/>
    <w:rsid w:val="00283BCB"/>
    <w:rsid w:val="00283BDE"/>
    <w:rsid w:val="00283C42"/>
    <w:rsid w:val="0028407D"/>
    <w:rsid w:val="0028438C"/>
    <w:rsid w:val="002847B8"/>
    <w:rsid w:val="00284DD1"/>
    <w:rsid w:val="00284E38"/>
    <w:rsid w:val="0028541F"/>
    <w:rsid w:val="002856BA"/>
    <w:rsid w:val="00285732"/>
    <w:rsid w:val="00285BDA"/>
    <w:rsid w:val="00285C48"/>
    <w:rsid w:val="00286B4B"/>
    <w:rsid w:val="0028747B"/>
    <w:rsid w:val="00287E24"/>
    <w:rsid w:val="0029001C"/>
    <w:rsid w:val="00290469"/>
    <w:rsid w:val="002914B1"/>
    <w:rsid w:val="00291CAA"/>
    <w:rsid w:val="002925B4"/>
    <w:rsid w:val="00292C87"/>
    <w:rsid w:val="00292D28"/>
    <w:rsid w:val="0029309B"/>
    <w:rsid w:val="00293488"/>
    <w:rsid w:val="00293A43"/>
    <w:rsid w:val="00293DA0"/>
    <w:rsid w:val="0029440A"/>
    <w:rsid w:val="00294631"/>
    <w:rsid w:val="00295338"/>
    <w:rsid w:val="00295C96"/>
    <w:rsid w:val="00296A8B"/>
    <w:rsid w:val="002972AF"/>
    <w:rsid w:val="00297D90"/>
    <w:rsid w:val="002A00DA"/>
    <w:rsid w:val="002A03A5"/>
    <w:rsid w:val="002A0500"/>
    <w:rsid w:val="002A0621"/>
    <w:rsid w:val="002A08CD"/>
    <w:rsid w:val="002A0944"/>
    <w:rsid w:val="002A0D2E"/>
    <w:rsid w:val="002A2B7B"/>
    <w:rsid w:val="002A2CC7"/>
    <w:rsid w:val="002A330D"/>
    <w:rsid w:val="002A40BD"/>
    <w:rsid w:val="002A40D9"/>
    <w:rsid w:val="002A42E0"/>
    <w:rsid w:val="002A48AB"/>
    <w:rsid w:val="002A4BF9"/>
    <w:rsid w:val="002A4DD8"/>
    <w:rsid w:val="002A5D5A"/>
    <w:rsid w:val="002A618A"/>
    <w:rsid w:val="002A641C"/>
    <w:rsid w:val="002A65DB"/>
    <w:rsid w:val="002A6A86"/>
    <w:rsid w:val="002A72BC"/>
    <w:rsid w:val="002A7492"/>
    <w:rsid w:val="002A78C9"/>
    <w:rsid w:val="002A7D48"/>
    <w:rsid w:val="002B022B"/>
    <w:rsid w:val="002B1A68"/>
    <w:rsid w:val="002B1E82"/>
    <w:rsid w:val="002B1E9F"/>
    <w:rsid w:val="002B24E1"/>
    <w:rsid w:val="002B28AA"/>
    <w:rsid w:val="002B2C6C"/>
    <w:rsid w:val="002B31E7"/>
    <w:rsid w:val="002B31EC"/>
    <w:rsid w:val="002B33BA"/>
    <w:rsid w:val="002B3E67"/>
    <w:rsid w:val="002B400B"/>
    <w:rsid w:val="002B4B91"/>
    <w:rsid w:val="002B4CB3"/>
    <w:rsid w:val="002B4CBD"/>
    <w:rsid w:val="002B54D9"/>
    <w:rsid w:val="002B568E"/>
    <w:rsid w:val="002B577C"/>
    <w:rsid w:val="002B5AE3"/>
    <w:rsid w:val="002B7671"/>
    <w:rsid w:val="002C0735"/>
    <w:rsid w:val="002C0A80"/>
    <w:rsid w:val="002C0CE9"/>
    <w:rsid w:val="002C13FF"/>
    <w:rsid w:val="002C1645"/>
    <w:rsid w:val="002C1924"/>
    <w:rsid w:val="002C2978"/>
    <w:rsid w:val="002C2A8F"/>
    <w:rsid w:val="002C39C1"/>
    <w:rsid w:val="002C44D1"/>
    <w:rsid w:val="002C480E"/>
    <w:rsid w:val="002C4D17"/>
    <w:rsid w:val="002C50A2"/>
    <w:rsid w:val="002C5172"/>
    <w:rsid w:val="002C5CC6"/>
    <w:rsid w:val="002C6781"/>
    <w:rsid w:val="002C7146"/>
    <w:rsid w:val="002C7949"/>
    <w:rsid w:val="002C7D32"/>
    <w:rsid w:val="002D07EB"/>
    <w:rsid w:val="002D0EE7"/>
    <w:rsid w:val="002D0FAA"/>
    <w:rsid w:val="002D13B3"/>
    <w:rsid w:val="002D26DA"/>
    <w:rsid w:val="002D309B"/>
    <w:rsid w:val="002D32E1"/>
    <w:rsid w:val="002D3808"/>
    <w:rsid w:val="002D3B02"/>
    <w:rsid w:val="002D3B59"/>
    <w:rsid w:val="002D4755"/>
    <w:rsid w:val="002D4C7E"/>
    <w:rsid w:val="002D6480"/>
    <w:rsid w:val="002D7027"/>
    <w:rsid w:val="002D758B"/>
    <w:rsid w:val="002D79B5"/>
    <w:rsid w:val="002E0CF3"/>
    <w:rsid w:val="002E126D"/>
    <w:rsid w:val="002E1AF5"/>
    <w:rsid w:val="002E2810"/>
    <w:rsid w:val="002E3644"/>
    <w:rsid w:val="002E3CD7"/>
    <w:rsid w:val="002E3F32"/>
    <w:rsid w:val="002E4C85"/>
    <w:rsid w:val="002E5169"/>
    <w:rsid w:val="002E5456"/>
    <w:rsid w:val="002E563E"/>
    <w:rsid w:val="002E5BB6"/>
    <w:rsid w:val="002E65BE"/>
    <w:rsid w:val="002E6893"/>
    <w:rsid w:val="002E70A1"/>
    <w:rsid w:val="002E7E1C"/>
    <w:rsid w:val="002E7E74"/>
    <w:rsid w:val="002E7FB5"/>
    <w:rsid w:val="002F050C"/>
    <w:rsid w:val="002F0FE9"/>
    <w:rsid w:val="002F16D0"/>
    <w:rsid w:val="002F1FDD"/>
    <w:rsid w:val="002F225F"/>
    <w:rsid w:val="002F25AE"/>
    <w:rsid w:val="002F28B9"/>
    <w:rsid w:val="002F3411"/>
    <w:rsid w:val="002F38F9"/>
    <w:rsid w:val="002F3DDE"/>
    <w:rsid w:val="002F44AB"/>
    <w:rsid w:val="002F46B9"/>
    <w:rsid w:val="002F4C35"/>
    <w:rsid w:val="002F4EA6"/>
    <w:rsid w:val="002F4F56"/>
    <w:rsid w:val="002F59C6"/>
    <w:rsid w:val="002F5D46"/>
    <w:rsid w:val="002F675D"/>
    <w:rsid w:val="002F6B1F"/>
    <w:rsid w:val="002F6C6C"/>
    <w:rsid w:val="002F6EF2"/>
    <w:rsid w:val="002F6F74"/>
    <w:rsid w:val="002F70C3"/>
    <w:rsid w:val="002F7D78"/>
    <w:rsid w:val="002F7D99"/>
    <w:rsid w:val="00300478"/>
    <w:rsid w:val="00300CC8"/>
    <w:rsid w:val="00300DAA"/>
    <w:rsid w:val="00300F34"/>
    <w:rsid w:val="003011E3"/>
    <w:rsid w:val="0030122C"/>
    <w:rsid w:val="00301415"/>
    <w:rsid w:val="00301AF4"/>
    <w:rsid w:val="0030222E"/>
    <w:rsid w:val="0030266A"/>
    <w:rsid w:val="00302710"/>
    <w:rsid w:val="0030351C"/>
    <w:rsid w:val="00303910"/>
    <w:rsid w:val="00303A25"/>
    <w:rsid w:val="00304145"/>
    <w:rsid w:val="0030425D"/>
    <w:rsid w:val="003042D6"/>
    <w:rsid w:val="00305603"/>
    <w:rsid w:val="0030587E"/>
    <w:rsid w:val="00305BC2"/>
    <w:rsid w:val="003062C8"/>
    <w:rsid w:val="003063B7"/>
    <w:rsid w:val="00306A3E"/>
    <w:rsid w:val="00306D02"/>
    <w:rsid w:val="00306EFF"/>
    <w:rsid w:val="0030760D"/>
    <w:rsid w:val="00307F24"/>
    <w:rsid w:val="003101DE"/>
    <w:rsid w:val="00310555"/>
    <w:rsid w:val="00311027"/>
    <w:rsid w:val="00311056"/>
    <w:rsid w:val="00311076"/>
    <w:rsid w:val="00311545"/>
    <w:rsid w:val="003118CA"/>
    <w:rsid w:val="00311A24"/>
    <w:rsid w:val="00311AAD"/>
    <w:rsid w:val="00311D18"/>
    <w:rsid w:val="0031219B"/>
    <w:rsid w:val="00312900"/>
    <w:rsid w:val="00313CD8"/>
    <w:rsid w:val="00314081"/>
    <w:rsid w:val="003148BB"/>
    <w:rsid w:val="00314A08"/>
    <w:rsid w:val="00314B51"/>
    <w:rsid w:val="00314E68"/>
    <w:rsid w:val="003150CF"/>
    <w:rsid w:val="00316B04"/>
    <w:rsid w:val="00316EF8"/>
    <w:rsid w:val="00317087"/>
    <w:rsid w:val="00317B97"/>
    <w:rsid w:val="00317DEC"/>
    <w:rsid w:val="003205B6"/>
    <w:rsid w:val="00320F98"/>
    <w:rsid w:val="00321560"/>
    <w:rsid w:val="00321836"/>
    <w:rsid w:val="003228FE"/>
    <w:rsid w:val="00323005"/>
    <w:rsid w:val="003231CA"/>
    <w:rsid w:val="00323343"/>
    <w:rsid w:val="0032343B"/>
    <w:rsid w:val="00323A71"/>
    <w:rsid w:val="00323C1B"/>
    <w:rsid w:val="00323D4F"/>
    <w:rsid w:val="003243E0"/>
    <w:rsid w:val="00324DF6"/>
    <w:rsid w:val="00325402"/>
    <w:rsid w:val="003256E3"/>
    <w:rsid w:val="0032591F"/>
    <w:rsid w:val="00326277"/>
    <w:rsid w:val="0032697D"/>
    <w:rsid w:val="00326B4B"/>
    <w:rsid w:val="00326C79"/>
    <w:rsid w:val="00326CB2"/>
    <w:rsid w:val="00327768"/>
    <w:rsid w:val="00327D39"/>
    <w:rsid w:val="00330274"/>
    <w:rsid w:val="0033042F"/>
    <w:rsid w:val="003304EB"/>
    <w:rsid w:val="00330630"/>
    <w:rsid w:val="003306D4"/>
    <w:rsid w:val="00330A10"/>
    <w:rsid w:val="00330DF7"/>
    <w:rsid w:val="003314E1"/>
    <w:rsid w:val="00331697"/>
    <w:rsid w:val="003316A5"/>
    <w:rsid w:val="00331739"/>
    <w:rsid w:val="00331DC4"/>
    <w:rsid w:val="00331E52"/>
    <w:rsid w:val="0033208A"/>
    <w:rsid w:val="00332289"/>
    <w:rsid w:val="00332315"/>
    <w:rsid w:val="0033265A"/>
    <w:rsid w:val="00332EBF"/>
    <w:rsid w:val="003333B7"/>
    <w:rsid w:val="00334041"/>
    <w:rsid w:val="00334201"/>
    <w:rsid w:val="003346F2"/>
    <w:rsid w:val="003348F8"/>
    <w:rsid w:val="00334CA3"/>
    <w:rsid w:val="0033505F"/>
    <w:rsid w:val="003358B7"/>
    <w:rsid w:val="00335925"/>
    <w:rsid w:val="003361F4"/>
    <w:rsid w:val="00337948"/>
    <w:rsid w:val="00337FF9"/>
    <w:rsid w:val="003403BA"/>
    <w:rsid w:val="003414F7"/>
    <w:rsid w:val="0034195D"/>
    <w:rsid w:val="00341B14"/>
    <w:rsid w:val="00341B64"/>
    <w:rsid w:val="00341DE9"/>
    <w:rsid w:val="00341E39"/>
    <w:rsid w:val="003421C8"/>
    <w:rsid w:val="003423C1"/>
    <w:rsid w:val="00342FD8"/>
    <w:rsid w:val="0034332F"/>
    <w:rsid w:val="003438B8"/>
    <w:rsid w:val="00343A16"/>
    <w:rsid w:val="00343D65"/>
    <w:rsid w:val="00345CB7"/>
    <w:rsid w:val="0034731B"/>
    <w:rsid w:val="00347AF8"/>
    <w:rsid w:val="00350003"/>
    <w:rsid w:val="0035036F"/>
    <w:rsid w:val="00350AA1"/>
    <w:rsid w:val="00350FBF"/>
    <w:rsid w:val="0035137D"/>
    <w:rsid w:val="0035185A"/>
    <w:rsid w:val="00351A4B"/>
    <w:rsid w:val="00351D0E"/>
    <w:rsid w:val="00351D5E"/>
    <w:rsid w:val="0035217F"/>
    <w:rsid w:val="00352F19"/>
    <w:rsid w:val="003531E6"/>
    <w:rsid w:val="003531EB"/>
    <w:rsid w:val="00353848"/>
    <w:rsid w:val="00353C28"/>
    <w:rsid w:val="00353F6B"/>
    <w:rsid w:val="0035404E"/>
    <w:rsid w:val="0035483F"/>
    <w:rsid w:val="00354987"/>
    <w:rsid w:val="003549FB"/>
    <w:rsid w:val="00354C16"/>
    <w:rsid w:val="003550A5"/>
    <w:rsid w:val="003550BD"/>
    <w:rsid w:val="00355360"/>
    <w:rsid w:val="0035556C"/>
    <w:rsid w:val="00355F60"/>
    <w:rsid w:val="00356023"/>
    <w:rsid w:val="003560B8"/>
    <w:rsid w:val="00356207"/>
    <w:rsid w:val="003562EE"/>
    <w:rsid w:val="00356E9B"/>
    <w:rsid w:val="00357921"/>
    <w:rsid w:val="00360C59"/>
    <w:rsid w:val="00360EAF"/>
    <w:rsid w:val="00360EB8"/>
    <w:rsid w:val="0036150C"/>
    <w:rsid w:val="003615AD"/>
    <w:rsid w:val="00361B95"/>
    <w:rsid w:val="0036328E"/>
    <w:rsid w:val="0036384D"/>
    <w:rsid w:val="00363F26"/>
    <w:rsid w:val="00363F30"/>
    <w:rsid w:val="003642AE"/>
    <w:rsid w:val="00364766"/>
    <w:rsid w:val="00364968"/>
    <w:rsid w:val="00364AE5"/>
    <w:rsid w:val="00364CA2"/>
    <w:rsid w:val="00364DB4"/>
    <w:rsid w:val="00365208"/>
    <w:rsid w:val="00365A5D"/>
    <w:rsid w:val="003660FB"/>
    <w:rsid w:val="00366E2D"/>
    <w:rsid w:val="003675F5"/>
    <w:rsid w:val="00367C3B"/>
    <w:rsid w:val="003702A8"/>
    <w:rsid w:val="00371275"/>
    <w:rsid w:val="00371635"/>
    <w:rsid w:val="003718A8"/>
    <w:rsid w:val="00371C9B"/>
    <w:rsid w:val="00371D3E"/>
    <w:rsid w:val="00371EA0"/>
    <w:rsid w:val="003723C8"/>
    <w:rsid w:val="003724FD"/>
    <w:rsid w:val="00372826"/>
    <w:rsid w:val="003739F6"/>
    <w:rsid w:val="0037404F"/>
    <w:rsid w:val="00374111"/>
    <w:rsid w:val="00374234"/>
    <w:rsid w:val="0037429C"/>
    <w:rsid w:val="00375219"/>
    <w:rsid w:val="0037589A"/>
    <w:rsid w:val="0037597D"/>
    <w:rsid w:val="00375E97"/>
    <w:rsid w:val="003764B1"/>
    <w:rsid w:val="00376550"/>
    <w:rsid w:val="0037683B"/>
    <w:rsid w:val="00376877"/>
    <w:rsid w:val="003768D8"/>
    <w:rsid w:val="00376B0F"/>
    <w:rsid w:val="00377373"/>
    <w:rsid w:val="00377767"/>
    <w:rsid w:val="00377A36"/>
    <w:rsid w:val="00377B30"/>
    <w:rsid w:val="00377D2F"/>
    <w:rsid w:val="00380CBE"/>
    <w:rsid w:val="00380EDF"/>
    <w:rsid w:val="0038175C"/>
    <w:rsid w:val="00381A04"/>
    <w:rsid w:val="0038298C"/>
    <w:rsid w:val="00383710"/>
    <w:rsid w:val="003837FD"/>
    <w:rsid w:val="0038419B"/>
    <w:rsid w:val="003841D9"/>
    <w:rsid w:val="0038474C"/>
    <w:rsid w:val="0038514E"/>
    <w:rsid w:val="00385316"/>
    <w:rsid w:val="00386036"/>
    <w:rsid w:val="00387BA9"/>
    <w:rsid w:val="00390829"/>
    <w:rsid w:val="00390D5A"/>
    <w:rsid w:val="00390FB3"/>
    <w:rsid w:val="003914CE"/>
    <w:rsid w:val="003914D5"/>
    <w:rsid w:val="00391684"/>
    <w:rsid w:val="003916AE"/>
    <w:rsid w:val="00391778"/>
    <w:rsid w:val="003917C9"/>
    <w:rsid w:val="003917E4"/>
    <w:rsid w:val="00391A9F"/>
    <w:rsid w:val="00391B69"/>
    <w:rsid w:val="00391EDE"/>
    <w:rsid w:val="00391FFD"/>
    <w:rsid w:val="00392354"/>
    <w:rsid w:val="0039266E"/>
    <w:rsid w:val="00393710"/>
    <w:rsid w:val="00394114"/>
    <w:rsid w:val="00394303"/>
    <w:rsid w:val="00394432"/>
    <w:rsid w:val="003946A6"/>
    <w:rsid w:val="0039499F"/>
    <w:rsid w:val="00394AB5"/>
    <w:rsid w:val="00396A8B"/>
    <w:rsid w:val="003A0083"/>
    <w:rsid w:val="003A0684"/>
    <w:rsid w:val="003A0DBC"/>
    <w:rsid w:val="003A146A"/>
    <w:rsid w:val="003A18D5"/>
    <w:rsid w:val="003A1EA5"/>
    <w:rsid w:val="003A1F99"/>
    <w:rsid w:val="003A23CD"/>
    <w:rsid w:val="003A27C5"/>
    <w:rsid w:val="003A28C0"/>
    <w:rsid w:val="003A2E75"/>
    <w:rsid w:val="003A3043"/>
    <w:rsid w:val="003A31F7"/>
    <w:rsid w:val="003A49FA"/>
    <w:rsid w:val="003A4B4C"/>
    <w:rsid w:val="003A4CF0"/>
    <w:rsid w:val="003A55D6"/>
    <w:rsid w:val="003A561B"/>
    <w:rsid w:val="003A582C"/>
    <w:rsid w:val="003A5CAF"/>
    <w:rsid w:val="003A6255"/>
    <w:rsid w:val="003A655A"/>
    <w:rsid w:val="003A6E04"/>
    <w:rsid w:val="003A6ECB"/>
    <w:rsid w:val="003A7236"/>
    <w:rsid w:val="003A770E"/>
    <w:rsid w:val="003A7F52"/>
    <w:rsid w:val="003B0058"/>
    <w:rsid w:val="003B03C5"/>
    <w:rsid w:val="003B0520"/>
    <w:rsid w:val="003B08A0"/>
    <w:rsid w:val="003B0E7F"/>
    <w:rsid w:val="003B147C"/>
    <w:rsid w:val="003B1871"/>
    <w:rsid w:val="003B25A6"/>
    <w:rsid w:val="003B2E69"/>
    <w:rsid w:val="003B343A"/>
    <w:rsid w:val="003B3501"/>
    <w:rsid w:val="003B3577"/>
    <w:rsid w:val="003B3809"/>
    <w:rsid w:val="003B3B56"/>
    <w:rsid w:val="003B40F2"/>
    <w:rsid w:val="003B451F"/>
    <w:rsid w:val="003B4616"/>
    <w:rsid w:val="003B4C16"/>
    <w:rsid w:val="003B5182"/>
    <w:rsid w:val="003B6746"/>
    <w:rsid w:val="003C0883"/>
    <w:rsid w:val="003C0EA4"/>
    <w:rsid w:val="003C1524"/>
    <w:rsid w:val="003C24EC"/>
    <w:rsid w:val="003C3272"/>
    <w:rsid w:val="003C32CA"/>
    <w:rsid w:val="003C4070"/>
    <w:rsid w:val="003C4621"/>
    <w:rsid w:val="003C474F"/>
    <w:rsid w:val="003C4A0E"/>
    <w:rsid w:val="003C515C"/>
    <w:rsid w:val="003C517F"/>
    <w:rsid w:val="003C55EC"/>
    <w:rsid w:val="003C5B46"/>
    <w:rsid w:val="003C68D5"/>
    <w:rsid w:val="003C6B1C"/>
    <w:rsid w:val="003C722A"/>
    <w:rsid w:val="003D0299"/>
    <w:rsid w:val="003D033C"/>
    <w:rsid w:val="003D05E8"/>
    <w:rsid w:val="003D0AAD"/>
    <w:rsid w:val="003D1280"/>
    <w:rsid w:val="003D1627"/>
    <w:rsid w:val="003D1C91"/>
    <w:rsid w:val="003D1D1B"/>
    <w:rsid w:val="003D2AA8"/>
    <w:rsid w:val="003D3D34"/>
    <w:rsid w:val="003D46FF"/>
    <w:rsid w:val="003D4C69"/>
    <w:rsid w:val="003D572A"/>
    <w:rsid w:val="003D5B1E"/>
    <w:rsid w:val="003D5C61"/>
    <w:rsid w:val="003D670A"/>
    <w:rsid w:val="003D6D70"/>
    <w:rsid w:val="003D6E86"/>
    <w:rsid w:val="003D7112"/>
    <w:rsid w:val="003D76F4"/>
    <w:rsid w:val="003E04A2"/>
    <w:rsid w:val="003E0B16"/>
    <w:rsid w:val="003E0E5C"/>
    <w:rsid w:val="003E1971"/>
    <w:rsid w:val="003E1ACD"/>
    <w:rsid w:val="003E1E09"/>
    <w:rsid w:val="003E212D"/>
    <w:rsid w:val="003E267C"/>
    <w:rsid w:val="003E2A61"/>
    <w:rsid w:val="003E2B9A"/>
    <w:rsid w:val="003E2CE4"/>
    <w:rsid w:val="003E31D1"/>
    <w:rsid w:val="003E33F6"/>
    <w:rsid w:val="003E3815"/>
    <w:rsid w:val="003E3B61"/>
    <w:rsid w:val="003E3FEF"/>
    <w:rsid w:val="003E422E"/>
    <w:rsid w:val="003E49F0"/>
    <w:rsid w:val="003E577F"/>
    <w:rsid w:val="003E5B5C"/>
    <w:rsid w:val="003E644A"/>
    <w:rsid w:val="003E6844"/>
    <w:rsid w:val="003E6894"/>
    <w:rsid w:val="003E6937"/>
    <w:rsid w:val="003E7DBA"/>
    <w:rsid w:val="003F0CF7"/>
    <w:rsid w:val="003F0D11"/>
    <w:rsid w:val="003F158E"/>
    <w:rsid w:val="003F17AA"/>
    <w:rsid w:val="003F1C79"/>
    <w:rsid w:val="003F1DD6"/>
    <w:rsid w:val="003F20BC"/>
    <w:rsid w:val="003F246C"/>
    <w:rsid w:val="003F33F7"/>
    <w:rsid w:val="003F3ACE"/>
    <w:rsid w:val="003F3C35"/>
    <w:rsid w:val="003F3E09"/>
    <w:rsid w:val="003F415F"/>
    <w:rsid w:val="003F43C0"/>
    <w:rsid w:val="003F496C"/>
    <w:rsid w:val="003F4D1F"/>
    <w:rsid w:val="003F4DFB"/>
    <w:rsid w:val="003F4E94"/>
    <w:rsid w:val="003F5052"/>
    <w:rsid w:val="003F5121"/>
    <w:rsid w:val="003F5BC1"/>
    <w:rsid w:val="003F64F0"/>
    <w:rsid w:val="003F66A3"/>
    <w:rsid w:val="003F6D7F"/>
    <w:rsid w:val="003F6FFC"/>
    <w:rsid w:val="003F781D"/>
    <w:rsid w:val="00400D7A"/>
    <w:rsid w:val="004025A0"/>
    <w:rsid w:val="00402D51"/>
    <w:rsid w:val="004032F3"/>
    <w:rsid w:val="00403502"/>
    <w:rsid w:val="004035E8"/>
    <w:rsid w:val="00403A64"/>
    <w:rsid w:val="00404906"/>
    <w:rsid w:val="00404C08"/>
    <w:rsid w:val="00404DE0"/>
    <w:rsid w:val="0040512C"/>
    <w:rsid w:val="00405DAE"/>
    <w:rsid w:val="00405E72"/>
    <w:rsid w:val="00407AEF"/>
    <w:rsid w:val="00407E16"/>
    <w:rsid w:val="004101C4"/>
    <w:rsid w:val="00410893"/>
    <w:rsid w:val="00410ADF"/>
    <w:rsid w:val="00410BD5"/>
    <w:rsid w:val="00411791"/>
    <w:rsid w:val="004121A2"/>
    <w:rsid w:val="00412FBA"/>
    <w:rsid w:val="00413362"/>
    <w:rsid w:val="00414294"/>
    <w:rsid w:val="00414B15"/>
    <w:rsid w:val="00414F3F"/>
    <w:rsid w:val="004151E8"/>
    <w:rsid w:val="0041545A"/>
    <w:rsid w:val="00415FDD"/>
    <w:rsid w:val="00416764"/>
    <w:rsid w:val="00416D7B"/>
    <w:rsid w:val="0041767F"/>
    <w:rsid w:val="00417A86"/>
    <w:rsid w:val="00417BF5"/>
    <w:rsid w:val="00417E7C"/>
    <w:rsid w:val="00420100"/>
    <w:rsid w:val="004201C0"/>
    <w:rsid w:val="004206FF"/>
    <w:rsid w:val="00421476"/>
    <w:rsid w:val="004214DE"/>
    <w:rsid w:val="004217CE"/>
    <w:rsid w:val="00421E85"/>
    <w:rsid w:val="00422569"/>
    <w:rsid w:val="00422C22"/>
    <w:rsid w:val="00422C27"/>
    <w:rsid w:val="00422EE6"/>
    <w:rsid w:val="00423F67"/>
    <w:rsid w:val="0042425E"/>
    <w:rsid w:val="0042426D"/>
    <w:rsid w:val="00425803"/>
    <w:rsid w:val="00425AA4"/>
    <w:rsid w:val="0042611E"/>
    <w:rsid w:val="00426369"/>
    <w:rsid w:val="0042761E"/>
    <w:rsid w:val="00430914"/>
    <w:rsid w:val="00430936"/>
    <w:rsid w:val="00430A77"/>
    <w:rsid w:val="00430FF3"/>
    <w:rsid w:val="0043166D"/>
    <w:rsid w:val="00431864"/>
    <w:rsid w:val="00431A53"/>
    <w:rsid w:val="00431B26"/>
    <w:rsid w:val="00432267"/>
    <w:rsid w:val="0043292C"/>
    <w:rsid w:val="00432BC8"/>
    <w:rsid w:val="00432C36"/>
    <w:rsid w:val="004331AE"/>
    <w:rsid w:val="004332EE"/>
    <w:rsid w:val="00433726"/>
    <w:rsid w:val="004337DA"/>
    <w:rsid w:val="004341F8"/>
    <w:rsid w:val="0043439F"/>
    <w:rsid w:val="004348D3"/>
    <w:rsid w:val="00434ACC"/>
    <w:rsid w:val="00434E12"/>
    <w:rsid w:val="00435836"/>
    <w:rsid w:val="004362A6"/>
    <w:rsid w:val="004363E0"/>
    <w:rsid w:val="004368C3"/>
    <w:rsid w:val="00436C0C"/>
    <w:rsid w:val="00436CDE"/>
    <w:rsid w:val="00436F73"/>
    <w:rsid w:val="00437092"/>
    <w:rsid w:val="00437132"/>
    <w:rsid w:val="0044044F"/>
    <w:rsid w:val="004406B3"/>
    <w:rsid w:val="00440897"/>
    <w:rsid w:val="00440931"/>
    <w:rsid w:val="004409EA"/>
    <w:rsid w:val="00440E44"/>
    <w:rsid w:val="00441477"/>
    <w:rsid w:val="00441560"/>
    <w:rsid w:val="00441A82"/>
    <w:rsid w:val="0044272D"/>
    <w:rsid w:val="004430B2"/>
    <w:rsid w:val="00443B39"/>
    <w:rsid w:val="00444F4C"/>
    <w:rsid w:val="0044572C"/>
    <w:rsid w:val="004459AA"/>
    <w:rsid w:val="004461AA"/>
    <w:rsid w:val="0044661B"/>
    <w:rsid w:val="00446DA9"/>
    <w:rsid w:val="004470AA"/>
    <w:rsid w:val="00450308"/>
    <w:rsid w:val="00450543"/>
    <w:rsid w:val="00450E6E"/>
    <w:rsid w:val="004510BE"/>
    <w:rsid w:val="0045156C"/>
    <w:rsid w:val="00451CAD"/>
    <w:rsid w:val="004520A4"/>
    <w:rsid w:val="004520AE"/>
    <w:rsid w:val="00453353"/>
    <w:rsid w:val="00453A2B"/>
    <w:rsid w:val="00453B0F"/>
    <w:rsid w:val="00454DD9"/>
    <w:rsid w:val="0045540E"/>
    <w:rsid w:val="00455499"/>
    <w:rsid w:val="00455C01"/>
    <w:rsid w:val="00456300"/>
    <w:rsid w:val="00456622"/>
    <w:rsid w:val="004568E4"/>
    <w:rsid w:val="00456B4B"/>
    <w:rsid w:val="00456DD4"/>
    <w:rsid w:val="004573CB"/>
    <w:rsid w:val="00457AB3"/>
    <w:rsid w:val="00457BB3"/>
    <w:rsid w:val="00457D89"/>
    <w:rsid w:val="004608E2"/>
    <w:rsid w:val="00460C40"/>
    <w:rsid w:val="00460CF4"/>
    <w:rsid w:val="00460D2B"/>
    <w:rsid w:val="0046205C"/>
    <w:rsid w:val="00462262"/>
    <w:rsid w:val="0046383A"/>
    <w:rsid w:val="00463905"/>
    <w:rsid w:val="004644DE"/>
    <w:rsid w:val="004647E5"/>
    <w:rsid w:val="00464A1F"/>
    <w:rsid w:val="00465430"/>
    <w:rsid w:val="004658C0"/>
    <w:rsid w:val="00465C6D"/>
    <w:rsid w:val="00465CAD"/>
    <w:rsid w:val="00466103"/>
    <w:rsid w:val="0046646A"/>
    <w:rsid w:val="004668EA"/>
    <w:rsid w:val="00466FD6"/>
    <w:rsid w:val="004676CB"/>
    <w:rsid w:val="00467A1D"/>
    <w:rsid w:val="00467A4F"/>
    <w:rsid w:val="00467B25"/>
    <w:rsid w:val="00470F33"/>
    <w:rsid w:val="00470F3C"/>
    <w:rsid w:val="00471476"/>
    <w:rsid w:val="00471742"/>
    <w:rsid w:val="004721D4"/>
    <w:rsid w:val="004726C7"/>
    <w:rsid w:val="00472775"/>
    <w:rsid w:val="00472885"/>
    <w:rsid w:val="004743E4"/>
    <w:rsid w:val="00474A34"/>
    <w:rsid w:val="004759A6"/>
    <w:rsid w:val="00476079"/>
    <w:rsid w:val="00476A2D"/>
    <w:rsid w:val="004774F2"/>
    <w:rsid w:val="00477530"/>
    <w:rsid w:val="00477638"/>
    <w:rsid w:val="004776F7"/>
    <w:rsid w:val="00477AB4"/>
    <w:rsid w:val="0048086B"/>
    <w:rsid w:val="004808D1"/>
    <w:rsid w:val="004808F0"/>
    <w:rsid w:val="004809C6"/>
    <w:rsid w:val="00480D05"/>
    <w:rsid w:val="004814C2"/>
    <w:rsid w:val="00481C07"/>
    <w:rsid w:val="00481CAF"/>
    <w:rsid w:val="00481D6E"/>
    <w:rsid w:val="004820F3"/>
    <w:rsid w:val="00482452"/>
    <w:rsid w:val="00482C19"/>
    <w:rsid w:val="00482F52"/>
    <w:rsid w:val="00483275"/>
    <w:rsid w:val="00484392"/>
    <w:rsid w:val="004845AB"/>
    <w:rsid w:val="00484CB9"/>
    <w:rsid w:val="00484D7B"/>
    <w:rsid w:val="0048529E"/>
    <w:rsid w:val="00485863"/>
    <w:rsid w:val="0048648A"/>
    <w:rsid w:val="0048741A"/>
    <w:rsid w:val="004903E8"/>
    <w:rsid w:val="00490865"/>
    <w:rsid w:val="00490AA3"/>
    <w:rsid w:val="00490F55"/>
    <w:rsid w:val="004911B7"/>
    <w:rsid w:val="00491520"/>
    <w:rsid w:val="00491559"/>
    <w:rsid w:val="00491C21"/>
    <w:rsid w:val="004920A0"/>
    <w:rsid w:val="004924FA"/>
    <w:rsid w:val="0049271D"/>
    <w:rsid w:val="00493449"/>
    <w:rsid w:val="004934B4"/>
    <w:rsid w:val="0049369C"/>
    <w:rsid w:val="0049396D"/>
    <w:rsid w:val="00493B02"/>
    <w:rsid w:val="00493D55"/>
    <w:rsid w:val="00494167"/>
    <w:rsid w:val="0049426F"/>
    <w:rsid w:val="00494A0C"/>
    <w:rsid w:val="00494AD6"/>
    <w:rsid w:val="00494BAD"/>
    <w:rsid w:val="004952EE"/>
    <w:rsid w:val="004959D0"/>
    <w:rsid w:val="00495AD6"/>
    <w:rsid w:val="00495FDB"/>
    <w:rsid w:val="00496190"/>
    <w:rsid w:val="00496495"/>
    <w:rsid w:val="00496653"/>
    <w:rsid w:val="00497472"/>
    <w:rsid w:val="00497730"/>
    <w:rsid w:val="004979D3"/>
    <w:rsid w:val="00497FE0"/>
    <w:rsid w:val="004A089F"/>
    <w:rsid w:val="004A13C7"/>
    <w:rsid w:val="004A1653"/>
    <w:rsid w:val="004A19BB"/>
    <w:rsid w:val="004A1AEE"/>
    <w:rsid w:val="004A2101"/>
    <w:rsid w:val="004A225F"/>
    <w:rsid w:val="004A28A1"/>
    <w:rsid w:val="004A2E3B"/>
    <w:rsid w:val="004A32AF"/>
    <w:rsid w:val="004A4187"/>
    <w:rsid w:val="004A4582"/>
    <w:rsid w:val="004A5025"/>
    <w:rsid w:val="004A56CD"/>
    <w:rsid w:val="004A58E8"/>
    <w:rsid w:val="004A60C7"/>
    <w:rsid w:val="004A60CB"/>
    <w:rsid w:val="004A62E8"/>
    <w:rsid w:val="004A64D4"/>
    <w:rsid w:val="004A64DE"/>
    <w:rsid w:val="004A792D"/>
    <w:rsid w:val="004A7A89"/>
    <w:rsid w:val="004B006A"/>
    <w:rsid w:val="004B01D9"/>
    <w:rsid w:val="004B06AF"/>
    <w:rsid w:val="004B0962"/>
    <w:rsid w:val="004B0BE7"/>
    <w:rsid w:val="004B0D9F"/>
    <w:rsid w:val="004B0FE8"/>
    <w:rsid w:val="004B1682"/>
    <w:rsid w:val="004B1959"/>
    <w:rsid w:val="004B2D38"/>
    <w:rsid w:val="004B312E"/>
    <w:rsid w:val="004B32D5"/>
    <w:rsid w:val="004B35F9"/>
    <w:rsid w:val="004B3811"/>
    <w:rsid w:val="004B3C12"/>
    <w:rsid w:val="004B4905"/>
    <w:rsid w:val="004B578B"/>
    <w:rsid w:val="004B6014"/>
    <w:rsid w:val="004B61C2"/>
    <w:rsid w:val="004B635E"/>
    <w:rsid w:val="004B66AD"/>
    <w:rsid w:val="004B6774"/>
    <w:rsid w:val="004B6DCA"/>
    <w:rsid w:val="004B7BD6"/>
    <w:rsid w:val="004C00EF"/>
    <w:rsid w:val="004C063A"/>
    <w:rsid w:val="004C0DDB"/>
    <w:rsid w:val="004C2281"/>
    <w:rsid w:val="004C25EB"/>
    <w:rsid w:val="004C2861"/>
    <w:rsid w:val="004C32AE"/>
    <w:rsid w:val="004C3E7C"/>
    <w:rsid w:val="004C4387"/>
    <w:rsid w:val="004C463C"/>
    <w:rsid w:val="004C5037"/>
    <w:rsid w:val="004C577D"/>
    <w:rsid w:val="004C63A5"/>
    <w:rsid w:val="004C676C"/>
    <w:rsid w:val="004C6FFB"/>
    <w:rsid w:val="004C761C"/>
    <w:rsid w:val="004C78ED"/>
    <w:rsid w:val="004C7A31"/>
    <w:rsid w:val="004D0488"/>
    <w:rsid w:val="004D074C"/>
    <w:rsid w:val="004D0844"/>
    <w:rsid w:val="004D0946"/>
    <w:rsid w:val="004D135B"/>
    <w:rsid w:val="004D1BB8"/>
    <w:rsid w:val="004D2944"/>
    <w:rsid w:val="004D2C4D"/>
    <w:rsid w:val="004D3221"/>
    <w:rsid w:val="004D3840"/>
    <w:rsid w:val="004D3938"/>
    <w:rsid w:val="004D3C10"/>
    <w:rsid w:val="004D3E59"/>
    <w:rsid w:val="004D424E"/>
    <w:rsid w:val="004D4586"/>
    <w:rsid w:val="004D468F"/>
    <w:rsid w:val="004D4BA9"/>
    <w:rsid w:val="004D4DE9"/>
    <w:rsid w:val="004D4FD9"/>
    <w:rsid w:val="004D513E"/>
    <w:rsid w:val="004D5446"/>
    <w:rsid w:val="004D5AC1"/>
    <w:rsid w:val="004D5B45"/>
    <w:rsid w:val="004D5EF1"/>
    <w:rsid w:val="004D5FCD"/>
    <w:rsid w:val="004D60B0"/>
    <w:rsid w:val="004D6736"/>
    <w:rsid w:val="004D6881"/>
    <w:rsid w:val="004D69E1"/>
    <w:rsid w:val="004D6BA1"/>
    <w:rsid w:val="004D7BC8"/>
    <w:rsid w:val="004D7E7C"/>
    <w:rsid w:val="004D7F4C"/>
    <w:rsid w:val="004E0598"/>
    <w:rsid w:val="004E161E"/>
    <w:rsid w:val="004E1A7A"/>
    <w:rsid w:val="004E277D"/>
    <w:rsid w:val="004E2961"/>
    <w:rsid w:val="004E3043"/>
    <w:rsid w:val="004E3146"/>
    <w:rsid w:val="004E3B4D"/>
    <w:rsid w:val="004E3B97"/>
    <w:rsid w:val="004E3C40"/>
    <w:rsid w:val="004E3D2B"/>
    <w:rsid w:val="004E3E40"/>
    <w:rsid w:val="004E47C5"/>
    <w:rsid w:val="004E5409"/>
    <w:rsid w:val="004E5A48"/>
    <w:rsid w:val="004E5C0D"/>
    <w:rsid w:val="004E6406"/>
    <w:rsid w:val="004E641A"/>
    <w:rsid w:val="004E7074"/>
    <w:rsid w:val="004E7421"/>
    <w:rsid w:val="004E7794"/>
    <w:rsid w:val="004F045B"/>
    <w:rsid w:val="004F0755"/>
    <w:rsid w:val="004F0DCD"/>
    <w:rsid w:val="004F1230"/>
    <w:rsid w:val="004F1CB6"/>
    <w:rsid w:val="004F20C7"/>
    <w:rsid w:val="004F29ED"/>
    <w:rsid w:val="004F2BD4"/>
    <w:rsid w:val="004F35F7"/>
    <w:rsid w:val="004F3721"/>
    <w:rsid w:val="004F3C0F"/>
    <w:rsid w:val="004F3EFA"/>
    <w:rsid w:val="004F4601"/>
    <w:rsid w:val="004F4A0E"/>
    <w:rsid w:val="004F4C63"/>
    <w:rsid w:val="004F59EE"/>
    <w:rsid w:val="004F5E29"/>
    <w:rsid w:val="004F6039"/>
    <w:rsid w:val="004F606A"/>
    <w:rsid w:val="004F6249"/>
    <w:rsid w:val="004F6505"/>
    <w:rsid w:val="004F6974"/>
    <w:rsid w:val="004F71B5"/>
    <w:rsid w:val="004F7285"/>
    <w:rsid w:val="004F7583"/>
    <w:rsid w:val="004F7765"/>
    <w:rsid w:val="004F78CD"/>
    <w:rsid w:val="004F7B40"/>
    <w:rsid w:val="004F7FBE"/>
    <w:rsid w:val="005000E7"/>
    <w:rsid w:val="00500139"/>
    <w:rsid w:val="00500460"/>
    <w:rsid w:val="00500643"/>
    <w:rsid w:val="00500A3E"/>
    <w:rsid w:val="005015DD"/>
    <w:rsid w:val="005017AF"/>
    <w:rsid w:val="00501BE8"/>
    <w:rsid w:val="00502742"/>
    <w:rsid w:val="00502F40"/>
    <w:rsid w:val="00503134"/>
    <w:rsid w:val="005038B3"/>
    <w:rsid w:val="00503D7B"/>
    <w:rsid w:val="00504041"/>
    <w:rsid w:val="005042DE"/>
    <w:rsid w:val="00504754"/>
    <w:rsid w:val="00504811"/>
    <w:rsid w:val="00504E28"/>
    <w:rsid w:val="0050529E"/>
    <w:rsid w:val="005056B3"/>
    <w:rsid w:val="005057E9"/>
    <w:rsid w:val="00505A24"/>
    <w:rsid w:val="00505B15"/>
    <w:rsid w:val="00506DC2"/>
    <w:rsid w:val="00507351"/>
    <w:rsid w:val="00507B85"/>
    <w:rsid w:val="00507BFC"/>
    <w:rsid w:val="0051038F"/>
    <w:rsid w:val="005107B1"/>
    <w:rsid w:val="005110FD"/>
    <w:rsid w:val="005112DC"/>
    <w:rsid w:val="00511510"/>
    <w:rsid w:val="00511630"/>
    <w:rsid w:val="00511837"/>
    <w:rsid w:val="00511C97"/>
    <w:rsid w:val="00512138"/>
    <w:rsid w:val="005122F2"/>
    <w:rsid w:val="005125B5"/>
    <w:rsid w:val="0051271B"/>
    <w:rsid w:val="00512888"/>
    <w:rsid w:val="00513C90"/>
    <w:rsid w:val="00513E9D"/>
    <w:rsid w:val="0051457E"/>
    <w:rsid w:val="005146FD"/>
    <w:rsid w:val="00514801"/>
    <w:rsid w:val="00514E86"/>
    <w:rsid w:val="00514FED"/>
    <w:rsid w:val="00515217"/>
    <w:rsid w:val="00516280"/>
    <w:rsid w:val="0051647D"/>
    <w:rsid w:val="005168C8"/>
    <w:rsid w:val="005169C8"/>
    <w:rsid w:val="00517C7A"/>
    <w:rsid w:val="00517F0F"/>
    <w:rsid w:val="005200E6"/>
    <w:rsid w:val="00520F50"/>
    <w:rsid w:val="00521926"/>
    <w:rsid w:val="00521A02"/>
    <w:rsid w:val="00523E2F"/>
    <w:rsid w:val="00523EB8"/>
    <w:rsid w:val="005245B9"/>
    <w:rsid w:val="00524889"/>
    <w:rsid w:val="005250F8"/>
    <w:rsid w:val="00525412"/>
    <w:rsid w:val="005255A4"/>
    <w:rsid w:val="00525E86"/>
    <w:rsid w:val="005266D0"/>
    <w:rsid w:val="00526E36"/>
    <w:rsid w:val="00527564"/>
    <w:rsid w:val="00527919"/>
    <w:rsid w:val="00530211"/>
    <w:rsid w:val="00530960"/>
    <w:rsid w:val="00530CBC"/>
    <w:rsid w:val="00531140"/>
    <w:rsid w:val="00531566"/>
    <w:rsid w:val="0053161A"/>
    <w:rsid w:val="00532447"/>
    <w:rsid w:val="005333C6"/>
    <w:rsid w:val="005334DB"/>
    <w:rsid w:val="00533868"/>
    <w:rsid w:val="00533A9C"/>
    <w:rsid w:val="0053413B"/>
    <w:rsid w:val="00534D9F"/>
    <w:rsid w:val="00534E24"/>
    <w:rsid w:val="00534F7C"/>
    <w:rsid w:val="005351A3"/>
    <w:rsid w:val="0053575D"/>
    <w:rsid w:val="00535F60"/>
    <w:rsid w:val="0053610C"/>
    <w:rsid w:val="005363DB"/>
    <w:rsid w:val="0053664E"/>
    <w:rsid w:val="00536C8E"/>
    <w:rsid w:val="005371A3"/>
    <w:rsid w:val="00537479"/>
    <w:rsid w:val="00537998"/>
    <w:rsid w:val="00537D7F"/>
    <w:rsid w:val="00537DAB"/>
    <w:rsid w:val="00537E05"/>
    <w:rsid w:val="005401E2"/>
    <w:rsid w:val="00540BE7"/>
    <w:rsid w:val="005415FE"/>
    <w:rsid w:val="00541AC9"/>
    <w:rsid w:val="0054201F"/>
    <w:rsid w:val="0054306F"/>
    <w:rsid w:val="005430DF"/>
    <w:rsid w:val="00543558"/>
    <w:rsid w:val="00543ACD"/>
    <w:rsid w:val="00543C4E"/>
    <w:rsid w:val="00543EDF"/>
    <w:rsid w:val="00544590"/>
    <w:rsid w:val="00544985"/>
    <w:rsid w:val="00544EBA"/>
    <w:rsid w:val="005454E4"/>
    <w:rsid w:val="00545C49"/>
    <w:rsid w:val="00545E45"/>
    <w:rsid w:val="00545F8B"/>
    <w:rsid w:val="005461D6"/>
    <w:rsid w:val="00546E2C"/>
    <w:rsid w:val="005479F8"/>
    <w:rsid w:val="00550B33"/>
    <w:rsid w:val="00550F33"/>
    <w:rsid w:val="00551316"/>
    <w:rsid w:val="0055190B"/>
    <w:rsid w:val="00551EE3"/>
    <w:rsid w:val="00551F85"/>
    <w:rsid w:val="0055218C"/>
    <w:rsid w:val="005522FA"/>
    <w:rsid w:val="0055230D"/>
    <w:rsid w:val="00552415"/>
    <w:rsid w:val="00553084"/>
    <w:rsid w:val="00553131"/>
    <w:rsid w:val="00553513"/>
    <w:rsid w:val="00553974"/>
    <w:rsid w:val="00553F11"/>
    <w:rsid w:val="00553F38"/>
    <w:rsid w:val="005547FD"/>
    <w:rsid w:val="00554F88"/>
    <w:rsid w:val="005551BC"/>
    <w:rsid w:val="005560D9"/>
    <w:rsid w:val="005565CC"/>
    <w:rsid w:val="00556808"/>
    <w:rsid w:val="00556B71"/>
    <w:rsid w:val="00557174"/>
    <w:rsid w:val="00557D21"/>
    <w:rsid w:val="00560221"/>
    <w:rsid w:val="0056036F"/>
    <w:rsid w:val="00560590"/>
    <w:rsid w:val="00560610"/>
    <w:rsid w:val="00560D05"/>
    <w:rsid w:val="005614FA"/>
    <w:rsid w:val="00561E2D"/>
    <w:rsid w:val="00562497"/>
    <w:rsid w:val="005625E8"/>
    <w:rsid w:val="0056276C"/>
    <w:rsid w:val="00563527"/>
    <w:rsid w:val="0056369B"/>
    <w:rsid w:val="0056378D"/>
    <w:rsid w:val="00563E45"/>
    <w:rsid w:val="00563E8E"/>
    <w:rsid w:val="0056501F"/>
    <w:rsid w:val="00565DB9"/>
    <w:rsid w:val="005661A7"/>
    <w:rsid w:val="005665F5"/>
    <w:rsid w:val="0056696D"/>
    <w:rsid w:val="00567865"/>
    <w:rsid w:val="00567918"/>
    <w:rsid w:val="005679D5"/>
    <w:rsid w:val="005701F7"/>
    <w:rsid w:val="00570A24"/>
    <w:rsid w:val="00570BD1"/>
    <w:rsid w:val="005716AF"/>
    <w:rsid w:val="005727D1"/>
    <w:rsid w:val="0057288C"/>
    <w:rsid w:val="005728CC"/>
    <w:rsid w:val="00574444"/>
    <w:rsid w:val="0057477D"/>
    <w:rsid w:val="005749B5"/>
    <w:rsid w:val="0057533E"/>
    <w:rsid w:val="0057593A"/>
    <w:rsid w:val="00576114"/>
    <w:rsid w:val="005768BC"/>
    <w:rsid w:val="00576ECE"/>
    <w:rsid w:val="00576F98"/>
    <w:rsid w:val="00577636"/>
    <w:rsid w:val="00580B5C"/>
    <w:rsid w:val="005810D2"/>
    <w:rsid w:val="00581962"/>
    <w:rsid w:val="00581F6F"/>
    <w:rsid w:val="005821DB"/>
    <w:rsid w:val="00582266"/>
    <w:rsid w:val="0058228C"/>
    <w:rsid w:val="00582812"/>
    <w:rsid w:val="0058287F"/>
    <w:rsid w:val="00582B71"/>
    <w:rsid w:val="00583036"/>
    <w:rsid w:val="005832B2"/>
    <w:rsid w:val="0058385E"/>
    <w:rsid w:val="00583F5D"/>
    <w:rsid w:val="0058457D"/>
    <w:rsid w:val="0058489D"/>
    <w:rsid w:val="005848C8"/>
    <w:rsid w:val="00584E8F"/>
    <w:rsid w:val="0058561B"/>
    <w:rsid w:val="00585AFC"/>
    <w:rsid w:val="00585BCA"/>
    <w:rsid w:val="00585DE8"/>
    <w:rsid w:val="005864E9"/>
    <w:rsid w:val="00586AD8"/>
    <w:rsid w:val="00587CB4"/>
    <w:rsid w:val="00590653"/>
    <w:rsid w:val="005909B8"/>
    <w:rsid w:val="00590DE8"/>
    <w:rsid w:val="00591BE1"/>
    <w:rsid w:val="00591DAC"/>
    <w:rsid w:val="00592452"/>
    <w:rsid w:val="00592D89"/>
    <w:rsid w:val="00592EC4"/>
    <w:rsid w:val="00592ECC"/>
    <w:rsid w:val="00593627"/>
    <w:rsid w:val="00593C1F"/>
    <w:rsid w:val="00593DFA"/>
    <w:rsid w:val="00594C32"/>
    <w:rsid w:val="00594DB1"/>
    <w:rsid w:val="00594F00"/>
    <w:rsid w:val="0059536A"/>
    <w:rsid w:val="00595933"/>
    <w:rsid w:val="00596165"/>
    <w:rsid w:val="00596421"/>
    <w:rsid w:val="00596761"/>
    <w:rsid w:val="00596962"/>
    <w:rsid w:val="005969C2"/>
    <w:rsid w:val="005969D2"/>
    <w:rsid w:val="00597598"/>
    <w:rsid w:val="005978CD"/>
    <w:rsid w:val="00597C55"/>
    <w:rsid w:val="005A060B"/>
    <w:rsid w:val="005A0B47"/>
    <w:rsid w:val="005A0CD1"/>
    <w:rsid w:val="005A125A"/>
    <w:rsid w:val="005A14F8"/>
    <w:rsid w:val="005A16B3"/>
    <w:rsid w:val="005A2635"/>
    <w:rsid w:val="005A2CF2"/>
    <w:rsid w:val="005A37BB"/>
    <w:rsid w:val="005A3FA2"/>
    <w:rsid w:val="005A4F10"/>
    <w:rsid w:val="005A515F"/>
    <w:rsid w:val="005A5223"/>
    <w:rsid w:val="005A5427"/>
    <w:rsid w:val="005A5547"/>
    <w:rsid w:val="005A6BE2"/>
    <w:rsid w:val="005A6E9C"/>
    <w:rsid w:val="005A7040"/>
    <w:rsid w:val="005A784C"/>
    <w:rsid w:val="005A7A12"/>
    <w:rsid w:val="005A7CD4"/>
    <w:rsid w:val="005A7DC8"/>
    <w:rsid w:val="005B0CB2"/>
    <w:rsid w:val="005B141D"/>
    <w:rsid w:val="005B1441"/>
    <w:rsid w:val="005B17AC"/>
    <w:rsid w:val="005B1DD6"/>
    <w:rsid w:val="005B1DE3"/>
    <w:rsid w:val="005B1E87"/>
    <w:rsid w:val="005B254D"/>
    <w:rsid w:val="005B2A73"/>
    <w:rsid w:val="005B2D99"/>
    <w:rsid w:val="005B34D9"/>
    <w:rsid w:val="005B394E"/>
    <w:rsid w:val="005B4168"/>
    <w:rsid w:val="005B4177"/>
    <w:rsid w:val="005B472D"/>
    <w:rsid w:val="005B47BB"/>
    <w:rsid w:val="005B47E3"/>
    <w:rsid w:val="005B4B8D"/>
    <w:rsid w:val="005B594D"/>
    <w:rsid w:val="005B6ACB"/>
    <w:rsid w:val="005B7B3A"/>
    <w:rsid w:val="005B7C49"/>
    <w:rsid w:val="005B7C6E"/>
    <w:rsid w:val="005B7ED1"/>
    <w:rsid w:val="005B7FB4"/>
    <w:rsid w:val="005C1132"/>
    <w:rsid w:val="005C16EA"/>
    <w:rsid w:val="005C1CDF"/>
    <w:rsid w:val="005C1D6C"/>
    <w:rsid w:val="005C247D"/>
    <w:rsid w:val="005C253C"/>
    <w:rsid w:val="005C320A"/>
    <w:rsid w:val="005C325A"/>
    <w:rsid w:val="005C3B77"/>
    <w:rsid w:val="005C3C59"/>
    <w:rsid w:val="005C3D43"/>
    <w:rsid w:val="005C4855"/>
    <w:rsid w:val="005C4F33"/>
    <w:rsid w:val="005C69CE"/>
    <w:rsid w:val="005C6EEC"/>
    <w:rsid w:val="005C7131"/>
    <w:rsid w:val="005C75F7"/>
    <w:rsid w:val="005C7918"/>
    <w:rsid w:val="005C7B97"/>
    <w:rsid w:val="005D009B"/>
    <w:rsid w:val="005D03B9"/>
    <w:rsid w:val="005D04CF"/>
    <w:rsid w:val="005D0A87"/>
    <w:rsid w:val="005D105A"/>
    <w:rsid w:val="005D1A2C"/>
    <w:rsid w:val="005D26D9"/>
    <w:rsid w:val="005D27D6"/>
    <w:rsid w:val="005D2B55"/>
    <w:rsid w:val="005D2C18"/>
    <w:rsid w:val="005D3F1E"/>
    <w:rsid w:val="005D5086"/>
    <w:rsid w:val="005D52BB"/>
    <w:rsid w:val="005D6153"/>
    <w:rsid w:val="005D6324"/>
    <w:rsid w:val="005D6411"/>
    <w:rsid w:val="005D6921"/>
    <w:rsid w:val="005D69E6"/>
    <w:rsid w:val="005D6A7A"/>
    <w:rsid w:val="005D780C"/>
    <w:rsid w:val="005D7E9D"/>
    <w:rsid w:val="005D7ED1"/>
    <w:rsid w:val="005E010D"/>
    <w:rsid w:val="005E051C"/>
    <w:rsid w:val="005E05BD"/>
    <w:rsid w:val="005E0B6D"/>
    <w:rsid w:val="005E0FA0"/>
    <w:rsid w:val="005E13A5"/>
    <w:rsid w:val="005E1494"/>
    <w:rsid w:val="005E1EA6"/>
    <w:rsid w:val="005E1EE3"/>
    <w:rsid w:val="005E25E0"/>
    <w:rsid w:val="005E2B75"/>
    <w:rsid w:val="005E307B"/>
    <w:rsid w:val="005E3269"/>
    <w:rsid w:val="005E34E2"/>
    <w:rsid w:val="005E37E4"/>
    <w:rsid w:val="005E3EEC"/>
    <w:rsid w:val="005E4099"/>
    <w:rsid w:val="005E492E"/>
    <w:rsid w:val="005E5314"/>
    <w:rsid w:val="005E55BD"/>
    <w:rsid w:val="005E5678"/>
    <w:rsid w:val="005E5868"/>
    <w:rsid w:val="005E5A1B"/>
    <w:rsid w:val="005E6B6D"/>
    <w:rsid w:val="005E6B99"/>
    <w:rsid w:val="005E704E"/>
    <w:rsid w:val="005E726A"/>
    <w:rsid w:val="005E77C9"/>
    <w:rsid w:val="005E7E5D"/>
    <w:rsid w:val="005F0721"/>
    <w:rsid w:val="005F0E48"/>
    <w:rsid w:val="005F156F"/>
    <w:rsid w:val="005F22CE"/>
    <w:rsid w:val="005F2341"/>
    <w:rsid w:val="005F2E5C"/>
    <w:rsid w:val="005F3500"/>
    <w:rsid w:val="005F3564"/>
    <w:rsid w:val="005F3970"/>
    <w:rsid w:val="005F3AF5"/>
    <w:rsid w:val="005F4E7B"/>
    <w:rsid w:val="005F50A7"/>
    <w:rsid w:val="005F51E1"/>
    <w:rsid w:val="005F5519"/>
    <w:rsid w:val="005F5AAE"/>
    <w:rsid w:val="005F63A7"/>
    <w:rsid w:val="005F6B56"/>
    <w:rsid w:val="005F7FAB"/>
    <w:rsid w:val="00600709"/>
    <w:rsid w:val="00601627"/>
    <w:rsid w:val="00601DCD"/>
    <w:rsid w:val="00602306"/>
    <w:rsid w:val="00602A9B"/>
    <w:rsid w:val="00602FAD"/>
    <w:rsid w:val="00603776"/>
    <w:rsid w:val="00603A23"/>
    <w:rsid w:val="00603B70"/>
    <w:rsid w:val="00604A98"/>
    <w:rsid w:val="00604D24"/>
    <w:rsid w:val="006050DB"/>
    <w:rsid w:val="00605A4A"/>
    <w:rsid w:val="00606AE3"/>
    <w:rsid w:val="00606D42"/>
    <w:rsid w:val="006075C7"/>
    <w:rsid w:val="006079CD"/>
    <w:rsid w:val="00607A1A"/>
    <w:rsid w:val="00607C98"/>
    <w:rsid w:val="006107D6"/>
    <w:rsid w:val="00610AF7"/>
    <w:rsid w:val="0061131F"/>
    <w:rsid w:val="0061132C"/>
    <w:rsid w:val="0061141B"/>
    <w:rsid w:val="006114BD"/>
    <w:rsid w:val="0061222A"/>
    <w:rsid w:val="006122D1"/>
    <w:rsid w:val="00612F88"/>
    <w:rsid w:val="006130C3"/>
    <w:rsid w:val="0061311F"/>
    <w:rsid w:val="00613D81"/>
    <w:rsid w:val="0061466A"/>
    <w:rsid w:val="00614A53"/>
    <w:rsid w:val="00614AE8"/>
    <w:rsid w:val="006152A3"/>
    <w:rsid w:val="006152DC"/>
    <w:rsid w:val="0061626B"/>
    <w:rsid w:val="00616543"/>
    <w:rsid w:val="0061686F"/>
    <w:rsid w:val="00616B45"/>
    <w:rsid w:val="00616E65"/>
    <w:rsid w:val="00617130"/>
    <w:rsid w:val="006173A6"/>
    <w:rsid w:val="00620ACD"/>
    <w:rsid w:val="006210BB"/>
    <w:rsid w:val="0062118B"/>
    <w:rsid w:val="00621603"/>
    <w:rsid w:val="006217E2"/>
    <w:rsid w:val="0062415C"/>
    <w:rsid w:val="00624993"/>
    <w:rsid w:val="00624FFD"/>
    <w:rsid w:val="00625A87"/>
    <w:rsid w:val="006263A6"/>
    <w:rsid w:val="00627D08"/>
    <w:rsid w:val="006302A0"/>
    <w:rsid w:val="00630940"/>
    <w:rsid w:val="00630EAE"/>
    <w:rsid w:val="006313CF"/>
    <w:rsid w:val="00631795"/>
    <w:rsid w:val="006319FA"/>
    <w:rsid w:val="006323B0"/>
    <w:rsid w:val="006323C9"/>
    <w:rsid w:val="0063278A"/>
    <w:rsid w:val="0063293F"/>
    <w:rsid w:val="006330C2"/>
    <w:rsid w:val="006331E6"/>
    <w:rsid w:val="00633EE6"/>
    <w:rsid w:val="006344CE"/>
    <w:rsid w:val="0063462D"/>
    <w:rsid w:val="006346A0"/>
    <w:rsid w:val="00634883"/>
    <w:rsid w:val="00634B29"/>
    <w:rsid w:val="0063551B"/>
    <w:rsid w:val="006355F7"/>
    <w:rsid w:val="0063567C"/>
    <w:rsid w:val="00635843"/>
    <w:rsid w:val="00635D08"/>
    <w:rsid w:val="00636248"/>
    <w:rsid w:val="00636B01"/>
    <w:rsid w:val="00636B4F"/>
    <w:rsid w:val="00636E82"/>
    <w:rsid w:val="00636F78"/>
    <w:rsid w:val="006375D3"/>
    <w:rsid w:val="006409AE"/>
    <w:rsid w:val="006410D9"/>
    <w:rsid w:val="00641DB3"/>
    <w:rsid w:val="00642442"/>
    <w:rsid w:val="00642D7D"/>
    <w:rsid w:val="00643D2C"/>
    <w:rsid w:val="006448C1"/>
    <w:rsid w:val="006448E2"/>
    <w:rsid w:val="00644A29"/>
    <w:rsid w:val="00644C88"/>
    <w:rsid w:val="006453C5"/>
    <w:rsid w:val="00645C79"/>
    <w:rsid w:val="006461E4"/>
    <w:rsid w:val="006466AF"/>
    <w:rsid w:val="00646C30"/>
    <w:rsid w:val="00647872"/>
    <w:rsid w:val="00650220"/>
    <w:rsid w:val="00650410"/>
    <w:rsid w:val="006504E9"/>
    <w:rsid w:val="00650AAE"/>
    <w:rsid w:val="00650CEE"/>
    <w:rsid w:val="00651BDE"/>
    <w:rsid w:val="0065212A"/>
    <w:rsid w:val="00652677"/>
    <w:rsid w:val="0065301A"/>
    <w:rsid w:val="00654027"/>
    <w:rsid w:val="006542BC"/>
    <w:rsid w:val="00654E95"/>
    <w:rsid w:val="006553C0"/>
    <w:rsid w:val="00655858"/>
    <w:rsid w:val="00655C46"/>
    <w:rsid w:val="00655EA6"/>
    <w:rsid w:val="00655F96"/>
    <w:rsid w:val="00656042"/>
    <w:rsid w:val="006562A6"/>
    <w:rsid w:val="006564B1"/>
    <w:rsid w:val="00656A6F"/>
    <w:rsid w:val="00656F91"/>
    <w:rsid w:val="0065730D"/>
    <w:rsid w:val="00657624"/>
    <w:rsid w:val="00657931"/>
    <w:rsid w:val="00657B51"/>
    <w:rsid w:val="00657F46"/>
    <w:rsid w:val="0066002F"/>
    <w:rsid w:val="00660620"/>
    <w:rsid w:val="00660B91"/>
    <w:rsid w:val="00661968"/>
    <w:rsid w:val="00661B37"/>
    <w:rsid w:val="00661DE5"/>
    <w:rsid w:val="006620B4"/>
    <w:rsid w:val="006625EC"/>
    <w:rsid w:val="00662731"/>
    <w:rsid w:val="0066287B"/>
    <w:rsid w:val="00662D1B"/>
    <w:rsid w:val="00662F06"/>
    <w:rsid w:val="00663033"/>
    <w:rsid w:val="00663B53"/>
    <w:rsid w:val="00663C33"/>
    <w:rsid w:val="00664210"/>
    <w:rsid w:val="00664EA2"/>
    <w:rsid w:val="00665130"/>
    <w:rsid w:val="00665CBA"/>
    <w:rsid w:val="00665E62"/>
    <w:rsid w:val="00666EB7"/>
    <w:rsid w:val="00667871"/>
    <w:rsid w:val="00667AE3"/>
    <w:rsid w:val="006703E2"/>
    <w:rsid w:val="00670EE1"/>
    <w:rsid w:val="006711BF"/>
    <w:rsid w:val="006721B6"/>
    <w:rsid w:val="006722D3"/>
    <w:rsid w:val="006724C4"/>
    <w:rsid w:val="00672BDC"/>
    <w:rsid w:val="0067303F"/>
    <w:rsid w:val="006738CB"/>
    <w:rsid w:val="00674511"/>
    <w:rsid w:val="00674B2C"/>
    <w:rsid w:val="00674E7E"/>
    <w:rsid w:val="0067511D"/>
    <w:rsid w:val="00675410"/>
    <w:rsid w:val="00675434"/>
    <w:rsid w:val="006754C3"/>
    <w:rsid w:val="00675CD2"/>
    <w:rsid w:val="0067622C"/>
    <w:rsid w:val="0067622D"/>
    <w:rsid w:val="00676C2B"/>
    <w:rsid w:val="0067757E"/>
    <w:rsid w:val="006777CD"/>
    <w:rsid w:val="00677E15"/>
    <w:rsid w:val="00680851"/>
    <w:rsid w:val="0068095F"/>
    <w:rsid w:val="00680A1F"/>
    <w:rsid w:val="00680BCD"/>
    <w:rsid w:val="00680E41"/>
    <w:rsid w:val="00681070"/>
    <w:rsid w:val="00681D0A"/>
    <w:rsid w:val="00682129"/>
    <w:rsid w:val="00682E80"/>
    <w:rsid w:val="00683F25"/>
    <w:rsid w:val="00684114"/>
    <w:rsid w:val="0068411F"/>
    <w:rsid w:val="0068416A"/>
    <w:rsid w:val="006841DF"/>
    <w:rsid w:val="00684546"/>
    <w:rsid w:val="00684576"/>
    <w:rsid w:val="00684B99"/>
    <w:rsid w:val="00684D92"/>
    <w:rsid w:val="00684EDF"/>
    <w:rsid w:val="00684EEE"/>
    <w:rsid w:val="00685344"/>
    <w:rsid w:val="006855D2"/>
    <w:rsid w:val="006856D6"/>
    <w:rsid w:val="00685771"/>
    <w:rsid w:val="00685903"/>
    <w:rsid w:val="00685BAD"/>
    <w:rsid w:val="00685E51"/>
    <w:rsid w:val="006862E0"/>
    <w:rsid w:val="00686E8D"/>
    <w:rsid w:val="006874D4"/>
    <w:rsid w:val="006875DE"/>
    <w:rsid w:val="0068790B"/>
    <w:rsid w:val="00690081"/>
    <w:rsid w:val="006903C4"/>
    <w:rsid w:val="006909E3"/>
    <w:rsid w:val="006912BA"/>
    <w:rsid w:val="006926EF"/>
    <w:rsid w:val="00692C45"/>
    <w:rsid w:val="006932A6"/>
    <w:rsid w:val="006932D3"/>
    <w:rsid w:val="00693563"/>
    <w:rsid w:val="00693582"/>
    <w:rsid w:val="00694C3C"/>
    <w:rsid w:val="0069566B"/>
    <w:rsid w:val="00695E27"/>
    <w:rsid w:val="00696197"/>
    <w:rsid w:val="006964C5"/>
    <w:rsid w:val="00696552"/>
    <w:rsid w:val="0069736B"/>
    <w:rsid w:val="006975F3"/>
    <w:rsid w:val="00697A17"/>
    <w:rsid w:val="00697A9F"/>
    <w:rsid w:val="006A0BDC"/>
    <w:rsid w:val="006A0E41"/>
    <w:rsid w:val="006A123E"/>
    <w:rsid w:val="006A14F3"/>
    <w:rsid w:val="006A1930"/>
    <w:rsid w:val="006A218F"/>
    <w:rsid w:val="006A2C93"/>
    <w:rsid w:val="006A37DB"/>
    <w:rsid w:val="006A4890"/>
    <w:rsid w:val="006A5106"/>
    <w:rsid w:val="006A5463"/>
    <w:rsid w:val="006A57C1"/>
    <w:rsid w:val="006A582E"/>
    <w:rsid w:val="006A5881"/>
    <w:rsid w:val="006A58C4"/>
    <w:rsid w:val="006A6A77"/>
    <w:rsid w:val="006A7183"/>
    <w:rsid w:val="006B1444"/>
    <w:rsid w:val="006B1C97"/>
    <w:rsid w:val="006B20E0"/>
    <w:rsid w:val="006B22B5"/>
    <w:rsid w:val="006B2443"/>
    <w:rsid w:val="006B2AFB"/>
    <w:rsid w:val="006B2CDD"/>
    <w:rsid w:val="006B2D56"/>
    <w:rsid w:val="006B2F92"/>
    <w:rsid w:val="006B3409"/>
    <w:rsid w:val="006B39BF"/>
    <w:rsid w:val="006B39E9"/>
    <w:rsid w:val="006B47F5"/>
    <w:rsid w:val="006B569C"/>
    <w:rsid w:val="006B68E5"/>
    <w:rsid w:val="006B71F1"/>
    <w:rsid w:val="006B734D"/>
    <w:rsid w:val="006B76D7"/>
    <w:rsid w:val="006B785C"/>
    <w:rsid w:val="006B7D87"/>
    <w:rsid w:val="006B7F9C"/>
    <w:rsid w:val="006C038A"/>
    <w:rsid w:val="006C0A6D"/>
    <w:rsid w:val="006C104D"/>
    <w:rsid w:val="006C16DE"/>
    <w:rsid w:val="006C2219"/>
    <w:rsid w:val="006C247D"/>
    <w:rsid w:val="006C2C0F"/>
    <w:rsid w:val="006C2CBC"/>
    <w:rsid w:val="006C3623"/>
    <w:rsid w:val="006C36DD"/>
    <w:rsid w:val="006C3D87"/>
    <w:rsid w:val="006C43C6"/>
    <w:rsid w:val="006C44DE"/>
    <w:rsid w:val="006C4553"/>
    <w:rsid w:val="006C4BEC"/>
    <w:rsid w:val="006C4D2C"/>
    <w:rsid w:val="006C4E7E"/>
    <w:rsid w:val="006C5151"/>
    <w:rsid w:val="006C5329"/>
    <w:rsid w:val="006C5C59"/>
    <w:rsid w:val="006C5E30"/>
    <w:rsid w:val="006C5E83"/>
    <w:rsid w:val="006C605D"/>
    <w:rsid w:val="006C62B3"/>
    <w:rsid w:val="006C62F7"/>
    <w:rsid w:val="006C6688"/>
    <w:rsid w:val="006C7DA5"/>
    <w:rsid w:val="006C7E11"/>
    <w:rsid w:val="006D038B"/>
    <w:rsid w:val="006D066A"/>
    <w:rsid w:val="006D0837"/>
    <w:rsid w:val="006D0DEF"/>
    <w:rsid w:val="006D1304"/>
    <w:rsid w:val="006D1421"/>
    <w:rsid w:val="006D148A"/>
    <w:rsid w:val="006D1589"/>
    <w:rsid w:val="006D1719"/>
    <w:rsid w:val="006D1FA7"/>
    <w:rsid w:val="006D1FA9"/>
    <w:rsid w:val="006D35B4"/>
    <w:rsid w:val="006D3DC6"/>
    <w:rsid w:val="006D4B56"/>
    <w:rsid w:val="006D504E"/>
    <w:rsid w:val="006D5146"/>
    <w:rsid w:val="006D5BD9"/>
    <w:rsid w:val="006D6206"/>
    <w:rsid w:val="006D6C04"/>
    <w:rsid w:val="006D6CAD"/>
    <w:rsid w:val="006E01B8"/>
    <w:rsid w:val="006E072E"/>
    <w:rsid w:val="006E0972"/>
    <w:rsid w:val="006E09FA"/>
    <w:rsid w:val="006E0A6C"/>
    <w:rsid w:val="006E0C28"/>
    <w:rsid w:val="006E0F82"/>
    <w:rsid w:val="006E11EC"/>
    <w:rsid w:val="006E2342"/>
    <w:rsid w:val="006E29AD"/>
    <w:rsid w:val="006E2AE1"/>
    <w:rsid w:val="006E3541"/>
    <w:rsid w:val="006E3CED"/>
    <w:rsid w:val="006E44DA"/>
    <w:rsid w:val="006E5197"/>
    <w:rsid w:val="006E5531"/>
    <w:rsid w:val="006E5777"/>
    <w:rsid w:val="006E685E"/>
    <w:rsid w:val="006E7900"/>
    <w:rsid w:val="006E7D41"/>
    <w:rsid w:val="006E7DB6"/>
    <w:rsid w:val="006F0159"/>
    <w:rsid w:val="006F0369"/>
    <w:rsid w:val="006F04D4"/>
    <w:rsid w:val="006F097D"/>
    <w:rsid w:val="006F0A04"/>
    <w:rsid w:val="006F0C5A"/>
    <w:rsid w:val="006F108B"/>
    <w:rsid w:val="006F1801"/>
    <w:rsid w:val="006F2B58"/>
    <w:rsid w:val="006F2B5F"/>
    <w:rsid w:val="006F2CA0"/>
    <w:rsid w:val="006F3FBA"/>
    <w:rsid w:val="006F40E5"/>
    <w:rsid w:val="006F52A7"/>
    <w:rsid w:val="006F5967"/>
    <w:rsid w:val="006F6115"/>
    <w:rsid w:val="006F678C"/>
    <w:rsid w:val="006F7268"/>
    <w:rsid w:val="006F77CD"/>
    <w:rsid w:val="007007AC"/>
    <w:rsid w:val="00700E0D"/>
    <w:rsid w:val="00700F23"/>
    <w:rsid w:val="00701CAA"/>
    <w:rsid w:val="007020D5"/>
    <w:rsid w:val="00703052"/>
    <w:rsid w:val="0070373E"/>
    <w:rsid w:val="00703A38"/>
    <w:rsid w:val="00704B01"/>
    <w:rsid w:val="00705290"/>
    <w:rsid w:val="00705351"/>
    <w:rsid w:val="00705887"/>
    <w:rsid w:val="00705F69"/>
    <w:rsid w:val="007064A4"/>
    <w:rsid w:val="00706690"/>
    <w:rsid w:val="007066BE"/>
    <w:rsid w:val="0070685A"/>
    <w:rsid w:val="00706BC6"/>
    <w:rsid w:val="00706D6B"/>
    <w:rsid w:val="00706ECD"/>
    <w:rsid w:val="007076D6"/>
    <w:rsid w:val="007078CD"/>
    <w:rsid w:val="00707EAE"/>
    <w:rsid w:val="00710039"/>
    <w:rsid w:val="00710088"/>
    <w:rsid w:val="00710254"/>
    <w:rsid w:val="007108B2"/>
    <w:rsid w:val="007125FE"/>
    <w:rsid w:val="007138D1"/>
    <w:rsid w:val="00713D47"/>
    <w:rsid w:val="00714417"/>
    <w:rsid w:val="0071447A"/>
    <w:rsid w:val="0071463C"/>
    <w:rsid w:val="00714990"/>
    <w:rsid w:val="00715E48"/>
    <w:rsid w:val="007160AD"/>
    <w:rsid w:val="0071662B"/>
    <w:rsid w:val="00716CDC"/>
    <w:rsid w:val="0071724D"/>
    <w:rsid w:val="00717CD0"/>
    <w:rsid w:val="00717FC2"/>
    <w:rsid w:val="00717FDC"/>
    <w:rsid w:val="0072082F"/>
    <w:rsid w:val="00720FE0"/>
    <w:rsid w:val="0072149E"/>
    <w:rsid w:val="007217C9"/>
    <w:rsid w:val="007218B1"/>
    <w:rsid w:val="00721E74"/>
    <w:rsid w:val="007228A7"/>
    <w:rsid w:val="00723081"/>
    <w:rsid w:val="007238ED"/>
    <w:rsid w:val="00723B61"/>
    <w:rsid w:val="00723C44"/>
    <w:rsid w:val="00723C56"/>
    <w:rsid w:val="00724983"/>
    <w:rsid w:val="00724B13"/>
    <w:rsid w:val="00724C9B"/>
    <w:rsid w:val="00724D4B"/>
    <w:rsid w:val="007251A4"/>
    <w:rsid w:val="007256A4"/>
    <w:rsid w:val="00725AAE"/>
    <w:rsid w:val="00725C9A"/>
    <w:rsid w:val="00725CD4"/>
    <w:rsid w:val="007264E7"/>
    <w:rsid w:val="00726D38"/>
    <w:rsid w:val="007272BD"/>
    <w:rsid w:val="00727506"/>
    <w:rsid w:val="007275A2"/>
    <w:rsid w:val="007275EF"/>
    <w:rsid w:val="007304F0"/>
    <w:rsid w:val="007307C2"/>
    <w:rsid w:val="00731716"/>
    <w:rsid w:val="00731E0A"/>
    <w:rsid w:val="00731FE3"/>
    <w:rsid w:val="007321C1"/>
    <w:rsid w:val="00732314"/>
    <w:rsid w:val="00732540"/>
    <w:rsid w:val="00732581"/>
    <w:rsid w:val="00732596"/>
    <w:rsid w:val="00732736"/>
    <w:rsid w:val="00732D23"/>
    <w:rsid w:val="007332C7"/>
    <w:rsid w:val="007332E1"/>
    <w:rsid w:val="007345A6"/>
    <w:rsid w:val="00734B36"/>
    <w:rsid w:val="00734FFB"/>
    <w:rsid w:val="0073542F"/>
    <w:rsid w:val="00735996"/>
    <w:rsid w:val="00736F31"/>
    <w:rsid w:val="00737121"/>
    <w:rsid w:val="0073772A"/>
    <w:rsid w:val="00737DF9"/>
    <w:rsid w:val="007407BC"/>
    <w:rsid w:val="00740AF4"/>
    <w:rsid w:val="00741ADA"/>
    <w:rsid w:val="00741C52"/>
    <w:rsid w:val="007423B9"/>
    <w:rsid w:val="00742F07"/>
    <w:rsid w:val="007441A9"/>
    <w:rsid w:val="00744659"/>
    <w:rsid w:val="007449FC"/>
    <w:rsid w:val="00745407"/>
    <w:rsid w:val="00745619"/>
    <w:rsid w:val="0074623D"/>
    <w:rsid w:val="00746C76"/>
    <w:rsid w:val="00746CBC"/>
    <w:rsid w:val="007473A3"/>
    <w:rsid w:val="00747B67"/>
    <w:rsid w:val="00747EB3"/>
    <w:rsid w:val="00750085"/>
    <w:rsid w:val="007500FF"/>
    <w:rsid w:val="00750389"/>
    <w:rsid w:val="00750578"/>
    <w:rsid w:val="00751093"/>
    <w:rsid w:val="00751102"/>
    <w:rsid w:val="00751468"/>
    <w:rsid w:val="00751864"/>
    <w:rsid w:val="00752BDF"/>
    <w:rsid w:val="00753295"/>
    <w:rsid w:val="00753C57"/>
    <w:rsid w:val="00754082"/>
    <w:rsid w:val="00754510"/>
    <w:rsid w:val="00755A6E"/>
    <w:rsid w:val="00755FF8"/>
    <w:rsid w:val="00756438"/>
    <w:rsid w:val="007564F0"/>
    <w:rsid w:val="007566BA"/>
    <w:rsid w:val="00756DC7"/>
    <w:rsid w:val="007600A1"/>
    <w:rsid w:val="00762231"/>
    <w:rsid w:val="00762264"/>
    <w:rsid w:val="00762549"/>
    <w:rsid w:val="00762C8F"/>
    <w:rsid w:val="00762F4F"/>
    <w:rsid w:val="00763272"/>
    <w:rsid w:val="007636CB"/>
    <w:rsid w:val="0076375B"/>
    <w:rsid w:val="00763E1D"/>
    <w:rsid w:val="00764370"/>
    <w:rsid w:val="00765244"/>
    <w:rsid w:val="0076526C"/>
    <w:rsid w:val="00766931"/>
    <w:rsid w:val="00766B56"/>
    <w:rsid w:val="007674F2"/>
    <w:rsid w:val="007679B6"/>
    <w:rsid w:val="00767A1A"/>
    <w:rsid w:val="00767F56"/>
    <w:rsid w:val="00770285"/>
    <w:rsid w:val="00770EC6"/>
    <w:rsid w:val="007712E3"/>
    <w:rsid w:val="00771582"/>
    <w:rsid w:val="00772288"/>
    <w:rsid w:val="0077270B"/>
    <w:rsid w:val="00772C22"/>
    <w:rsid w:val="00772D1A"/>
    <w:rsid w:val="00774603"/>
    <w:rsid w:val="00774B8D"/>
    <w:rsid w:val="007752F0"/>
    <w:rsid w:val="0077568B"/>
    <w:rsid w:val="007757F7"/>
    <w:rsid w:val="00775C9C"/>
    <w:rsid w:val="00775E66"/>
    <w:rsid w:val="00776095"/>
    <w:rsid w:val="00776288"/>
    <w:rsid w:val="007769DD"/>
    <w:rsid w:val="00776AB4"/>
    <w:rsid w:val="00776E9F"/>
    <w:rsid w:val="00776FB7"/>
    <w:rsid w:val="007770E8"/>
    <w:rsid w:val="007778D1"/>
    <w:rsid w:val="00777DFE"/>
    <w:rsid w:val="00780603"/>
    <w:rsid w:val="007807CF"/>
    <w:rsid w:val="00780945"/>
    <w:rsid w:val="007819F3"/>
    <w:rsid w:val="00782415"/>
    <w:rsid w:val="0078294A"/>
    <w:rsid w:val="007838CE"/>
    <w:rsid w:val="00784610"/>
    <w:rsid w:val="00784DF6"/>
    <w:rsid w:val="00785392"/>
    <w:rsid w:val="00785C43"/>
    <w:rsid w:val="00785D79"/>
    <w:rsid w:val="00786D9E"/>
    <w:rsid w:val="0079028A"/>
    <w:rsid w:val="00790C0C"/>
    <w:rsid w:val="00791DAB"/>
    <w:rsid w:val="00791F3B"/>
    <w:rsid w:val="007924B4"/>
    <w:rsid w:val="007927E0"/>
    <w:rsid w:val="00792E82"/>
    <w:rsid w:val="00792FBF"/>
    <w:rsid w:val="00793375"/>
    <w:rsid w:val="00793442"/>
    <w:rsid w:val="007939E5"/>
    <w:rsid w:val="00793D46"/>
    <w:rsid w:val="0079419C"/>
    <w:rsid w:val="0079464C"/>
    <w:rsid w:val="00794683"/>
    <w:rsid w:val="00794802"/>
    <w:rsid w:val="00794C29"/>
    <w:rsid w:val="00794D66"/>
    <w:rsid w:val="00796252"/>
    <w:rsid w:val="00797144"/>
    <w:rsid w:val="007973BE"/>
    <w:rsid w:val="007974FD"/>
    <w:rsid w:val="007975E2"/>
    <w:rsid w:val="00797643"/>
    <w:rsid w:val="00797C86"/>
    <w:rsid w:val="007A0361"/>
    <w:rsid w:val="007A0395"/>
    <w:rsid w:val="007A0A73"/>
    <w:rsid w:val="007A0ABF"/>
    <w:rsid w:val="007A0FC0"/>
    <w:rsid w:val="007A29AC"/>
    <w:rsid w:val="007A2AE0"/>
    <w:rsid w:val="007A2CC9"/>
    <w:rsid w:val="007A3107"/>
    <w:rsid w:val="007A37B0"/>
    <w:rsid w:val="007A3A08"/>
    <w:rsid w:val="007A3B15"/>
    <w:rsid w:val="007A408F"/>
    <w:rsid w:val="007A4CDC"/>
    <w:rsid w:val="007A52D3"/>
    <w:rsid w:val="007A53B3"/>
    <w:rsid w:val="007A5432"/>
    <w:rsid w:val="007A572A"/>
    <w:rsid w:val="007A5863"/>
    <w:rsid w:val="007A5B43"/>
    <w:rsid w:val="007A5CFF"/>
    <w:rsid w:val="007A601E"/>
    <w:rsid w:val="007A6A59"/>
    <w:rsid w:val="007A6AC8"/>
    <w:rsid w:val="007A735C"/>
    <w:rsid w:val="007A7489"/>
    <w:rsid w:val="007A79C4"/>
    <w:rsid w:val="007A7AB3"/>
    <w:rsid w:val="007A7F15"/>
    <w:rsid w:val="007B1273"/>
    <w:rsid w:val="007B249F"/>
    <w:rsid w:val="007B2697"/>
    <w:rsid w:val="007B2870"/>
    <w:rsid w:val="007B2BEB"/>
    <w:rsid w:val="007B3EF5"/>
    <w:rsid w:val="007B442D"/>
    <w:rsid w:val="007B4A1F"/>
    <w:rsid w:val="007B4AF9"/>
    <w:rsid w:val="007B5301"/>
    <w:rsid w:val="007B5757"/>
    <w:rsid w:val="007B5DA9"/>
    <w:rsid w:val="007B5ECA"/>
    <w:rsid w:val="007B68CF"/>
    <w:rsid w:val="007B6AA0"/>
    <w:rsid w:val="007B7158"/>
    <w:rsid w:val="007B7186"/>
    <w:rsid w:val="007B76F3"/>
    <w:rsid w:val="007C05B3"/>
    <w:rsid w:val="007C10CE"/>
    <w:rsid w:val="007C1582"/>
    <w:rsid w:val="007C1D98"/>
    <w:rsid w:val="007C2207"/>
    <w:rsid w:val="007C2F41"/>
    <w:rsid w:val="007C349E"/>
    <w:rsid w:val="007C34A3"/>
    <w:rsid w:val="007C3905"/>
    <w:rsid w:val="007C454D"/>
    <w:rsid w:val="007C554B"/>
    <w:rsid w:val="007C5772"/>
    <w:rsid w:val="007C58DC"/>
    <w:rsid w:val="007C6316"/>
    <w:rsid w:val="007C7276"/>
    <w:rsid w:val="007C7A48"/>
    <w:rsid w:val="007C7B86"/>
    <w:rsid w:val="007D0D4C"/>
    <w:rsid w:val="007D1055"/>
    <w:rsid w:val="007D1274"/>
    <w:rsid w:val="007D1790"/>
    <w:rsid w:val="007D1BEA"/>
    <w:rsid w:val="007D1EE4"/>
    <w:rsid w:val="007D1F89"/>
    <w:rsid w:val="007D224D"/>
    <w:rsid w:val="007D2FB2"/>
    <w:rsid w:val="007D3133"/>
    <w:rsid w:val="007D44EF"/>
    <w:rsid w:val="007D600B"/>
    <w:rsid w:val="007D6492"/>
    <w:rsid w:val="007D6626"/>
    <w:rsid w:val="007D760F"/>
    <w:rsid w:val="007D7A05"/>
    <w:rsid w:val="007D7EF1"/>
    <w:rsid w:val="007E0181"/>
    <w:rsid w:val="007E0B86"/>
    <w:rsid w:val="007E0DE6"/>
    <w:rsid w:val="007E0E72"/>
    <w:rsid w:val="007E0FCD"/>
    <w:rsid w:val="007E1363"/>
    <w:rsid w:val="007E17BB"/>
    <w:rsid w:val="007E22D0"/>
    <w:rsid w:val="007E2D0D"/>
    <w:rsid w:val="007E2FB9"/>
    <w:rsid w:val="007E3A39"/>
    <w:rsid w:val="007E428C"/>
    <w:rsid w:val="007E52A1"/>
    <w:rsid w:val="007E62AC"/>
    <w:rsid w:val="007E6FBD"/>
    <w:rsid w:val="007F1708"/>
    <w:rsid w:val="007F1926"/>
    <w:rsid w:val="007F1A04"/>
    <w:rsid w:val="007F1A6F"/>
    <w:rsid w:val="007F1AA5"/>
    <w:rsid w:val="007F20CC"/>
    <w:rsid w:val="007F2677"/>
    <w:rsid w:val="007F2C52"/>
    <w:rsid w:val="007F2D0C"/>
    <w:rsid w:val="007F2E3D"/>
    <w:rsid w:val="007F312B"/>
    <w:rsid w:val="007F3444"/>
    <w:rsid w:val="007F38EF"/>
    <w:rsid w:val="007F391B"/>
    <w:rsid w:val="007F4849"/>
    <w:rsid w:val="007F4D1A"/>
    <w:rsid w:val="007F4DEB"/>
    <w:rsid w:val="007F57E1"/>
    <w:rsid w:val="007F6162"/>
    <w:rsid w:val="007F620A"/>
    <w:rsid w:val="007F633B"/>
    <w:rsid w:val="007F6985"/>
    <w:rsid w:val="00800018"/>
    <w:rsid w:val="00800B9C"/>
    <w:rsid w:val="00800E21"/>
    <w:rsid w:val="00801043"/>
    <w:rsid w:val="00801264"/>
    <w:rsid w:val="00801720"/>
    <w:rsid w:val="008020F1"/>
    <w:rsid w:val="00802DD8"/>
    <w:rsid w:val="00803B55"/>
    <w:rsid w:val="008043C7"/>
    <w:rsid w:val="0080478E"/>
    <w:rsid w:val="00805724"/>
    <w:rsid w:val="00806475"/>
    <w:rsid w:val="00806689"/>
    <w:rsid w:val="008068F6"/>
    <w:rsid w:val="00807131"/>
    <w:rsid w:val="00807275"/>
    <w:rsid w:val="008074EA"/>
    <w:rsid w:val="00807D80"/>
    <w:rsid w:val="00807E67"/>
    <w:rsid w:val="008105CF"/>
    <w:rsid w:val="0081071A"/>
    <w:rsid w:val="008108A6"/>
    <w:rsid w:val="00810DE7"/>
    <w:rsid w:val="00810EA8"/>
    <w:rsid w:val="00811869"/>
    <w:rsid w:val="00811CD6"/>
    <w:rsid w:val="0081231A"/>
    <w:rsid w:val="00812F21"/>
    <w:rsid w:val="00813ACD"/>
    <w:rsid w:val="00813FBA"/>
    <w:rsid w:val="00814370"/>
    <w:rsid w:val="008151D0"/>
    <w:rsid w:val="008153C9"/>
    <w:rsid w:val="008157A4"/>
    <w:rsid w:val="0081583A"/>
    <w:rsid w:val="00815FB2"/>
    <w:rsid w:val="00816569"/>
    <w:rsid w:val="00816969"/>
    <w:rsid w:val="0081729A"/>
    <w:rsid w:val="00817396"/>
    <w:rsid w:val="008174AA"/>
    <w:rsid w:val="00817756"/>
    <w:rsid w:val="00817B14"/>
    <w:rsid w:val="00817D46"/>
    <w:rsid w:val="00817F55"/>
    <w:rsid w:val="0082005A"/>
    <w:rsid w:val="008200EA"/>
    <w:rsid w:val="008203DB"/>
    <w:rsid w:val="00820973"/>
    <w:rsid w:val="00820F02"/>
    <w:rsid w:val="0082185F"/>
    <w:rsid w:val="008219A1"/>
    <w:rsid w:val="00822310"/>
    <w:rsid w:val="00822E36"/>
    <w:rsid w:val="00823014"/>
    <w:rsid w:val="0082374E"/>
    <w:rsid w:val="00825777"/>
    <w:rsid w:val="00825A71"/>
    <w:rsid w:val="00825CF0"/>
    <w:rsid w:val="008264DA"/>
    <w:rsid w:val="008266E6"/>
    <w:rsid w:val="00826990"/>
    <w:rsid w:val="00826B2D"/>
    <w:rsid w:val="0082770B"/>
    <w:rsid w:val="008277A1"/>
    <w:rsid w:val="00827DD4"/>
    <w:rsid w:val="008309BF"/>
    <w:rsid w:val="00830EB1"/>
    <w:rsid w:val="00831F3A"/>
    <w:rsid w:val="00832716"/>
    <w:rsid w:val="0083299E"/>
    <w:rsid w:val="00832E52"/>
    <w:rsid w:val="008336CC"/>
    <w:rsid w:val="00833BFC"/>
    <w:rsid w:val="00834532"/>
    <w:rsid w:val="00834AE0"/>
    <w:rsid w:val="00834D59"/>
    <w:rsid w:val="008356A6"/>
    <w:rsid w:val="008356AA"/>
    <w:rsid w:val="00835A50"/>
    <w:rsid w:val="00835C32"/>
    <w:rsid w:val="00836169"/>
    <w:rsid w:val="0083667A"/>
    <w:rsid w:val="00836A72"/>
    <w:rsid w:val="00836E4C"/>
    <w:rsid w:val="008374D3"/>
    <w:rsid w:val="00837535"/>
    <w:rsid w:val="008375CF"/>
    <w:rsid w:val="008379E9"/>
    <w:rsid w:val="00837A6C"/>
    <w:rsid w:val="00837CD8"/>
    <w:rsid w:val="00837FDF"/>
    <w:rsid w:val="008401DA"/>
    <w:rsid w:val="0084075E"/>
    <w:rsid w:val="0084078A"/>
    <w:rsid w:val="008408FB"/>
    <w:rsid w:val="00840B6F"/>
    <w:rsid w:val="0084222C"/>
    <w:rsid w:val="008428ED"/>
    <w:rsid w:val="00842C26"/>
    <w:rsid w:val="00842D5E"/>
    <w:rsid w:val="008430C6"/>
    <w:rsid w:val="0084325B"/>
    <w:rsid w:val="00843383"/>
    <w:rsid w:val="00843652"/>
    <w:rsid w:val="008437E8"/>
    <w:rsid w:val="00843E7F"/>
    <w:rsid w:val="008449AF"/>
    <w:rsid w:val="00844DDD"/>
    <w:rsid w:val="00845551"/>
    <w:rsid w:val="00845965"/>
    <w:rsid w:val="00845C0E"/>
    <w:rsid w:val="008460A6"/>
    <w:rsid w:val="00846802"/>
    <w:rsid w:val="00846A94"/>
    <w:rsid w:val="00847203"/>
    <w:rsid w:val="00847BCA"/>
    <w:rsid w:val="00847C0D"/>
    <w:rsid w:val="00847F0D"/>
    <w:rsid w:val="00851DAA"/>
    <w:rsid w:val="00851FB6"/>
    <w:rsid w:val="008520CB"/>
    <w:rsid w:val="00852255"/>
    <w:rsid w:val="00852333"/>
    <w:rsid w:val="0085238B"/>
    <w:rsid w:val="00852632"/>
    <w:rsid w:val="008528A9"/>
    <w:rsid w:val="00852A44"/>
    <w:rsid w:val="00852D5A"/>
    <w:rsid w:val="00852F1C"/>
    <w:rsid w:val="00853F9A"/>
    <w:rsid w:val="008541B2"/>
    <w:rsid w:val="00854297"/>
    <w:rsid w:val="00856693"/>
    <w:rsid w:val="008569FD"/>
    <w:rsid w:val="00856BB9"/>
    <w:rsid w:val="00857EAA"/>
    <w:rsid w:val="008604A0"/>
    <w:rsid w:val="00860EBD"/>
    <w:rsid w:val="008613B4"/>
    <w:rsid w:val="00861852"/>
    <w:rsid w:val="0086185E"/>
    <w:rsid w:val="00861D1A"/>
    <w:rsid w:val="00861F32"/>
    <w:rsid w:val="00862208"/>
    <w:rsid w:val="00862676"/>
    <w:rsid w:val="0086273D"/>
    <w:rsid w:val="00862AB9"/>
    <w:rsid w:val="00862AF3"/>
    <w:rsid w:val="00862B0A"/>
    <w:rsid w:val="0086333F"/>
    <w:rsid w:val="00863C21"/>
    <w:rsid w:val="00863C94"/>
    <w:rsid w:val="008643E0"/>
    <w:rsid w:val="00864F07"/>
    <w:rsid w:val="00865C9D"/>
    <w:rsid w:val="008668D0"/>
    <w:rsid w:val="008675A7"/>
    <w:rsid w:val="00867C69"/>
    <w:rsid w:val="00867DC7"/>
    <w:rsid w:val="008704EA"/>
    <w:rsid w:val="008705A5"/>
    <w:rsid w:val="0087088C"/>
    <w:rsid w:val="00870A32"/>
    <w:rsid w:val="00870A3B"/>
    <w:rsid w:val="00870E31"/>
    <w:rsid w:val="00871031"/>
    <w:rsid w:val="00871172"/>
    <w:rsid w:val="00871638"/>
    <w:rsid w:val="0087165E"/>
    <w:rsid w:val="00871710"/>
    <w:rsid w:val="00871F60"/>
    <w:rsid w:val="008723EA"/>
    <w:rsid w:val="00872B66"/>
    <w:rsid w:val="00872CFB"/>
    <w:rsid w:val="00872D9B"/>
    <w:rsid w:val="00873193"/>
    <w:rsid w:val="008738EE"/>
    <w:rsid w:val="00873A26"/>
    <w:rsid w:val="00873E1F"/>
    <w:rsid w:val="00873F37"/>
    <w:rsid w:val="008745FF"/>
    <w:rsid w:val="00874CC3"/>
    <w:rsid w:val="00875033"/>
    <w:rsid w:val="008754FC"/>
    <w:rsid w:val="00875677"/>
    <w:rsid w:val="00875C74"/>
    <w:rsid w:val="00875C81"/>
    <w:rsid w:val="008762F0"/>
    <w:rsid w:val="00877B6A"/>
    <w:rsid w:val="00880E59"/>
    <w:rsid w:val="00881123"/>
    <w:rsid w:val="00881460"/>
    <w:rsid w:val="00882D8A"/>
    <w:rsid w:val="00883370"/>
    <w:rsid w:val="00883466"/>
    <w:rsid w:val="0088399A"/>
    <w:rsid w:val="008840BB"/>
    <w:rsid w:val="008840D1"/>
    <w:rsid w:val="008843FA"/>
    <w:rsid w:val="008844D9"/>
    <w:rsid w:val="008847F2"/>
    <w:rsid w:val="00884E89"/>
    <w:rsid w:val="008858B6"/>
    <w:rsid w:val="00885912"/>
    <w:rsid w:val="00885E9C"/>
    <w:rsid w:val="00887736"/>
    <w:rsid w:val="00887992"/>
    <w:rsid w:val="00887C76"/>
    <w:rsid w:val="00887E61"/>
    <w:rsid w:val="0089021A"/>
    <w:rsid w:val="008912A1"/>
    <w:rsid w:val="008916D3"/>
    <w:rsid w:val="00891A45"/>
    <w:rsid w:val="00891C18"/>
    <w:rsid w:val="00892496"/>
    <w:rsid w:val="00892935"/>
    <w:rsid w:val="00892C14"/>
    <w:rsid w:val="00892EF2"/>
    <w:rsid w:val="0089334B"/>
    <w:rsid w:val="00894DAA"/>
    <w:rsid w:val="008956D2"/>
    <w:rsid w:val="008959B3"/>
    <w:rsid w:val="008961B7"/>
    <w:rsid w:val="008962CD"/>
    <w:rsid w:val="0089721A"/>
    <w:rsid w:val="0089747B"/>
    <w:rsid w:val="00897512"/>
    <w:rsid w:val="008A0018"/>
    <w:rsid w:val="008A0432"/>
    <w:rsid w:val="008A124F"/>
    <w:rsid w:val="008A15CD"/>
    <w:rsid w:val="008A226F"/>
    <w:rsid w:val="008A2399"/>
    <w:rsid w:val="008A2443"/>
    <w:rsid w:val="008A246F"/>
    <w:rsid w:val="008A2B4E"/>
    <w:rsid w:val="008A2C51"/>
    <w:rsid w:val="008A2E07"/>
    <w:rsid w:val="008A2FCC"/>
    <w:rsid w:val="008A3403"/>
    <w:rsid w:val="008A4661"/>
    <w:rsid w:val="008A4D50"/>
    <w:rsid w:val="008A4EB7"/>
    <w:rsid w:val="008A7383"/>
    <w:rsid w:val="008A77EB"/>
    <w:rsid w:val="008A79B1"/>
    <w:rsid w:val="008A7CD4"/>
    <w:rsid w:val="008A7CDB"/>
    <w:rsid w:val="008B0480"/>
    <w:rsid w:val="008B08F2"/>
    <w:rsid w:val="008B0DED"/>
    <w:rsid w:val="008B0F81"/>
    <w:rsid w:val="008B162C"/>
    <w:rsid w:val="008B1C28"/>
    <w:rsid w:val="008B1F47"/>
    <w:rsid w:val="008B26D9"/>
    <w:rsid w:val="008B2877"/>
    <w:rsid w:val="008B2CAF"/>
    <w:rsid w:val="008B3684"/>
    <w:rsid w:val="008B3B57"/>
    <w:rsid w:val="008B43EC"/>
    <w:rsid w:val="008B43FA"/>
    <w:rsid w:val="008B5F11"/>
    <w:rsid w:val="008B6285"/>
    <w:rsid w:val="008B646E"/>
    <w:rsid w:val="008B6593"/>
    <w:rsid w:val="008B684C"/>
    <w:rsid w:val="008B6D47"/>
    <w:rsid w:val="008C06BF"/>
    <w:rsid w:val="008C079A"/>
    <w:rsid w:val="008C0E3D"/>
    <w:rsid w:val="008C1014"/>
    <w:rsid w:val="008C10A8"/>
    <w:rsid w:val="008C1335"/>
    <w:rsid w:val="008C13B4"/>
    <w:rsid w:val="008C16BA"/>
    <w:rsid w:val="008C29F8"/>
    <w:rsid w:val="008C2B04"/>
    <w:rsid w:val="008C2C91"/>
    <w:rsid w:val="008C3827"/>
    <w:rsid w:val="008C3EE5"/>
    <w:rsid w:val="008C3F2C"/>
    <w:rsid w:val="008C40AF"/>
    <w:rsid w:val="008C415B"/>
    <w:rsid w:val="008C41F2"/>
    <w:rsid w:val="008C437C"/>
    <w:rsid w:val="008C4726"/>
    <w:rsid w:val="008C4EF6"/>
    <w:rsid w:val="008C56AE"/>
    <w:rsid w:val="008C57DA"/>
    <w:rsid w:val="008C5934"/>
    <w:rsid w:val="008C5BC4"/>
    <w:rsid w:val="008C5FF1"/>
    <w:rsid w:val="008C654E"/>
    <w:rsid w:val="008C695B"/>
    <w:rsid w:val="008C69D0"/>
    <w:rsid w:val="008C7207"/>
    <w:rsid w:val="008C729B"/>
    <w:rsid w:val="008C7625"/>
    <w:rsid w:val="008C774A"/>
    <w:rsid w:val="008D0964"/>
    <w:rsid w:val="008D14B3"/>
    <w:rsid w:val="008D1DEF"/>
    <w:rsid w:val="008D215E"/>
    <w:rsid w:val="008D2446"/>
    <w:rsid w:val="008D2CEE"/>
    <w:rsid w:val="008D387B"/>
    <w:rsid w:val="008D4232"/>
    <w:rsid w:val="008D4CC3"/>
    <w:rsid w:val="008D4D01"/>
    <w:rsid w:val="008D51DC"/>
    <w:rsid w:val="008D54BF"/>
    <w:rsid w:val="008D5EF2"/>
    <w:rsid w:val="008D61B6"/>
    <w:rsid w:val="008D6F0F"/>
    <w:rsid w:val="008D7E17"/>
    <w:rsid w:val="008E005E"/>
    <w:rsid w:val="008E0434"/>
    <w:rsid w:val="008E06F8"/>
    <w:rsid w:val="008E0D59"/>
    <w:rsid w:val="008E0F95"/>
    <w:rsid w:val="008E10D8"/>
    <w:rsid w:val="008E1375"/>
    <w:rsid w:val="008E186B"/>
    <w:rsid w:val="008E1A2D"/>
    <w:rsid w:val="008E1A88"/>
    <w:rsid w:val="008E1F0A"/>
    <w:rsid w:val="008E2340"/>
    <w:rsid w:val="008E2797"/>
    <w:rsid w:val="008E2B2D"/>
    <w:rsid w:val="008E462C"/>
    <w:rsid w:val="008E48B7"/>
    <w:rsid w:val="008E66F2"/>
    <w:rsid w:val="008E670B"/>
    <w:rsid w:val="008E67FB"/>
    <w:rsid w:val="008E709A"/>
    <w:rsid w:val="008E73F8"/>
    <w:rsid w:val="008E74D9"/>
    <w:rsid w:val="008E78AC"/>
    <w:rsid w:val="008E7A0D"/>
    <w:rsid w:val="008F03E7"/>
    <w:rsid w:val="008F1A67"/>
    <w:rsid w:val="008F1AC4"/>
    <w:rsid w:val="008F1FCD"/>
    <w:rsid w:val="008F22DD"/>
    <w:rsid w:val="008F24D7"/>
    <w:rsid w:val="008F2701"/>
    <w:rsid w:val="008F27E8"/>
    <w:rsid w:val="008F3282"/>
    <w:rsid w:val="008F33B5"/>
    <w:rsid w:val="008F4238"/>
    <w:rsid w:val="008F4291"/>
    <w:rsid w:val="008F4397"/>
    <w:rsid w:val="008F4697"/>
    <w:rsid w:val="008F46FA"/>
    <w:rsid w:val="008F4FB1"/>
    <w:rsid w:val="008F64F3"/>
    <w:rsid w:val="008F6EA3"/>
    <w:rsid w:val="008F74A3"/>
    <w:rsid w:val="008F7559"/>
    <w:rsid w:val="008F77A1"/>
    <w:rsid w:val="00900528"/>
    <w:rsid w:val="009007C7"/>
    <w:rsid w:val="00900D37"/>
    <w:rsid w:val="009012F8"/>
    <w:rsid w:val="00901BCA"/>
    <w:rsid w:val="00901DF0"/>
    <w:rsid w:val="00901FCB"/>
    <w:rsid w:val="00902354"/>
    <w:rsid w:val="009030FB"/>
    <w:rsid w:val="009035C7"/>
    <w:rsid w:val="009036D2"/>
    <w:rsid w:val="00904084"/>
    <w:rsid w:val="00904A3F"/>
    <w:rsid w:val="00905EF9"/>
    <w:rsid w:val="009063FC"/>
    <w:rsid w:val="00906552"/>
    <w:rsid w:val="00906C26"/>
    <w:rsid w:val="00906DE7"/>
    <w:rsid w:val="00906F34"/>
    <w:rsid w:val="009076A5"/>
    <w:rsid w:val="00907999"/>
    <w:rsid w:val="00910092"/>
    <w:rsid w:val="00910881"/>
    <w:rsid w:val="00910B36"/>
    <w:rsid w:val="00911271"/>
    <w:rsid w:val="00911DFF"/>
    <w:rsid w:val="00911F07"/>
    <w:rsid w:val="009121E2"/>
    <w:rsid w:val="00912434"/>
    <w:rsid w:val="0091324B"/>
    <w:rsid w:val="009136A6"/>
    <w:rsid w:val="00913CF8"/>
    <w:rsid w:val="00914A9E"/>
    <w:rsid w:val="00914E2B"/>
    <w:rsid w:val="00915F0A"/>
    <w:rsid w:val="00916222"/>
    <w:rsid w:val="00916236"/>
    <w:rsid w:val="00916832"/>
    <w:rsid w:val="00916B52"/>
    <w:rsid w:val="00916F62"/>
    <w:rsid w:val="00917FE1"/>
    <w:rsid w:val="00920355"/>
    <w:rsid w:val="0092040D"/>
    <w:rsid w:val="00920CBE"/>
    <w:rsid w:val="00921CA9"/>
    <w:rsid w:val="00923425"/>
    <w:rsid w:val="0092432F"/>
    <w:rsid w:val="009243CE"/>
    <w:rsid w:val="0092486A"/>
    <w:rsid w:val="00924BDA"/>
    <w:rsid w:val="00925223"/>
    <w:rsid w:val="009255D9"/>
    <w:rsid w:val="009255FD"/>
    <w:rsid w:val="009257D9"/>
    <w:rsid w:val="00925A25"/>
    <w:rsid w:val="00925D1B"/>
    <w:rsid w:val="0092680A"/>
    <w:rsid w:val="0092684C"/>
    <w:rsid w:val="00927043"/>
    <w:rsid w:val="009270CB"/>
    <w:rsid w:val="00927ADE"/>
    <w:rsid w:val="009312B3"/>
    <w:rsid w:val="00931A25"/>
    <w:rsid w:val="00931B3E"/>
    <w:rsid w:val="009322C6"/>
    <w:rsid w:val="00932424"/>
    <w:rsid w:val="0093268A"/>
    <w:rsid w:val="00932A3E"/>
    <w:rsid w:val="00932B09"/>
    <w:rsid w:val="0093315B"/>
    <w:rsid w:val="009336D4"/>
    <w:rsid w:val="00934607"/>
    <w:rsid w:val="0093573C"/>
    <w:rsid w:val="0093624D"/>
    <w:rsid w:val="009367F5"/>
    <w:rsid w:val="00937696"/>
    <w:rsid w:val="0094028B"/>
    <w:rsid w:val="0094038A"/>
    <w:rsid w:val="009405C1"/>
    <w:rsid w:val="00940628"/>
    <w:rsid w:val="00941432"/>
    <w:rsid w:val="00941B21"/>
    <w:rsid w:val="00941C3B"/>
    <w:rsid w:val="00941F19"/>
    <w:rsid w:val="0094203A"/>
    <w:rsid w:val="00942186"/>
    <w:rsid w:val="009426CA"/>
    <w:rsid w:val="00943610"/>
    <w:rsid w:val="00943E87"/>
    <w:rsid w:val="00944013"/>
    <w:rsid w:val="009440D2"/>
    <w:rsid w:val="00944122"/>
    <w:rsid w:val="00944C46"/>
    <w:rsid w:val="009455F1"/>
    <w:rsid w:val="00945705"/>
    <w:rsid w:val="00945A73"/>
    <w:rsid w:val="00945C54"/>
    <w:rsid w:val="00945FF6"/>
    <w:rsid w:val="00946157"/>
    <w:rsid w:val="009464B6"/>
    <w:rsid w:val="00946CD9"/>
    <w:rsid w:val="00946EC6"/>
    <w:rsid w:val="00947112"/>
    <w:rsid w:val="009504FA"/>
    <w:rsid w:val="00950977"/>
    <w:rsid w:val="00950A9D"/>
    <w:rsid w:val="00950AD7"/>
    <w:rsid w:val="00950D7D"/>
    <w:rsid w:val="0095175D"/>
    <w:rsid w:val="009517B5"/>
    <w:rsid w:val="00951B32"/>
    <w:rsid w:val="00952F81"/>
    <w:rsid w:val="00954136"/>
    <w:rsid w:val="009543CB"/>
    <w:rsid w:val="0095518B"/>
    <w:rsid w:val="00955517"/>
    <w:rsid w:val="009557F4"/>
    <w:rsid w:val="00956058"/>
    <w:rsid w:val="0095684E"/>
    <w:rsid w:val="00957876"/>
    <w:rsid w:val="00957E2E"/>
    <w:rsid w:val="00957EBE"/>
    <w:rsid w:val="009603DB"/>
    <w:rsid w:val="009604C0"/>
    <w:rsid w:val="009606C0"/>
    <w:rsid w:val="0096081F"/>
    <w:rsid w:val="0096180B"/>
    <w:rsid w:val="0096193B"/>
    <w:rsid w:val="0096197C"/>
    <w:rsid w:val="00961FD0"/>
    <w:rsid w:val="009628D7"/>
    <w:rsid w:val="00962CAA"/>
    <w:rsid w:val="00962FC4"/>
    <w:rsid w:val="00963072"/>
    <w:rsid w:val="009635C9"/>
    <w:rsid w:val="00963FFF"/>
    <w:rsid w:val="00964248"/>
    <w:rsid w:val="0096551D"/>
    <w:rsid w:val="00965E28"/>
    <w:rsid w:val="0096674D"/>
    <w:rsid w:val="0096687E"/>
    <w:rsid w:val="00966F1A"/>
    <w:rsid w:val="00967099"/>
    <w:rsid w:val="00967647"/>
    <w:rsid w:val="009705E1"/>
    <w:rsid w:val="0097066A"/>
    <w:rsid w:val="00970874"/>
    <w:rsid w:val="00970CCC"/>
    <w:rsid w:val="0097112D"/>
    <w:rsid w:val="00971973"/>
    <w:rsid w:val="009719B8"/>
    <w:rsid w:val="009719DD"/>
    <w:rsid w:val="00971D67"/>
    <w:rsid w:val="00972515"/>
    <w:rsid w:val="0097278A"/>
    <w:rsid w:val="00972846"/>
    <w:rsid w:val="009732C0"/>
    <w:rsid w:val="00973960"/>
    <w:rsid w:val="00973E1F"/>
    <w:rsid w:val="00974450"/>
    <w:rsid w:val="0097477C"/>
    <w:rsid w:val="009756C0"/>
    <w:rsid w:val="00975C01"/>
    <w:rsid w:val="00976098"/>
    <w:rsid w:val="00980399"/>
    <w:rsid w:val="0098068A"/>
    <w:rsid w:val="0098076B"/>
    <w:rsid w:val="00980D02"/>
    <w:rsid w:val="00982C84"/>
    <w:rsid w:val="009834C0"/>
    <w:rsid w:val="00983E31"/>
    <w:rsid w:val="00983F1A"/>
    <w:rsid w:val="00984C11"/>
    <w:rsid w:val="00985A18"/>
    <w:rsid w:val="00985D4B"/>
    <w:rsid w:val="00986D10"/>
    <w:rsid w:val="00986E87"/>
    <w:rsid w:val="00987469"/>
    <w:rsid w:val="00987663"/>
    <w:rsid w:val="00990070"/>
    <w:rsid w:val="009901F3"/>
    <w:rsid w:val="00990594"/>
    <w:rsid w:val="00991784"/>
    <w:rsid w:val="00992523"/>
    <w:rsid w:val="00992BDE"/>
    <w:rsid w:val="00993283"/>
    <w:rsid w:val="00993598"/>
    <w:rsid w:val="00993A0B"/>
    <w:rsid w:val="00993ABE"/>
    <w:rsid w:val="0099424D"/>
    <w:rsid w:val="009949F9"/>
    <w:rsid w:val="00994E62"/>
    <w:rsid w:val="00994F60"/>
    <w:rsid w:val="00995163"/>
    <w:rsid w:val="00995C9E"/>
    <w:rsid w:val="00995D2E"/>
    <w:rsid w:val="009968F7"/>
    <w:rsid w:val="00996A97"/>
    <w:rsid w:val="0099752B"/>
    <w:rsid w:val="00997F09"/>
    <w:rsid w:val="009A0385"/>
    <w:rsid w:val="009A0B50"/>
    <w:rsid w:val="009A0D6D"/>
    <w:rsid w:val="009A0ED6"/>
    <w:rsid w:val="009A1498"/>
    <w:rsid w:val="009A1B37"/>
    <w:rsid w:val="009A1DAA"/>
    <w:rsid w:val="009A2239"/>
    <w:rsid w:val="009A2938"/>
    <w:rsid w:val="009A3991"/>
    <w:rsid w:val="009A3F3A"/>
    <w:rsid w:val="009A434A"/>
    <w:rsid w:val="009A44E2"/>
    <w:rsid w:val="009A4B82"/>
    <w:rsid w:val="009A564F"/>
    <w:rsid w:val="009A5D17"/>
    <w:rsid w:val="009A5F08"/>
    <w:rsid w:val="009A671F"/>
    <w:rsid w:val="009A6E02"/>
    <w:rsid w:val="009A6FD2"/>
    <w:rsid w:val="009B058D"/>
    <w:rsid w:val="009B0798"/>
    <w:rsid w:val="009B083A"/>
    <w:rsid w:val="009B0BD9"/>
    <w:rsid w:val="009B189F"/>
    <w:rsid w:val="009B2E1D"/>
    <w:rsid w:val="009B3035"/>
    <w:rsid w:val="009B31C2"/>
    <w:rsid w:val="009B3DC2"/>
    <w:rsid w:val="009B4894"/>
    <w:rsid w:val="009B4B11"/>
    <w:rsid w:val="009B4DD5"/>
    <w:rsid w:val="009B5047"/>
    <w:rsid w:val="009B5DCB"/>
    <w:rsid w:val="009B65F3"/>
    <w:rsid w:val="009B694B"/>
    <w:rsid w:val="009B7568"/>
    <w:rsid w:val="009C0033"/>
    <w:rsid w:val="009C0374"/>
    <w:rsid w:val="009C05CB"/>
    <w:rsid w:val="009C114C"/>
    <w:rsid w:val="009C1316"/>
    <w:rsid w:val="009C1C43"/>
    <w:rsid w:val="009C1CD7"/>
    <w:rsid w:val="009C2A44"/>
    <w:rsid w:val="009C2B28"/>
    <w:rsid w:val="009C2BFF"/>
    <w:rsid w:val="009C2F5F"/>
    <w:rsid w:val="009C310A"/>
    <w:rsid w:val="009C33C6"/>
    <w:rsid w:val="009C3F49"/>
    <w:rsid w:val="009C4088"/>
    <w:rsid w:val="009C45C5"/>
    <w:rsid w:val="009C4ACD"/>
    <w:rsid w:val="009C5305"/>
    <w:rsid w:val="009C568D"/>
    <w:rsid w:val="009C6795"/>
    <w:rsid w:val="009C6A7C"/>
    <w:rsid w:val="009C6FB8"/>
    <w:rsid w:val="009C7993"/>
    <w:rsid w:val="009C7F94"/>
    <w:rsid w:val="009D0FCF"/>
    <w:rsid w:val="009D1349"/>
    <w:rsid w:val="009D16E1"/>
    <w:rsid w:val="009D1DCD"/>
    <w:rsid w:val="009D2139"/>
    <w:rsid w:val="009D3787"/>
    <w:rsid w:val="009D3B91"/>
    <w:rsid w:val="009D3C2C"/>
    <w:rsid w:val="009D41DF"/>
    <w:rsid w:val="009D48A4"/>
    <w:rsid w:val="009D4999"/>
    <w:rsid w:val="009D4A7C"/>
    <w:rsid w:val="009D5A91"/>
    <w:rsid w:val="009D5F80"/>
    <w:rsid w:val="009D6BBB"/>
    <w:rsid w:val="009D733A"/>
    <w:rsid w:val="009D758E"/>
    <w:rsid w:val="009D7F2D"/>
    <w:rsid w:val="009E0019"/>
    <w:rsid w:val="009E178B"/>
    <w:rsid w:val="009E19CD"/>
    <w:rsid w:val="009E1AFE"/>
    <w:rsid w:val="009E200D"/>
    <w:rsid w:val="009E24A2"/>
    <w:rsid w:val="009E2583"/>
    <w:rsid w:val="009E3358"/>
    <w:rsid w:val="009E35E2"/>
    <w:rsid w:val="009E36AE"/>
    <w:rsid w:val="009E3BC4"/>
    <w:rsid w:val="009E3C0A"/>
    <w:rsid w:val="009E3C49"/>
    <w:rsid w:val="009E3D45"/>
    <w:rsid w:val="009E4032"/>
    <w:rsid w:val="009E406C"/>
    <w:rsid w:val="009E4D47"/>
    <w:rsid w:val="009E4EB6"/>
    <w:rsid w:val="009E501B"/>
    <w:rsid w:val="009E51F8"/>
    <w:rsid w:val="009E59BF"/>
    <w:rsid w:val="009E5D20"/>
    <w:rsid w:val="009E5E9C"/>
    <w:rsid w:val="009E5F8F"/>
    <w:rsid w:val="009E6DF8"/>
    <w:rsid w:val="009E72CB"/>
    <w:rsid w:val="009E7529"/>
    <w:rsid w:val="009E7A63"/>
    <w:rsid w:val="009E7B4A"/>
    <w:rsid w:val="009F0321"/>
    <w:rsid w:val="009F2535"/>
    <w:rsid w:val="009F26BE"/>
    <w:rsid w:val="009F2A12"/>
    <w:rsid w:val="009F3EDD"/>
    <w:rsid w:val="009F4AE5"/>
    <w:rsid w:val="009F51BB"/>
    <w:rsid w:val="009F5553"/>
    <w:rsid w:val="009F591C"/>
    <w:rsid w:val="009F742A"/>
    <w:rsid w:val="009F748B"/>
    <w:rsid w:val="009F7AC9"/>
    <w:rsid w:val="009F7C81"/>
    <w:rsid w:val="009F7CF1"/>
    <w:rsid w:val="009F7D3D"/>
    <w:rsid w:val="00A008BD"/>
    <w:rsid w:val="00A00E28"/>
    <w:rsid w:val="00A017BB"/>
    <w:rsid w:val="00A017F8"/>
    <w:rsid w:val="00A018A2"/>
    <w:rsid w:val="00A01D13"/>
    <w:rsid w:val="00A024CD"/>
    <w:rsid w:val="00A02BF3"/>
    <w:rsid w:val="00A02D71"/>
    <w:rsid w:val="00A0300B"/>
    <w:rsid w:val="00A035DA"/>
    <w:rsid w:val="00A03649"/>
    <w:rsid w:val="00A04156"/>
    <w:rsid w:val="00A04326"/>
    <w:rsid w:val="00A04583"/>
    <w:rsid w:val="00A04955"/>
    <w:rsid w:val="00A0599F"/>
    <w:rsid w:val="00A06CC0"/>
    <w:rsid w:val="00A06E28"/>
    <w:rsid w:val="00A10169"/>
    <w:rsid w:val="00A10A10"/>
    <w:rsid w:val="00A10E1C"/>
    <w:rsid w:val="00A10EC8"/>
    <w:rsid w:val="00A12167"/>
    <w:rsid w:val="00A1226C"/>
    <w:rsid w:val="00A12732"/>
    <w:rsid w:val="00A127B3"/>
    <w:rsid w:val="00A12B13"/>
    <w:rsid w:val="00A141E2"/>
    <w:rsid w:val="00A14374"/>
    <w:rsid w:val="00A144F6"/>
    <w:rsid w:val="00A148DB"/>
    <w:rsid w:val="00A14FA9"/>
    <w:rsid w:val="00A1534B"/>
    <w:rsid w:val="00A164E3"/>
    <w:rsid w:val="00A168E1"/>
    <w:rsid w:val="00A16E0E"/>
    <w:rsid w:val="00A2005E"/>
    <w:rsid w:val="00A201A1"/>
    <w:rsid w:val="00A2042E"/>
    <w:rsid w:val="00A206C8"/>
    <w:rsid w:val="00A206EB"/>
    <w:rsid w:val="00A216A7"/>
    <w:rsid w:val="00A21C8F"/>
    <w:rsid w:val="00A21DF9"/>
    <w:rsid w:val="00A22F6E"/>
    <w:rsid w:val="00A237A4"/>
    <w:rsid w:val="00A242B8"/>
    <w:rsid w:val="00A24321"/>
    <w:rsid w:val="00A24A4A"/>
    <w:rsid w:val="00A24BE1"/>
    <w:rsid w:val="00A25136"/>
    <w:rsid w:val="00A252D6"/>
    <w:rsid w:val="00A25536"/>
    <w:rsid w:val="00A2597D"/>
    <w:rsid w:val="00A2632E"/>
    <w:rsid w:val="00A26636"/>
    <w:rsid w:val="00A26E17"/>
    <w:rsid w:val="00A26E91"/>
    <w:rsid w:val="00A270DA"/>
    <w:rsid w:val="00A27710"/>
    <w:rsid w:val="00A27840"/>
    <w:rsid w:val="00A2785E"/>
    <w:rsid w:val="00A27AB2"/>
    <w:rsid w:val="00A30509"/>
    <w:rsid w:val="00A30881"/>
    <w:rsid w:val="00A30970"/>
    <w:rsid w:val="00A30B72"/>
    <w:rsid w:val="00A30E06"/>
    <w:rsid w:val="00A31D65"/>
    <w:rsid w:val="00A328CB"/>
    <w:rsid w:val="00A3291A"/>
    <w:rsid w:val="00A336BE"/>
    <w:rsid w:val="00A33B1B"/>
    <w:rsid w:val="00A34633"/>
    <w:rsid w:val="00A3479F"/>
    <w:rsid w:val="00A351C4"/>
    <w:rsid w:val="00A359EB"/>
    <w:rsid w:val="00A35BD4"/>
    <w:rsid w:val="00A360EC"/>
    <w:rsid w:val="00A3625F"/>
    <w:rsid w:val="00A36810"/>
    <w:rsid w:val="00A36B56"/>
    <w:rsid w:val="00A36DB9"/>
    <w:rsid w:val="00A37305"/>
    <w:rsid w:val="00A3775B"/>
    <w:rsid w:val="00A40AFE"/>
    <w:rsid w:val="00A41092"/>
    <w:rsid w:val="00A41607"/>
    <w:rsid w:val="00A41AB7"/>
    <w:rsid w:val="00A41B29"/>
    <w:rsid w:val="00A41CF9"/>
    <w:rsid w:val="00A42901"/>
    <w:rsid w:val="00A42A67"/>
    <w:rsid w:val="00A42BD0"/>
    <w:rsid w:val="00A42CD5"/>
    <w:rsid w:val="00A434E2"/>
    <w:rsid w:val="00A438B4"/>
    <w:rsid w:val="00A43EC3"/>
    <w:rsid w:val="00A43FE7"/>
    <w:rsid w:val="00A4415E"/>
    <w:rsid w:val="00A4417A"/>
    <w:rsid w:val="00A44745"/>
    <w:rsid w:val="00A44787"/>
    <w:rsid w:val="00A44914"/>
    <w:rsid w:val="00A44E4B"/>
    <w:rsid w:val="00A44FE9"/>
    <w:rsid w:val="00A4504B"/>
    <w:rsid w:val="00A4546C"/>
    <w:rsid w:val="00A45F23"/>
    <w:rsid w:val="00A465EA"/>
    <w:rsid w:val="00A4709D"/>
    <w:rsid w:val="00A47474"/>
    <w:rsid w:val="00A474DC"/>
    <w:rsid w:val="00A47941"/>
    <w:rsid w:val="00A50587"/>
    <w:rsid w:val="00A514C8"/>
    <w:rsid w:val="00A5183B"/>
    <w:rsid w:val="00A533B8"/>
    <w:rsid w:val="00A53DCB"/>
    <w:rsid w:val="00A543C9"/>
    <w:rsid w:val="00A546E3"/>
    <w:rsid w:val="00A54C8C"/>
    <w:rsid w:val="00A554CE"/>
    <w:rsid w:val="00A55551"/>
    <w:rsid w:val="00A55AF1"/>
    <w:rsid w:val="00A55B44"/>
    <w:rsid w:val="00A56379"/>
    <w:rsid w:val="00A5666B"/>
    <w:rsid w:val="00A56AC5"/>
    <w:rsid w:val="00A5784E"/>
    <w:rsid w:val="00A57969"/>
    <w:rsid w:val="00A602CA"/>
    <w:rsid w:val="00A60304"/>
    <w:rsid w:val="00A608E4"/>
    <w:rsid w:val="00A60A90"/>
    <w:rsid w:val="00A6190E"/>
    <w:rsid w:val="00A62033"/>
    <w:rsid w:val="00A62090"/>
    <w:rsid w:val="00A620C3"/>
    <w:rsid w:val="00A62445"/>
    <w:rsid w:val="00A62448"/>
    <w:rsid w:val="00A62558"/>
    <w:rsid w:val="00A6378E"/>
    <w:rsid w:val="00A63886"/>
    <w:rsid w:val="00A63956"/>
    <w:rsid w:val="00A639E3"/>
    <w:rsid w:val="00A63D32"/>
    <w:rsid w:val="00A63E78"/>
    <w:rsid w:val="00A63EB9"/>
    <w:rsid w:val="00A640D8"/>
    <w:rsid w:val="00A64113"/>
    <w:rsid w:val="00A64367"/>
    <w:rsid w:val="00A644A0"/>
    <w:rsid w:val="00A64EA2"/>
    <w:rsid w:val="00A6546A"/>
    <w:rsid w:val="00A663CE"/>
    <w:rsid w:val="00A66EE9"/>
    <w:rsid w:val="00A674E7"/>
    <w:rsid w:val="00A67720"/>
    <w:rsid w:val="00A67B99"/>
    <w:rsid w:val="00A67E54"/>
    <w:rsid w:val="00A7013D"/>
    <w:rsid w:val="00A7060F"/>
    <w:rsid w:val="00A70966"/>
    <w:rsid w:val="00A70F35"/>
    <w:rsid w:val="00A711EE"/>
    <w:rsid w:val="00A71BC7"/>
    <w:rsid w:val="00A72105"/>
    <w:rsid w:val="00A72687"/>
    <w:rsid w:val="00A726D6"/>
    <w:rsid w:val="00A7332B"/>
    <w:rsid w:val="00A735B1"/>
    <w:rsid w:val="00A736E3"/>
    <w:rsid w:val="00A739B2"/>
    <w:rsid w:val="00A74269"/>
    <w:rsid w:val="00A74ABA"/>
    <w:rsid w:val="00A74BDE"/>
    <w:rsid w:val="00A75D4F"/>
    <w:rsid w:val="00A770C8"/>
    <w:rsid w:val="00A77836"/>
    <w:rsid w:val="00A77843"/>
    <w:rsid w:val="00A77E48"/>
    <w:rsid w:val="00A802C3"/>
    <w:rsid w:val="00A8031F"/>
    <w:rsid w:val="00A805DE"/>
    <w:rsid w:val="00A80786"/>
    <w:rsid w:val="00A815D5"/>
    <w:rsid w:val="00A8164A"/>
    <w:rsid w:val="00A818C1"/>
    <w:rsid w:val="00A821A8"/>
    <w:rsid w:val="00A828D8"/>
    <w:rsid w:val="00A834E8"/>
    <w:rsid w:val="00A843FE"/>
    <w:rsid w:val="00A8457F"/>
    <w:rsid w:val="00A84616"/>
    <w:rsid w:val="00A84834"/>
    <w:rsid w:val="00A85153"/>
    <w:rsid w:val="00A85618"/>
    <w:rsid w:val="00A87307"/>
    <w:rsid w:val="00A876F6"/>
    <w:rsid w:val="00A87733"/>
    <w:rsid w:val="00A87C01"/>
    <w:rsid w:val="00A87D51"/>
    <w:rsid w:val="00A87ED9"/>
    <w:rsid w:val="00A900A6"/>
    <w:rsid w:val="00A90409"/>
    <w:rsid w:val="00A908B4"/>
    <w:rsid w:val="00A90DDE"/>
    <w:rsid w:val="00A910A7"/>
    <w:rsid w:val="00A9207D"/>
    <w:rsid w:val="00A92B0A"/>
    <w:rsid w:val="00A92B71"/>
    <w:rsid w:val="00A92B87"/>
    <w:rsid w:val="00A93442"/>
    <w:rsid w:val="00A93667"/>
    <w:rsid w:val="00A93A9E"/>
    <w:rsid w:val="00A93AE6"/>
    <w:rsid w:val="00A93E25"/>
    <w:rsid w:val="00A94501"/>
    <w:rsid w:val="00A95D50"/>
    <w:rsid w:val="00A967CB"/>
    <w:rsid w:val="00A9687B"/>
    <w:rsid w:val="00A96E26"/>
    <w:rsid w:val="00A97496"/>
    <w:rsid w:val="00A97630"/>
    <w:rsid w:val="00A97ACE"/>
    <w:rsid w:val="00A97D54"/>
    <w:rsid w:val="00AA05AC"/>
    <w:rsid w:val="00AA0CA4"/>
    <w:rsid w:val="00AA1123"/>
    <w:rsid w:val="00AA21CA"/>
    <w:rsid w:val="00AA2435"/>
    <w:rsid w:val="00AA26DF"/>
    <w:rsid w:val="00AA2773"/>
    <w:rsid w:val="00AA2D48"/>
    <w:rsid w:val="00AA3083"/>
    <w:rsid w:val="00AA3C70"/>
    <w:rsid w:val="00AA452E"/>
    <w:rsid w:val="00AA493B"/>
    <w:rsid w:val="00AA50F0"/>
    <w:rsid w:val="00AA5128"/>
    <w:rsid w:val="00AA60A8"/>
    <w:rsid w:val="00AA619C"/>
    <w:rsid w:val="00AA64A0"/>
    <w:rsid w:val="00AA72E4"/>
    <w:rsid w:val="00AA7CFB"/>
    <w:rsid w:val="00AB02BB"/>
    <w:rsid w:val="00AB15CE"/>
    <w:rsid w:val="00AB15FA"/>
    <w:rsid w:val="00AB1CD9"/>
    <w:rsid w:val="00AB1DDA"/>
    <w:rsid w:val="00AB21C4"/>
    <w:rsid w:val="00AB2796"/>
    <w:rsid w:val="00AB27AE"/>
    <w:rsid w:val="00AB2B03"/>
    <w:rsid w:val="00AB4332"/>
    <w:rsid w:val="00AB4552"/>
    <w:rsid w:val="00AB45F2"/>
    <w:rsid w:val="00AB5266"/>
    <w:rsid w:val="00AB5765"/>
    <w:rsid w:val="00AB6192"/>
    <w:rsid w:val="00AB685F"/>
    <w:rsid w:val="00AB6979"/>
    <w:rsid w:val="00AB6E76"/>
    <w:rsid w:val="00AB703C"/>
    <w:rsid w:val="00AB704E"/>
    <w:rsid w:val="00AB7505"/>
    <w:rsid w:val="00AC02D6"/>
    <w:rsid w:val="00AC06A9"/>
    <w:rsid w:val="00AC0742"/>
    <w:rsid w:val="00AC0CBE"/>
    <w:rsid w:val="00AC1188"/>
    <w:rsid w:val="00AC13AF"/>
    <w:rsid w:val="00AC172E"/>
    <w:rsid w:val="00AC198F"/>
    <w:rsid w:val="00AC1B85"/>
    <w:rsid w:val="00AC27E5"/>
    <w:rsid w:val="00AC3279"/>
    <w:rsid w:val="00AC3FB8"/>
    <w:rsid w:val="00AC4C73"/>
    <w:rsid w:val="00AC6BED"/>
    <w:rsid w:val="00AC721F"/>
    <w:rsid w:val="00AC72A2"/>
    <w:rsid w:val="00AC7DFD"/>
    <w:rsid w:val="00AC7EA8"/>
    <w:rsid w:val="00AD00BC"/>
    <w:rsid w:val="00AD0EFE"/>
    <w:rsid w:val="00AD136A"/>
    <w:rsid w:val="00AD1EC0"/>
    <w:rsid w:val="00AD23EA"/>
    <w:rsid w:val="00AD2679"/>
    <w:rsid w:val="00AD2C16"/>
    <w:rsid w:val="00AD308D"/>
    <w:rsid w:val="00AD35B9"/>
    <w:rsid w:val="00AD36DF"/>
    <w:rsid w:val="00AD3A3F"/>
    <w:rsid w:val="00AD3B3E"/>
    <w:rsid w:val="00AD5340"/>
    <w:rsid w:val="00AD58FE"/>
    <w:rsid w:val="00AD5A59"/>
    <w:rsid w:val="00AD5D4A"/>
    <w:rsid w:val="00AD774B"/>
    <w:rsid w:val="00AD77C0"/>
    <w:rsid w:val="00AD78D4"/>
    <w:rsid w:val="00AD7B3E"/>
    <w:rsid w:val="00AD7BC6"/>
    <w:rsid w:val="00AE08E2"/>
    <w:rsid w:val="00AE0D60"/>
    <w:rsid w:val="00AE1991"/>
    <w:rsid w:val="00AE1C45"/>
    <w:rsid w:val="00AE231B"/>
    <w:rsid w:val="00AE30C6"/>
    <w:rsid w:val="00AE37C3"/>
    <w:rsid w:val="00AE3C95"/>
    <w:rsid w:val="00AE4063"/>
    <w:rsid w:val="00AE48A5"/>
    <w:rsid w:val="00AE4C2E"/>
    <w:rsid w:val="00AE5AFF"/>
    <w:rsid w:val="00AE6399"/>
    <w:rsid w:val="00AE6CBD"/>
    <w:rsid w:val="00AE7413"/>
    <w:rsid w:val="00AF11A6"/>
    <w:rsid w:val="00AF19BC"/>
    <w:rsid w:val="00AF1BE7"/>
    <w:rsid w:val="00AF2DDE"/>
    <w:rsid w:val="00AF3777"/>
    <w:rsid w:val="00AF4832"/>
    <w:rsid w:val="00AF4CDC"/>
    <w:rsid w:val="00AF4D3E"/>
    <w:rsid w:val="00AF5948"/>
    <w:rsid w:val="00AF5995"/>
    <w:rsid w:val="00AF5BAB"/>
    <w:rsid w:val="00AF61E8"/>
    <w:rsid w:val="00AF6344"/>
    <w:rsid w:val="00AF637C"/>
    <w:rsid w:val="00AF63F3"/>
    <w:rsid w:val="00AF6B70"/>
    <w:rsid w:val="00AF7172"/>
    <w:rsid w:val="00AF747A"/>
    <w:rsid w:val="00AF77B1"/>
    <w:rsid w:val="00AF7D2A"/>
    <w:rsid w:val="00B00334"/>
    <w:rsid w:val="00B00551"/>
    <w:rsid w:val="00B00E43"/>
    <w:rsid w:val="00B01DB5"/>
    <w:rsid w:val="00B027E1"/>
    <w:rsid w:val="00B02AB8"/>
    <w:rsid w:val="00B03036"/>
    <w:rsid w:val="00B030F0"/>
    <w:rsid w:val="00B03AE7"/>
    <w:rsid w:val="00B044F2"/>
    <w:rsid w:val="00B04888"/>
    <w:rsid w:val="00B055FB"/>
    <w:rsid w:val="00B056C9"/>
    <w:rsid w:val="00B06059"/>
    <w:rsid w:val="00B06691"/>
    <w:rsid w:val="00B06AF1"/>
    <w:rsid w:val="00B06F35"/>
    <w:rsid w:val="00B07E30"/>
    <w:rsid w:val="00B107B4"/>
    <w:rsid w:val="00B10D44"/>
    <w:rsid w:val="00B11288"/>
    <w:rsid w:val="00B1129C"/>
    <w:rsid w:val="00B1136E"/>
    <w:rsid w:val="00B11BDB"/>
    <w:rsid w:val="00B11E8B"/>
    <w:rsid w:val="00B124ED"/>
    <w:rsid w:val="00B12ADC"/>
    <w:rsid w:val="00B130E0"/>
    <w:rsid w:val="00B13160"/>
    <w:rsid w:val="00B13657"/>
    <w:rsid w:val="00B14B5E"/>
    <w:rsid w:val="00B1519C"/>
    <w:rsid w:val="00B151B7"/>
    <w:rsid w:val="00B15641"/>
    <w:rsid w:val="00B1578E"/>
    <w:rsid w:val="00B15AD6"/>
    <w:rsid w:val="00B16466"/>
    <w:rsid w:val="00B16C15"/>
    <w:rsid w:val="00B16D89"/>
    <w:rsid w:val="00B170A8"/>
    <w:rsid w:val="00B173ED"/>
    <w:rsid w:val="00B174D7"/>
    <w:rsid w:val="00B177A1"/>
    <w:rsid w:val="00B17A98"/>
    <w:rsid w:val="00B20830"/>
    <w:rsid w:val="00B221E9"/>
    <w:rsid w:val="00B222CD"/>
    <w:rsid w:val="00B228DB"/>
    <w:rsid w:val="00B22A33"/>
    <w:rsid w:val="00B22A93"/>
    <w:rsid w:val="00B22D2C"/>
    <w:rsid w:val="00B22E3B"/>
    <w:rsid w:val="00B22E40"/>
    <w:rsid w:val="00B238AA"/>
    <w:rsid w:val="00B23C17"/>
    <w:rsid w:val="00B23C8B"/>
    <w:rsid w:val="00B23DEE"/>
    <w:rsid w:val="00B24220"/>
    <w:rsid w:val="00B2442A"/>
    <w:rsid w:val="00B24C05"/>
    <w:rsid w:val="00B24DFB"/>
    <w:rsid w:val="00B24E42"/>
    <w:rsid w:val="00B25173"/>
    <w:rsid w:val="00B25BA2"/>
    <w:rsid w:val="00B25CF3"/>
    <w:rsid w:val="00B25FCB"/>
    <w:rsid w:val="00B26680"/>
    <w:rsid w:val="00B26C8F"/>
    <w:rsid w:val="00B2700F"/>
    <w:rsid w:val="00B2708E"/>
    <w:rsid w:val="00B2758C"/>
    <w:rsid w:val="00B27625"/>
    <w:rsid w:val="00B27D9E"/>
    <w:rsid w:val="00B30138"/>
    <w:rsid w:val="00B3036D"/>
    <w:rsid w:val="00B3046A"/>
    <w:rsid w:val="00B30C78"/>
    <w:rsid w:val="00B313A2"/>
    <w:rsid w:val="00B31F1C"/>
    <w:rsid w:val="00B326E3"/>
    <w:rsid w:val="00B32DC9"/>
    <w:rsid w:val="00B341CF"/>
    <w:rsid w:val="00B34836"/>
    <w:rsid w:val="00B35247"/>
    <w:rsid w:val="00B356DE"/>
    <w:rsid w:val="00B359C3"/>
    <w:rsid w:val="00B35A82"/>
    <w:rsid w:val="00B36359"/>
    <w:rsid w:val="00B3658E"/>
    <w:rsid w:val="00B36ADF"/>
    <w:rsid w:val="00B370E9"/>
    <w:rsid w:val="00B37703"/>
    <w:rsid w:val="00B37844"/>
    <w:rsid w:val="00B37DD8"/>
    <w:rsid w:val="00B40077"/>
    <w:rsid w:val="00B400F3"/>
    <w:rsid w:val="00B407A3"/>
    <w:rsid w:val="00B41379"/>
    <w:rsid w:val="00B41668"/>
    <w:rsid w:val="00B416D4"/>
    <w:rsid w:val="00B41785"/>
    <w:rsid w:val="00B41D98"/>
    <w:rsid w:val="00B42421"/>
    <w:rsid w:val="00B429F2"/>
    <w:rsid w:val="00B430FF"/>
    <w:rsid w:val="00B431B1"/>
    <w:rsid w:val="00B43AC1"/>
    <w:rsid w:val="00B4447E"/>
    <w:rsid w:val="00B44487"/>
    <w:rsid w:val="00B447C4"/>
    <w:rsid w:val="00B450DB"/>
    <w:rsid w:val="00B45402"/>
    <w:rsid w:val="00B45BDC"/>
    <w:rsid w:val="00B45D55"/>
    <w:rsid w:val="00B466FD"/>
    <w:rsid w:val="00B4696C"/>
    <w:rsid w:val="00B46A45"/>
    <w:rsid w:val="00B46C34"/>
    <w:rsid w:val="00B46DAD"/>
    <w:rsid w:val="00B472DE"/>
    <w:rsid w:val="00B47407"/>
    <w:rsid w:val="00B50140"/>
    <w:rsid w:val="00B50B95"/>
    <w:rsid w:val="00B50CF2"/>
    <w:rsid w:val="00B515F8"/>
    <w:rsid w:val="00B515FC"/>
    <w:rsid w:val="00B51BE0"/>
    <w:rsid w:val="00B51E52"/>
    <w:rsid w:val="00B51E9A"/>
    <w:rsid w:val="00B51F7E"/>
    <w:rsid w:val="00B5231E"/>
    <w:rsid w:val="00B53B65"/>
    <w:rsid w:val="00B53B92"/>
    <w:rsid w:val="00B53D1A"/>
    <w:rsid w:val="00B54385"/>
    <w:rsid w:val="00B54C34"/>
    <w:rsid w:val="00B54C88"/>
    <w:rsid w:val="00B5531A"/>
    <w:rsid w:val="00B55A69"/>
    <w:rsid w:val="00B55CCF"/>
    <w:rsid w:val="00B55D30"/>
    <w:rsid w:val="00B56F06"/>
    <w:rsid w:val="00B570B1"/>
    <w:rsid w:val="00B570C8"/>
    <w:rsid w:val="00B57A40"/>
    <w:rsid w:val="00B600D1"/>
    <w:rsid w:val="00B60D47"/>
    <w:rsid w:val="00B61038"/>
    <w:rsid w:val="00B61F38"/>
    <w:rsid w:val="00B6223E"/>
    <w:rsid w:val="00B6237D"/>
    <w:rsid w:val="00B62561"/>
    <w:rsid w:val="00B629B0"/>
    <w:rsid w:val="00B62B06"/>
    <w:rsid w:val="00B63900"/>
    <w:rsid w:val="00B64653"/>
    <w:rsid w:val="00B64885"/>
    <w:rsid w:val="00B64BD2"/>
    <w:rsid w:val="00B65328"/>
    <w:rsid w:val="00B65CD8"/>
    <w:rsid w:val="00B667A9"/>
    <w:rsid w:val="00B66A6A"/>
    <w:rsid w:val="00B66D73"/>
    <w:rsid w:val="00B67092"/>
    <w:rsid w:val="00B6751F"/>
    <w:rsid w:val="00B67994"/>
    <w:rsid w:val="00B67A7D"/>
    <w:rsid w:val="00B67C3F"/>
    <w:rsid w:val="00B7005B"/>
    <w:rsid w:val="00B70417"/>
    <w:rsid w:val="00B70625"/>
    <w:rsid w:val="00B706F9"/>
    <w:rsid w:val="00B70A01"/>
    <w:rsid w:val="00B70B42"/>
    <w:rsid w:val="00B716D0"/>
    <w:rsid w:val="00B71754"/>
    <w:rsid w:val="00B72079"/>
    <w:rsid w:val="00B722A3"/>
    <w:rsid w:val="00B7268B"/>
    <w:rsid w:val="00B7335F"/>
    <w:rsid w:val="00B74031"/>
    <w:rsid w:val="00B74A29"/>
    <w:rsid w:val="00B74B8D"/>
    <w:rsid w:val="00B74EEF"/>
    <w:rsid w:val="00B74F49"/>
    <w:rsid w:val="00B7571A"/>
    <w:rsid w:val="00B758CD"/>
    <w:rsid w:val="00B76FA1"/>
    <w:rsid w:val="00B77299"/>
    <w:rsid w:val="00B77C97"/>
    <w:rsid w:val="00B77DC8"/>
    <w:rsid w:val="00B802C5"/>
    <w:rsid w:val="00B80977"/>
    <w:rsid w:val="00B81205"/>
    <w:rsid w:val="00B8144A"/>
    <w:rsid w:val="00B815B1"/>
    <w:rsid w:val="00B81964"/>
    <w:rsid w:val="00B82183"/>
    <w:rsid w:val="00B825A3"/>
    <w:rsid w:val="00B8276F"/>
    <w:rsid w:val="00B82ADA"/>
    <w:rsid w:val="00B83536"/>
    <w:rsid w:val="00B83548"/>
    <w:rsid w:val="00B84952"/>
    <w:rsid w:val="00B849E6"/>
    <w:rsid w:val="00B84AAB"/>
    <w:rsid w:val="00B84E9A"/>
    <w:rsid w:val="00B86E20"/>
    <w:rsid w:val="00B87164"/>
    <w:rsid w:val="00B8744D"/>
    <w:rsid w:val="00B876EB"/>
    <w:rsid w:val="00B90BC2"/>
    <w:rsid w:val="00B91648"/>
    <w:rsid w:val="00B91BB8"/>
    <w:rsid w:val="00B91ED2"/>
    <w:rsid w:val="00B922A8"/>
    <w:rsid w:val="00B93F30"/>
    <w:rsid w:val="00B94785"/>
    <w:rsid w:val="00B94FE1"/>
    <w:rsid w:val="00B950AE"/>
    <w:rsid w:val="00B952D6"/>
    <w:rsid w:val="00B9563D"/>
    <w:rsid w:val="00B961FA"/>
    <w:rsid w:val="00B96227"/>
    <w:rsid w:val="00B96322"/>
    <w:rsid w:val="00B9676C"/>
    <w:rsid w:val="00B96F47"/>
    <w:rsid w:val="00B97158"/>
    <w:rsid w:val="00B971C0"/>
    <w:rsid w:val="00B9732F"/>
    <w:rsid w:val="00B97BC2"/>
    <w:rsid w:val="00B97E40"/>
    <w:rsid w:val="00BA0A39"/>
    <w:rsid w:val="00BA2270"/>
    <w:rsid w:val="00BA30E9"/>
    <w:rsid w:val="00BA3114"/>
    <w:rsid w:val="00BA322C"/>
    <w:rsid w:val="00BA39D9"/>
    <w:rsid w:val="00BA436A"/>
    <w:rsid w:val="00BA43C4"/>
    <w:rsid w:val="00BA44D1"/>
    <w:rsid w:val="00BA4CF3"/>
    <w:rsid w:val="00BA4ECB"/>
    <w:rsid w:val="00BA56F5"/>
    <w:rsid w:val="00BA62BC"/>
    <w:rsid w:val="00BA6A7C"/>
    <w:rsid w:val="00BA720D"/>
    <w:rsid w:val="00BA7489"/>
    <w:rsid w:val="00BB04B4"/>
    <w:rsid w:val="00BB0A03"/>
    <w:rsid w:val="00BB0AB5"/>
    <w:rsid w:val="00BB1712"/>
    <w:rsid w:val="00BB1942"/>
    <w:rsid w:val="00BB23A1"/>
    <w:rsid w:val="00BB27FA"/>
    <w:rsid w:val="00BB2C35"/>
    <w:rsid w:val="00BB2DCD"/>
    <w:rsid w:val="00BB2FFA"/>
    <w:rsid w:val="00BB3054"/>
    <w:rsid w:val="00BB32E6"/>
    <w:rsid w:val="00BB3D1B"/>
    <w:rsid w:val="00BB3ED8"/>
    <w:rsid w:val="00BB4091"/>
    <w:rsid w:val="00BB4453"/>
    <w:rsid w:val="00BB48D6"/>
    <w:rsid w:val="00BB4B04"/>
    <w:rsid w:val="00BB4F7E"/>
    <w:rsid w:val="00BB664A"/>
    <w:rsid w:val="00BB6F60"/>
    <w:rsid w:val="00BC06AB"/>
    <w:rsid w:val="00BC0C2F"/>
    <w:rsid w:val="00BC1949"/>
    <w:rsid w:val="00BC1BC2"/>
    <w:rsid w:val="00BC270A"/>
    <w:rsid w:val="00BC2963"/>
    <w:rsid w:val="00BC2D18"/>
    <w:rsid w:val="00BC31EF"/>
    <w:rsid w:val="00BC4132"/>
    <w:rsid w:val="00BC43B7"/>
    <w:rsid w:val="00BC4585"/>
    <w:rsid w:val="00BC46BF"/>
    <w:rsid w:val="00BC47BD"/>
    <w:rsid w:val="00BC47F8"/>
    <w:rsid w:val="00BC4E12"/>
    <w:rsid w:val="00BC4E8A"/>
    <w:rsid w:val="00BC60D9"/>
    <w:rsid w:val="00BC631E"/>
    <w:rsid w:val="00BC6CF8"/>
    <w:rsid w:val="00BC6FED"/>
    <w:rsid w:val="00BC701E"/>
    <w:rsid w:val="00BC7527"/>
    <w:rsid w:val="00BC7696"/>
    <w:rsid w:val="00BC785B"/>
    <w:rsid w:val="00BD01BE"/>
    <w:rsid w:val="00BD01F3"/>
    <w:rsid w:val="00BD030B"/>
    <w:rsid w:val="00BD1001"/>
    <w:rsid w:val="00BD1B85"/>
    <w:rsid w:val="00BD1F80"/>
    <w:rsid w:val="00BD21B0"/>
    <w:rsid w:val="00BD2310"/>
    <w:rsid w:val="00BD2610"/>
    <w:rsid w:val="00BD277E"/>
    <w:rsid w:val="00BD27A4"/>
    <w:rsid w:val="00BD33D8"/>
    <w:rsid w:val="00BD35E1"/>
    <w:rsid w:val="00BD42C3"/>
    <w:rsid w:val="00BD58B8"/>
    <w:rsid w:val="00BD5B25"/>
    <w:rsid w:val="00BD5C1E"/>
    <w:rsid w:val="00BD5EF0"/>
    <w:rsid w:val="00BD62B4"/>
    <w:rsid w:val="00BD6591"/>
    <w:rsid w:val="00BD6C81"/>
    <w:rsid w:val="00BD759B"/>
    <w:rsid w:val="00BD769C"/>
    <w:rsid w:val="00BD7C12"/>
    <w:rsid w:val="00BE049B"/>
    <w:rsid w:val="00BE04F3"/>
    <w:rsid w:val="00BE04FD"/>
    <w:rsid w:val="00BE147E"/>
    <w:rsid w:val="00BE1B42"/>
    <w:rsid w:val="00BE1F94"/>
    <w:rsid w:val="00BE229E"/>
    <w:rsid w:val="00BE2BC0"/>
    <w:rsid w:val="00BE2FDB"/>
    <w:rsid w:val="00BE3442"/>
    <w:rsid w:val="00BE348B"/>
    <w:rsid w:val="00BE3548"/>
    <w:rsid w:val="00BE37E1"/>
    <w:rsid w:val="00BE3990"/>
    <w:rsid w:val="00BE39E9"/>
    <w:rsid w:val="00BE3BF0"/>
    <w:rsid w:val="00BE414A"/>
    <w:rsid w:val="00BE4804"/>
    <w:rsid w:val="00BE4881"/>
    <w:rsid w:val="00BE4DF4"/>
    <w:rsid w:val="00BE54CA"/>
    <w:rsid w:val="00BE5587"/>
    <w:rsid w:val="00BE5DC5"/>
    <w:rsid w:val="00BE6657"/>
    <w:rsid w:val="00BE6F04"/>
    <w:rsid w:val="00BE6FEA"/>
    <w:rsid w:val="00BE7401"/>
    <w:rsid w:val="00BE761C"/>
    <w:rsid w:val="00BE77CD"/>
    <w:rsid w:val="00BE7F25"/>
    <w:rsid w:val="00BF01EC"/>
    <w:rsid w:val="00BF0351"/>
    <w:rsid w:val="00BF11A6"/>
    <w:rsid w:val="00BF163E"/>
    <w:rsid w:val="00BF19B3"/>
    <w:rsid w:val="00BF1CB1"/>
    <w:rsid w:val="00BF20AE"/>
    <w:rsid w:val="00BF22BB"/>
    <w:rsid w:val="00BF2C0D"/>
    <w:rsid w:val="00BF2C63"/>
    <w:rsid w:val="00BF3ADC"/>
    <w:rsid w:val="00BF44F8"/>
    <w:rsid w:val="00BF476D"/>
    <w:rsid w:val="00BF47A1"/>
    <w:rsid w:val="00BF48AC"/>
    <w:rsid w:val="00BF5427"/>
    <w:rsid w:val="00BF5ABE"/>
    <w:rsid w:val="00BF62D4"/>
    <w:rsid w:val="00BF6DD1"/>
    <w:rsid w:val="00C0101E"/>
    <w:rsid w:val="00C013B4"/>
    <w:rsid w:val="00C0143B"/>
    <w:rsid w:val="00C0147D"/>
    <w:rsid w:val="00C0184C"/>
    <w:rsid w:val="00C0197E"/>
    <w:rsid w:val="00C01E75"/>
    <w:rsid w:val="00C01EE3"/>
    <w:rsid w:val="00C0233F"/>
    <w:rsid w:val="00C02705"/>
    <w:rsid w:val="00C02F45"/>
    <w:rsid w:val="00C03462"/>
    <w:rsid w:val="00C03D05"/>
    <w:rsid w:val="00C043E9"/>
    <w:rsid w:val="00C04AEB"/>
    <w:rsid w:val="00C06303"/>
    <w:rsid w:val="00C07220"/>
    <w:rsid w:val="00C0737E"/>
    <w:rsid w:val="00C0745D"/>
    <w:rsid w:val="00C07F9D"/>
    <w:rsid w:val="00C102F2"/>
    <w:rsid w:val="00C102FC"/>
    <w:rsid w:val="00C1034A"/>
    <w:rsid w:val="00C10D5F"/>
    <w:rsid w:val="00C117C9"/>
    <w:rsid w:val="00C11836"/>
    <w:rsid w:val="00C11EBC"/>
    <w:rsid w:val="00C129CD"/>
    <w:rsid w:val="00C132BD"/>
    <w:rsid w:val="00C134E1"/>
    <w:rsid w:val="00C138AC"/>
    <w:rsid w:val="00C13CC1"/>
    <w:rsid w:val="00C13CDE"/>
    <w:rsid w:val="00C13F71"/>
    <w:rsid w:val="00C1428A"/>
    <w:rsid w:val="00C146D3"/>
    <w:rsid w:val="00C14BEB"/>
    <w:rsid w:val="00C16189"/>
    <w:rsid w:val="00C16258"/>
    <w:rsid w:val="00C16B3D"/>
    <w:rsid w:val="00C17868"/>
    <w:rsid w:val="00C17ACC"/>
    <w:rsid w:val="00C17AD4"/>
    <w:rsid w:val="00C17E9E"/>
    <w:rsid w:val="00C2064B"/>
    <w:rsid w:val="00C21536"/>
    <w:rsid w:val="00C21DD9"/>
    <w:rsid w:val="00C22288"/>
    <w:rsid w:val="00C22763"/>
    <w:rsid w:val="00C227F0"/>
    <w:rsid w:val="00C22B0C"/>
    <w:rsid w:val="00C23108"/>
    <w:rsid w:val="00C233FD"/>
    <w:rsid w:val="00C23613"/>
    <w:rsid w:val="00C23E0A"/>
    <w:rsid w:val="00C2402B"/>
    <w:rsid w:val="00C2416E"/>
    <w:rsid w:val="00C24CEB"/>
    <w:rsid w:val="00C254E5"/>
    <w:rsid w:val="00C25E70"/>
    <w:rsid w:val="00C26232"/>
    <w:rsid w:val="00C264EA"/>
    <w:rsid w:val="00C27026"/>
    <w:rsid w:val="00C27252"/>
    <w:rsid w:val="00C2761C"/>
    <w:rsid w:val="00C27780"/>
    <w:rsid w:val="00C27ABD"/>
    <w:rsid w:val="00C3013F"/>
    <w:rsid w:val="00C31565"/>
    <w:rsid w:val="00C32DD2"/>
    <w:rsid w:val="00C32E13"/>
    <w:rsid w:val="00C33536"/>
    <w:rsid w:val="00C33F3D"/>
    <w:rsid w:val="00C3411E"/>
    <w:rsid w:val="00C3417B"/>
    <w:rsid w:val="00C3460B"/>
    <w:rsid w:val="00C35629"/>
    <w:rsid w:val="00C35AB4"/>
    <w:rsid w:val="00C35B43"/>
    <w:rsid w:val="00C360C7"/>
    <w:rsid w:val="00C361F7"/>
    <w:rsid w:val="00C369AF"/>
    <w:rsid w:val="00C36B6E"/>
    <w:rsid w:val="00C37EE0"/>
    <w:rsid w:val="00C40051"/>
    <w:rsid w:val="00C40754"/>
    <w:rsid w:val="00C40D22"/>
    <w:rsid w:val="00C40EEB"/>
    <w:rsid w:val="00C423CE"/>
    <w:rsid w:val="00C423FD"/>
    <w:rsid w:val="00C435B4"/>
    <w:rsid w:val="00C43826"/>
    <w:rsid w:val="00C43E91"/>
    <w:rsid w:val="00C444EE"/>
    <w:rsid w:val="00C44C48"/>
    <w:rsid w:val="00C44FF0"/>
    <w:rsid w:val="00C45173"/>
    <w:rsid w:val="00C457EE"/>
    <w:rsid w:val="00C45A95"/>
    <w:rsid w:val="00C45D4E"/>
    <w:rsid w:val="00C45F7A"/>
    <w:rsid w:val="00C461D6"/>
    <w:rsid w:val="00C46C87"/>
    <w:rsid w:val="00C46DA0"/>
    <w:rsid w:val="00C472EF"/>
    <w:rsid w:val="00C47B5C"/>
    <w:rsid w:val="00C50091"/>
    <w:rsid w:val="00C50183"/>
    <w:rsid w:val="00C50666"/>
    <w:rsid w:val="00C5086D"/>
    <w:rsid w:val="00C50A32"/>
    <w:rsid w:val="00C50EDA"/>
    <w:rsid w:val="00C51348"/>
    <w:rsid w:val="00C518BC"/>
    <w:rsid w:val="00C51A1A"/>
    <w:rsid w:val="00C51C6D"/>
    <w:rsid w:val="00C51F3F"/>
    <w:rsid w:val="00C52640"/>
    <w:rsid w:val="00C52AD7"/>
    <w:rsid w:val="00C52D84"/>
    <w:rsid w:val="00C52D93"/>
    <w:rsid w:val="00C52F29"/>
    <w:rsid w:val="00C53001"/>
    <w:rsid w:val="00C53718"/>
    <w:rsid w:val="00C53BE7"/>
    <w:rsid w:val="00C542E4"/>
    <w:rsid w:val="00C550AB"/>
    <w:rsid w:val="00C55358"/>
    <w:rsid w:val="00C5542F"/>
    <w:rsid w:val="00C55493"/>
    <w:rsid w:val="00C55895"/>
    <w:rsid w:val="00C55A31"/>
    <w:rsid w:val="00C55F75"/>
    <w:rsid w:val="00C56881"/>
    <w:rsid w:val="00C57A81"/>
    <w:rsid w:val="00C57EF8"/>
    <w:rsid w:val="00C60C81"/>
    <w:rsid w:val="00C6109A"/>
    <w:rsid w:val="00C61166"/>
    <w:rsid w:val="00C6176D"/>
    <w:rsid w:val="00C6188B"/>
    <w:rsid w:val="00C61A5B"/>
    <w:rsid w:val="00C620FD"/>
    <w:rsid w:val="00C62122"/>
    <w:rsid w:val="00C63903"/>
    <w:rsid w:val="00C6463E"/>
    <w:rsid w:val="00C65531"/>
    <w:rsid w:val="00C65B99"/>
    <w:rsid w:val="00C65CAE"/>
    <w:rsid w:val="00C65E7C"/>
    <w:rsid w:val="00C66453"/>
    <w:rsid w:val="00C66B88"/>
    <w:rsid w:val="00C66DAC"/>
    <w:rsid w:val="00C66DB8"/>
    <w:rsid w:val="00C66E5F"/>
    <w:rsid w:val="00C67067"/>
    <w:rsid w:val="00C679C2"/>
    <w:rsid w:val="00C67A75"/>
    <w:rsid w:val="00C7193A"/>
    <w:rsid w:val="00C71A4D"/>
    <w:rsid w:val="00C71A58"/>
    <w:rsid w:val="00C71CFB"/>
    <w:rsid w:val="00C7231C"/>
    <w:rsid w:val="00C72968"/>
    <w:rsid w:val="00C72A63"/>
    <w:rsid w:val="00C72C91"/>
    <w:rsid w:val="00C73A40"/>
    <w:rsid w:val="00C73F74"/>
    <w:rsid w:val="00C74218"/>
    <w:rsid w:val="00C742CD"/>
    <w:rsid w:val="00C745B3"/>
    <w:rsid w:val="00C74E17"/>
    <w:rsid w:val="00C74E24"/>
    <w:rsid w:val="00C74FDF"/>
    <w:rsid w:val="00C750D7"/>
    <w:rsid w:val="00C7556C"/>
    <w:rsid w:val="00C75E8C"/>
    <w:rsid w:val="00C765DD"/>
    <w:rsid w:val="00C7683F"/>
    <w:rsid w:val="00C800C9"/>
    <w:rsid w:val="00C800FB"/>
    <w:rsid w:val="00C8114E"/>
    <w:rsid w:val="00C8150D"/>
    <w:rsid w:val="00C81EF6"/>
    <w:rsid w:val="00C8267A"/>
    <w:rsid w:val="00C82F25"/>
    <w:rsid w:val="00C82FE9"/>
    <w:rsid w:val="00C82FF3"/>
    <w:rsid w:val="00C83B3F"/>
    <w:rsid w:val="00C83E13"/>
    <w:rsid w:val="00C84DC2"/>
    <w:rsid w:val="00C85B4B"/>
    <w:rsid w:val="00C85EB4"/>
    <w:rsid w:val="00C8633A"/>
    <w:rsid w:val="00C86A28"/>
    <w:rsid w:val="00C86B89"/>
    <w:rsid w:val="00C86CA2"/>
    <w:rsid w:val="00C86CCD"/>
    <w:rsid w:val="00C87F37"/>
    <w:rsid w:val="00C904DD"/>
    <w:rsid w:val="00C91042"/>
    <w:rsid w:val="00C91370"/>
    <w:rsid w:val="00C914FE"/>
    <w:rsid w:val="00C91E93"/>
    <w:rsid w:val="00C923AE"/>
    <w:rsid w:val="00C924D2"/>
    <w:rsid w:val="00C93578"/>
    <w:rsid w:val="00C938F2"/>
    <w:rsid w:val="00C939C3"/>
    <w:rsid w:val="00C9449B"/>
    <w:rsid w:val="00C949DF"/>
    <w:rsid w:val="00C954A6"/>
    <w:rsid w:val="00C96FCF"/>
    <w:rsid w:val="00C9750D"/>
    <w:rsid w:val="00C97763"/>
    <w:rsid w:val="00C97ACB"/>
    <w:rsid w:val="00C97C55"/>
    <w:rsid w:val="00C97ED8"/>
    <w:rsid w:val="00C97EEE"/>
    <w:rsid w:val="00CA0ED6"/>
    <w:rsid w:val="00CA1D24"/>
    <w:rsid w:val="00CA1EA2"/>
    <w:rsid w:val="00CA234E"/>
    <w:rsid w:val="00CA2A32"/>
    <w:rsid w:val="00CA2AC1"/>
    <w:rsid w:val="00CA2AFB"/>
    <w:rsid w:val="00CA2E80"/>
    <w:rsid w:val="00CA34D8"/>
    <w:rsid w:val="00CA3881"/>
    <w:rsid w:val="00CA3E3A"/>
    <w:rsid w:val="00CA3FB7"/>
    <w:rsid w:val="00CA40B5"/>
    <w:rsid w:val="00CA40E4"/>
    <w:rsid w:val="00CA4312"/>
    <w:rsid w:val="00CA4793"/>
    <w:rsid w:val="00CA4F66"/>
    <w:rsid w:val="00CA51C2"/>
    <w:rsid w:val="00CA56C4"/>
    <w:rsid w:val="00CA577C"/>
    <w:rsid w:val="00CA5DA9"/>
    <w:rsid w:val="00CA69E5"/>
    <w:rsid w:val="00CA6DC6"/>
    <w:rsid w:val="00CA72F8"/>
    <w:rsid w:val="00CA7A7E"/>
    <w:rsid w:val="00CB07DB"/>
    <w:rsid w:val="00CB0E76"/>
    <w:rsid w:val="00CB1B10"/>
    <w:rsid w:val="00CB1CDB"/>
    <w:rsid w:val="00CB22BC"/>
    <w:rsid w:val="00CB36EF"/>
    <w:rsid w:val="00CB438D"/>
    <w:rsid w:val="00CB446C"/>
    <w:rsid w:val="00CB5211"/>
    <w:rsid w:val="00CB602B"/>
    <w:rsid w:val="00CB64F3"/>
    <w:rsid w:val="00CB6BA9"/>
    <w:rsid w:val="00CB7E57"/>
    <w:rsid w:val="00CB7ED5"/>
    <w:rsid w:val="00CC0052"/>
    <w:rsid w:val="00CC00C7"/>
    <w:rsid w:val="00CC0311"/>
    <w:rsid w:val="00CC0351"/>
    <w:rsid w:val="00CC0B44"/>
    <w:rsid w:val="00CC11A3"/>
    <w:rsid w:val="00CC1270"/>
    <w:rsid w:val="00CC18BF"/>
    <w:rsid w:val="00CC1A4E"/>
    <w:rsid w:val="00CC1A84"/>
    <w:rsid w:val="00CC2513"/>
    <w:rsid w:val="00CC3061"/>
    <w:rsid w:val="00CC35D8"/>
    <w:rsid w:val="00CC3970"/>
    <w:rsid w:val="00CC3999"/>
    <w:rsid w:val="00CC4553"/>
    <w:rsid w:val="00CC468F"/>
    <w:rsid w:val="00CC4CA8"/>
    <w:rsid w:val="00CC5683"/>
    <w:rsid w:val="00CC5B1D"/>
    <w:rsid w:val="00CC613C"/>
    <w:rsid w:val="00CC65F7"/>
    <w:rsid w:val="00CC661F"/>
    <w:rsid w:val="00CC6F63"/>
    <w:rsid w:val="00CC7F69"/>
    <w:rsid w:val="00CD03D9"/>
    <w:rsid w:val="00CD0FE8"/>
    <w:rsid w:val="00CD1207"/>
    <w:rsid w:val="00CD1523"/>
    <w:rsid w:val="00CD2098"/>
    <w:rsid w:val="00CD28B5"/>
    <w:rsid w:val="00CD2B57"/>
    <w:rsid w:val="00CD306C"/>
    <w:rsid w:val="00CD3434"/>
    <w:rsid w:val="00CD397D"/>
    <w:rsid w:val="00CD3F9B"/>
    <w:rsid w:val="00CD41C2"/>
    <w:rsid w:val="00CD443F"/>
    <w:rsid w:val="00CD4960"/>
    <w:rsid w:val="00CD4A03"/>
    <w:rsid w:val="00CD4E9A"/>
    <w:rsid w:val="00CD50CC"/>
    <w:rsid w:val="00CD60F6"/>
    <w:rsid w:val="00CD6874"/>
    <w:rsid w:val="00CD6933"/>
    <w:rsid w:val="00CD6B4B"/>
    <w:rsid w:val="00CD6ECB"/>
    <w:rsid w:val="00CD7383"/>
    <w:rsid w:val="00CD7C7A"/>
    <w:rsid w:val="00CD7D2F"/>
    <w:rsid w:val="00CD7DE9"/>
    <w:rsid w:val="00CD7E66"/>
    <w:rsid w:val="00CE0782"/>
    <w:rsid w:val="00CE0822"/>
    <w:rsid w:val="00CE0B55"/>
    <w:rsid w:val="00CE11E0"/>
    <w:rsid w:val="00CE141D"/>
    <w:rsid w:val="00CE2B39"/>
    <w:rsid w:val="00CE3FF8"/>
    <w:rsid w:val="00CE4309"/>
    <w:rsid w:val="00CE438E"/>
    <w:rsid w:val="00CE4F32"/>
    <w:rsid w:val="00CE503C"/>
    <w:rsid w:val="00CE5986"/>
    <w:rsid w:val="00CE6FFA"/>
    <w:rsid w:val="00CE7510"/>
    <w:rsid w:val="00CE7996"/>
    <w:rsid w:val="00CE7D19"/>
    <w:rsid w:val="00CE7EB1"/>
    <w:rsid w:val="00CF0281"/>
    <w:rsid w:val="00CF0DD9"/>
    <w:rsid w:val="00CF15F6"/>
    <w:rsid w:val="00CF1825"/>
    <w:rsid w:val="00CF1ACF"/>
    <w:rsid w:val="00CF1F1E"/>
    <w:rsid w:val="00CF2415"/>
    <w:rsid w:val="00CF2950"/>
    <w:rsid w:val="00CF2B66"/>
    <w:rsid w:val="00CF2E23"/>
    <w:rsid w:val="00CF338B"/>
    <w:rsid w:val="00CF41E9"/>
    <w:rsid w:val="00CF4792"/>
    <w:rsid w:val="00CF4B99"/>
    <w:rsid w:val="00CF5232"/>
    <w:rsid w:val="00CF53D8"/>
    <w:rsid w:val="00CF5F42"/>
    <w:rsid w:val="00CF67A0"/>
    <w:rsid w:val="00CF6BC7"/>
    <w:rsid w:val="00CF6DDE"/>
    <w:rsid w:val="00CF7EA4"/>
    <w:rsid w:val="00D00F6D"/>
    <w:rsid w:val="00D01157"/>
    <w:rsid w:val="00D019B3"/>
    <w:rsid w:val="00D01E23"/>
    <w:rsid w:val="00D0202A"/>
    <w:rsid w:val="00D0226B"/>
    <w:rsid w:val="00D02AEF"/>
    <w:rsid w:val="00D02F62"/>
    <w:rsid w:val="00D036FA"/>
    <w:rsid w:val="00D03764"/>
    <w:rsid w:val="00D0384D"/>
    <w:rsid w:val="00D03AD0"/>
    <w:rsid w:val="00D03D7E"/>
    <w:rsid w:val="00D04204"/>
    <w:rsid w:val="00D043C2"/>
    <w:rsid w:val="00D048F8"/>
    <w:rsid w:val="00D049E5"/>
    <w:rsid w:val="00D04E1C"/>
    <w:rsid w:val="00D05358"/>
    <w:rsid w:val="00D053EF"/>
    <w:rsid w:val="00D055B6"/>
    <w:rsid w:val="00D05838"/>
    <w:rsid w:val="00D06395"/>
    <w:rsid w:val="00D0659B"/>
    <w:rsid w:val="00D06605"/>
    <w:rsid w:val="00D0665B"/>
    <w:rsid w:val="00D0686D"/>
    <w:rsid w:val="00D06951"/>
    <w:rsid w:val="00D076A9"/>
    <w:rsid w:val="00D07783"/>
    <w:rsid w:val="00D07C20"/>
    <w:rsid w:val="00D07D2C"/>
    <w:rsid w:val="00D10253"/>
    <w:rsid w:val="00D1039C"/>
    <w:rsid w:val="00D10D70"/>
    <w:rsid w:val="00D11940"/>
    <w:rsid w:val="00D11AF3"/>
    <w:rsid w:val="00D11E0F"/>
    <w:rsid w:val="00D1250C"/>
    <w:rsid w:val="00D12C2E"/>
    <w:rsid w:val="00D12F58"/>
    <w:rsid w:val="00D12F95"/>
    <w:rsid w:val="00D1326F"/>
    <w:rsid w:val="00D13E8F"/>
    <w:rsid w:val="00D14336"/>
    <w:rsid w:val="00D1461E"/>
    <w:rsid w:val="00D14E03"/>
    <w:rsid w:val="00D151A4"/>
    <w:rsid w:val="00D152BA"/>
    <w:rsid w:val="00D160A8"/>
    <w:rsid w:val="00D161DF"/>
    <w:rsid w:val="00D16261"/>
    <w:rsid w:val="00D165B5"/>
    <w:rsid w:val="00D16FA5"/>
    <w:rsid w:val="00D1708B"/>
    <w:rsid w:val="00D178CC"/>
    <w:rsid w:val="00D17E86"/>
    <w:rsid w:val="00D20866"/>
    <w:rsid w:val="00D2190F"/>
    <w:rsid w:val="00D22849"/>
    <w:rsid w:val="00D23336"/>
    <w:rsid w:val="00D23872"/>
    <w:rsid w:val="00D23C37"/>
    <w:rsid w:val="00D23D55"/>
    <w:rsid w:val="00D23FDE"/>
    <w:rsid w:val="00D2409B"/>
    <w:rsid w:val="00D245AE"/>
    <w:rsid w:val="00D24B2A"/>
    <w:rsid w:val="00D25179"/>
    <w:rsid w:val="00D25ABB"/>
    <w:rsid w:val="00D26912"/>
    <w:rsid w:val="00D26D2A"/>
    <w:rsid w:val="00D277EE"/>
    <w:rsid w:val="00D314F3"/>
    <w:rsid w:val="00D318E9"/>
    <w:rsid w:val="00D31D72"/>
    <w:rsid w:val="00D31E4C"/>
    <w:rsid w:val="00D32222"/>
    <w:rsid w:val="00D33A8C"/>
    <w:rsid w:val="00D3411B"/>
    <w:rsid w:val="00D349CE"/>
    <w:rsid w:val="00D34FF5"/>
    <w:rsid w:val="00D3512F"/>
    <w:rsid w:val="00D351AF"/>
    <w:rsid w:val="00D356C5"/>
    <w:rsid w:val="00D357E3"/>
    <w:rsid w:val="00D35A8B"/>
    <w:rsid w:val="00D35E2A"/>
    <w:rsid w:val="00D36E58"/>
    <w:rsid w:val="00D3754A"/>
    <w:rsid w:val="00D378F6"/>
    <w:rsid w:val="00D37A94"/>
    <w:rsid w:val="00D37DB0"/>
    <w:rsid w:val="00D401F6"/>
    <w:rsid w:val="00D4041F"/>
    <w:rsid w:val="00D40C13"/>
    <w:rsid w:val="00D4144C"/>
    <w:rsid w:val="00D41652"/>
    <w:rsid w:val="00D41A42"/>
    <w:rsid w:val="00D41F86"/>
    <w:rsid w:val="00D420AE"/>
    <w:rsid w:val="00D4233A"/>
    <w:rsid w:val="00D4250D"/>
    <w:rsid w:val="00D42525"/>
    <w:rsid w:val="00D425E0"/>
    <w:rsid w:val="00D426DF"/>
    <w:rsid w:val="00D42AF8"/>
    <w:rsid w:val="00D43526"/>
    <w:rsid w:val="00D43A4A"/>
    <w:rsid w:val="00D443A3"/>
    <w:rsid w:val="00D448C8"/>
    <w:rsid w:val="00D44BC8"/>
    <w:rsid w:val="00D4518B"/>
    <w:rsid w:val="00D461DD"/>
    <w:rsid w:val="00D4694C"/>
    <w:rsid w:val="00D472F5"/>
    <w:rsid w:val="00D47B0E"/>
    <w:rsid w:val="00D47FB5"/>
    <w:rsid w:val="00D50741"/>
    <w:rsid w:val="00D51179"/>
    <w:rsid w:val="00D5146F"/>
    <w:rsid w:val="00D53978"/>
    <w:rsid w:val="00D53D27"/>
    <w:rsid w:val="00D53E2F"/>
    <w:rsid w:val="00D53E64"/>
    <w:rsid w:val="00D53EE0"/>
    <w:rsid w:val="00D53FA3"/>
    <w:rsid w:val="00D54D9A"/>
    <w:rsid w:val="00D54DE8"/>
    <w:rsid w:val="00D555BC"/>
    <w:rsid w:val="00D56550"/>
    <w:rsid w:val="00D56E28"/>
    <w:rsid w:val="00D570E3"/>
    <w:rsid w:val="00D57333"/>
    <w:rsid w:val="00D574E4"/>
    <w:rsid w:val="00D60483"/>
    <w:rsid w:val="00D60FC3"/>
    <w:rsid w:val="00D6128C"/>
    <w:rsid w:val="00D61AE3"/>
    <w:rsid w:val="00D61CAE"/>
    <w:rsid w:val="00D62BC5"/>
    <w:rsid w:val="00D62BEE"/>
    <w:rsid w:val="00D63A42"/>
    <w:rsid w:val="00D63CD5"/>
    <w:rsid w:val="00D64242"/>
    <w:rsid w:val="00D6473C"/>
    <w:rsid w:val="00D647FE"/>
    <w:rsid w:val="00D655E1"/>
    <w:rsid w:val="00D65BCC"/>
    <w:rsid w:val="00D66BBD"/>
    <w:rsid w:val="00D66C31"/>
    <w:rsid w:val="00D66D15"/>
    <w:rsid w:val="00D67B5C"/>
    <w:rsid w:val="00D67DF1"/>
    <w:rsid w:val="00D70B9E"/>
    <w:rsid w:val="00D70F5D"/>
    <w:rsid w:val="00D72FD7"/>
    <w:rsid w:val="00D745ED"/>
    <w:rsid w:val="00D74A1A"/>
    <w:rsid w:val="00D74AB8"/>
    <w:rsid w:val="00D74D13"/>
    <w:rsid w:val="00D74D28"/>
    <w:rsid w:val="00D75764"/>
    <w:rsid w:val="00D767A2"/>
    <w:rsid w:val="00D76AC9"/>
    <w:rsid w:val="00D772F9"/>
    <w:rsid w:val="00D778B1"/>
    <w:rsid w:val="00D77998"/>
    <w:rsid w:val="00D77CCF"/>
    <w:rsid w:val="00D77CF0"/>
    <w:rsid w:val="00D80657"/>
    <w:rsid w:val="00D807B5"/>
    <w:rsid w:val="00D8083F"/>
    <w:rsid w:val="00D81037"/>
    <w:rsid w:val="00D816C5"/>
    <w:rsid w:val="00D81E22"/>
    <w:rsid w:val="00D81FAA"/>
    <w:rsid w:val="00D8247B"/>
    <w:rsid w:val="00D825E1"/>
    <w:rsid w:val="00D82D0F"/>
    <w:rsid w:val="00D831B1"/>
    <w:rsid w:val="00D844C2"/>
    <w:rsid w:val="00D8496E"/>
    <w:rsid w:val="00D84DB7"/>
    <w:rsid w:val="00D85495"/>
    <w:rsid w:val="00D85899"/>
    <w:rsid w:val="00D85A64"/>
    <w:rsid w:val="00D85CE6"/>
    <w:rsid w:val="00D85FFA"/>
    <w:rsid w:val="00D86091"/>
    <w:rsid w:val="00D86470"/>
    <w:rsid w:val="00D8663B"/>
    <w:rsid w:val="00D916B6"/>
    <w:rsid w:val="00D9180E"/>
    <w:rsid w:val="00D929E2"/>
    <w:rsid w:val="00D92CBB"/>
    <w:rsid w:val="00D93043"/>
    <w:rsid w:val="00D93093"/>
    <w:rsid w:val="00D93621"/>
    <w:rsid w:val="00D939AB"/>
    <w:rsid w:val="00D93A71"/>
    <w:rsid w:val="00D93E25"/>
    <w:rsid w:val="00D9476F"/>
    <w:rsid w:val="00D95486"/>
    <w:rsid w:val="00D95587"/>
    <w:rsid w:val="00D955F7"/>
    <w:rsid w:val="00D95854"/>
    <w:rsid w:val="00D95B63"/>
    <w:rsid w:val="00D95B7F"/>
    <w:rsid w:val="00D95F40"/>
    <w:rsid w:val="00D967E1"/>
    <w:rsid w:val="00D969E2"/>
    <w:rsid w:val="00D96A4E"/>
    <w:rsid w:val="00D9779B"/>
    <w:rsid w:val="00D97A4E"/>
    <w:rsid w:val="00D97D5F"/>
    <w:rsid w:val="00DA00A5"/>
    <w:rsid w:val="00DA022D"/>
    <w:rsid w:val="00DA06C6"/>
    <w:rsid w:val="00DA1776"/>
    <w:rsid w:val="00DA193F"/>
    <w:rsid w:val="00DA1CFA"/>
    <w:rsid w:val="00DA1FBB"/>
    <w:rsid w:val="00DA2471"/>
    <w:rsid w:val="00DA28A6"/>
    <w:rsid w:val="00DA2FD4"/>
    <w:rsid w:val="00DA36C5"/>
    <w:rsid w:val="00DA3879"/>
    <w:rsid w:val="00DA5174"/>
    <w:rsid w:val="00DA538B"/>
    <w:rsid w:val="00DA6492"/>
    <w:rsid w:val="00DA6E6C"/>
    <w:rsid w:val="00DA6EAA"/>
    <w:rsid w:val="00DA71B9"/>
    <w:rsid w:val="00DB033F"/>
    <w:rsid w:val="00DB03B9"/>
    <w:rsid w:val="00DB0776"/>
    <w:rsid w:val="00DB1455"/>
    <w:rsid w:val="00DB1B24"/>
    <w:rsid w:val="00DB1D84"/>
    <w:rsid w:val="00DB25B5"/>
    <w:rsid w:val="00DB2916"/>
    <w:rsid w:val="00DB2EC2"/>
    <w:rsid w:val="00DB377C"/>
    <w:rsid w:val="00DB3813"/>
    <w:rsid w:val="00DB3E05"/>
    <w:rsid w:val="00DB3F0A"/>
    <w:rsid w:val="00DB443A"/>
    <w:rsid w:val="00DB47E6"/>
    <w:rsid w:val="00DB4B65"/>
    <w:rsid w:val="00DB587E"/>
    <w:rsid w:val="00DB5F20"/>
    <w:rsid w:val="00DB6CF5"/>
    <w:rsid w:val="00DB70B8"/>
    <w:rsid w:val="00DB7213"/>
    <w:rsid w:val="00DB7469"/>
    <w:rsid w:val="00DC0F5D"/>
    <w:rsid w:val="00DC122F"/>
    <w:rsid w:val="00DC1811"/>
    <w:rsid w:val="00DC1C2C"/>
    <w:rsid w:val="00DC1D83"/>
    <w:rsid w:val="00DC2417"/>
    <w:rsid w:val="00DC2755"/>
    <w:rsid w:val="00DC2B04"/>
    <w:rsid w:val="00DC2BF2"/>
    <w:rsid w:val="00DC30F2"/>
    <w:rsid w:val="00DC3567"/>
    <w:rsid w:val="00DC40E3"/>
    <w:rsid w:val="00DC4A9D"/>
    <w:rsid w:val="00DC4DC7"/>
    <w:rsid w:val="00DC51A8"/>
    <w:rsid w:val="00DC51EE"/>
    <w:rsid w:val="00DC5249"/>
    <w:rsid w:val="00DC58FA"/>
    <w:rsid w:val="00DC5C8B"/>
    <w:rsid w:val="00DC5E94"/>
    <w:rsid w:val="00DC6473"/>
    <w:rsid w:val="00DC69FE"/>
    <w:rsid w:val="00DC6E8D"/>
    <w:rsid w:val="00DC6F2D"/>
    <w:rsid w:val="00DC7644"/>
    <w:rsid w:val="00DD01F4"/>
    <w:rsid w:val="00DD0282"/>
    <w:rsid w:val="00DD0610"/>
    <w:rsid w:val="00DD0736"/>
    <w:rsid w:val="00DD0815"/>
    <w:rsid w:val="00DD09EC"/>
    <w:rsid w:val="00DD0C93"/>
    <w:rsid w:val="00DD0F80"/>
    <w:rsid w:val="00DD176E"/>
    <w:rsid w:val="00DD2517"/>
    <w:rsid w:val="00DD278C"/>
    <w:rsid w:val="00DD2AF5"/>
    <w:rsid w:val="00DD30A4"/>
    <w:rsid w:val="00DD4352"/>
    <w:rsid w:val="00DD5161"/>
    <w:rsid w:val="00DD5475"/>
    <w:rsid w:val="00DD5A37"/>
    <w:rsid w:val="00DD5D31"/>
    <w:rsid w:val="00DD5D74"/>
    <w:rsid w:val="00DD62C3"/>
    <w:rsid w:val="00DD6380"/>
    <w:rsid w:val="00DD64A7"/>
    <w:rsid w:val="00DD6BB4"/>
    <w:rsid w:val="00DE02A0"/>
    <w:rsid w:val="00DE0594"/>
    <w:rsid w:val="00DE0B7C"/>
    <w:rsid w:val="00DE14AA"/>
    <w:rsid w:val="00DE18F1"/>
    <w:rsid w:val="00DE1B0C"/>
    <w:rsid w:val="00DE2394"/>
    <w:rsid w:val="00DE2D0F"/>
    <w:rsid w:val="00DE3DA8"/>
    <w:rsid w:val="00DE3DCF"/>
    <w:rsid w:val="00DE410B"/>
    <w:rsid w:val="00DE455C"/>
    <w:rsid w:val="00DE4C70"/>
    <w:rsid w:val="00DE4FDE"/>
    <w:rsid w:val="00DE52C9"/>
    <w:rsid w:val="00DE5BFC"/>
    <w:rsid w:val="00DE5E27"/>
    <w:rsid w:val="00DE6790"/>
    <w:rsid w:val="00DE7BFA"/>
    <w:rsid w:val="00DE7F00"/>
    <w:rsid w:val="00DF08D5"/>
    <w:rsid w:val="00DF0B2F"/>
    <w:rsid w:val="00DF138B"/>
    <w:rsid w:val="00DF17C0"/>
    <w:rsid w:val="00DF1B67"/>
    <w:rsid w:val="00DF1C62"/>
    <w:rsid w:val="00DF3197"/>
    <w:rsid w:val="00DF3AB4"/>
    <w:rsid w:val="00DF441D"/>
    <w:rsid w:val="00DF4802"/>
    <w:rsid w:val="00DF5621"/>
    <w:rsid w:val="00DF58E4"/>
    <w:rsid w:val="00DF6D60"/>
    <w:rsid w:val="00DF6EA8"/>
    <w:rsid w:val="00DF6F3B"/>
    <w:rsid w:val="00DF7E91"/>
    <w:rsid w:val="00DF7FE4"/>
    <w:rsid w:val="00E01955"/>
    <w:rsid w:val="00E02480"/>
    <w:rsid w:val="00E025EB"/>
    <w:rsid w:val="00E026B0"/>
    <w:rsid w:val="00E0297B"/>
    <w:rsid w:val="00E0302D"/>
    <w:rsid w:val="00E03CE9"/>
    <w:rsid w:val="00E03FAF"/>
    <w:rsid w:val="00E040B7"/>
    <w:rsid w:val="00E04BB3"/>
    <w:rsid w:val="00E05D7C"/>
    <w:rsid w:val="00E05F3C"/>
    <w:rsid w:val="00E063BC"/>
    <w:rsid w:val="00E06CB0"/>
    <w:rsid w:val="00E075CD"/>
    <w:rsid w:val="00E078F8"/>
    <w:rsid w:val="00E0796D"/>
    <w:rsid w:val="00E107D5"/>
    <w:rsid w:val="00E113DB"/>
    <w:rsid w:val="00E117B9"/>
    <w:rsid w:val="00E11994"/>
    <w:rsid w:val="00E11A8B"/>
    <w:rsid w:val="00E1249B"/>
    <w:rsid w:val="00E12757"/>
    <w:rsid w:val="00E12A72"/>
    <w:rsid w:val="00E13384"/>
    <w:rsid w:val="00E13619"/>
    <w:rsid w:val="00E13621"/>
    <w:rsid w:val="00E137CA"/>
    <w:rsid w:val="00E138BF"/>
    <w:rsid w:val="00E13AD3"/>
    <w:rsid w:val="00E13B30"/>
    <w:rsid w:val="00E13B3A"/>
    <w:rsid w:val="00E13F69"/>
    <w:rsid w:val="00E14E55"/>
    <w:rsid w:val="00E153E1"/>
    <w:rsid w:val="00E15444"/>
    <w:rsid w:val="00E1594E"/>
    <w:rsid w:val="00E15B31"/>
    <w:rsid w:val="00E15C15"/>
    <w:rsid w:val="00E1684F"/>
    <w:rsid w:val="00E16CD4"/>
    <w:rsid w:val="00E172E1"/>
    <w:rsid w:val="00E17646"/>
    <w:rsid w:val="00E17725"/>
    <w:rsid w:val="00E178DE"/>
    <w:rsid w:val="00E17C2B"/>
    <w:rsid w:val="00E2028F"/>
    <w:rsid w:val="00E202FE"/>
    <w:rsid w:val="00E20734"/>
    <w:rsid w:val="00E20BE8"/>
    <w:rsid w:val="00E20F52"/>
    <w:rsid w:val="00E21215"/>
    <w:rsid w:val="00E21282"/>
    <w:rsid w:val="00E2149E"/>
    <w:rsid w:val="00E21632"/>
    <w:rsid w:val="00E21BEF"/>
    <w:rsid w:val="00E21EB9"/>
    <w:rsid w:val="00E21FEC"/>
    <w:rsid w:val="00E22126"/>
    <w:rsid w:val="00E22B4E"/>
    <w:rsid w:val="00E22C8A"/>
    <w:rsid w:val="00E238F1"/>
    <w:rsid w:val="00E23A28"/>
    <w:rsid w:val="00E24164"/>
    <w:rsid w:val="00E2553D"/>
    <w:rsid w:val="00E25594"/>
    <w:rsid w:val="00E25890"/>
    <w:rsid w:val="00E25FEE"/>
    <w:rsid w:val="00E26469"/>
    <w:rsid w:val="00E26A31"/>
    <w:rsid w:val="00E26A36"/>
    <w:rsid w:val="00E26FA5"/>
    <w:rsid w:val="00E30871"/>
    <w:rsid w:val="00E30987"/>
    <w:rsid w:val="00E31600"/>
    <w:rsid w:val="00E31B8E"/>
    <w:rsid w:val="00E32134"/>
    <w:rsid w:val="00E32D66"/>
    <w:rsid w:val="00E32E18"/>
    <w:rsid w:val="00E33237"/>
    <w:rsid w:val="00E3389B"/>
    <w:rsid w:val="00E33F2E"/>
    <w:rsid w:val="00E343AD"/>
    <w:rsid w:val="00E343B7"/>
    <w:rsid w:val="00E34643"/>
    <w:rsid w:val="00E34F47"/>
    <w:rsid w:val="00E35002"/>
    <w:rsid w:val="00E3533E"/>
    <w:rsid w:val="00E355CB"/>
    <w:rsid w:val="00E356DA"/>
    <w:rsid w:val="00E35DEB"/>
    <w:rsid w:val="00E36879"/>
    <w:rsid w:val="00E36DDD"/>
    <w:rsid w:val="00E371AC"/>
    <w:rsid w:val="00E3751B"/>
    <w:rsid w:val="00E37901"/>
    <w:rsid w:val="00E4026F"/>
    <w:rsid w:val="00E40979"/>
    <w:rsid w:val="00E4132F"/>
    <w:rsid w:val="00E41785"/>
    <w:rsid w:val="00E42C47"/>
    <w:rsid w:val="00E42D99"/>
    <w:rsid w:val="00E43319"/>
    <w:rsid w:val="00E43C15"/>
    <w:rsid w:val="00E440BB"/>
    <w:rsid w:val="00E446E9"/>
    <w:rsid w:val="00E448D6"/>
    <w:rsid w:val="00E452C2"/>
    <w:rsid w:val="00E453F9"/>
    <w:rsid w:val="00E46087"/>
    <w:rsid w:val="00E46589"/>
    <w:rsid w:val="00E468FE"/>
    <w:rsid w:val="00E47A82"/>
    <w:rsid w:val="00E50604"/>
    <w:rsid w:val="00E51592"/>
    <w:rsid w:val="00E51D1B"/>
    <w:rsid w:val="00E52726"/>
    <w:rsid w:val="00E52AF4"/>
    <w:rsid w:val="00E53288"/>
    <w:rsid w:val="00E541EA"/>
    <w:rsid w:val="00E54245"/>
    <w:rsid w:val="00E5437E"/>
    <w:rsid w:val="00E545C0"/>
    <w:rsid w:val="00E54678"/>
    <w:rsid w:val="00E5467A"/>
    <w:rsid w:val="00E55E20"/>
    <w:rsid w:val="00E56684"/>
    <w:rsid w:val="00E573B1"/>
    <w:rsid w:val="00E574CF"/>
    <w:rsid w:val="00E577C2"/>
    <w:rsid w:val="00E60EEB"/>
    <w:rsid w:val="00E6109B"/>
    <w:rsid w:val="00E6152D"/>
    <w:rsid w:val="00E61D3C"/>
    <w:rsid w:val="00E62500"/>
    <w:rsid w:val="00E626EE"/>
    <w:rsid w:val="00E62ECC"/>
    <w:rsid w:val="00E6319D"/>
    <w:rsid w:val="00E63B72"/>
    <w:rsid w:val="00E64F33"/>
    <w:rsid w:val="00E64F95"/>
    <w:rsid w:val="00E6527A"/>
    <w:rsid w:val="00E65380"/>
    <w:rsid w:val="00E653AB"/>
    <w:rsid w:val="00E65A43"/>
    <w:rsid w:val="00E65C14"/>
    <w:rsid w:val="00E663D8"/>
    <w:rsid w:val="00E66ADA"/>
    <w:rsid w:val="00E701E1"/>
    <w:rsid w:val="00E703D2"/>
    <w:rsid w:val="00E70862"/>
    <w:rsid w:val="00E71A4C"/>
    <w:rsid w:val="00E71E1E"/>
    <w:rsid w:val="00E721AC"/>
    <w:rsid w:val="00E72D09"/>
    <w:rsid w:val="00E735B2"/>
    <w:rsid w:val="00E73994"/>
    <w:rsid w:val="00E74F7D"/>
    <w:rsid w:val="00E7515B"/>
    <w:rsid w:val="00E753C3"/>
    <w:rsid w:val="00E7562C"/>
    <w:rsid w:val="00E7567E"/>
    <w:rsid w:val="00E75A41"/>
    <w:rsid w:val="00E76112"/>
    <w:rsid w:val="00E76815"/>
    <w:rsid w:val="00E76A13"/>
    <w:rsid w:val="00E76A3B"/>
    <w:rsid w:val="00E76AD3"/>
    <w:rsid w:val="00E76DDB"/>
    <w:rsid w:val="00E772E2"/>
    <w:rsid w:val="00E80E57"/>
    <w:rsid w:val="00E80F58"/>
    <w:rsid w:val="00E81101"/>
    <w:rsid w:val="00E81666"/>
    <w:rsid w:val="00E81C06"/>
    <w:rsid w:val="00E822CB"/>
    <w:rsid w:val="00E82517"/>
    <w:rsid w:val="00E82E13"/>
    <w:rsid w:val="00E83E41"/>
    <w:rsid w:val="00E8519A"/>
    <w:rsid w:val="00E85AE7"/>
    <w:rsid w:val="00E860B0"/>
    <w:rsid w:val="00E86414"/>
    <w:rsid w:val="00E86460"/>
    <w:rsid w:val="00E864F4"/>
    <w:rsid w:val="00E86DA2"/>
    <w:rsid w:val="00E86E10"/>
    <w:rsid w:val="00E87C19"/>
    <w:rsid w:val="00E87E55"/>
    <w:rsid w:val="00E9009B"/>
    <w:rsid w:val="00E90B36"/>
    <w:rsid w:val="00E90F8D"/>
    <w:rsid w:val="00E915D8"/>
    <w:rsid w:val="00E91857"/>
    <w:rsid w:val="00E921BE"/>
    <w:rsid w:val="00E9225C"/>
    <w:rsid w:val="00E92A94"/>
    <w:rsid w:val="00E92B81"/>
    <w:rsid w:val="00E92C74"/>
    <w:rsid w:val="00E933C0"/>
    <w:rsid w:val="00E93587"/>
    <w:rsid w:val="00E9384F"/>
    <w:rsid w:val="00E94088"/>
    <w:rsid w:val="00E940C1"/>
    <w:rsid w:val="00E948C1"/>
    <w:rsid w:val="00E949A5"/>
    <w:rsid w:val="00E959D9"/>
    <w:rsid w:val="00E95C31"/>
    <w:rsid w:val="00E9682D"/>
    <w:rsid w:val="00E969C3"/>
    <w:rsid w:val="00E97605"/>
    <w:rsid w:val="00E976AA"/>
    <w:rsid w:val="00E97FFE"/>
    <w:rsid w:val="00EA049A"/>
    <w:rsid w:val="00EA0EB4"/>
    <w:rsid w:val="00EA0FE0"/>
    <w:rsid w:val="00EA1B89"/>
    <w:rsid w:val="00EA1D2A"/>
    <w:rsid w:val="00EA1FF9"/>
    <w:rsid w:val="00EA284D"/>
    <w:rsid w:val="00EA2B17"/>
    <w:rsid w:val="00EA2B26"/>
    <w:rsid w:val="00EA2B74"/>
    <w:rsid w:val="00EA323E"/>
    <w:rsid w:val="00EA3632"/>
    <w:rsid w:val="00EA370C"/>
    <w:rsid w:val="00EA385A"/>
    <w:rsid w:val="00EA38D0"/>
    <w:rsid w:val="00EA43C7"/>
    <w:rsid w:val="00EA4742"/>
    <w:rsid w:val="00EA483C"/>
    <w:rsid w:val="00EA523E"/>
    <w:rsid w:val="00EA5A16"/>
    <w:rsid w:val="00EA5A1B"/>
    <w:rsid w:val="00EA5EE7"/>
    <w:rsid w:val="00EA6674"/>
    <w:rsid w:val="00EA6EF7"/>
    <w:rsid w:val="00EB01AC"/>
    <w:rsid w:val="00EB0276"/>
    <w:rsid w:val="00EB0EA1"/>
    <w:rsid w:val="00EB1025"/>
    <w:rsid w:val="00EB215A"/>
    <w:rsid w:val="00EB2ADB"/>
    <w:rsid w:val="00EB3219"/>
    <w:rsid w:val="00EB3AC2"/>
    <w:rsid w:val="00EB4183"/>
    <w:rsid w:val="00EB4302"/>
    <w:rsid w:val="00EB45AC"/>
    <w:rsid w:val="00EB4757"/>
    <w:rsid w:val="00EB5272"/>
    <w:rsid w:val="00EB5676"/>
    <w:rsid w:val="00EB5A85"/>
    <w:rsid w:val="00EB5E20"/>
    <w:rsid w:val="00EB6618"/>
    <w:rsid w:val="00EB66F0"/>
    <w:rsid w:val="00EB6CBF"/>
    <w:rsid w:val="00EB793A"/>
    <w:rsid w:val="00EC02B7"/>
    <w:rsid w:val="00EC10FF"/>
    <w:rsid w:val="00EC1B7C"/>
    <w:rsid w:val="00EC2C40"/>
    <w:rsid w:val="00EC35F0"/>
    <w:rsid w:val="00EC3F48"/>
    <w:rsid w:val="00EC4180"/>
    <w:rsid w:val="00EC4CB8"/>
    <w:rsid w:val="00EC4D52"/>
    <w:rsid w:val="00EC4F57"/>
    <w:rsid w:val="00EC5075"/>
    <w:rsid w:val="00EC5380"/>
    <w:rsid w:val="00EC5734"/>
    <w:rsid w:val="00EC65A0"/>
    <w:rsid w:val="00EC71C6"/>
    <w:rsid w:val="00EC7522"/>
    <w:rsid w:val="00ED02C6"/>
    <w:rsid w:val="00ED1ABD"/>
    <w:rsid w:val="00ED1B8A"/>
    <w:rsid w:val="00ED233C"/>
    <w:rsid w:val="00ED29D9"/>
    <w:rsid w:val="00ED31EC"/>
    <w:rsid w:val="00ED3A79"/>
    <w:rsid w:val="00ED4129"/>
    <w:rsid w:val="00ED42F1"/>
    <w:rsid w:val="00ED46CE"/>
    <w:rsid w:val="00ED5071"/>
    <w:rsid w:val="00ED5120"/>
    <w:rsid w:val="00ED57DF"/>
    <w:rsid w:val="00ED5F14"/>
    <w:rsid w:val="00ED5F69"/>
    <w:rsid w:val="00ED68AD"/>
    <w:rsid w:val="00ED7210"/>
    <w:rsid w:val="00ED7275"/>
    <w:rsid w:val="00ED745D"/>
    <w:rsid w:val="00ED7636"/>
    <w:rsid w:val="00ED7AED"/>
    <w:rsid w:val="00EE007A"/>
    <w:rsid w:val="00EE083C"/>
    <w:rsid w:val="00EE0AB4"/>
    <w:rsid w:val="00EE0C10"/>
    <w:rsid w:val="00EE11F5"/>
    <w:rsid w:val="00EE121E"/>
    <w:rsid w:val="00EE137A"/>
    <w:rsid w:val="00EE201F"/>
    <w:rsid w:val="00EE205E"/>
    <w:rsid w:val="00EE237D"/>
    <w:rsid w:val="00EE27F3"/>
    <w:rsid w:val="00EE28D5"/>
    <w:rsid w:val="00EE2FE9"/>
    <w:rsid w:val="00EE37DB"/>
    <w:rsid w:val="00EE3EE1"/>
    <w:rsid w:val="00EE5976"/>
    <w:rsid w:val="00EE5FA1"/>
    <w:rsid w:val="00EE6915"/>
    <w:rsid w:val="00EE6AF4"/>
    <w:rsid w:val="00EE6AFD"/>
    <w:rsid w:val="00EE7768"/>
    <w:rsid w:val="00EE7788"/>
    <w:rsid w:val="00EE7AEC"/>
    <w:rsid w:val="00EF0660"/>
    <w:rsid w:val="00EF0AF2"/>
    <w:rsid w:val="00EF0E25"/>
    <w:rsid w:val="00EF11E1"/>
    <w:rsid w:val="00EF1C62"/>
    <w:rsid w:val="00EF2206"/>
    <w:rsid w:val="00EF2A17"/>
    <w:rsid w:val="00EF4507"/>
    <w:rsid w:val="00EF4E86"/>
    <w:rsid w:val="00EF506A"/>
    <w:rsid w:val="00EF56E3"/>
    <w:rsid w:val="00EF578F"/>
    <w:rsid w:val="00EF5E7C"/>
    <w:rsid w:val="00EF5FFA"/>
    <w:rsid w:val="00EF60A6"/>
    <w:rsid w:val="00EF6888"/>
    <w:rsid w:val="00EF696F"/>
    <w:rsid w:val="00EF6B71"/>
    <w:rsid w:val="00EF7172"/>
    <w:rsid w:val="00EF7CF4"/>
    <w:rsid w:val="00EF7F89"/>
    <w:rsid w:val="00EF7FAC"/>
    <w:rsid w:val="00F0025B"/>
    <w:rsid w:val="00F00B47"/>
    <w:rsid w:val="00F00E14"/>
    <w:rsid w:val="00F01080"/>
    <w:rsid w:val="00F011A5"/>
    <w:rsid w:val="00F01B32"/>
    <w:rsid w:val="00F01FA2"/>
    <w:rsid w:val="00F03289"/>
    <w:rsid w:val="00F03DCB"/>
    <w:rsid w:val="00F044A2"/>
    <w:rsid w:val="00F04B4F"/>
    <w:rsid w:val="00F05012"/>
    <w:rsid w:val="00F05373"/>
    <w:rsid w:val="00F05421"/>
    <w:rsid w:val="00F06A90"/>
    <w:rsid w:val="00F06C08"/>
    <w:rsid w:val="00F07285"/>
    <w:rsid w:val="00F072E0"/>
    <w:rsid w:val="00F07604"/>
    <w:rsid w:val="00F079F1"/>
    <w:rsid w:val="00F1058A"/>
    <w:rsid w:val="00F106BF"/>
    <w:rsid w:val="00F108CE"/>
    <w:rsid w:val="00F1098B"/>
    <w:rsid w:val="00F109EE"/>
    <w:rsid w:val="00F10A4C"/>
    <w:rsid w:val="00F10BB8"/>
    <w:rsid w:val="00F1101F"/>
    <w:rsid w:val="00F115D4"/>
    <w:rsid w:val="00F11D6E"/>
    <w:rsid w:val="00F11E9F"/>
    <w:rsid w:val="00F1289E"/>
    <w:rsid w:val="00F14636"/>
    <w:rsid w:val="00F1481C"/>
    <w:rsid w:val="00F14F36"/>
    <w:rsid w:val="00F15793"/>
    <w:rsid w:val="00F161D1"/>
    <w:rsid w:val="00F163A4"/>
    <w:rsid w:val="00F16762"/>
    <w:rsid w:val="00F17770"/>
    <w:rsid w:val="00F20B82"/>
    <w:rsid w:val="00F21492"/>
    <w:rsid w:val="00F21980"/>
    <w:rsid w:val="00F21B49"/>
    <w:rsid w:val="00F21D62"/>
    <w:rsid w:val="00F21F1F"/>
    <w:rsid w:val="00F224BC"/>
    <w:rsid w:val="00F22B26"/>
    <w:rsid w:val="00F22FB5"/>
    <w:rsid w:val="00F2382C"/>
    <w:rsid w:val="00F23D1D"/>
    <w:rsid w:val="00F24E64"/>
    <w:rsid w:val="00F253CF"/>
    <w:rsid w:val="00F25FF1"/>
    <w:rsid w:val="00F2655A"/>
    <w:rsid w:val="00F265A7"/>
    <w:rsid w:val="00F26681"/>
    <w:rsid w:val="00F27CFD"/>
    <w:rsid w:val="00F30200"/>
    <w:rsid w:val="00F30894"/>
    <w:rsid w:val="00F31BF8"/>
    <w:rsid w:val="00F31C22"/>
    <w:rsid w:val="00F31C2F"/>
    <w:rsid w:val="00F322B5"/>
    <w:rsid w:val="00F322F8"/>
    <w:rsid w:val="00F32E54"/>
    <w:rsid w:val="00F3300F"/>
    <w:rsid w:val="00F33326"/>
    <w:rsid w:val="00F33D44"/>
    <w:rsid w:val="00F34044"/>
    <w:rsid w:val="00F348D8"/>
    <w:rsid w:val="00F34C52"/>
    <w:rsid w:val="00F34D28"/>
    <w:rsid w:val="00F35467"/>
    <w:rsid w:val="00F3586E"/>
    <w:rsid w:val="00F358B2"/>
    <w:rsid w:val="00F35B13"/>
    <w:rsid w:val="00F3680D"/>
    <w:rsid w:val="00F36F63"/>
    <w:rsid w:val="00F375E1"/>
    <w:rsid w:val="00F3781F"/>
    <w:rsid w:val="00F37AD1"/>
    <w:rsid w:val="00F37B1A"/>
    <w:rsid w:val="00F40A01"/>
    <w:rsid w:val="00F40CEA"/>
    <w:rsid w:val="00F40F64"/>
    <w:rsid w:val="00F41609"/>
    <w:rsid w:val="00F418B7"/>
    <w:rsid w:val="00F4194E"/>
    <w:rsid w:val="00F42137"/>
    <w:rsid w:val="00F426A3"/>
    <w:rsid w:val="00F43FBD"/>
    <w:rsid w:val="00F446BB"/>
    <w:rsid w:val="00F45374"/>
    <w:rsid w:val="00F45440"/>
    <w:rsid w:val="00F45C9C"/>
    <w:rsid w:val="00F45DEF"/>
    <w:rsid w:val="00F45E16"/>
    <w:rsid w:val="00F45FA9"/>
    <w:rsid w:val="00F46A8B"/>
    <w:rsid w:val="00F46B8B"/>
    <w:rsid w:val="00F47053"/>
    <w:rsid w:val="00F473BD"/>
    <w:rsid w:val="00F50B2A"/>
    <w:rsid w:val="00F50F16"/>
    <w:rsid w:val="00F50FF9"/>
    <w:rsid w:val="00F52493"/>
    <w:rsid w:val="00F524CF"/>
    <w:rsid w:val="00F52810"/>
    <w:rsid w:val="00F52FF1"/>
    <w:rsid w:val="00F534EF"/>
    <w:rsid w:val="00F538B5"/>
    <w:rsid w:val="00F5393A"/>
    <w:rsid w:val="00F539AE"/>
    <w:rsid w:val="00F53BA4"/>
    <w:rsid w:val="00F53BDE"/>
    <w:rsid w:val="00F55EC6"/>
    <w:rsid w:val="00F5618C"/>
    <w:rsid w:val="00F564DA"/>
    <w:rsid w:val="00F60A8B"/>
    <w:rsid w:val="00F60AAF"/>
    <w:rsid w:val="00F60DD6"/>
    <w:rsid w:val="00F6107D"/>
    <w:rsid w:val="00F614DB"/>
    <w:rsid w:val="00F61DEA"/>
    <w:rsid w:val="00F61E26"/>
    <w:rsid w:val="00F62611"/>
    <w:rsid w:val="00F62D3E"/>
    <w:rsid w:val="00F62D5A"/>
    <w:rsid w:val="00F6318E"/>
    <w:rsid w:val="00F63797"/>
    <w:rsid w:val="00F63C2C"/>
    <w:rsid w:val="00F64B28"/>
    <w:rsid w:val="00F65168"/>
    <w:rsid w:val="00F6547B"/>
    <w:rsid w:val="00F65A07"/>
    <w:rsid w:val="00F66B27"/>
    <w:rsid w:val="00F67DFB"/>
    <w:rsid w:val="00F67F30"/>
    <w:rsid w:val="00F70497"/>
    <w:rsid w:val="00F71074"/>
    <w:rsid w:val="00F719EF"/>
    <w:rsid w:val="00F72211"/>
    <w:rsid w:val="00F723BE"/>
    <w:rsid w:val="00F72408"/>
    <w:rsid w:val="00F730FD"/>
    <w:rsid w:val="00F73237"/>
    <w:rsid w:val="00F73895"/>
    <w:rsid w:val="00F740C5"/>
    <w:rsid w:val="00F75058"/>
    <w:rsid w:val="00F7514A"/>
    <w:rsid w:val="00F7534C"/>
    <w:rsid w:val="00F762FC"/>
    <w:rsid w:val="00F76578"/>
    <w:rsid w:val="00F76690"/>
    <w:rsid w:val="00F76F9A"/>
    <w:rsid w:val="00F77077"/>
    <w:rsid w:val="00F802CE"/>
    <w:rsid w:val="00F80598"/>
    <w:rsid w:val="00F808DD"/>
    <w:rsid w:val="00F80B3F"/>
    <w:rsid w:val="00F80C1D"/>
    <w:rsid w:val="00F80EB2"/>
    <w:rsid w:val="00F8111D"/>
    <w:rsid w:val="00F81569"/>
    <w:rsid w:val="00F8189B"/>
    <w:rsid w:val="00F82E36"/>
    <w:rsid w:val="00F83279"/>
    <w:rsid w:val="00F832AC"/>
    <w:rsid w:val="00F8342F"/>
    <w:rsid w:val="00F8364D"/>
    <w:rsid w:val="00F83DE7"/>
    <w:rsid w:val="00F84C80"/>
    <w:rsid w:val="00F8503B"/>
    <w:rsid w:val="00F852CB"/>
    <w:rsid w:val="00F8540C"/>
    <w:rsid w:val="00F856F0"/>
    <w:rsid w:val="00F859BA"/>
    <w:rsid w:val="00F85B85"/>
    <w:rsid w:val="00F85E43"/>
    <w:rsid w:val="00F8672B"/>
    <w:rsid w:val="00F867B0"/>
    <w:rsid w:val="00F8724D"/>
    <w:rsid w:val="00F87569"/>
    <w:rsid w:val="00F87685"/>
    <w:rsid w:val="00F908CE"/>
    <w:rsid w:val="00F920B4"/>
    <w:rsid w:val="00F923ED"/>
    <w:rsid w:val="00F9393F"/>
    <w:rsid w:val="00F939DD"/>
    <w:rsid w:val="00F93A9D"/>
    <w:rsid w:val="00F93C14"/>
    <w:rsid w:val="00F93CFF"/>
    <w:rsid w:val="00F93EBB"/>
    <w:rsid w:val="00F94155"/>
    <w:rsid w:val="00F94E66"/>
    <w:rsid w:val="00F9509A"/>
    <w:rsid w:val="00F96E90"/>
    <w:rsid w:val="00F9763E"/>
    <w:rsid w:val="00FA0154"/>
    <w:rsid w:val="00FA04F1"/>
    <w:rsid w:val="00FA0665"/>
    <w:rsid w:val="00FA0723"/>
    <w:rsid w:val="00FA1516"/>
    <w:rsid w:val="00FA1641"/>
    <w:rsid w:val="00FA1792"/>
    <w:rsid w:val="00FA18EA"/>
    <w:rsid w:val="00FA2102"/>
    <w:rsid w:val="00FA2936"/>
    <w:rsid w:val="00FA29BA"/>
    <w:rsid w:val="00FA2E99"/>
    <w:rsid w:val="00FA3376"/>
    <w:rsid w:val="00FA349F"/>
    <w:rsid w:val="00FA37A0"/>
    <w:rsid w:val="00FA388D"/>
    <w:rsid w:val="00FA480A"/>
    <w:rsid w:val="00FA4903"/>
    <w:rsid w:val="00FA53BA"/>
    <w:rsid w:val="00FA5AC3"/>
    <w:rsid w:val="00FA5AE1"/>
    <w:rsid w:val="00FA5C9E"/>
    <w:rsid w:val="00FA6C57"/>
    <w:rsid w:val="00FA7632"/>
    <w:rsid w:val="00FA76B0"/>
    <w:rsid w:val="00FA7BE2"/>
    <w:rsid w:val="00FA7E9F"/>
    <w:rsid w:val="00FB01B6"/>
    <w:rsid w:val="00FB03D9"/>
    <w:rsid w:val="00FB04FA"/>
    <w:rsid w:val="00FB0DB5"/>
    <w:rsid w:val="00FB13FC"/>
    <w:rsid w:val="00FB179C"/>
    <w:rsid w:val="00FB2601"/>
    <w:rsid w:val="00FB28AD"/>
    <w:rsid w:val="00FB2C09"/>
    <w:rsid w:val="00FB2F1B"/>
    <w:rsid w:val="00FB32AA"/>
    <w:rsid w:val="00FB3651"/>
    <w:rsid w:val="00FB3CE8"/>
    <w:rsid w:val="00FB4073"/>
    <w:rsid w:val="00FB415B"/>
    <w:rsid w:val="00FB580D"/>
    <w:rsid w:val="00FB581C"/>
    <w:rsid w:val="00FB5908"/>
    <w:rsid w:val="00FB59C2"/>
    <w:rsid w:val="00FB59FC"/>
    <w:rsid w:val="00FB5AAF"/>
    <w:rsid w:val="00FB6127"/>
    <w:rsid w:val="00FB6331"/>
    <w:rsid w:val="00FB6C1A"/>
    <w:rsid w:val="00FB6DB5"/>
    <w:rsid w:val="00FB6F0D"/>
    <w:rsid w:val="00FB7057"/>
    <w:rsid w:val="00FB7451"/>
    <w:rsid w:val="00FB79F3"/>
    <w:rsid w:val="00FC008E"/>
    <w:rsid w:val="00FC0135"/>
    <w:rsid w:val="00FC0187"/>
    <w:rsid w:val="00FC04F5"/>
    <w:rsid w:val="00FC076F"/>
    <w:rsid w:val="00FC0821"/>
    <w:rsid w:val="00FC11A7"/>
    <w:rsid w:val="00FC1357"/>
    <w:rsid w:val="00FC14B6"/>
    <w:rsid w:val="00FC16B2"/>
    <w:rsid w:val="00FC1D50"/>
    <w:rsid w:val="00FC229E"/>
    <w:rsid w:val="00FC2CDB"/>
    <w:rsid w:val="00FC3C33"/>
    <w:rsid w:val="00FC3E6B"/>
    <w:rsid w:val="00FC4337"/>
    <w:rsid w:val="00FC47D8"/>
    <w:rsid w:val="00FC4805"/>
    <w:rsid w:val="00FC4934"/>
    <w:rsid w:val="00FC49C9"/>
    <w:rsid w:val="00FC5261"/>
    <w:rsid w:val="00FC5CD3"/>
    <w:rsid w:val="00FC5D9A"/>
    <w:rsid w:val="00FC61CE"/>
    <w:rsid w:val="00FC628E"/>
    <w:rsid w:val="00FC7B68"/>
    <w:rsid w:val="00FC7F7F"/>
    <w:rsid w:val="00FD0962"/>
    <w:rsid w:val="00FD0A42"/>
    <w:rsid w:val="00FD0CCA"/>
    <w:rsid w:val="00FD0FF6"/>
    <w:rsid w:val="00FD140C"/>
    <w:rsid w:val="00FD204C"/>
    <w:rsid w:val="00FD236D"/>
    <w:rsid w:val="00FD28F3"/>
    <w:rsid w:val="00FD3A2B"/>
    <w:rsid w:val="00FD3C60"/>
    <w:rsid w:val="00FD4BC9"/>
    <w:rsid w:val="00FD5690"/>
    <w:rsid w:val="00FD5B7D"/>
    <w:rsid w:val="00FD6287"/>
    <w:rsid w:val="00FD654F"/>
    <w:rsid w:val="00FD6F89"/>
    <w:rsid w:val="00FD7099"/>
    <w:rsid w:val="00FD7769"/>
    <w:rsid w:val="00FE03F9"/>
    <w:rsid w:val="00FE0413"/>
    <w:rsid w:val="00FE0429"/>
    <w:rsid w:val="00FE0FC2"/>
    <w:rsid w:val="00FE132E"/>
    <w:rsid w:val="00FE1838"/>
    <w:rsid w:val="00FE24ED"/>
    <w:rsid w:val="00FE258B"/>
    <w:rsid w:val="00FE2B0A"/>
    <w:rsid w:val="00FE2FB8"/>
    <w:rsid w:val="00FE312A"/>
    <w:rsid w:val="00FE3E99"/>
    <w:rsid w:val="00FE3F49"/>
    <w:rsid w:val="00FE4B45"/>
    <w:rsid w:val="00FE4E0D"/>
    <w:rsid w:val="00FE595D"/>
    <w:rsid w:val="00FE6194"/>
    <w:rsid w:val="00FE730D"/>
    <w:rsid w:val="00FE79A7"/>
    <w:rsid w:val="00FF0CF5"/>
    <w:rsid w:val="00FF1465"/>
    <w:rsid w:val="00FF154B"/>
    <w:rsid w:val="00FF1AAD"/>
    <w:rsid w:val="00FF23E5"/>
    <w:rsid w:val="00FF24E9"/>
    <w:rsid w:val="00FF37D3"/>
    <w:rsid w:val="00FF388C"/>
    <w:rsid w:val="00FF3B68"/>
    <w:rsid w:val="00FF4D78"/>
    <w:rsid w:val="00FF56E5"/>
    <w:rsid w:val="00FF5722"/>
    <w:rsid w:val="00FF6260"/>
    <w:rsid w:val="00FF6E94"/>
    <w:rsid w:val="00FF6F15"/>
    <w:rsid w:val="00FF71C9"/>
    <w:rsid w:val="00FF743F"/>
    <w:rsid w:val="00FF7F12"/>
    <w:rsid w:val="02660292"/>
    <w:rsid w:val="02691C1B"/>
    <w:rsid w:val="026E4A0F"/>
    <w:rsid w:val="02971C5B"/>
    <w:rsid w:val="02AB3F37"/>
    <w:rsid w:val="02CA6E5C"/>
    <w:rsid w:val="033C2534"/>
    <w:rsid w:val="0381703D"/>
    <w:rsid w:val="03CF1E83"/>
    <w:rsid w:val="040B3312"/>
    <w:rsid w:val="041D69B1"/>
    <w:rsid w:val="04536678"/>
    <w:rsid w:val="04EF65CF"/>
    <w:rsid w:val="050102E7"/>
    <w:rsid w:val="05403638"/>
    <w:rsid w:val="055244C1"/>
    <w:rsid w:val="056075A0"/>
    <w:rsid w:val="056C00B8"/>
    <w:rsid w:val="05A0575D"/>
    <w:rsid w:val="064112D3"/>
    <w:rsid w:val="068C116E"/>
    <w:rsid w:val="068D3BE6"/>
    <w:rsid w:val="070D3E0E"/>
    <w:rsid w:val="076D189E"/>
    <w:rsid w:val="07A73152"/>
    <w:rsid w:val="07A84C3D"/>
    <w:rsid w:val="07D45C95"/>
    <w:rsid w:val="07EA0C1C"/>
    <w:rsid w:val="08522ECC"/>
    <w:rsid w:val="08B06988"/>
    <w:rsid w:val="09096EAB"/>
    <w:rsid w:val="09465C5C"/>
    <w:rsid w:val="0A1869E6"/>
    <w:rsid w:val="0A486010"/>
    <w:rsid w:val="0A4F6422"/>
    <w:rsid w:val="0AA2563D"/>
    <w:rsid w:val="0BD7560F"/>
    <w:rsid w:val="0BD92372"/>
    <w:rsid w:val="0C4932F9"/>
    <w:rsid w:val="0C6649E1"/>
    <w:rsid w:val="0CA35939"/>
    <w:rsid w:val="0CDA26CC"/>
    <w:rsid w:val="0CE47C20"/>
    <w:rsid w:val="0D516620"/>
    <w:rsid w:val="0D7810AA"/>
    <w:rsid w:val="0D85097F"/>
    <w:rsid w:val="0DCF068C"/>
    <w:rsid w:val="0E296A36"/>
    <w:rsid w:val="0EB81642"/>
    <w:rsid w:val="0EE508B3"/>
    <w:rsid w:val="0F217C74"/>
    <w:rsid w:val="0F570A17"/>
    <w:rsid w:val="100D3A89"/>
    <w:rsid w:val="101E1CFA"/>
    <w:rsid w:val="107970D6"/>
    <w:rsid w:val="111A4D30"/>
    <w:rsid w:val="111B62A8"/>
    <w:rsid w:val="11886B3D"/>
    <w:rsid w:val="11A06895"/>
    <w:rsid w:val="11C035F7"/>
    <w:rsid w:val="11FC23B9"/>
    <w:rsid w:val="120A037B"/>
    <w:rsid w:val="120D42D9"/>
    <w:rsid w:val="12D90905"/>
    <w:rsid w:val="12D946BC"/>
    <w:rsid w:val="12DA0E2B"/>
    <w:rsid w:val="1358211D"/>
    <w:rsid w:val="13724324"/>
    <w:rsid w:val="13D120B5"/>
    <w:rsid w:val="1411465E"/>
    <w:rsid w:val="143F303C"/>
    <w:rsid w:val="144742E2"/>
    <w:rsid w:val="145E30BD"/>
    <w:rsid w:val="148F7641"/>
    <w:rsid w:val="14C52770"/>
    <w:rsid w:val="14EA3C17"/>
    <w:rsid w:val="152B0D69"/>
    <w:rsid w:val="153D36FF"/>
    <w:rsid w:val="156C5BB0"/>
    <w:rsid w:val="15842F26"/>
    <w:rsid w:val="15C76653"/>
    <w:rsid w:val="15FF5CF4"/>
    <w:rsid w:val="161D394C"/>
    <w:rsid w:val="162C32B9"/>
    <w:rsid w:val="1647672B"/>
    <w:rsid w:val="165228EB"/>
    <w:rsid w:val="172C3DEF"/>
    <w:rsid w:val="1767289D"/>
    <w:rsid w:val="177463D9"/>
    <w:rsid w:val="177E1B7C"/>
    <w:rsid w:val="17BD4179"/>
    <w:rsid w:val="17F9594D"/>
    <w:rsid w:val="181D3C8E"/>
    <w:rsid w:val="189D0089"/>
    <w:rsid w:val="18A31630"/>
    <w:rsid w:val="18AB7AF4"/>
    <w:rsid w:val="19566925"/>
    <w:rsid w:val="196A7962"/>
    <w:rsid w:val="19E15EE6"/>
    <w:rsid w:val="1A2669A2"/>
    <w:rsid w:val="1A560C20"/>
    <w:rsid w:val="1A731337"/>
    <w:rsid w:val="1A97391D"/>
    <w:rsid w:val="1AA369CB"/>
    <w:rsid w:val="1ABB063F"/>
    <w:rsid w:val="1ABE7784"/>
    <w:rsid w:val="1B6801A0"/>
    <w:rsid w:val="1B7F4A00"/>
    <w:rsid w:val="1BF50455"/>
    <w:rsid w:val="1C0E5FFA"/>
    <w:rsid w:val="1C187B35"/>
    <w:rsid w:val="1C23329D"/>
    <w:rsid w:val="1C5F275C"/>
    <w:rsid w:val="1C5F4188"/>
    <w:rsid w:val="1CA260C3"/>
    <w:rsid w:val="1CED7193"/>
    <w:rsid w:val="1D923E59"/>
    <w:rsid w:val="1DEF6023"/>
    <w:rsid w:val="1E1D11CD"/>
    <w:rsid w:val="1E535FB9"/>
    <w:rsid w:val="1E5A011E"/>
    <w:rsid w:val="1E7873AA"/>
    <w:rsid w:val="1E7A18A6"/>
    <w:rsid w:val="1EB50F3D"/>
    <w:rsid w:val="1ED35F7D"/>
    <w:rsid w:val="1F331845"/>
    <w:rsid w:val="1FC449B2"/>
    <w:rsid w:val="1FD13465"/>
    <w:rsid w:val="209A3B11"/>
    <w:rsid w:val="21016F87"/>
    <w:rsid w:val="21C86C52"/>
    <w:rsid w:val="239919F0"/>
    <w:rsid w:val="24CF14FA"/>
    <w:rsid w:val="24F25914"/>
    <w:rsid w:val="250B59DC"/>
    <w:rsid w:val="251C1770"/>
    <w:rsid w:val="25BA7779"/>
    <w:rsid w:val="261F7484"/>
    <w:rsid w:val="26A24C3F"/>
    <w:rsid w:val="26C35199"/>
    <w:rsid w:val="278A73C1"/>
    <w:rsid w:val="28117D62"/>
    <w:rsid w:val="283E6C88"/>
    <w:rsid w:val="288A115D"/>
    <w:rsid w:val="28C843B8"/>
    <w:rsid w:val="28D40FF9"/>
    <w:rsid w:val="29116AF6"/>
    <w:rsid w:val="291C138C"/>
    <w:rsid w:val="2966747B"/>
    <w:rsid w:val="29D42F08"/>
    <w:rsid w:val="2A9254E4"/>
    <w:rsid w:val="2AC67710"/>
    <w:rsid w:val="2AFF51DB"/>
    <w:rsid w:val="2B3228EB"/>
    <w:rsid w:val="2B415CDE"/>
    <w:rsid w:val="2BA466B3"/>
    <w:rsid w:val="2C443317"/>
    <w:rsid w:val="2C904C7B"/>
    <w:rsid w:val="2CB82311"/>
    <w:rsid w:val="2D29202A"/>
    <w:rsid w:val="2D8E45E6"/>
    <w:rsid w:val="2DE91542"/>
    <w:rsid w:val="2DF25DE2"/>
    <w:rsid w:val="2EB671A1"/>
    <w:rsid w:val="2F232620"/>
    <w:rsid w:val="2F2E4ED2"/>
    <w:rsid w:val="2F851358"/>
    <w:rsid w:val="30076D16"/>
    <w:rsid w:val="301E3E15"/>
    <w:rsid w:val="304A1E9A"/>
    <w:rsid w:val="30777EEC"/>
    <w:rsid w:val="309F3620"/>
    <w:rsid w:val="30AA6C34"/>
    <w:rsid w:val="3131011B"/>
    <w:rsid w:val="317B7235"/>
    <w:rsid w:val="32BB7B6F"/>
    <w:rsid w:val="33B51C4D"/>
    <w:rsid w:val="33CE58F3"/>
    <w:rsid w:val="346B19D2"/>
    <w:rsid w:val="349A281E"/>
    <w:rsid w:val="34F66ED4"/>
    <w:rsid w:val="352A167B"/>
    <w:rsid w:val="356658EC"/>
    <w:rsid w:val="357F06B1"/>
    <w:rsid w:val="35DF6FDA"/>
    <w:rsid w:val="35E1488B"/>
    <w:rsid w:val="369F21A1"/>
    <w:rsid w:val="36A22563"/>
    <w:rsid w:val="36D16A4D"/>
    <w:rsid w:val="377032C8"/>
    <w:rsid w:val="37A430F5"/>
    <w:rsid w:val="37E0355B"/>
    <w:rsid w:val="37F61AD0"/>
    <w:rsid w:val="386D168B"/>
    <w:rsid w:val="38967FBF"/>
    <w:rsid w:val="38AD4045"/>
    <w:rsid w:val="38C84790"/>
    <w:rsid w:val="38DB20D3"/>
    <w:rsid w:val="395B6050"/>
    <w:rsid w:val="399C5B78"/>
    <w:rsid w:val="39F268DB"/>
    <w:rsid w:val="3A8B0AD2"/>
    <w:rsid w:val="3AAD5805"/>
    <w:rsid w:val="3AED766A"/>
    <w:rsid w:val="3B585425"/>
    <w:rsid w:val="3B9221B3"/>
    <w:rsid w:val="3BCC2005"/>
    <w:rsid w:val="3BE537B2"/>
    <w:rsid w:val="3BE54628"/>
    <w:rsid w:val="3C0C3440"/>
    <w:rsid w:val="3C4C42EB"/>
    <w:rsid w:val="3C706FB0"/>
    <w:rsid w:val="3C79785E"/>
    <w:rsid w:val="3C9B15E1"/>
    <w:rsid w:val="3CDA7E66"/>
    <w:rsid w:val="3D596CD9"/>
    <w:rsid w:val="3D7955C8"/>
    <w:rsid w:val="3DCC5188"/>
    <w:rsid w:val="3DEB46D7"/>
    <w:rsid w:val="3E0F6DC1"/>
    <w:rsid w:val="3E4046A7"/>
    <w:rsid w:val="3E6D000F"/>
    <w:rsid w:val="3E755A95"/>
    <w:rsid w:val="3E7B018F"/>
    <w:rsid w:val="3E9414EE"/>
    <w:rsid w:val="3EAB6C20"/>
    <w:rsid w:val="3F640CF4"/>
    <w:rsid w:val="4013612C"/>
    <w:rsid w:val="40232A0D"/>
    <w:rsid w:val="40767C91"/>
    <w:rsid w:val="410B2AAF"/>
    <w:rsid w:val="4156183C"/>
    <w:rsid w:val="41A96D12"/>
    <w:rsid w:val="41C74BCC"/>
    <w:rsid w:val="423E7F5A"/>
    <w:rsid w:val="427B7340"/>
    <w:rsid w:val="43041674"/>
    <w:rsid w:val="433B7563"/>
    <w:rsid w:val="43A40227"/>
    <w:rsid w:val="450C1441"/>
    <w:rsid w:val="451771EB"/>
    <w:rsid w:val="452938A0"/>
    <w:rsid w:val="452C4041"/>
    <w:rsid w:val="456E7E06"/>
    <w:rsid w:val="45922B5F"/>
    <w:rsid w:val="459A40E1"/>
    <w:rsid w:val="45A849C0"/>
    <w:rsid w:val="45E9475F"/>
    <w:rsid w:val="464F3131"/>
    <w:rsid w:val="46697392"/>
    <w:rsid w:val="466E62B1"/>
    <w:rsid w:val="46F24ECF"/>
    <w:rsid w:val="47265940"/>
    <w:rsid w:val="472E21B4"/>
    <w:rsid w:val="4779091F"/>
    <w:rsid w:val="486C2FC4"/>
    <w:rsid w:val="49840413"/>
    <w:rsid w:val="49BF2C34"/>
    <w:rsid w:val="49C524D4"/>
    <w:rsid w:val="49EB38AF"/>
    <w:rsid w:val="4B0635D2"/>
    <w:rsid w:val="4BCA393A"/>
    <w:rsid w:val="4BCC6295"/>
    <w:rsid w:val="4C5251DC"/>
    <w:rsid w:val="4C7A5EF2"/>
    <w:rsid w:val="4C9621D0"/>
    <w:rsid w:val="4D4554E5"/>
    <w:rsid w:val="4D4937E5"/>
    <w:rsid w:val="4D4D4589"/>
    <w:rsid w:val="4D59339A"/>
    <w:rsid w:val="4D7D5E5B"/>
    <w:rsid w:val="4D8F075D"/>
    <w:rsid w:val="4D9C0A77"/>
    <w:rsid w:val="4DF950D7"/>
    <w:rsid w:val="4F6315FA"/>
    <w:rsid w:val="4F664689"/>
    <w:rsid w:val="4FA1178B"/>
    <w:rsid w:val="4FE2696C"/>
    <w:rsid w:val="4FFB2D10"/>
    <w:rsid w:val="4FFD0A94"/>
    <w:rsid w:val="502D6902"/>
    <w:rsid w:val="50427FEC"/>
    <w:rsid w:val="5052486E"/>
    <w:rsid w:val="50E243F0"/>
    <w:rsid w:val="5115592E"/>
    <w:rsid w:val="51A03A1A"/>
    <w:rsid w:val="51AD2B79"/>
    <w:rsid w:val="51B540DF"/>
    <w:rsid w:val="51F20DB6"/>
    <w:rsid w:val="52001CEA"/>
    <w:rsid w:val="529628A8"/>
    <w:rsid w:val="532339BE"/>
    <w:rsid w:val="535835AA"/>
    <w:rsid w:val="53D16CB0"/>
    <w:rsid w:val="53DB5BEA"/>
    <w:rsid w:val="53F55F3E"/>
    <w:rsid w:val="54337032"/>
    <w:rsid w:val="54A127F9"/>
    <w:rsid w:val="54E864FD"/>
    <w:rsid w:val="5501285A"/>
    <w:rsid w:val="5539778E"/>
    <w:rsid w:val="55A968B8"/>
    <w:rsid w:val="55D36EFA"/>
    <w:rsid w:val="5607011B"/>
    <w:rsid w:val="56076F72"/>
    <w:rsid w:val="567D1057"/>
    <w:rsid w:val="56A45914"/>
    <w:rsid w:val="56D07EA6"/>
    <w:rsid w:val="571D2D6D"/>
    <w:rsid w:val="57223004"/>
    <w:rsid w:val="57661F91"/>
    <w:rsid w:val="581A2C19"/>
    <w:rsid w:val="58204A97"/>
    <w:rsid w:val="58534936"/>
    <w:rsid w:val="58BC1B34"/>
    <w:rsid w:val="590D599A"/>
    <w:rsid w:val="595E09C1"/>
    <w:rsid w:val="598A37F2"/>
    <w:rsid w:val="59B625C5"/>
    <w:rsid w:val="59DA4268"/>
    <w:rsid w:val="5A2B7428"/>
    <w:rsid w:val="5A916D1C"/>
    <w:rsid w:val="5A9E7559"/>
    <w:rsid w:val="5B181B7F"/>
    <w:rsid w:val="5B1957D9"/>
    <w:rsid w:val="5B4543CD"/>
    <w:rsid w:val="5B700280"/>
    <w:rsid w:val="5BB63061"/>
    <w:rsid w:val="5C3A01E9"/>
    <w:rsid w:val="5C962388"/>
    <w:rsid w:val="5CD20C67"/>
    <w:rsid w:val="5CF1013C"/>
    <w:rsid w:val="5D1F7016"/>
    <w:rsid w:val="5D565684"/>
    <w:rsid w:val="5D6B0B0E"/>
    <w:rsid w:val="5DCD2CBB"/>
    <w:rsid w:val="5DFD0E89"/>
    <w:rsid w:val="5E2F33F1"/>
    <w:rsid w:val="5EBD2435"/>
    <w:rsid w:val="5EC15813"/>
    <w:rsid w:val="5F3655B4"/>
    <w:rsid w:val="5F8A1DEA"/>
    <w:rsid w:val="5FB66E22"/>
    <w:rsid w:val="5FBD4682"/>
    <w:rsid w:val="5FEE503F"/>
    <w:rsid w:val="6001733E"/>
    <w:rsid w:val="602B792A"/>
    <w:rsid w:val="602E4023"/>
    <w:rsid w:val="60352CF5"/>
    <w:rsid w:val="60BF4307"/>
    <w:rsid w:val="60C828CA"/>
    <w:rsid w:val="60D6512D"/>
    <w:rsid w:val="61C75159"/>
    <w:rsid w:val="61DB6718"/>
    <w:rsid w:val="61E50B1B"/>
    <w:rsid w:val="63D45E1E"/>
    <w:rsid w:val="6454014D"/>
    <w:rsid w:val="648A3ECC"/>
    <w:rsid w:val="650D2DCD"/>
    <w:rsid w:val="65210D04"/>
    <w:rsid w:val="65EA2EA1"/>
    <w:rsid w:val="65EC1086"/>
    <w:rsid w:val="661C2884"/>
    <w:rsid w:val="66245E8E"/>
    <w:rsid w:val="66363625"/>
    <w:rsid w:val="66525C10"/>
    <w:rsid w:val="667B008B"/>
    <w:rsid w:val="6697576E"/>
    <w:rsid w:val="67164FB9"/>
    <w:rsid w:val="67A51A3E"/>
    <w:rsid w:val="67F40162"/>
    <w:rsid w:val="68215D17"/>
    <w:rsid w:val="68331FA6"/>
    <w:rsid w:val="6862437C"/>
    <w:rsid w:val="68A3789F"/>
    <w:rsid w:val="691E0A56"/>
    <w:rsid w:val="69877A28"/>
    <w:rsid w:val="69885646"/>
    <w:rsid w:val="699B2D34"/>
    <w:rsid w:val="69BE6A01"/>
    <w:rsid w:val="6A302220"/>
    <w:rsid w:val="6A327B03"/>
    <w:rsid w:val="6A514FD5"/>
    <w:rsid w:val="6A6E4F5D"/>
    <w:rsid w:val="6A881080"/>
    <w:rsid w:val="6A9F2EBB"/>
    <w:rsid w:val="6ACC5C76"/>
    <w:rsid w:val="6AD536C9"/>
    <w:rsid w:val="6AEA55E0"/>
    <w:rsid w:val="6B05391D"/>
    <w:rsid w:val="6B214D7C"/>
    <w:rsid w:val="6B32199F"/>
    <w:rsid w:val="6B9222CD"/>
    <w:rsid w:val="6BBB2CCC"/>
    <w:rsid w:val="6C485CC4"/>
    <w:rsid w:val="6C724F39"/>
    <w:rsid w:val="6CC971CE"/>
    <w:rsid w:val="6D2E1E94"/>
    <w:rsid w:val="6D5C455F"/>
    <w:rsid w:val="6DA908FA"/>
    <w:rsid w:val="6DD20E36"/>
    <w:rsid w:val="6E4E47A4"/>
    <w:rsid w:val="6E7C6194"/>
    <w:rsid w:val="6E8D49F6"/>
    <w:rsid w:val="6EEF0284"/>
    <w:rsid w:val="6F137847"/>
    <w:rsid w:val="6F3021F5"/>
    <w:rsid w:val="6F7576B6"/>
    <w:rsid w:val="6F984337"/>
    <w:rsid w:val="6FA77884"/>
    <w:rsid w:val="6FAB7004"/>
    <w:rsid w:val="6FD4076C"/>
    <w:rsid w:val="702D39E7"/>
    <w:rsid w:val="709317B7"/>
    <w:rsid w:val="70D7239D"/>
    <w:rsid w:val="7124333D"/>
    <w:rsid w:val="71433182"/>
    <w:rsid w:val="72283EF5"/>
    <w:rsid w:val="723E6E1E"/>
    <w:rsid w:val="727B2655"/>
    <w:rsid w:val="72B5687E"/>
    <w:rsid w:val="72DA09A1"/>
    <w:rsid w:val="731A7C42"/>
    <w:rsid w:val="73A67A5C"/>
    <w:rsid w:val="73B96D31"/>
    <w:rsid w:val="74240AA8"/>
    <w:rsid w:val="749F148A"/>
    <w:rsid w:val="753442E8"/>
    <w:rsid w:val="75760FBF"/>
    <w:rsid w:val="75E464A4"/>
    <w:rsid w:val="75F76464"/>
    <w:rsid w:val="76085F04"/>
    <w:rsid w:val="761A199E"/>
    <w:rsid w:val="76472BC2"/>
    <w:rsid w:val="76630D8D"/>
    <w:rsid w:val="76AE25D4"/>
    <w:rsid w:val="77520AA0"/>
    <w:rsid w:val="77C36ED8"/>
    <w:rsid w:val="77F74D5A"/>
    <w:rsid w:val="781B4A6A"/>
    <w:rsid w:val="78364C06"/>
    <w:rsid w:val="78596441"/>
    <w:rsid w:val="78BA5015"/>
    <w:rsid w:val="78CB2748"/>
    <w:rsid w:val="78CD4929"/>
    <w:rsid w:val="78D81F56"/>
    <w:rsid w:val="791D5B4E"/>
    <w:rsid w:val="79BC5974"/>
    <w:rsid w:val="79BD6C4D"/>
    <w:rsid w:val="79D12AFF"/>
    <w:rsid w:val="7A0F27B0"/>
    <w:rsid w:val="7A416E59"/>
    <w:rsid w:val="7A417114"/>
    <w:rsid w:val="7A960D24"/>
    <w:rsid w:val="7AA50ACC"/>
    <w:rsid w:val="7B4D726D"/>
    <w:rsid w:val="7B5520FF"/>
    <w:rsid w:val="7BAD5F47"/>
    <w:rsid w:val="7C09570F"/>
    <w:rsid w:val="7C200E96"/>
    <w:rsid w:val="7C515F30"/>
    <w:rsid w:val="7C7C5FAD"/>
    <w:rsid w:val="7CB270C9"/>
    <w:rsid w:val="7D781EE3"/>
    <w:rsid w:val="7E317EF5"/>
    <w:rsid w:val="7E86342D"/>
    <w:rsid w:val="7F8A2FC9"/>
    <w:rsid w:val="7FAE733C"/>
    <w:rsid w:val="7FD9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0F8C40"/>
  <w15:docId w15:val="{D130F0B0-C9AE-458F-B56C-B2D94DEB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9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1D2565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927"/>
    <w:rPr>
      <w:rFonts w:ascii="Calibri" w:hAnsi="Calibri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1D2565"/>
    <w:rPr>
      <w:rFonts w:ascii="SimSun" w:hAnsi="SimSun" w:cs="SimSu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E492E"/>
    <w:rPr>
      <w:rFonts w:ascii="Calibri" w:hAnsi="Calibri"/>
      <w:kern w:val="2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343D65"/>
    <w:rPr>
      <w:rFonts w:ascii="Calibri" w:hAnsi="Calibri"/>
      <w:kern w:val="2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51">
    <w:name w:val="fontstyle51"/>
    <w:basedOn w:val="DefaultParagraphFont"/>
    <w:rPr>
      <w:rFonts w:ascii="AdvOT8608a8d1 + 22" w:eastAsia="AdvOT8608a8d1 + 22" w:hAnsi="AdvOT8608a8d1 + 22" w:cs="AdvOT8608a8d1 + 22"/>
      <w:color w:val="000000"/>
      <w:sz w:val="18"/>
      <w:szCs w:val="18"/>
    </w:rPr>
  </w:style>
  <w:style w:type="character" w:customStyle="1" w:styleId="fontstyle21">
    <w:name w:val="fontstyle21"/>
    <w:basedOn w:val="DefaultParagraphFont"/>
    <w:rPr>
      <w:rFonts w:ascii="AdvOT8608a8d1 + 03" w:eastAsia="AdvOT8608a8d1 + 03" w:hAnsi="AdvOT8608a8d1 + 03" w:cs="AdvOT8608a8d1 + 03"/>
      <w:color w:val="000000"/>
      <w:sz w:val="18"/>
      <w:szCs w:val="18"/>
    </w:rPr>
  </w:style>
  <w:style w:type="character" w:customStyle="1" w:styleId="fontstyle01">
    <w:name w:val="fontstyle01"/>
    <w:basedOn w:val="DefaultParagraphFont"/>
    <w:rPr>
      <w:rFonts w:ascii="AdvOT2e364b11" w:eastAsia="AdvOT2e364b11" w:hAnsi="AdvOT2e364b11" w:cs="AdvOT2e364b11"/>
      <w:color w:val="000000"/>
      <w:sz w:val="20"/>
      <w:szCs w:val="20"/>
    </w:rPr>
  </w:style>
  <w:style w:type="character" w:customStyle="1" w:styleId="fontstyle31">
    <w:name w:val="fontstyle31"/>
    <w:basedOn w:val="DefaultParagraphFont"/>
    <w:rPr>
      <w:rFonts w:ascii="AdvOT02ce3bbb . I" w:eastAsia="AdvOT02ce3bbb . I" w:hAnsi="AdvOT02ce3bbb . I" w:cs="AdvOT02ce3bbb . I"/>
      <w:color w:val="000000"/>
      <w:sz w:val="18"/>
      <w:szCs w:val="18"/>
    </w:rPr>
  </w:style>
  <w:style w:type="character" w:customStyle="1" w:styleId="fontstyle41">
    <w:name w:val="fontstyle41"/>
    <w:basedOn w:val="DefaultParagraphFont"/>
    <w:rPr>
      <w:rFonts w:ascii="AdvOT51c1769e" w:eastAsia="AdvOT51c1769e" w:hAnsi="AdvOT51c1769e" w:cs="AdvOT51c1769e"/>
      <w:color w:val="000000"/>
      <w:sz w:val="18"/>
      <w:szCs w:val="18"/>
    </w:rPr>
  </w:style>
  <w:style w:type="character" w:customStyle="1" w:styleId="fontstyle11">
    <w:name w:val="fontstyle11"/>
    <w:basedOn w:val="DefaultParagraphFont"/>
    <w:rPr>
      <w:rFonts w:ascii="Calibri" w:hAnsi="Calibri" w:cs="Calibri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9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95D"/>
    <w:rPr>
      <w:rFonts w:ascii="Calibri" w:hAnsi="Calibr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12B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2B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2BA"/>
    <w:rPr>
      <w:rFonts w:ascii="Calibri" w:hAnsi="Calibr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BA"/>
    <w:rPr>
      <w:rFonts w:ascii="Calibri" w:hAnsi="Calibri"/>
      <w:b/>
      <w:bCs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A00DA"/>
  </w:style>
  <w:style w:type="table" w:styleId="LightShading">
    <w:name w:val="Light Shading"/>
    <w:basedOn w:val="TableNormal"/>
    <w:uiPriority w:val="60"/>
    <w:rsid w:val="00D70F5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unhideWhenUsed/>
    <w:rsid w:val="009B058D"/>
    <w:rPr>
      <w:rFonts w:ascii="Calibri" w:hAnsi="Calibri"/>
      <w:kern w:val="2"/>
      <w:sz w:val="21"/>
      <w:szCs w:val="22"/>
    </w:rPr>
  </w:style>
  <w:style w:type="table" w:customStyle="1" w:styleId="1">
    <w:name w:val="浅色底纹1"/>
    <w:basedOn w:val="TableNormal"/>
    <w:next w:val="LightShading"/>
    <w:uiPriority w:val="60"/>
    <w:rsid w:val="00231F6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E969C3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59"/>
    <w:rsid w:val="00013073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1"/>
    <w:basedOn w:val="TableNormal"/>
    <w:next w:val="LightShading"/>
    <w:uiPriority w:val="60"/>
    <w:rsid w:val="00697A9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2">
    <w:name w:val="浅色底纹12"/>
    <w:basedOn w:val="TableNormal"/>
    <w:next w:val="LightShading"/>
    <w:uiPriority w:val="60"/>
    <w:rsid w:val="00BB2FFA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10">
    <w:name w:val="网格型11"/>
    <w:basedOn w:val="TableNormal"/>
    <w:next w:val="TableGrid"/>
    <w:uiPriority w:val="59"/>
    <w:rsid w:val="003F4DFB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4D6736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浅色底纹13"/>
    <w:basedOn w:val="TableNormal"/>
    <w:next w:val="LightShading"/>
    <w:uiPriority w:val="60"/>
    <w:rsid w:val="007007A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period">
    <w:name w:val="period"/>
    <w:basedOn w:val="DefaultParagraphFont"/>
    <w:rsid w:val="00222927"/>
  </w:style>
  <w:style w:type="character" w:customStyle="1" w:styleId="cit">
    <w:name w:val="cit"/>
    <w:basedOn w:val="DefaultParagraphFont"/>
    <w:rsid w:val="00222927"/>
  </w:style>
  <w:style w:type="character" w:customStyle="1" w:styleId="citation-doi">
    <w:name w:val="citation-doi"/>
    <w:basedOn w:val="DefaultParagraphFont"/>
    <w:rsid w:val="00222927"/>
  </w:style>
  <w:style w:type="paragraph" w:styleId="NoSpacing">
    <w:name w:val="No Spacing"/>
    <w:link w:val="NoSpacingChar"/>
    <w:uiPriority w:val="1"/>
    <w:qFormat/>
    <w:rsid w:val="00343D6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43D65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8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1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430024E-7F15-42FF-8B69-9894096867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llace</Company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3</cp:revision>
  <cp:lastPrinted>2020-11-05T12:18:00Z</cp:lastPrinted>
  <dcterms:created xsi:type="dcterms:W3CDTF">2022-02-04T17:43:00Z</dcterms:created>
  <dcterms:modified xsi:type="dcterms:W3CDTF">2022-02-0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